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C6F5D" w14:textId="77777777" w:rsidR="00BF04AB" w:rsidRDefault="00BF04AB" w:rsidP="00BF04AB">
      <w:pPr>
        <w:pStyle w:val="Heading1"/>
      </w:pPr>
      <w:r>
        <w:t>Supplementary Appendix</w:t>
      </w:r>
    </w:p>
    <w:p w14:paraId="0FCF16E7" w14:textId="77777777" w:rsidR="00F55D84" w:rsidRDefault="00F55D84" w:rsidP="00F55D84">
      <w:pPr>
        <w:jc w:val="center"/>
        <w:rPr>
          <w:szCs w:val="24"/>
        </w:rPr>
      </w:pPr>
    </w:p>
    <w:p w14:paraId="3FEC5938" w14:textId="3FB7F8C3" w:rsidR="00BF04AB" w:rsidRPr="00835EE8" w:rsidRDefault="00767703" w:rsidP="00F55D84">
      <w:pPr>
        <w:jc w:val="center"/>
        <w:rPr>
          <w:b/>
          <w:bCs/>
          <w:sz w:val="26"/>
          <w:szCs w:val="26"/>
        </w:rPr>
      </w:pPr>
      <w:r w:rsidRPr="00835EE8">
        <w:rPr>
          <w:b/>
          <w:bCs/>
          <w:sz w:val="26"/>
          <w:szCs w:val="26"/>
        </w:rPr>
        <w:t>Burden of Vitiligo in Canada: Retrospective Analysis of a Canadian Public Claims Database</w:t>
      </w:r>
    </w:p>
    <w:p w14:paraId="1C12E890" w14:textId="77777777" w:rsidR="00F55D84" w:rsidRDefault="00F55D84" w:rsidP="00767703">
      <w:pPr>
        <w:rPr>
          <w:b/>
          <w:bCs/>
        </w:rPr>
      </w:pPr>
    </w:p>
    <w:p w14:paraId="4530D0A8" w14:textId="508D14E0" w:rsidR="00CA0A72" w:rsidRDefault="00767703" w:rsidP="00767703">
      <w:r>
        <w:t xml:space="preserve">Julien </w:t>
      </w:r>
      <w:proofErr w:type="spellStart"/>
      <w:r>
        <w:t>Ringuet</w:t>
      </w:r>
      <w:proofErr w:type="spellEnd"/>
      <w:r>
        <w:t xml:space="preserve">, MD, MSc, Grace </w:t>
      </w:r>
      <w:r w:rsidR="00F04C76">
        <w:t xml:space="preserve">K. </w:t>
      </w:r>
      <w:r>
        <w:t>Wong, PhD,</w:t>
      </w:r>
      <w:r>
        <w:rPr>
          <w:vertAlign w:val="superscript"/>
        </w:rPr>
        <w:t xml:space="preserve"> </w:t>
      </w:r>
      <w:r w:rsidRPr="00662438">
        <w:t>Véronique</w:t>
      </w:r>
      <w:r>
        <w:t xml:space="preserve"> Baribeau, MSc, Sunil Kalia, MD, </w:t>
      </w:r>
      <w:r w:rsidRPr="008B6135">
        <w:t>Josée</w:t>
      </w:r>
      <w:r>
        <w:t xml:space="preserve"> Brisebois, PhD, Jean </w:t>
      </w:r>
      <w:proofErr w:type="spellStart"/>
      <w:r>
        <w:t>Lachaine</w:t>
      </w:r>
      <w:proofErr w:type="spellEnd"/>
      <w:r>
        <w:t>,</w:t>
      </w:r>
      <w:r w:rsidRPr="00E376DA">
        <w:t xml:space="preserve"> </w:t>
      </w:r>
      <w:r>
        <w:t>PhD</w:t>
      </w:r>
    </w:p>
    <w:p w14:paraId="7E2A9B81" w14:textId="77777777" w:rsidR="00CA0A72" w:rsidRDefault="00CA0A72">
      <w:pPr>
        <w:spacing w:line="259" w:lineRule="auto"/>
      </w:pPr>
      <w:r>
        <w:br w:type="page"/>
      </w:r>
    </w:p>
    <w:p w14:paraId="57014272" w14:textId="61093C35" w:rsidR="00CA0A72" w:rsidRDefault="00CA0A72" w:rsidP="00CA0A72">
      <w:pPr>
        <w:pStyle w:val="FigureTitle"/>
      </w:pPr>
      <w:r w:rsidRPr="001D73D3">
        <w:lastRenderedPageBreak/>
        <w:t xml:space="preserve">Figure </w:t>
      </w:r>
      <w:r w:rsidR="00A01A64">
        <w:t>S</w:t>
      </w:r>
      <w:r>
        <w:t>1. Patient Selection</w:t>
      </w:r>
      <w:r w:rsidR="006A12A6">
        <w:t>.</w:t>
      </w:r>
      <w:r w:rsidRPr="001D73D3">
        <w:t xml:space="preserve"> </w:t>
      </w:r>
      <w:r w:rsidR="006A12A6" w:rsidRPr="00CF48D8">
        <w:rPr>
          <w:b w:val="0"/>
          <w:bCs w:val="0"/>
          <w:i/>
          <w:iCs/>
        </w:rPr>
        <w:t>ICD</w:t>
      </w:r>
      <w:r w:rsidR="006A12A6">
        <w:rPr>
          <w:b w:val="0"/>
          <w:bCs w:val="0"/>
        </w:rPr>
        <w:t xml:space="preserve">, </w:t>
      </w:r>
      <w:r w:rsidR="006A12A6" w:rsidRPr="00CF48D8">
        <w:rPr>
          <w:b w:val="0"/>
          <w:bCs w:val="0"/>
          <w:i/>
          <w:iCs/>
        </w:rPr>
        <w:t>International Classification of Diseases</w:t>
      </w:r>
      <w:r w:rsidR="006A12A6">
        <w:rPr>
          <w:b w:val="0"/>
          <w:bCs w:val="0"/>
        </w:rPr>
        <w:t>.</w:t>
      </w:r>
      <w:r w:rsidR="006A12A6">
        <w:t xml:space="preserve"> </w:t>
      </w:r>
      <w:r w:rsidR="006A12A6" w:rsidRPr="00DC3365">
        <w:rPr>
          <w:b w:val="0"/>
          <w:bCs w:val="0"/>
          <w:vertAlign w:val="superscript"/>
        </w:rPr>
        <w:t>†</w:t>
      </w:r>
      <w:r w:rsidR="006A12A6" w:rsidRPr="00DC3365">
        <w:rPr>
          <w:b w:val="0"/>
          <w:bCs w:val="0"/>
        </w:rPr>
        <w:t xml:space="preserve"> Date of the first other skin disease</w:t>
      </w:r>
      <w:r w:rsidR="006A12A6">
        <w:rPr>
          <w:b w:val="0"/>
          <w:bCs w:val="0"/>
        </w:rPr>
        <w:t xml:space="preserve">. </w:t>
      </w:r>
      <w:r w:rsidR="006A12A6">
        <w:rPr>
          <w:rFonts w:cs="Times New Roman"/>
          <w:b w:val="0"/>
          <w:bCs w:val="0"/>
          <w:vertAlign w:val="superscript"/>
        </w:rPr>
        <w:t>‡</w:t>
      </w:r>
      <w:r w:rsidR="006A12A6" w:rsidRPr="00DC3365">
        <w:rPr>
          <w:b w:val="0"/>
          <w:bCs w:val="0"/>
        </w:rPr>
        <w:t xml:space="preserve"> Date of the first medical service</w:t>
      </w:r>
      <w:r w:rsidR="00390643">
        <w:rPr>
          <w:b w:val="0"/>
          <w:bCs w:val="0"/>
        </w:rPr>
        <w:t>.</w:t>
      </w:r>
    </w:p>
    <w:p w14:paraId="665EF683" w14:textId="601B7F1D" w:rsidR="00CA0A72" w:rsidRDefault="004A34BE" w:rsidP="00CA0A72">
      <w:pPr>
        <w:spacing w:line="259" w:lineRule="auto"/>
        <w:jc w:val="both"/>
      </w:pPr>
      <w:r w:rsidRPr="004A34BE">
        <w:rPr>
          <w:noProof/>
        </w:rPr>
        <w:t xml:space="preserve"> </w:t>
      </w:r>
      <w:r w:rsidR="00E57E77" w:rsidRPr="00E57E77">
        <w:rPr>
          <w:noProof/>
        </w:rPr>
        <w:drawing>
          <wp:inline distT="0" distB="0" distL="0" distR="0" wp14:anchorId="722D9E6D" wp14:editId="354620C8">
            <wp:extent cx="5943600" cy="1204595"/>
            <wp:effectExtent l="0" t="0" r="0" b="0"/>
            <wp:docPr id="1239352780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352780" name="Picture 1" descr="A screenshot of a computer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0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6CC78" w14:textId="77777777" w:rsidR="00CA0A72" w:rsidRDefault="00CA0A72">
      <w:pPr>
        <w:spacing w:line="259" w:lineRule="auto"/>
      </w:pPr>
      <w:r>
        <w:br w:type="page"/>
      </w:r>
    </w:p>
    <w:p w14:paraId="0B4D9CBB" w14:textId="56CB5EED" w:rsidR="00AF5B3B" w:rsidRDefault="00927379" w:rsidP="00585829">
      <w:pPr>
        <w:rPr>
          <w:b/>
          <w:bCs/>
        </w:rPr>
      </w:pPr>
      <w:r w:rsidRPr="00585829">
        <w:rPr>
          <w:b/>
          <w:bCs/>
        </w:rPr>
        <w:lastRenderedPageBreak/>
        <w:t xml:space="preserve">Figure S2. </w:t>
      </w:r>
      <w:r w:rsidRPr="00927379">
        <w:rPr>
          <w:b/>
          <w:bCs/>
        </w:rPr>
        <w:t xml:space="preserve">Seasonality of Prescriptions of Treatment for Patients </w:t>
      </w:r>
      <w:proofErr w:type="gramStart"/>
      <w:r w:rsidRPr="00927379">
        <w:rPr>
          <w:b/>
          <w:bCs/>
        </w:rPr>
        <w:t>With</w:t>
      </w:r>
      <w:proofErr w:type="gramEnd"/>
      <w:r w:rsidRPr="00927379">
        <w:rPr>
          <w:b/>
          <w:bCs/>
        </w:rPr>
        <w:t xml:space="preserve"> Vitiligo</w:t>
      </w:r>
      <w:r w:rsidR="00FD01C0">
        <w:rPr>
          <w:b/>
          <w:bCs/>
        </w:rPr>
        <w:t>.</w:t>
      </w:r>
      <w:r w:rsidR="00FD01C0" w:rsidRPr="00E24EB2">
        <w:t xml:space="preserve"> TCS, topical corticosteroids.</w:t>
      </w:r>
    </w:p>
    <w:p w14:paraId="0F1C4947" w14:textId="39990A24" w:rsidR="00580B0D" w:rsidRDefault="00411D82" w:rsidP="00585829">
      <w:r w:rsidRPr="00411D82">
        <w:rPr>
          <w:noProof/>
        </w:rPr>
        <w:drawing>
          <wp:inline distT="0" distB="0" distL="0" distR="0" wp14:anchorId="55CE4BDC" wp14:editId="5BA5860D">
            <wp:extent cx="5943600" cy="2883535"/>
            <wp:effectExtent l="0" t="0" r="0" b="0"/>
            <wp:docPr id="364193270" name="Picture 1" descr="A graph of the months of the ye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4193270" name="Picture 1" descr="A graph of the months of the year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8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A471E" w14:textId="1655ACA1" w:rsidR="00927379" w:rsidRDefault="00927379" w:rsidP="00504B09">
      <w:pPr>
        <w:rPr>
          <w:b/>
          <w:bCs/>
        </w:rPr>
      </w:pPr>
      <w:r>
        <w:br w:type="page"/>
      </w:r>
    </w:p>
    <w:p w14:paraId="59A6B23F" w14:textId="007930A4" w:rsidR="00AF5B3B" w:rsidRPr="006643EB" w:rsidRDefault="00AF5B3B" w:rsidP="00AF5B3B">
      <w:pPr>
        <w:pStyle w:val="TableTitle"/>
      </w:pPr>
      <w:r w:rsidRPr="006643EB">
        <w:lastRenderedPageBreak/>
        <w:t xml:space="preserve">Table </w:t>
      </w:r>
      <w:r w:rsidR="00A01A64">
        <w:t>S</w:t>
      </w:r>
      <w:r>
        <w:t>1</w:t>
      </w:r>
      <w:r w:rsidRPr="006643EB">
        <w:t xml:space="preserve">. </w:t>
      </w:r>
      <w:r>
        <w:t>Demographic Characteristics of the Vitiligo and the Non-Vitiligo Matched Control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980"/>
        <w:gridCol w:w="1980"/>
        <w:gridCol w:w="1980"/>
      </w:tblGrid>
      <w:tr w:rsidR="00AF5B3B" w14:paraId="20FCE2D6" w14:textId="77777777" w:rsidTr="006B047B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10702" w14:textId="77777777" w:rsidR="00AF5B3B" w:rsidRPr="005C4333" w:rsidRDefault="00AF5B3B" w:rsidP="006B047B">
            <w:pPr>
              <w:rPr>
                <w:b/>
                <w:bCs/>
              </w:rPr>
            </w:pPr>
            <w:proofErr w:type="spellStart"/>
            <w:r w:rsidRPr="005C4333">
              <w:rPr>
                <w:b/>
                <w:bCs/>
              </w:rPr>
              <w:t>Characteristic</w:t>
            </w:r>
            <w:r w:rsidRPr="005C4333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46B5B1" w14:textId="77777777" w:rsidR="00AF5B3B" w:rsidRDefault="00AF5B3B" w:rsidP="006B047B">
            <w:pPr>
              <w:pStyle w:val="TableColumnHead"/>
              <w:jc w:val="center"/>
            </w:pPr>
            <w:r>
              <w:t>Vitiligo</w:t>
            </w:r>
          </w:p>
          <w:p w14:paraId="3EB4F263" w14:textId="77777777" w:rsidR="00AF5B3B" w:rsidRPr="00B849B8" w:rsidRDefault="00AF5B3B" w:rsidP="006B047B">
            <w:pPr>
              <w:pStyle w:val="TableColumnHead"/>
              <w:jc w:val="center"/>
            </w:pPr>
            <w:r>
              <w:t>(n=11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C38473" w14:textId="77777777" w:rsidR="00AF5B3B" w:rsidRDefault="00AF5B3B" w:rsidP="006B047B">
            <w:pPr>
              <w:pStyle w:val="TableColumnHead"/>
              <w:jc w:val="center"/>
            </w:pPr>
            <w:r>
              <w:t>Control</w:t>
            </w:r>
          </w:p>
          <w:p w14:paraId="6DBD0A5D" w14:textId="77777777" w:rsidR="00AF5B3B" w:rsidRPr="00B849B8" w:rsidRDefault="00AF5B3B" w:rsidP="006B047B">
            <w:pPr>
              <w:pStyle w:val="TableColumnHead"/>
              <w:jc w:val="center"/>
            </w:pPr>
            <w:r>
              <w:t>(n=339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4382C8" w14:textId="77777777" w:rsidR="00AF5B3B" w:rsidRDefault="00AF5B3B" w:rsidP="006B047B">
            <w:pPr>
              <w:pStyle w:val="TableColumnHead"/>
              <w:jc w:val="center"/>
            </w:pPr>
            <w:r w:rsidRPr="005C4333">
              <w:rPr>
                <w:i/>
                <w:iCs/>
              </w:rPr>
              <w:t xml:space="preserve">P </w:t>
            </w:r>
            <w:r>
              <w:t>value</w:t>
            </w:r>
          </w:p>
        </w:tc>
      </w:tr>
      <w:tr w:rsidR="00AF5B3B" w14:paraId="3C067A99" w14:textId="77777777" w:rsidTr="006B047B">
        <w:tc>
          <w:tcPr>
            <w:tcW w:w="3420" w:type="dxa"/>
            <w:tcBorders>
              <w:top w:val="single" w:sz="4" w:space="0" w:color="auto"/>
            </w:tcBorders>
          </w:tcPr>
          <w:p w14:paraId="2096FDB7" w14:textId="77777777" w:rsidR="00AF5B3B" w:rsidRDefault="00AF5B3B" w:rsidP="006B047B">
            <w:pPr>
              <w:pStyle w:val="TableRowHead1"/>
            </w:pPr>
            <w:r>
              <w:t>Female, n (%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B902461" w14:textId="77777777" w:rsidR="00AF5B3B" w:rsidRDefault="00AF5B3B" w:rsidP="006B047B">
            <w:pPr>
              <w:jc w:val="center"/>
            </w:pPr>
            <w:r>
              <w:t>77 (68.1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3D08158" w14:textId="77777777" w:rsidR="00AF5B3B" w:rsidRDefault="00AF5B3B" w:rsidP="006B047B">
            <w:pPr>
              <w:jc w:val="center"/>
            </w:pPr>
            <w:r>
              <w:t>231 (68.1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0FEDA39" w14:textId="77777777" w:rsidR="00AF5B3B" w:rsidRDefault="00AF5B3B" w:rsidP="006B047B">
            <w:pPr>
              <w:jc w:val="center"/>
            </w:pPr>
            <w:r>
              <w:t>1.00</w:t>
            </w:r>
          </w:p>
        </w:tc>
      </w:tr>
      <w:tr w:rsidR="00AF5B3B" w14:paraId="282CA8AA" w14:textId="77777777" w:rsidTr="006B047B">
        <w:tc>
          <w:tcPr>
            <w:tcW w:w="3420" w:type="dxa"/>
          </w:tcPr>
          <w:p w14:paraId="5F9A1AC5" w14:textId="77777777" w:rsidR="00AF5B3B" w:rsidRDefault="00AF5B3B" w:rsidP="006B047B">
            <w:r>
              <w:t>Age at index date, mean (SD), y</w:t>
            </w:r>
          </w:p>
        </w:tc>
        <w:tc>
          <w:tcPr>
            <w:tcW w:w="1980" w:type="dxa"/>
            <w:vAlign w:val="center"/>
          </w:tcPr>
          <w:p w14:paraId="3601D394" w14:textId="77777777" w:rsidR="00AF5B3B" w:rsidRDefault="00AF5B3B" w:rsidP="006B047B">
            <w:pPr>
              <w:jc w:val="center"/>
            </w:pPr>
            <w:r>
              <w:t>50.0 (24.9)</w:t>
            </w:r>
          </w:p>
        </w:tc>
        <w:tc>
          <w:tcPr>
            <w:tcW w:w="1980" w:type="dxa"/>
            <w:vAlign w:val="center"/>
          </w:tcPr>
          <w:p w14:paraId="7F1EB0B3" w14:textId="77777777" w:rsidR="00AF5B3B" w:rsidRDefault="00AF5B3B" w:rsidP="006B047B">
            <w:pPr>
              <w:jc w:val="center"/>
            </w:pPr>
            <w:r>
              <w:t>50.4 (25.3)</w:t>
            </w:r>
          </w:p>
        </w:tc>
        <w:tc>
          <w:tcPr>
            <w:tcW w:w="1980" w:type="dxa"/>
            <w:vAlign w:val="center"/>
          </w:tcPr>
          <w:p w14:paraId="576DBE5C" w14:textId="77777777" w:rsidR="00AF5B3B" w:rsidRPr="00E819C6" w:rsidRDefault="00AF5B3B" w:rsidP="006B047B">
            <w:pPr>
              <w:jc w:val="center"/>
            </w:pPr>
            <w:r>
              <w:t>0.89</w:t>
            </w:r>
          </w:p>
        </w:tc>
      </w:tr>
      <w:tr w:rsidR="00AF5B3B" w14:paraId="2659C4C8" w14:textId="77777777" w:rsidTr="006B047B">
        <w:tc>
          <w:tcPr>
            <w:tcW w:w="3420" w:type="dxa"/>
          </w:tcPr>
          <w:p w14:paraId="544F420C" w14:textId="77777777" w:rsidR="00AF5B3B" w:rsidRDefault="00AF5B3B" w:rsidP="006B047B">
            <w:r>
              <w:t>Age category, n (%), y</w:t>
            </w:r>
          </w:p>
        </w:tc>
        <w:tc>
          <w:tcPr>
            <w:tcW w:w="1980" w:type="dxa"/>
            <w:vAlign w:val="center"/>
          </w:tcPr>
          <w:p w14:paraId="7FA59A5A" w14:textId="77777777" w:rsidR="00AF5B3B" w:rsidRDefault="00AF5B3B" w:rsidP="006B047B">
            <w:pPr>
              <w:jc w:val="center"/>
            </w:pPr>
          </w:p>
        </w:tc>
        <w:tc>
          <w:tcPr>
            <w:tcW w:w="1980" w:type="dxa"/>
            <w:vAlign w:val="center"/>
          </w:tcPr>
          <w:p w14:paraId="0F1F604A" w14:textId="77777777" w:rsidR="00AF5B3B" w:rsidRDefault="00AF5B3B" w:rsidP="006B047B">
            <w:pPr>
              <w:jc w:val="center"/>
            </w:pPr>
          </w:p>
        </w:tc>
        <w:tc>
          <w:tcPr>
            <w:tcW w:w="1980" w:type="dxa"/>
            <w:vAlign w:val="center"/>
          </w:tcPr>
          <w:p w14:paraId="41BDB872" w14:textId="77777777" w:rsidR="00AF5B3B" w:rsidRDefault="00AF5B3B" w:rsidP="006B047B">
            <w:pPr>
              <w:jc w:val="center"/>
            </w:pPr>
          </w:p>
        </w:tc>
      </w:tr>
      <w:tr w:rsidR="00AF5B3B" w14:paraId="66CF6823" w14:textId="77777777" w:rsidTr="006B047B">
        <w:tc>
          <w:tcPr>
            <w:tcW w:w="3420" w:type="dxa"/>
          </w:tcPr>
          <w:p w14:paraId="5CDEFE8D" w14:textId="77777777" w:rsidR="00AF5B3B" w:rsidRDefault="00AF5B3B" w:rsidP="006B047B">
            <w:pPr>
              <w:pStyle w:val="TableRowHead2"/>
              <w:ind w:left="288" w:firstLine="237"/>
            </w:pPr>
            <w:r>
              <w:t xml:space="preserve">&lt;20 </w:t>
            </w:r>
          </w:p>
        </w:tc>
        <w:tc>
          <w:tcPr>
            <w:tcW w:w="1980" w:type="dxa"/>
            <w:vAlign w:val="center"/>
          </w:tcPr>
          <w:p w14:paraId="71D85584" w14:textId="77777777" w:rsidR="00AF5B3B" w:rsidRDefault="00AF5B3B" w:rsidP="006B047B">
            <w:pPr>
              <w:jc w:val="center"/>
            </w:pPr>
            <w:r>
              <w:t>19 (16.8)</w:t>
            </w:r>
          </w:p>
        </w:tc>
        <w:tc>
          <w:tcPr>
            <w:tcW w:w="1980" w:type="dxa"/>
            <w:vAlign w:val="center"/>
          </w:tcPr>
          <w:p w14:paraId="1355912E" w14:textId="77777777" w:rsidR="00AF5B3B" w:rsidRDefault="00AF5B3B" w:rsidP="006B047B">
            <w:pPr>
              <w:jc w:val="center"/>
            </w:pPr>
            <w:r>
              <w:t>57 (16.8)</w:t>
            </w:r>
          </w:p>
        </w:tc>
        <w:tc>
          <w:tcPr>
            <w:tcW w:w="1980" w:type="dxa"/>
            <w:vAlign w:val="center"/>
          </w:tcPr>
          <w:p w14:paraId="54AF5EA9" w14:textId="77777777" w:rsidR="00AF5B3B" w:rsidRPr="00E819C6" w:rsidRDefault="00AF5B3B" w:rsidP="006B047B">
            <w:pPr>
              <w:jc w:val="center"/>
            </w:pPr>
            <w:r>
              <w:t>1.00</w:t>
            </w:r>
          </w:p>
        </w:tc>
      </w:tr>
      <w:tr w:rsidR="00AF5B3B" w14:paraId="02A6FE74" w14:textId="77777777" w:rsidTr="006B047B">
        <w:tc>
          <w:tcPr>
            <w:tcW w:w="3420" w:type="dxa"/>
          </w:tcPr>
          <w:p w14:paraId="3DDAF263" w14:textId="77777777" w:rsidR="00AF5B3B" w:rsidRDefault="00AF5B3B" w:rsidP="006B047B">
            <w:pPr>
              <w:ind w:left="288" w:firstLine="237"/>
            </w:pPr>
            <w:r>
              <w:t>20–34</w:t>
            </w:r>
          </w:p>
        </w:tc>
        <w:tc>
          <w:tcPr>
            <w:tcW w:w="1980" w:type="dxa"/>
            <w:vAlign w:val="center"/>
          </w:tcPr>
          <w:p w14:paraId="13919A7B" w14:textId="77777777" w:rsidR="00AF5B3B" w:rsidRDefault="00AF5B3B" w:rsidP="006B047B">
            <w:pPr>
              <w:jc w:val="center"/>
            </w:pPr>
            <w:r>
              <w:t>13 (11.5)</w:t>
            </w:r>
          </w:p>
        </w:tc>
        <w:tc>
          <w:tcPr>
            <w:tcW w:w="1980" w:type="dxa"/>
            <w:vAlign w:val="center"/>
          </w:tcPr>
          <w:p w14:paraId="53E02458" w14:textId="77777777" w:rsidR="00AF5B3B" w:rsidRDefault="00AF5B3B" w:rsidP="006B047B">
            <w:pPr>
              <w:jc w:val="center"/>
            </w:pPr>
            <w:r>
              <w:t>39 (11.5)</w:t>
            </w:r>
          </w:p>
        </w:tc>
        <w:tc>
          <w:tcPr>
            <w:tcW w:w="1980" w:type="dxa"/>
            <w:vAlign w:val="center"/>
          </w:tcPr>
          <w:p w14:paraId="58DF1EA1" w14:textId="77777777" w:rsidR="00AF5B3B" w:rsidRPr="00E819C6" w:rsidRDefault="00AF5B3B" w:rsidP="006B047B">
            <w:pPr>
              <w:jc w:val="center"/>
            </w:pPr>
            <w:r>
              <w:t>1.00</w:t>
            </w:r>
          </w:p>
        </w:tc>
      </w:tr>
      <w:tr w:rsidR="00AF5B3B" w14:paraId="1AB55F98" w14:textId="77777777" w:rsidTr="006B047B">
        <w:tc>
          <w:tcPr>
            <w:tcW w:w="3420" w:type="dxa"/>
          </w:tcPr>
          <w:p w14:paraId="5B7C5432" w14:textId="77777777" w:rsidR="00AF5B3B" w:rsidRDefault="00AF5B3B" w:rsidP="006B047B">
            <w:pPr>
              <w:ind w:left="288" w:firstLine="237"/>
            </w:pPr>
            <w:r>
              <w:t>35–49</w:t>
            </w:r>
          </w:p>
        </w:tc>
        <w:tc>
          <w:tcPr>
            <w:tcW w:w="1980" w:type="dxa"/>
            <w:vAlign w:val="center"/>
          </w:tcPr>
          <w:p w14:paraId="4BB6FAE0" w14:textId="77777777" w:rsidR="00AF5B3B" w:rsidRPr="00E819C6" w:rsidRDefault="00AF5B3B" w:rsidP="006B047B">
            <w:pPr>
              <w:jc w:val="center"/>
            </w:pPr>
            <w:r>
              <w:t>18 (15.9)</w:t>
            </w:r>
          </w:p>
        </w:tc>
        <w:tc>
          <w:tcPr>
            <w:tcW w:w="1980" w:type="dxa"/>
            <w:vAlign w:val="center"/>
          </w:tcPr>
          <w:p w14:paraId="45C345C1" w14:textId="77777777" w:rsidR="00AF5B3B" w:rsidRPr="00E819C6" w:rsidRDefault="00AF5B3B" w:rsidP="006B047B">
            <w:pPr>
              <w:jc w:val="center"/>
            </w:pPr>
            <w:r>
              <w:t>54 (15.9)</w:t>
            </w:r>
          </w:p>
        </w:tc>
        <w:tc>
          <w:tcPr>
            <w:tcW w:w="1980" w:type="dxa"/>
            <w:vAlign w:val="center"/>
          </w:tcPr>
          <w:p w14:paraId="6F57E9E8" w14:textId="77777777" w:rsidR="00AF5B3B" w:rsidRPr="00E819C6" w:rsidRDefault="00AF5B3B" w:rsidP="006B047B">
            <w:pPr>
              <w:jc w:val="center"/>
            </w:pPr>
            <w:r>
              <w:t>1.00</w:t>
            </w:r>
          </w:p>
        </w:tc>
      </w:tr>
      <w:tr w:rsidR="00AF5B3B" w14:paraId="30F412E4" w14:textId="77777777" w:rsidTr="006B047B">
        <w:tc>
          <w:tcPr>
            <w:tcW w:w="3420" w:type="dxa"/>
          </w:tcPr>
          <w:p w14:paraId="3B211CDE" w14:textId="77777777" w:rsidR="00AF5B3B" w:rsidRDefault="00AF5B3B" w:rsidP="006B047B">
            <w:pPr>
              <w:ind w:left="288" w:firstLine="237"/>
            </w:pPr>
            <w:r>
              <w:t>50–64</w:t>
            </w:r>
          </w:p>
        </w:tc>
        <w:tc>
          <w:tcPr>
            <w:tcW w:w="1980" w:type="dxa"/>
            <w:vAlign w:val="center"/>
          </w:tcPr>
          <w:p w14:paraId="005D318A" w14:textId="77777777" w:rsidR="00AF5B3B" w:rsidRPr="00E819C6" w:rsidRDefault="00AF5B3B" w:rsidP="006B047B">
            <w:pPr>
              <w:jc w:val="center"/>
            </w:pPr>
            <w:r>
              <w:t>17 (15.0)</w:t>
            </w:r>
          </w:p>
        </w:tc>
        <w:tc>
          <w:tcPr>
            <w:tcW w:w="1980" w:type="dxa"/>
            <w:vAlign w:val="center"/>
          </w:tcPr>
          <w:p w14:paraId="12423A27" w14:textId="77777777" w:rsidR="00AF5B3B" w:rsidRPr="00E819C6" w:rsidRDefault="00AF5B3B" w:rsidP="006B047B">
            <w:pPr>
              <w:jc w:val="center"/>
            </w:pPr>
            <w:r>
              <w:t>51 (15.0)</w:t>
            </w:r>
          </w:p>
        </w:tc>
        <w:tc>
          <w:tcPr>
            <w:tcW w:w="1980" w:type="dxa"/>
            <w:vAlign w:val="center"/>
          </w:tcPr>
          <w:p w14:paraId="11BD946F" w14:textId="77777777" w:rsidR="00AF5B3B" w:rsidRPr="00E819C6" w:rsidRDefault="00AF5B3B" w:rsidP="006B047B">
            <w:pPr>
              <w:jc w:val="center"/>
            </w:pPr>
            <w:r>
              <w:t>1.00</w:t>
            </w:r>
          </w:p>
        </w:tc>
      </w:tr>
      <w:tr w:rsidR="00AF5B3B" w14:paraId="5299E739" w14:textId="77777777" w:rsidTr="006B047B">
        <w:tc>
          <w:tcPr>
            <w:tcW w:w="3420" w:type="dxa"/>
          </w:tcPr>
          <w:p w14:paraId="1E857314" w14:textId="77777777" w:rsidR="00AF5B3B" w:rsidRDefault="00AF5B3B" w:rsidP="006B047B">
            <w:pPr>
              <w:ind w:left="288" w:firstLine="237"/>
            </w:pPr>
            <w:r>
              <w:rPr>
                <w:rFonts w:cs="Times New Roman"/>
              </w:rPr>
              <w:t>≥</w:t>
            </w:r>
            <w:r>
              <w:t>65</w:t>
            </w:r>
          </w:p>
        </w:tc>
        <w:tc>
          <w:tcPr>
            <w:tcW w:w="1980" w:type="dxa"/>
            <w:vAlign w:val="center"/>
          </w:tcPr>
          <w:p w14:paraId="009C7F71" w14:textId="77777777" w:rsidR="00AF5B3B" w:rsidRPr="00E819C6" w:rsidRDefault="00AF5B3B" w:rsidP="006B047B">
            <w:pPr>
              <w:jc w:val="center"/>
            </w:pPr>
            <w:r>
              <w:t>46 (40.7)</w:t>
            </w:r>
          </w:p>
        </w:tc>
        <w:tc>
          <w:tcPr>
            <w:tcW w:w="1980" w:type="dxa"/>
            <w:vAlign w:val="center"/>
          </w:tcPr>
          <w:p w14:paraId="0ED1B5DF" w14:textId="77777777" w:rsidR="00AF5B3B" w:rsidRPr="00E819C6" w:rsidRDefault="00AF5B3B" w:rsidP="006B047B">
            <w:pPr>
              <w:jc w:val="center"/>
            </w:pPr>
            <w:r>
              <w:t>138 (40.7)</w:t>
            </w:r>
          </w:p>
        </w:tc>
        <w:tc>
          <w:tcPr>
            <w:tcW w:w="1980" w:type="dxa"/>
            <w:vAlign w:val="center"/>
          </w:tcPr>
          <w:p w14:paraId="1E3AD8BF" w14:textId="77777777" w:rsidR="00AF5B3B" w:rsidRPr="00E819C6" w:rsidRDefault="00AF5B3B" w:rsidP="006B047B">
            <w:pPr>
              <w:jc w:val="center"/>
            </w:pPr>
            <w:r>
              <w:t>1.00</w:t>
            </w:r>
          </w:p>
        </w:tc>
      </w:tr>
      <w:tr w:rsidR="00AF5B3B" w14:paraId="12C803AA" w14:textId="77777777" w:rsidTr="006B047B">
        <w:tc>
          <w:tcPr>
            <w:tcW w:w="3420" w:type="dxa"/>
          </w:tcPr>
          <w:p w14:paraId="75485101" w14:textId="77777777" w:rsidR="00AF5B3B" w:rsidRDefault="00AF5B3B" w:rsidP="006B047B">
            <w:r>
              <w:t>Type of drug plan in 2018, n (%)</w:t>
            </w:r>
          </w:p>
        </w:tc>
        <w:tc>
          <w:tcPr>
            <w:tcW w:w="1980" w:type="dxa"/>
            <w:vAlign w:val="center"/>
          </w:tcPr>
          <w:p w14:paraId="72588D0B" w14:textId="77777777" w:rsidR="00AF5B3B" w:rsidRDefault="00AF5B3B" w:rsidP="006B047B">
            <w:pPr>
              <w:jc w:val="center"/>
            </w:pPr>
          </w:p>
        </w:tc>
        <w:tc>
          <w:tcPr>
            <w:tcW w:w="1980" w:type="dxa"/>
            <w:vAlign w:val="center"/>
          </w:tcPr>
          <w:p w14:paraId="4A27DE99" w14:textId="77777777" w:rsidR="00AF5B3B" w:rsidRDefault="00AF5B3B" w:rsidP="006B047B">
            <w:pPr>
              <w:jc w:val="center"/>
            </w:pPr>
          </w:p>
        </w:tc>
        <w:tc>
          <w:tcPr>
            <w:tcW w:w="1980" w:type="dxa"/>
            <w:vAlign w:val="center"/>
          </w:tcPr>
          <w:p w14:paraId="76937A4E" w14:textId="77777777" w:rsidR="00AF5B3B" w:rsidRDefault="00AF5B3B" w:rsidP="006B047B">
            <w:pPr>
              <w:jc w:val="center"/>
            </w:pPr>
          </w:p>
        </w:tc>
      </w:tr>
      <w:tr w:rsidR="00AF5B3B" w14:paraId="316F4119" w14:textId="77777777" w:rsidTr="006B047B">
        <w:tc>
          <w:tcPr>
            <w:tcW w:w="3420" w:type="dxa"/>
          </w:tcPr>
          <w:p w14:paraId="1E415804" w14:textId="77777777" w:rsidR="00AF5B3B" w:rsidRDefault="00AF5B3B" w:rsidP="006B047B">
            <w:pPr>
              <w:tabs>
                <w:tab w:val="left" w:pos="2235"/>
              </w:tabs>
              <w:ind w:left="288"/>
            </w:pPr>
            <w:r>
              <w:rPr>
                <w:rFonts w:cs="Times New Roman"/>
              </w:rPr>
              <w:t>≥</w:t>
            </w:r>
            <w:r>
              <w:t>65+ y</w:t>
            </w:r>
          </w:p>
        </w:tc>
        <w:tc>
          <w:tcPr>
            <w:tcW w:w="1980" w:type="dxa"/>
            <w:vAlign w:val="center"/>
          </w:tcPr>
          <w:p w14:paraId="4BDA6154" w14:textId="77777777" w:rsidR="00AF5B3B" w:rsidRDefault="00AF5B3B" w:rsidP="006B047B">
            <w:pPr>
              <w:jc w:val="center"/>
            </w:pPr>
            <w:r>
              <w:t>48 (42.5)</w:t>
            </w:r>
          </w:p>
        </w:tc>
        <w:tc>
          <w:tcPr>
            <w:tcW w:w="1980" w:type="dxa"/>
            <w:vAlign w:val="center"/>
          </w:tcPr>
          <w:p w14:paraId="13D49F1F" w14:textId="77777777" w:rsidR="00AF5B3B" w:rsidRDefault="00AF5B3B" w:rsidP="006B047B">
            <w:pPr>
              <w:jc w:val="center"/>
            </w:pPr>
            <w:r>
              <w:t>168 (49.6)</w:t>
            </w:r>
          </w:p>
        </w:tc>
        <w:tc>
          <w:tcPr>
            <w:tcW w:w="1980" w:type="dxa"/>
            <w:vAlign w:val="center"/>
          </w:tcPr>
          <w:p w14:paraId="5EE9264D" w14:textId="77777777" w:rsidR="00AF5B3B" w:rsidRDefault="00AF5B3B" w:rsidP="006B047B">
            <w:pPr>
              <w:jc w:val="center"/>
            </w:pPr>
            <w:r>
              <w:t>0.19</w:t>
            </w:r>
          </w:p>
        </w:tc>
      </w:tr>
      <w:tr w:rsidR="00AF5B3B" w14:paraId="26BF237C" w14:textId="77777777" w:rsidTr="006B047B">
        <w:tc>
          <w:tcPr>
            <w:tcW w:w="3420" w:type="dxa"/>
          </w:tcPr>
          <w:p w14:paraId="14212FDB" w14:textId="5E5877E0" w:rsidR="00AF5B3B" w:rsidRDefault="00AF5B3B" w:rsidP="006B047B">
            <w:pPr>
              <w:tabs>
                <w:tab w:val="left" w:pos="2235"/>
              </w:tabs>
              <w:ind w:left="288"/>
            </w:pPr>
            <w:proofErr w:type="spellStart"/>
            <w:r>
              <w:t>Adherent</w:t>
            </w:r>
            <w:r w:rsidR="00676A11" w:rsidRPr="00D814FF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vAlign w:val="center"/>
          </w:tcPr>
          <w:p w14:paraId="58359AE1" w14:textId="77777777" w:rsidR="00AF5B3B" w:rsidRDefault="00AF5B3B" w:rsidP="006B047B">
            <w:pPr>
              <w:jc w:val="center"/>
            </w:pPr>
            <w:r>
              <w:t>57 (50.4)</w:t>
            </w:r>
          </w:p>
        </w:tc>
        <w:tc>
          <w:tcPr>
            <w:tcW w:w="1980" w:type="dxa"/>
            <w:vAlign w:val="center"/>
          </w:tcPr>
          <w:p w14:paraId="1B839E08" w14:textId="77777777" w:rsidR="00AF5B3B" w:rsidRDefault="00AF5B3B" w:rsidP="006B047B">
            <w:pPr>
              <w:jc w:val="center"/>
            </w:pPr>
            <w:r>
              <w:t>139 (41.0)</w:t>
            </w:r>
          </w:p>
        </w:tc>
        <w:tc>
          <w:tcPr>
            <w:tcW w:w="1980" w:type="dxa"/>
            <w:vAlign w:val="center"/>
          </w:tcPr>
          <w:p w14:paraId="235248CA" w14:textId="77777777" w:rsidR="00AF5B3B" w:rsidRDefault="00AF5B3B" w:rsidP="006B047B">
            <w:pPr>
              <w:jc w:val="center"/>
            </w:pPr>
            <w:r>
              <w:t>0.08</w:t>
            </w:r>
          </w:p>
        </w:tc>
      </w:tr>
      <w:tr w:rsidR="00AF5B3B" w14:paraId="2FF21667" w14:textId="77777777" w:rsidTr="006B047B">
        <w:tc>
          <w:tcPr>
            <w:tcW w:w="3420" w:type="dxa"/>
          </w:tcPr>
          <w:p w14:paraId="0DC10512" w14:textId="77777777" w:rsidR="00AF5B3B" w:rsidRDefault="00AF5B3B" w:rsidP="006B047B">
            <w:pPr>
              <w:tabs>
                <w:tab w:val="left" w:pos="2235"/>
              </w:tabs>
              <w:ind w:left="288"/>
            </w:pPr>
            <w:r>
              <w:t>Social welfare</w:t>
            </w:r>
          </w:p>
        </w:tc>
        <w:tc>
          <w:tcPr>
            <w:tcW w:w="1980" w:type="dxa"/>
            <w:vAlign w:val="center"/>
          </w:tcPr>
          <w:p w14:paraId="40EC3FC8" w14:textId="77777777" w:rsidR="00AF5B3B" w:rsidRDefault="00AF5B3B" w:rsidP="006B047B">
            <w:pPr>
              <w:jc w:val="center"/>
            </w:pPr>
            <w:r>
              <w:t>8 (7.1)</w:t>
            </w:r>
          </w:p>
        </w:tc>
        <w:tc>
          <w:tcPr>
            <w:tcW w:w="1980" w:type="dxa"/>
            <w:vAlign w:val="center"/>
          </w:tcPr>
          <w:p w14:paraId="4257B6FE" w14:textId="77777777" w:rsidR="00AF5B3B" w:rsidRDefault="00AF5B3B" w:rsidP="006B047B">
            <w:pPr>
              <w:jc w:val="center"/>
            </w:pPr>
            <w:r>
              <w:t>32 (9.4)</w:t>
            </w:r>
          </w:p>
        </w:tc>
        <w:tc>
          <w:tcPr>
            <w:tcW w:w="1980" w:type="dxa"/>
            <w:vAlign w:val="center"/>
          </w:tcPr>
          <w:p w14:paraId="3A141839" w14:textId="77777777" w:rsidR="00AF5B3B" w:rsidRDefault="00AF5B3B" w:rsidP="006B047B">
            <w:pPr>
              <w:jc w:val="center"/>
            </w:pPr>
            <w:r>
              <w:t>0.44</w:t>
            </w:r>
          </w:p>
        </w:tc>
      </w:tr>
      <w:tr w:rsidR="00AF5B3B" w14:paraId="3E270E1F" w14:textId="77777777" w:rsidTr="006B047B">
        <w:tc>
          <w:tcPr>
            <w:tcW w:w="3420" w:type="dxa"/>
          </w:tcPr>
          <w:p w14:paraId="75524322" w14:textId="77777777" w:rsidR="00AF5B3B" w:rsidRDefault="00AF5B3B" w:rsidP="006B047B">
            <w:r>
              <w:t xml:space="preserve">Geographic location in 2018, </w:t>
            </w:r>
            <w:r>
              <w:br/>
              <w:t>n (%)</w:t>
            </w:r>
          </w:p>
        </w:tc>
        <w:tc>
          <w:tcPr>
            <w:tcW w:w="1980" w:type="dxa"/>
            <w:vAlign w:val="center"/>
          </w:tcPr>
          <w:p w14:paraId="6FE667C2" w14:textId="77777777" w:rsidR="00AF5B3B" w:rsidRDefault="00AF5B3B" w:rsidP="006B047B">
            <w:pPr>
              <w:jc w:val="center"/>
            </w:pPr>
          </w:p>
        </w:tc>
        <w:tc>
          <w:tcPr>
            <w:tcW w:w="1980" w:type="dxa"/>
            <w:vAlign w:val="center"/>
          </w:tcPr>
          <w:p w14:paraId="752779C8" w14:textId="77777777" w:rsidR="00AF5B3B" w:rsidRDefault="00AF5B3B" w:rsidP="006B047B">
            <w:pPr>
              <w:jc w:val="center"/>
            </w:pPr>
          </w:p>
        </w:tc>
        <w:tc>
          <w:tcPr>
            <w:tcW w:w="1980" w:type="dxa"/>
            <w:vAlign w:val="center"/>
          </w:tcPr>
          <w:p w14:paraId="0677D4B0" w14:textId="77777777" w:rsidR="00AF5B3B" w:rsidRDefault="00AF5B3B" w:rsidP="006B047B">
            <w:pPr>
              <w:jc w:val="center"/>
            </w:pPr>
          </w:p>
        </w:tc>
      </w:tr>
      <w:tr w:rsidR="00AF5B3B" w14:paraId="4D887BA1" w14:textId="77777777" w:rsidTr="006B047B">
        <w:tc>
          <w:tcPr>
            <w:tcW w:w="3420" w:type="dxa"/>
          </w:tcPr>
          <w:p w14:paraId="7B559F36" w14:textId="53D08959" w:rsidR="00AF5B3B" w:rsidRDefault="00AF5B3B" w:rsidP="006B047B">
            <w:pPr>
              <w:ind w:left="288"/>
            </w:pPr>
            <w:r>
              <w:t>Montr</w:t>
            </w:r>
            <w:r w:rsidR="00735AE0">
              <w:t>é</w:t>
            </w:r>
            <w:r>
              <w:t>al-Centre</w:t>
            </w:r>
          </w:p>
        </w:tc>
        <w:tc>
          <w:tcPr>
            <w:tcW w:w="1980" w:type="dxa"/>
            <w:vAlign w:val="center"/>
          </w:tcPr>
          <w:p w14:paraId="1EC9E6A9" w14:textId="77777777" w:rsidR="00AF5B3B" w:rsidRDefault="00AF5B3B" w:rsidP="006B047B">
            <w:pPr>
              <w:jc w:val="center"/>
            </w:pPr>
            <w:r>
              <w:t>43 (38.1)</w:t>
            </w:r>
          </w:p>
        </w:tc>
        <w:tc>
          <w:tcPr>
            <w:tcW w:w="1980" w:type="dxa"/>
            <w:vAlign w:val="center"/>
          </w:tcPr>
          <w:p w14:paraId="42A2A79A" w14:textId="77777777" w:rsidR="00AF5B3B" w:rsidRDefault="00AF5B3B" w:rsidP="006B047B">
            <w:pPr>
              <w:jc w:val="center"/>
            </w:pPr>
            <w:r>
              <w:t>74 (21.8)</w:t>
            </w:r>
          </w:p>
        </w:tc>
        <w:tc>
          <w:tcPr>
            <w:tcW w:w="1980" w:type="dxa"/>
            <w:vAlign w:val="center"/>
          </w:tcPr>
          <w:p w14:paraId="7504A059" w14:textId="77777777" w:rsidR="00AF5B3B" w:rsidRPr="006D3722" w:rsidRDefault="00AF5B3B" w:rsidP="006B047B">
            <w:pPr>
              <w:jc w:val="center"/>
              <w:rPr>
                <w:b/>
                <w:bCs/>
              </w:rPr>
            </w:pPr>
            <w:r w:rsidRPr="006D3722">
              <w:rPr>
                <w:b/>
                <w:bCs/>
              </w:rPr>
              <w:t>&lt;0.01</w:t>
            </w:r>
          </w:p>
        </w:tc>
      </w:tr>
      <w:tr w:rsidR="00AF5B3B" w14:paraId="77A6EAD7" w14:textId="77777777" w:rsidTr="006B047B">
        <w:tc>
          <w:tcPr>
            <w:tcW w:w="3420" w:type="dxa"/>
          </w:tcPr>
          <w:p w14:paraId="07FBAEBA" w14:textId="77777777" w:rsidR="00AF5B3B" w:rsidRDefault="00AF5B3B" w:rsidP="006B047B">
            <w:pPr>
              <w:ind w:left="288"/>
            </w:pPr>
            <w:proofErr w:type="spellStart"/>
            <w:r>
              <w:t>Monteregie</w:t>
            </w:r>
            <w:proofErr w:type="spellEnd"/>
          </w:p>
        </w:tc>
        <w:tc>
          <w:tcPr>
            <w:tcW w:w="1980" w:type="dxa"/>
            <w:vAlign w:val="center"/>
          </w:tcPr>
          <w:p w14:paraId="5D6AC3E0" w14:textId="77777777" w:rsidR="00AF5B3B" w:rsidRDefault="00AF5B3B" w:rsidP="006B047B">
            <w:pPr>
              <w:jc w:val="center"/>
            </w:pPr>
            <w:r>
              <w:t>10 (8.8)</w:t>
            </w:r>
          </w:p>
        </w:tc>
        <w:tc>
          <w:tcPr>
            <w:tcW w:w="1980" w:type="dxa"/>
            <w:vAlign w:val="center"/>
          </w:tcPr>
          <w:p w14:paraId="63E94BF4" w14:textId="77777777" w:rsidR="00AF5B3B" w:rsidRDefault="00AF5B3B" w:rsidP="006B047B">
            <w:pPr>
              <w:jc w:val="center"/>
            </w:pPr>
            <w:r>
              <w:t>57 (16.8)</w:t>
            </w:r>
          </w:p>
        </w:tc>
        <w:tc>
          <w:tcPr>
            <w:tcW w:w="1980" w:type="dxa"/>
            <w:vAlign w:val="center"/>
          </w:tcPr>
          <w:p w14:paraId="0813B8D8" w14:textId="77777777" w:rsidR="00AF5B3B" w:rsidRPr="006D3722" w:rsidRDefault="00AF5B3B" w:rsidP="006B047B">
            <w:pPr>
              <w:jc w:val="center"/>
              <w:rPr>
                <w:b/>
                <w:bCs/>
              </w:rPr>
            </w:pPr>
            <w:r w:rsidRPr="006D3722">
              <w:rPr>
                <w:b/>
                <w:bCs/>
              </w:rPr>
              <w:t>0.04</w:t>
            </w:r>
          </w:p>
        </w:tc>
      </w:tr>
      <w:tr w:rsidR="00AF5B3B" w14:paraId="1695C512" w14:textId="77777777" w:rsidTr="006B047B">
        <w:tc>
          <w:tcPr>
            <w:tcW w:w="3420" w:type="dxa"/>
          </w:tcPr>
          <w:p w14:paraId="598C3908" w14:textId="0131AFEA" w:rsidR="00AF5B3B" w:rsidRDefault="00B64F36" w:rsidP="006B047B">
            <w:pPr>
              <w:ind w:left="288"/>
            </w:pPr>
            <w:r>
              <w:t>Québec</w:t>
            </w:r>
            <w:r w:rsidR="00AF5B3B">
              <w:t xml:space="preserve"> City</w:t>
            </w:r>
          </w:p>
        </w:tc>
        <w:tc>
          <w:tcPr>
            <w:tcW w:w="1980" w:type="dxa"/>
            <w:vAlign w:val="center"/>
          </w:tcPr>
          <w:p w14:paraId="7374DCB7" w14:textId="77777777" w:rsidR="00AF5B3B" w:rsidRDefault="00AF5B3B" w:rsidP="006B047B">
            <w:pPr>
              <w:jc w:val="center"/>
            </w:pPr>
            <w:r>
              <w:t>19 (16.8)</w:t>
            </w:r>
          </w:p>
        </w:tc>
        <w:tc>
          <w:tcPr>
            <w:tcW w:w="1980" w:type="dxa"/>
            <w:vAlign w:val="center"/>
          </w:tcPr>
          <w:p w14:paraId="65445F80" w14:textId="77777777" w:rsidR="00AF5B3B" w:rsidRDefault="00AF5B3B" w:rsidP="006B047B">
            <w:pPr>
              <w:jc w:val="center"/>
            </w:pPr>
            <w:r>
              <w:t>20 (5.9)</w:t>
            </w:r>
          </w:p>
        </w:tc>
        <w:tc>
          <w:tcPr>
            <w:tcW w:w="1980" w:type="dxa"/>
            <w:vAlign w:val="center"/>
          </w:tcPr>
          <w:p w14:paraId="0B1097A1" w14:textId="77777777" w:rsidR="00AF5B3B" w:rsidRPr="006D3722" w:rsidRDefault="00AF5B3B" w:rsidP="006B047B">
            <w:pPr>
              <w:jc w:val="center"/>
              <w:rPr>
                <w:b/>
                <w:bCs/>
              </w:rPr>
            </w:pPr>
            <w:r w:rsidRPr="006D3722">
              <w:rPr>
                <w:b/>
                <w:bCs/>
              </w:rPr>
              <w:t>&lt;0.01</w:t>
            </w:r>
          </w:p>
        </w:tc>
      </w:tr>
      <w:tr w:rsidR="00AF5B3B" w14:paraId="43256D13" w14:textId="77777777" w:rsidTr="006B047B">
        <w:tc>
          <w:tcPr>
            <w:tcW w:w="3420" w:type="dxa"/>
          </w:tcPr>
          <w:p w14:paraId="0AB60541" w14:textId="6A364B45" w:rsidR="00AF5B3B" w:rsidRDefault="00AF5B3B" w:rsidP="006B047B">
            <w:pPr>
              <w:ind w:left="288"/>
            </w:pPr>
            <w:proofErr w:type="spellStart"/>
            <w:r>
              <w:t>Mauricie</w:t>
            </w:r>
            <w:proofErr w:type="spellEnd"/>
            <w:r>
              <w:t xml:space="preserve"> and Central </w:t>
            </w:r>
            <w:r w:rsidR="00B64F36">
              <w:t>Québec</w:t>
            </w:r>
          </w:p>
        </w:tc>
        <w:tc>
          <w:tcPr>
            <w:tcW w:w="1980" w:type="dxa"/>
            <w:vAlign w:val="center"/>
          </w:tcPr>
          <w:p w14:paraId="03F44D8F" w14:textId="77777777" w:rsidR="00AF5B3B" w:rsidRDefault="00AF5B3B" w:rsidP="006B047B">
            <w:pPr>
              <w:jc w:val="center"/>
            </w:pPr>
            <w:r>
              <w:t>2 (1.8)</w:t>
            </w:r>
          </w:p>
        </w:tc>
        <w:tc>
          <w:tcPr>
            <w:tcW w:w="1980" w:type="dxa"/>
            <w:vAlign w:val="center"/>
          </w:tcPr>
          <w:p w14:paraId="4E500A3D" w14:textId="77777777" w:rsidR="00AF5B3B" w:rsidRDefault="00AF5B3B" w:rsidP="006B047B">
            <w:pPr>
              <w:jc w:val="center"/>
            </w:pPr>
            <w:r>
              <w:t>30 (8.8)</w:t>
            </w:r>
          </w:p>
        </w:tc>
        <w:tc>
          <w:tcPr>
            <w:tcW w:w="1980" w:type="dxa"/>
            <w:vAlign w:val="center"/>
          </w:tcPr>
          <w:p w14:paraId="6FA5B534" w14:textId="77777777" w:rsidR="00AF5B3B" w:rsidRPr="006D3722" w:rsidRDefault="00AF5B3B" w:rsidP="006B047B">
            <w:pPr>
              <w:jc w:val="center"/>
              <w:rPr>
                <w:b/>
                <w:bCs/>
              </w:rPr>
            </w:pPr>
            <w:r w:rsidRPr="006D3722">
              <w:rPr>
                <w:b/>
                <w:bCs/>
              </w:rPr>
              <w:t>0.01</w:t>
            </w:r>
          </w:p>
        </w:tc>
      </w:tr>
      <w:tr w:rsidR="00AF5B3B" w14:paraId="5B93CB32" w14:textId="77777777" w:rsidTr="006B047B">
        <w:tc>
          <w:tcPr>
            <w:tcW w:w="3420" w:type="dxa"/>
          </w:tcPr>
          <w:p w14:paraId="0DD63C03" w14:textId="77777777" w:rsidR="00AF5B3B" w:rsidRDefault="00AF5B3B" w:rsidP="006B047B">
            <w:pPr>
              <w:ind w:left="288"/>
            </w:pPr>
            <w:proofErr w:type="spellStart"/>
            <w:r>
              <w:t>Chaudiere-Appalaches</w:t>
            </w:r>
            <w:proofErr w:type="spellEnd"/>
          </w:p>
        </w:tc>
        <w:tc>
          <w:tcPr>
            <w:tcW w:w="1980" w:type="dxa"/>
            <w:vAlign w:val="center"/>
          </w:tcPr>
          <w:p w14:paraId="6EC8E4DA" w14:textId="77777777" w:rsidR="00AF5B3B" w:rsidRDefault="00AF5B3B" w:rsidP="006B047B">
            <w:pPr>
              <w:jc w:val="center"/>
            </w:pPr>
            <w:r>
              <w:t>4 (3.5)</w:t>
            </w:r>
          </w:p>
        </w:tc>
        <w:tc>
          <w:tcPr>
            <w:tcW w:w="1980" w:type="dxa"/>
            <w:vAlign w:val="center"/>
          </w:tcPr>
          <w:p w14:paraId="2C006E04" w14:textId="77777777" w:rsidR="00AF5B3B" w:rsidRDefault="00AF5B3B" w:rsidP="006B047B">
            <w:pPr>
              <w:jc w:val="center"/>
            </w:pPr>
            <w:r>
              <w:t>24 (7.1)</w:t>
            </w:r>
          </w:p>
        </w:tc>
        <w:tc>
          <w:tcPr>
            <w:tcW w:w="1980" w:type="dxa"/>
            <w:vAlign w:val="center"/>
          </w:tcPr>
          <w:p w14:paraId="27895BCF" w14:textId="77777777" w:rsidR="00AF5B3B" w:rsidRDefault="00AF5B3B" w:rsidP="006B047B">
            <w:pPr>
              <w:jc w:val="center"/>
            </w:pPr>
            <w:r>
              <w:t>0.26</w:t>
            </w:r>
          </w:p>
        </w:tc>
      </w:tr>
      <w:tr w:rsidR="00AF5B3B" w14:paraId="1B2E04A4" w14:textId="77777777" w:rsidTr="006B047B">
        <w:tc>
          <w:tcPr>
            <w:tcW w:w="3420" w:type="dxa"/>
          </w:tcPr>
          <w:p w14:paraId="4FE72371" w14:textId="77777777" w:rsidR="00AF5B3B" w:rsidRDefault="00AF5B3B" w:rsidP="006B047B">
            <w:pPr>
              <w:ind w:left="288"/>
            </w:pPr>
            <w:r>
              <w:lastRenderedPageBreak/>
              <w:t>Laurentians</w:t>
            </w:r>
          </w:p>
        </w:tc>
        <w:tc>
          <w:tcPr>
            <w:tcW w:w="1980" w:type="dxa"/>
            <w:vAlign w:val="center"/>
          </w:tcPr>
          <w:p w14:paraId="71477D90" w14:textId="77777777" w:rsidR="00AF5B3B" w:rsidRDefault="00AF5B3B" w:rsidP="006B047B">
            <w:pPr>
              <w:jc w:val="center"/>
            </w:pPr>
            <w:r>
              <w:t>4 (3.5)</w:t>
            </w:r>
          </w:p>
        </w:tc>
        <w:tc>
          <w:tcPr>
            <w:tcW w:w="1980" w:type="dxa"/>
            <w:vAlign w:val="center"/>
          </w:tcPr>
          <w:p w14:paraId="5EA90382" w14:textId="77777777" w:rsidR="00AF5B3B" w:rsidRDefault="00AF5B3B" w:rsidP="006B047B">
            <w:pPr>
              <w:jc w:val="center"/>
            </w:pPr>
            <w:r>
              <w:t>20 (5.9)</w:t>
            </w:r>
          </w:p>
        </w:tc>
        <w:tc>
          <w:tcPr>
            <w:tcW w:w="1980" w:type="dxa"/>
            <w:vAlign w:val="center"/>
          </w:tcPr>
          <w:p w14:paraId="14F8785B" w14:textId="77777777" w:rsidR="00AF5B3B" w:rsidRDefault="00AF5B3B" w:rsidP="006B047B">
            <w:pPr>
              <w:jc w:val="center"/>
            </w:pPr>
            <w:r>
              <w:t>0.33</w:t>
            </w:r>
          </w:p>
        </w:tc>
      </w:tr>
      <w:tr w:rsidR="00AF5B3B" w14:paraId="1A037F3D" w14:textId="77777777" w:rsidTr="006B047B">
        <w:tc>
          <w:tcPr>
            <w:tcW w:w="3420" w:type="dxa"/>
          </w:tcPr>
          <w:p w14:paraId="4F74C94A" w14:textId="77777777" w:rsidR="00AF5B3B" w:rsidRDefault="00AF5B3B" w:rsidP="006B047B">
            <w:pPr>
              <w:ind w:left="288"/>
            </w:pPr>
            <w:r>
              <w:t>Laval</w:t>
            </w:r>
          </w:p>
        </w:tc>
        <w:tc>
          <w:tcPr>
            <w:tcW w:w="1980" w:type="dxa"/>
            <w:vAlign w:val="center"/>
          </w:tcPr>
          <w:p w14:paraId="4E5B012F" w14:textId="77777777" w:rsidR="00AF5B3B" w:rsidRDefault="00AF5B3B" w:rsidP="006B047B">
            <w:pPr>
              <w:jc w:val="center"/>
            </w:pPr>
            <w:r>
              <w:t>5 (4.4)</w:t>
            </w:r>
          </w:p>
        </w:tc>
        <w:tc>
          <w:tcPr>
            <w:tcW w:w="1980" w:type="dxa"/>
            <w:vAlign w:val="center"/>
          </w:tcPr>
          <w:p w14:paraId="14495818" w14:textId="77777777" w:rsidR="00AF5B3B" w:rsidRDefault="00AF5B3B" w:rsidP="006B047B">
            <w:pPr>
              <w:jc w:val="center"/>
            </w:pPr>
            <w:r>
              <w:t>19 (5.6)</w:t>
            </w:r>
          </w:p>
        </w:tc>
        <w:tc>
          <w:tcPr>
            <w:tcW w:w="1980" w:type="dxa"/>
            <w:vAlign w:val="center"/>
          </w:tcPr>
          <w:p w14:paraId="5CC55966" w14:textId="77777777" w:rsidR="00AF5B3B" w:rsidRDefault="00AF5B3B" w:rsidP="006B047B">
            <w:pPr>
              <w:jc w:val="center"/>
            </w:pPr>
            <w:r>
              <w:t>0.63</w:t>
            </w:r>
          </w:p>
        </w:tc>
      </w:tr>
      <w:tr w:rsidR="00AF5B3B" w14:paraId="586F7C94" w14:textId="77777777" w:rsidTr="006B047B">
        <w:tc>
          <w:tcPr>
            <w:tcW w:w="3420" w:type="dxa"/>
          </w:tcPr>
          <w:p w14:paraId="13351131" w14:textId="77777777" w:rsidR="00AF5B3B" w:rsidRDefault="00AF5B3B" w:rsidP="006B047B">
            <w:pPr>
              <w:ind w:left="288"/>
            </w:pPr>
            <w:proofErr w:type="spellStart"/>
            <w:r>
              <w:t>Lanaudiere</w:t>
            </w:r>
            <w:proofErr w:type="spellEnd"/>
          </w:p>
        </w:tc>
        <w:tc>
          <w:tcPr>
            <w:tcW w:w="1980" w:type="dxa"/>
            <w:vAlign w:val="center"/>
          </w:tcPr>
          <w:p w14:paraId="75E149F5" w14:textId="77777777" w:rsidR="00AF5B3B" w:rsidRDefault="00AF5B3B" w:rsidP="006B047B">
            <w:pPr>
              <w:jc w:val="center"/>
            </w:pPr>
            <w:r>
              <w:t>5 (4.4)</w:t>
            </w:r>
          </w:p>
        </w:tc>
        <w:tc>
          <w:tcPr>
            <w:tcW w:w="1980" w:type="dxa"/>
            <w:vAlign w:val="center"/>
          </w:tcPr>
          <w:p w14:paraId="5EDF2EF1" w14:textId="77777777" w:rsidR="00AF5B3B" w:rsidRDefault="00AF5B3B" w:rsidP="006B047B">
            <w:pPr>
              <w:jc w:val="center"/>
            </w:pPr>
            <w:r>
              <w:t>16 (4.7)</w:t>
            </w:r>
          </w:p>
        </w:tc>
        <w:tc>
          <w:tcPr>
            <w:tcW w:w="1980" w:type="dxa"/>
            <w:vAlign w:val="center"/>
          </w:tcPr>
          <w:p w14:paraId="3318C5F8" w14:textId="77777777" w:rsidR="00AF5B3B" w:rsidRDefault="00AF5B3B" w:rsidP="006B047B">
            <w:pPr>
              <w:jc w:val="center"/>
            </w:pPr>
            <w:r>
              <w:t>0.90</w:t>
            </w:r>
          </w:p>
        </w:tc>
      </w:tr>
      <w:tr w:rsidR="00AF5B3B" w14:paraId="2DAA498C" w14:textId="77777777" w:rsidTr="006B047B">
        <w:tc>
          <w:tcPr>
            <w:tcW w:w="3420" w:type="dxa"/>
          </w:tcPr>
          <w:p w14:paraId="480B3087" w14:textId="77777777" w:rsidR="00AF5B3B" w:rsidRDefault="00AF5B3B" w:rsidP="006B047B">
            <w:pPr>
              <w:ind w:left="288"/>
            </w:pPr>
            <w:r>
              <w:t>Eastern Townships</w:t>
            </w:r>
          </w:p>
        </w:tc>
        <w:tc>
          <w:tcPr>
            <w:tcW w:w="1980" w:type="dxa"/>
            <w:vAlign w:val="center"/>
          </w:tcPr>
          <w:p w14:paraId="7051810F" w14:textId="77777777" w:rsidR="00AF5B3B" w:rsidRDefault="00AF5B3B" w:rsidP="006B047B">
            <w:pPr>
              <w:jc w:val="center"/>
            </w:pPr>
            <w:r>
              <w:t>4 (3.5)</w:t>
            </w:r>
          </w:p>
        </w:tc>
        <w:tc>
          <w:tcPr>
            <w:tcW w:w="1980" w:type="dxa"/>
            <w:vAlign w:val="center"/>
          </w:tcPr>
          <w:p w14:paraId="01D10A60" w14:textId="77777777" w:rsidR="00AF5B3B" w:rsidRDefault="00AF5B3B" w:rsidP="006B047B">
            <w:pPr>
              <w:jc w:val="center"/>
            </w:pPr>
            <w:r>
              <w:t>16 (4.7)</w:t>
            </w:r>
          </w:p>
        </w:tc>
        <w:tc>
          <w:tcPr>
            <w:tcW w:w="1980" w:type="dxa"/>
            <w:vAlign w:val="center"/>
          </w:tcPr>
          <w:p w14:paraId="4B87A3F8" w14:textId="77777777" w:rsidR="00AF5B3B" w:rsidRDefault="00AF5B3B" w:rsidP="006B047B">
            <w:pPr>
              <w:jc w:val="center"/>
            </w:pPr>
            <w:r>
              <w:t>0.60</w:t>
            </w:r>
          </w:p>
        </w:tc>
      </w:tr>
      <w:tr w:rsidR="00AF5B3B" w14:paraId="6BBBAF31" w14:textId="77777777" w:rsidTr="006B047B">
        <w:tc>
          <w:tcPr>
            <w:tcW w:w="3420" w:type="dxa"/>
          </w:tcPr>
          <w:p w14:paraId="78D45247" w14:textId="77777777" w:rsidR="00AF5B3B" w:rsidRDefault="00AF5B3B" w:rsidP="006B047B">
            <w:pPr>
              <w:ind w:left="288"/>
            </w:pPr>
            <w:r>
              <w:t>Saguenay –Lac-Saint-Jean</w:t>
            </w:r>
          </w:p>
        </w:tc>
        <w:tc>
          <w:tcPr>
            <w:tcW w:w="1980" w:type="dxa"/>
            <w:vAlign w:val="center"/>
          </w:tcPr>
          <w:p w14:paraId="04656682" w14:textId="77777777" w:rsidR="00AF5B3B" w:rsidRDefault="00AF5B3B" w:rsidP="006B047B">
            <w:pPr>
              <w:jc w:val="center"/>
            </w:pPr>
            <w:r>
              <w:t>3 (2.7)</w:t>
            </w:r>
          </w:p>
        </w:tc>
        <w:tc>
          <w:tcPr>
            <w:tcW w:w="1980" w:type="dxa"/>
            <w:vAlign w:val="center"/>
          </w:tcPr>
          <w:p w14:paraId="411A2E51" w14:textId="77777777" w:rsidR="00AF5B3B" w:rsidRDefault="00AF5B3B" w:rsidP="006B047B">
            <w:pPr>
              <w:jc w:val="center"/>
            </w:pPr>
            <w:r>
              <w:t>15 (4.4)</w:t>
            </w:r>
          </w:p>
        </w:tc>
        <w:tc>
          <w:tcPr>
            <w:tcW w:w="1980" w:type="dxa"/>
            <w:vAlign w:val="center"/>
          </w:tcPr>
          <w:p w14:paraId="246FAFE5" w14:textId="77777777" w:rsidR="00AF5B3B" w:rsidRDefault="00AF5B3B" w:rsidP="006B047B">
            <w:pPr>
              <w:jc w:val="center"/>
            </w:pPr>
            <w:r>
              <w:t>0.58</w:t>
            </w:r>
          </w:p>
        </w:tc>
      </w:tr>
      <w:tr w:rsidR="00AF5B3B" w14:paraId="2C1102F0" w14:textId="77777777" w:rsidTr="006B047B">
        <w:tc>
          <w:tcPr>
            <w:tcW w:w="3420" w:type="dxa"/>
          </w:tcPr>
          <w:p w14:paraId="1A3CE430" w14:textId="77777777" w:rsidR="00AF5B3B" w:rsidRDefault="00AF5B3B" w:rsidP="006B047B">
            <w:pPr>
              <w:ind w:left="288"/>
            </w:pPr>
            <w:proofErr w:type="spellStart"/>
            <w:r>
              <w:t>Gaspesia</w:t>
            </w:r>
            <w:proofErr w:type="spellEnd"/>
            <w:r>
              <w:t xml:space="preserve"> and Magdalen Islands</w:t>
            </w:r>
          </w:p>
        </w:tc>
        <w:tc>
          <w:tcPr>
            <w:tcW w:w="1980" w:type="dxa"/>
          </w:tcPr>
          <w:p w14:paraId="2D0AC2CE" w14:textId="77777777" w:rsidR="00AF5B3B" w:rsidRDefault="00AF5B3B" w:rsidP="006B047B">
            <w:pPr>
              <w:jc w:val="center"/>
            </w:pPr>
            <w:r>
              <w:t>6 (5.3)</w:t>
            </w:r>
          </w:p>
        </w:tc>
        <w:tc>
          <w:tcPr>
            <w:tcW w:w="1980" w:type="dxa"/>
          </w:tcPr>
          <w:p w14:paraId="10E0299D" w14:textId="77777777" w:rsidR="00AF5B3B" w:rsidRDefault="00AF5B3B" w:rsidP="006B047B">
            <w:pPr>
              <w:jc w:val="center"/>
            </w:pPr>
            <w:r>
              <w:t>8 (2.4)</w:t>
            </w:r>
          </w:p>
        </w:tc>
        <w:tc>
          <w:tcPr>
            <w:tcW w:w="1980" w:type="dxa"/>
          </w:tcPr>
          <w:p w14:paraId="02A9182C" w14:textId="77777777" w:rsidR="00AF5B3B" w:rsidRDefault="00AF5B3B" w:rsidP="006B047B">
            <w:pPr>
              <w:jc w:val="center"/>
            </w:pPr>
            <w:r>
              <w:t>0.13</w:t>
            </w:r>
          </w:p>
        </w:tc>
      </w:tr>
      <w:tr w:rsidR="00AF5B3B" w14:paraId="71932B26" w14:textId="77777777" w:rsidTr="006B047B">
        <w:tc>
          <w:tcPr>
            <w:tcW w:w="3420" w:type="dxa"/>
          </w:tcPr>
          <w:p w14:paraId="23AA7873" w14:textId="77777777" w:rsidR="00AF5B3B" w:rsidRDefault="00AF5B3B" w:rsidP="006B047B">
            <w:pPr>
              <w:ind w:left="288"/>
            </w:pPr>
            <w:r>
              <w:t>Lower St. Lawrence</w:t>
            </w:r>
          </w:p>
        </w:tc>
        <w:tc>
          <w:tcPr>
            <w:tcW w:w="1980" w:type="dxa"/>
            <w:vAlign w:val="center"/>
          </w:tcPr>
          <w:p w14:paraId="5DDB944A" w14:textId="77777777" w:rsidR="00AF5B3B" w:rsidRDefault="00AF5B3B" w:rsidP="006B047B">
            <w:pPr>
              <w:jc w:val="center"/>
            </w:pPr>
            <w:r>
              <w:t>1 (0.9)</w:t>
            </w:r>
          </w:p>
        </w:tc>
        <w:tc>
          <w:tcPr>
            <w:tcW w:w="1980" w:type="dxa"/>
            <w:vAlign w:val="center"/>
          </w:tcPr>
          <w:p w14:paraId="4BD4C3C8" w14:textId="77777777" w:rsidR="00AF5B3B" w:rsidRDefault="00AF5B3B" w:rsidP="006B047B">
            <w:pPr>
              <w:jc w:val="center"/>
            </w:pPr>
            <w:r>
              <w:t>11 (3.2)</w:t>
            </w:r>
          </w:p>
        </w:tc>
        <w:tc>
          <w:tcPr>
            <w:tcW w:w="1980" w:type="dxa"/>
            <w:vAlign w:val="center"/>
          </w:tcPr>
          <w:p w14:paraId="3C67B4E3" w14:textId="77777777" w:rsidR="00AF5B3B" w:rsidRDefault="00AF5B3B" w:rsidP="006B047B">
            <w:pPr>
              <w:jc w:val="center"/>
            </w:pPr>
            <w:r>
              <w:t>0.31</w:t>
            </w:r>
          </w:p>
        </w:tc>
      </w:tr>
      <w:tr w:rsidR="00AF5B3B" w14:paraId="26432D68" w14:textId="77777777" w:rsidTr="006B047B">
        <w:tc>
          <w:tcPr>
            <w:tcW w:w="3420" w:type="dxa"/>
          </w:tcPr>
          <w:p w14:paraId="35EB43F8" w14:textId="77777777" w:rsidR="00AF5B3B" w:rsidRDefault="00AF5B3B" w:rsidP="006B047B">
            <w:pPr>
              <w:ind w:left="288"/>
            </w:pPr>
            <w:r>
              <w:t>Ottawa Valley</w:t>
            </w:r>
          </w:p>
        </w:tc>
        <w:tc>
          <w:tcPr>
            <w:tcW w:w="1980" w:type="dxa"/>
            <w:vAlign w:val="center"/>
          </w:tcPr>
          <w:p w14:paraId="1D9B61FA" w14:textId="77777777" w:rsidR="00AF5B3B" w:rsidRDefault="00AF5B3B" w:rsidP="006B047B">
            <w:pPr>
              <w:jc w:val="center"/>
            </w:pPr>
            <w:r>
              <w:t>3 (2.7)</w:t>
            </w:r>
          </w:p>
        </w:tc>
        <w:tc>
          <w:tcPr>
            <w:tcW w:w="1980" w:type="dxa"/>
            <w:vAlign w:val="center"/>
          </w:tcPr>
          <w:p w14:paraId="6D0A8856" w14:textId="77777777" w:rsidR="00AF5B3B" w:rsidRDefault="00AF5B3B" w:rsidP="006B047B">
            <w:pPr>
              <w:jc w:val="center"/>
            </w:pPr>
            <w:r>
              <w:t>9 (2.7)</w:t>
            </w:r>
          </w:p>
        </w:tc>
        <w:tc>
          <w:tcPr>
            <w:tcW w:w="1980" w:type="dxa"/>
            <w:vAlign w:val="center"/>
          </w:tcPr>
          <w:p w14:paraId="481D4740" w14:textId="77777777" w:rsidR="00AF5B3B" w:rsidRDefault="00AF5B3B" w:rsidP="006B047B">
            <w:pPr>
              <w:jc w:val="center"/>
            </w:pPr>
            <w:r>
              <w:t>1.00</w:t>
            </w:r>
          </w:p>
        </w:tc>
      </w:tr>
      <w:tr w:rsidR="00AF5B3B" w14:paraId="5858AA86" w14:textId="77777777" w:rsidTr="006B047B">
        <w:tc>
          <w:tcPr>
            <w:tcW w:w="3420" w:type="dxa"/>
          </w:tcPr>
          <w:p w14:paraId="7A31A95F" w14:textId="77777777" w:rsidR="00AF5B3B" w:rsidRDefault="00AF5B3B" w:rsidP="006B047B">
            <w:pPr>
              <w:ind w:left="288"/>
            </w:pPr>
            <w:r>
              <w:t>North Shore</w:t>
            </w:r>
          </w:p>
        </w:tc>
        <w:tc>
          <w:tcPr>
            <w:tcW w:w="1980" w:type="dxa"/>
            <w:vAlign w:val="center"/>
          </w:tcPr>
          <w:p w14:paraId="5E3BA35C" w14:textId="77777777" w:rsidR="00AF5B3B" w:rsidRDefault="00AF5B3B" w:rsidP="006B047B">
            <w:pPr>
              <w:jc w:val="center"/>
            </w:pPr>
            <w:r>
              <w:t>3 (2.7)</w:t>
            </w:r>
          </w:p>
        </w:tc>
        <w:tc>
          <w:tcPr>
            <w:tcW w:w="1980" w:type="dxa"/>
            <w:vAlign w:val="center"/>
          </w:tcPr>
          <w:p w14:paraId="30F6F862" w14:textId="77777777" w:rsidR="00AF5B3B" w:rsidRDefault="00AF5B3B" w:rsidP="006B047B">
            <w:pPr>
              <w:jc w:val="center"/>
            </w:pPr>
            <w:r>
              <w:t>7 (2.1)</w:t>
            </w:r>
          </w:p>
        </w:tc>
        <w:tc>
          <w:tcPr>
            <w:tcW w:w="1980" w:type="dxa"/>
            <w:vAlign w:val="center"/>
          </w:tcPr>
          <w:p w14:paraId="0DA39A07" w14:textId="77777777" w:rsidR="00AF5B3B" w:rsidRDefault="00AF5B3B" w:rsidP="006B047B">
            <w:pPr>
              <w:jc w:val="center"/>
            </w:pPr>
            <w:r>
              <w:t>0.72</w:t>
            </w:r>
          </w:p>
        </w:tc>
      </w:tr>
      <w:tr w:rsidR="00AF5B3B" w14:paraId="46A84CFD" w14:textId="77777777" w:rsidTr="006B047B">
        <w:tc>
          <w:tcPr>
            <w:tcW w:w="3420" w:type="dxa"/>
          </w:tcPr>
          <w:p w14:paraId="5C92C86B" w14:textId="77777777" w:rsidR="00AF5B3B" w:rsidRDefault="00AF5B3B" w:rsidP="006B047B">
            <w:pPr>
              <w:ind w:left="288"/>
            </w:pPr>
            <w:r>
              <w:t>Abitibi-</w:t>
            </w:r>
            <w:proofErr w:type="spellStart"/>
            <w:r>
              <w:t>Temiscamingue</w:t>
            </w:r>
            <w:proofErr w:type="spellEnd"/>
          </w:p>
        </w:tc>
        <w:tc>
          <w:tcPr>
            <w:tcW w:w="1980" w:type="dxa"/>
            <w:vAlign w:val="center"/>
          </w:tcPr>
          <w:p w14:paraId="061FA6BD" w14:textId="77777777" w:rsidR="00AF5B3B" w:rsidRDefault="00AF5B3B" w:rsidP="006B047B">
            <w:pPr>
              <w:jc w:val="center"/>
            </w:pPr>
            <w:r>
              <w:t>1 (0.9)</w:t>
            </w:r>
          </w:p>
        </w:tc>
        <w:tc>
          <w:tcPr>
            <w:tcW w:w="1980" w:type="dxa"/>
            <w:vAlign w:val="center"/>
          </w:tcPr>
          <w:p w14:paraId="074C496D" w14:textId="77777777" w:rsidR="00AF5B3B" w:rsidRDefault="00AF5B3B" w:rsidP="006B047B">
            <w:pPr>
              <w:jc w:val="center"/>
            </w:pPr>
            <w:r>
              <w:t>8 (2.4)</w:t>
            </w:r>
          </w:p>
        </w:tc>
        <w:tc>
          <w:tcPr>
            <w:tcW w:w="1980" w:type="dxa"/>
            <w:vAlign w:val="center"/>
          </w:tcPr>
          <w:p w14:paraId="14A986E2" w14:textId="77777777" w:rsidR="00AF5B3B" w:rsidRDefault="00AF5B3B" w:rsidP="006B047B">
            <w:pPr>
              <w:jc w:val="center"/>
            </w:pPr>
            <w:r>
              <w:t>0.46</w:t>
            </w:r>
          </w:p>
        </w:tc>
      </w:tr>
      <w:tr w:rsidR="00AF5B3B" w14:paraId="3FEB2925" w14:textId="77777777" w:rsidTr="006B047B">
        <w:tc>
          <w:tcPr>
            <w:tcW w:w="3420" w:type="dxa"/>
          </w:tcPr>
          <w:p w14:paraId="419E6B4A" w14:textId="43097EAE" w:rsidR="00AF5B3B" w:rsidRDefault="00AF5B3B" w:rsidP="006B047B">
            <w:pPr>
              <w:ind w:left="288"/>
            </w:pPr>
            <w:r>
              <w:t xml:space="preserve">Northern </w:t>
            </w:r>
            <w:r w:rsidR="00B64F36">
              <w:t>Québec</w:t>
            </w:r>
          </w:p>
        </w:tc>
        <w:tc>
          <w:tcPr>
            <w:tcW w:w="1980" w:type="dxa"/>
            <w:vAlign w:val="center"/>
          </w:tcPr>
          <w:p w14:paraId="7586C681" w14:textId="77777777" w:rsidR="00AF5B3B" w:rsidRDefault="00AF5B3B" w:rsidP="006B047B">
            <w:pPr>
              <w:jc w:val="center"/>
            </w:pPr>
            <w:r>
              <w:t>0</w:t>
            </w:r>
          </w:p>
        </w:tc>
        <w:tc>
          <w:tcPr>
            <w:tcW w:w="1980" w:type="dxa"/>
            <w:vAlign w:val="center"/>
          </w:tcPr>
          <w:p w14:paraId="4E7A2DC9" w14:textId="77777777" w:rsidR="00AF5B3B" w:rsidRDefault="00AF5B3B" w:rsidP="006B047B">
            <w:pPr>
              <w:jc w:val="center"/>
            </w:pPr>
            <w:r>
              <w:t>1 (0.3)</w:t>
            </w:r>
          </w:p>
        </w:tc>
        <w:tc>
          <w:tcPr>
            <w:tcW w:w="1980" w:type="dxa"/>
            <w:vAlign w:val="center"/>
          </w:tcPr>
          <w:p w14:paraId="403B59A7" w14:textId="77777777" w:rsidR="00AF5B3B" w:rsidRDefault="00AF5B3B" w:rsidP="006B047B">
            <w:pPr>
              <w:jc w:val="center"/>
            </w:pPr>
            <w:r>
              <w:t>1.00</w:t>
            </w:r>
          </w:p>
        </w:tc>
      </w:tr>
      <w:tr w:rsidR="00AF5B3B" w14:paraId="7BDAD6CA" w14:textId="77777777" w:rsidTr="006B047B">
        <w:tc>
          <w:tcPr>
            <w:tcW w:w="3420" w:type="dxa"/>
          </w:tcPr>
          <w:p w14:paraId="3B96433D" w14:textId="77777777" w:rsidR="00AF5B3B" w:rsidRDefault="00AF5B3B" w:rsidP="006B047B">
            <w:pPr>
              <w:ind w:left="288"/>
            </w:pPr>
            <w:r>
              <w:t>Cree territory of James Bay</w:t>
            </w:r>
          </w:p>
        </w:tc>
        <w:tc>
          <w:tcPr>
            <w:tcW w:w="1980" w:type="dxa"/>
            <w:vAlign w:val="center"/>
          </w:tcPr>
          <w:p w14:paraId="0E9E49FD" w14:textId="77777777" w:rsidR="00AF5B3B" w:rsidRDefault="00AF5B3B" w:rsidP="006B047B">
            <w:pPr>
              <w:jc w:val="center"/>
            </w:pPr>
            <w:r>
              <w:t>0</w:t>
            </w:r>
          </w:p>
        </w:tc>
        <w:tc>
          <w:tcPr>
            <w:tcW w:w="1980" w:type="dxa"/>
            <w:vAlign w:val="center"/>
          </w:tcPr>
          <w:p w14:paraId="698925AE" w14:textId="77777777" w:rsidR="00AF5B3B" w:rsidRDefault="00AF5B3B" w:rsidP="006B047B">
            <w:pPr>
              <w:jc w:val="center"/>
            </w:pPr>
            <w:r>
              <w:t>0</w:t>
            </w:r>
          </w:p>
        </w:tc>
        <w:tc>
          <w:tcPr>
            <w:tcW w:w="1980" w:type="dxa"/>
            <w:vAlign w:val="center"/>
          </w:tcPr>
          <w:p w14:paraId="4D777BF2" w14:textId="49987F0B" w:rsidR="00AF5B3B" w:rsidRDefault="0078566C" w:rsidP="006B047B">
            <w:pPr>
              <w:jc w:val="center"/>
            </w:pPr>
            <w:r>
              <w:t>–</w:t>
            </w:r>
          </w:p>
        </w:tc>
      </w:tr>
      <w:tr w:rsidR="00AF5B3B" w14:paraId="46FE4525" w14:textId="77777777" w:rsidTr="006B047B">
        <w:tc>
          <w:tcPr>
            <w:tcW w:w="3420" w:type="dxa"/>
          </w:tcPr>
          <w:p w14:paraId="156F0875" w14:textId="77777777" w:rsidR="00AF5B3B" w:rsidRDefault="00AF5B3B" w:rsidP="006B047B">
            <w:pPr>
              <w:ind w:left="288"/>
            </w:pPr>
            <w:r>
              <w:t>Nunavik</w:t>
            </w:r>
          </w:p>
        </w:tc>
        <w:tc>
          <w:tcPr>
            <w:tcW w:w="1980" w:type="dxa"/>
            <w:vAlign w:val="center"/>
          </w:tcPr>
          <w:p w14:paraId="5FA43AC2" w14:textId="77777777" w:rsidR="00AF5B3B" w:rsidRDefault="00AF5B3B" w:rsidP="006B047B">
            <w:pPr>
              <w:jc w:val="center"/>
            </w:pPr>
            <w:r>
              <w:t>0</w:t>
            </w:r>
          </w:p>
        </w:tc>
        <w:tc>
          <w:tcPr>
            <w:tcW w:w="1980" w:type="dxa"/>
            <w:vAlign w:val="center"/>
          </w:tcPr>
          <w:p w14:paraId="3A6EFE8B" w14:textId="77777777" w:rsidR="00AF5B3B" w:rsidRDefault="00AF5B3B" w:rsidP="006B047B">
            <w:pPr>
              <w:jc w:val="center"/>
            </w:pPr>
            <w:r>
              <w:t>0</w:t>
            </w:r>
          </w:p>
        </w:tc>
        <w:tc>
          <w:tcPr>
            <w:tcW w:w="1980" w:type="dxa"/>
            <w:vAlign w:val="center"/>
          </w:tcPr>
          <w:p w14:paraId="4F27DAB6" w14:textId="6E2B71E4" w:rsidR="00AF5B3B" w:rsidRDefault="0078566C" w:rsidP="006B047B">
            <w:pPr>
              <w:jc w:val="center"/>
            </w:pPr>
            <w:r>
              <w:t>–</w:t>
            </w:r>
          </w:p>
        </w:tc>
      </w:tr>
      <w:tr w:rsidR="00AF5B3B" w14:paraId="68350FD1" w14:textId="77777777" w:rsidTr="006B047B">
        <w:tc>
          <w:tcPr>
            <w:tcW w:w="3420" w:type="dxa"/>
          </w:tcPr>
          <w:p w14:paraId="23AF6BCB" w14:textId="77777777" w:rsidR="00AF5B3B" w:rsidRDefault="00AF5B3B" w:rsidP="006B047B">
            <w:pPr>
              <w:ind w:left="288"/>
            </w:pPr>
            <w:r>
              <w:t>Not available</w:t>
            </w:r>
          </w:p>
        </w:tc>
        <w:tc>
          <w:tcPr>
            <w:tcW w:w="1980" w:type="dxa"/>
            <w:vAlign w:val="center"/>
          </w:tcPr>
          <w:p w14:paraId="1BC70BF0" w14:textId="77777777" w:rsidR="00AF5B3B" w:rsidRDefault="00AF5B3B" w:rsidP="006B047B">
            <w:pPr>
              <w:jc w:val="center"/>
            </w:pPr>
            <w:r>
              <w:t>0</w:t>
            </w:r>
          </w:p>
        </w:tc>
        <w:tc>
          <w:tcPr>
            <w:tcW w:w="1980" w:type="dxa"/>
            <w:vAlign w:val="center"/>
          </w:tcPr>
          <w:p w14:paraId="3E21AAB6" w14:textId="77777777" w:rsidR="00AF5B3B" w:rsidRDefault="00AF5B3B" w:rsidP="006B047B">
            <w:pPr>
              <w:jc w:val="center"/>
            </w:pPr>
            <w:r>
              <w:t>4 (1.2)</w:t>
            </w:r>
          </w:p>
        </w:tc>
        <w:tc>
          <w:tcPr>
            <w:tcW w:w="1980" w:type="dxa"/>
            <w:vAlign w:val="center"/>
          </w:tcPr>
          <w:p w14:paraId="2C9EEE9F" w14:textId="77777777" w:rsidR="00AF5B3B" w:rsidRDefault="00AF5B3B" w:rsidP="006B047B">
            <w:pPr>
              <w:jc w:val="center"/>
            </w:pPr>
            <w:r>
              <w:t>0.58</w:t>
            </w:r>
          </w:p>
        </w:tc>
      </w:tr>
      <w:tr w:rsidR="00AF5B3B" w14:paraId="7FEA0345" w14:textId="77777777" w:rsidTr="006B047B">
        <w:tc>
          <w:tcPr>
            <w:tcW w:w="3420" w:type="dxa"/>
          </w:tcPr>
          <w:p w14:paraId="56ACBEC2" w14:textId="77777777" w:rsidR="00AF5B3B" w:rsidRDefault="00AF5B3B" w:rsidP="006B047B">
            <w:r>
              <w:t>Follow-up, mean (SD), y</w:t>
            </w:r>
          </w:p>
        </w:tc>
        <w:tc>
          <w:tcPr>
            <w:tcW w:w="1980" w:type="dxa"/>
            <w:vAlign w:val="center"/>
          </w:tcPr>
          <w:p w14:paraId="3C1EFFA7" w14:textId="77777777" w:rsidR="00AF5B3B" w:rsidRDefault="00AF5B3B" w:rsidP="006B047B">
            <w:pPr>
              <w:jc w:val="center"/>
            </w:pPr>
            <w:r>
              <w:t>4.2 (2.6)</w:t>
            </w:r>
          </w:p>
        </w:tc>
        <w:tc>
          <w:tcPr>
            <w:tcW w:w="1980" w:type="dxa"/>
            <w:vAlign w:val="center"/>
          </w:tcPr>
          <w:p w14:paraId="0C428815" w14:textId="77777777" w:rsidR="00AF5B3B" w:rsidRDefault="00AF5B3B" w:rsidP="006B047B">
            <w:pPr>
              <w:jc w:val="center"/>
            </w:pPr>
            <w:r>
              <w:t>7.2 (3.6)</w:t>
            </w:r>
          </w:p>
        </w:tc>
        <w:tc>
          <w:tcPr>
            <w:tcW w:w="1980" w:type="dxa"/>
            <w:vAlign w:val="center"/>
          </w:tcPr>
          <w:p w14:paraId="6F6B3C02" w14:textId="77777777" w:rsidR="00AF5B3B" w:rsidRPr="006D3722" w:rsidRDefault="00AF5B3B" w:rsidP="006B047B">
            <w:pPr>
              <w:jc w:val="center"/>
              <w:rPr>
                <w:b/>
                <w:bCs/>
              </w:rPr>
            </w:pPr>
            <w:r w:rsidRPr="006D3722">
              <w:rPr>
                <w:b/>
                <w:bCs/>
              </w:rPr>
              <w:t>&lt;0.01</w:t>
            </w:r>
          </w:p>
        </w:tc>
      </w:tr>
    </w:tbl>
    <w:p w14:paraId="4F8C79A8" w14:textId="77777777" w:rsidR="00AF5B3B" w:rsidRDefault="00AF5B3B" w:rsidP="00AF5B3B">
      <w:pPr>
        <w:pStyle w:val="TableFootnoteText"/>
        <w:spacing w:line="480" w:lineRule="auto"/>
        <w:rPr>
          <w:sz w:val="20"/>
          <w:szCs w:val="20"/>
        </w:rPr>
      </w:pPr>
      <w:r w:rsidRPr="00BE4676">
        <w:rPr>
          <w:sz w:val="20"/>
          <w:szCs w:val="20"/>
          <w:vertAlign w:val="superscript"/>
        </w:rPr>
        <w:t xml:space="preserve">a </w:t>
      </w:r>
      <w:proofErr w:type="gramStart"/>
      <w:r w:rsidRPr="00BE4676">
        <w:rPr>
          <w:sz w:val="20"/>
          <w:szCs w:val="20"/>
        </w:rPr>
        <w:t>Patient characteristics</w:t>
      </w:r>
      <w:proofErr w:type="gramEnd"/>
      <w:r w:rsidRPr="00BE4676">
        <w:rPr>
          <w:sz w:val="20"/>
          <w:szCs w:val="20"/>
        </w:rPr>
        <w:t xml:space="preserve"> available only in 2018 database. Age at index date was calculated from age in 2018.</w:t>
      </w:r>
    </w:p>
    <w:p w14:paraId="6F489714" w14:textId="2A8D409A" w:rsidR="00676A11" w:rsidRPr="00BE4676" w:rsidRDefault="00676A11" w:rsidP="00AF5B3B">
      <w:pPr>
        <w:pStyle w:val="TableFootnoteText"/>
        <w:spacing w:line="480" w:lineRule="auto"/>
        <w:rPr>
          <w:sz w:val="20"/>
          <w:szCs w:val="20"/>
        </w:rPr>
      </w:pPr>
      <w:r w:rsidRPr="00694FC8">
        <w:rPr>
          <w:sz w:val="20"/>
          <w:szCs w:val="20"/>
          <w:vertAlign w:val="superscript"/>
        </w:rPr>
        <w:t>b</w:t>
      </w:r>
      <w:r w:rsidR="00694FC8">
        <w:rPr>
          <w:sz w:val="20"/>
          <w:szCs w:val="20"/>
          <w:vertAlign w:val="superscript"/>
        </w:rPr>
        <w:t xml:space="preserve"> </w:t>
      </w:r>
      <w:r w:rsidRPr="00676A11">
        <w:rPr>
          <w:sz w:val="20"/>
          <w:szCs w:val="20"/>
        </w:rPr>
        <w:t>I</w:t>
      </w:r>
      <w:r>
        <w:rPr>
          <w:sz w:val="20"/>
          <w:szCs w:val="20"/>
        </w:rPr>
        <w:t xml:space="preserve">ndividuals </w:t>
      </w:r>
      <w:r w:rsidRPr="00676A11">
        <w:rPr>
          <w:sz w:val="20"/>
          <w:szCs w:val="20"/>
        </w:rPr>
        <w:t>not admissible to a private drug plan at their workplace</w:t>
      </w:r>
      <w:r>
        <w:rPr>
          <w:sz w:val="20"/>
          <w:szCs w:val="20"/>
        </w:rPr>
        <w:t>.</w:t>
      </w:r>
    </w:p>
    <w:p w14:paraId="71402FD7" w14:textId="77777777" w:rsidR="00767703" w:rsidRPr="009619B2" w:rsidRDefault="00767703" w:rsidP="00767703"/>
    <w:p w14:paraId="2F40587F" w14:textId="77777777" w:rsidR="0025026B" w:rsidRPr="00357D03" w:rsidRDefault="0025026B" w:rsidP="00BF04AB">
      <w:pPr>
        <w:rPr>
          <w:szCs w:val="24"/>
          <w:vertAlign w:val="superscript"/>
        </w:rPr>
      </w:pPr>
    </w:p>
    <w:p w14:paraId="528FCC43" w14:textId="77777777" w:rsidR="00BF04AB" w:rsidRPr="00357D03" w:rsidRDefault="00BF04AB" w:rsidP="00BF04AB">
      <w:pPr>
        <w:rPr>
          <w:szCs w:val="24"/>
        </w:rPr>
        <w:sectPr w:rsidR="00BF04AB" w:rsidRPr="00357D03" w:rsidSect="00E22ADD">
          <w:footerReference w:type="default" r:id="rId13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00E46B9" w14:textId="7034C3FD" w:rsidR="00BF04AB" w:rsidRDefault="00BF04AB" w:rsidP="00412E5C">
      <w:pPr>
        <w:pStyle w:val="TableTitle"/>
      </w:pPr>
      <w:r w:rsidRPr="006643EB">
        <w:lastRenderedPageBreak/>
        <w:t xml:space="preserve">Table </w:t>
      </w:r>
      <w:r w:rsidR="00A01A64">
        <w:t>S</w:t>
      </w:r>
      <w:r w:rsidR="00ED2C75">
        <w:t>2</w:t>
      </w:r>
      <w:r w:rsidRPr="006643EB">
        <w:t xml:space="preserve">. </w:t>
      </w:r>
      <w:r w:rsidR="00BC1EFE">
        <w:t>Sequences of Vitiligo Treatments in Patients</w:t>
      </w:r>
      <w:r w:rsidR="001D16E7">
        <w:t xml:space="preserve"> </w:t>
      </w:r>
      <w:proofErr w:type="gramStart"/>
      <w:r w:rsidR="001D16E7">
        <w:t>With</w:t>
      </w:r>
      <w:proofErr w:type="gramEnd"/>
      <w:r w:rsidR="001D16E7">
        <w:t xml:space="preserve"> Vitiligo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980"/>
        <w:gridCol w:w="1980"/>
      </w:tblGrid>
      <w:tr w:rsidR="00790806" w:rsidRPr="00496B51" w14:paraId="1D956C08" w14:textId="77777777" w:rsidTr="00042EC1">
        <w:trPr>
          <w:trHeight w:val="268"/>
        </w:trPr>
        <w:tc>
          <w:tcPr>
            <w:tcW w:w="10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7792E53" w14:textId="502C3FE5" w:rsidR="00790806" w:rsidRPr="00496B51" w:rsidRDefault="00790806" w:rsidP="008F4D1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6B51">
              <w:rPr>
                <w:b/>
                <w:bCs/>
                <w:sz w:val="20"/>
                <w:szCs w:val="20"/>
              </w:rPr>
              <w:t>Sequences</w:t>
            </w:r>
            <w:r w:rsidR="007A778C" w:rsidRPr="000F7009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733E15" w14:textId="604BC70F" w:rsidR="00790806" w:rsidRPr="00496B51" w:rsidRDefault="000D5606" w:rsidP="00FC0EC6">
            <w:pPr>
              <w:pStyle w:val="TableColumnHea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496B51">
              <w:rPr>
                <w:sz w:val="20"/>
                <w:szCs w:val="20"/>
              </w:rPr>
              <w:t xml:space="preserve"> </w:t>
            </w:r>
            <w:r w:rsidR="00790806" w:rsidRPr="00496B51">
              <w:rPr>
                <w:sz w:val="20"/>
                <w:szCs w:val="20"/>
              </w:rPr>
              <w:t>(%)</w:t>
            </w:r>
          </w:p>
        </w:tc>
      </w:tr>
      <w:tr w:rsidR="00790806" w:rsidRPr="00496B51" w14:paraId="7412C65E" w14:textId="77777777" w:rsidTr="00042EC1">
        <w:trPr>
          <w:trHeight w:val="268"/>
        </w:trPr>
        <w:tc>
          <w:tcPr>
            <w:tcW w:w="109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85E2B9A" w14:textId="2D4C65D6" w:rsidR="00790806" w:rsidRPr="00496B51" w:rsidRDefault="00790806" w:rsidP="008F4D1B">
            <w:pPr>
              <w:pStyle w:val="TableRowHead1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No </w:t>
            </w:r>
            <w:proofErr w:type="spellStart"/>
            <w:r w:rsidRPr="00496B51">
              <w:rPr>
                <w:sz w:val="20"/>
                <w:szCs w:val="20"/>
              </w:rPr>
              <w:t>sequence</w:t>
            </w:r>
            <w:r w:rsidR="007A778C" w:rsidRPr="000F7009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8DA17D0" w14:textId="7DB61891" w:rsidR="00790806" w:rsidRPr="00496B51" w:rsidRDefault="00790806" w:rsidP="008F4D1B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31 (27.4)</w:t>
            </w:r>
          </w:p>
        </w:tc>
      </w:tr>
      <w:tr w:rsidR="00B320D3" w:rsidRPr="00496B51" w14:paraId="061EEC41" w14:textId="77777777" w:rsidTr="00042EC1">
        <w:trPr>
          <w:trHeight w:val="268"/>
        </w:trPr>
        <w:tc>
          <w:tcPr>
            <w:tcW w:w="10980" w:type="dxa"/>
            <w:shd w:val="clear" w:color="auto" w:fill="F2F2F2" w:themeFill="background1" w:themeFillShade="F2"/>
          </w:tcPr>
          <w:p w14:paraId="60361DCA" w14:textId="77777777" w:rsidR="00B320D3" w:rsidRPr="00496B51" w:rsidRDefault="00B320D3" w:rsidP="002136BE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Phototherapy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1721C8BE" w14:textId="77777777" w:rsidR="00B320D3" w:rsidRPr="00496B51" w:rsidRDefault="00B320D3" w:rsidP="002136BE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2 (10.6)</w:t>
            </w:r>
          </w:p>
        </w:tc>
      </w:tr>
      <w:tr w:rsidR="008105F7" w:rsidRPr="00496B51" w14:paraId="440F9D3E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1AEFC4CA" w14:textId="2C069E17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TCS</w:t>
            </w:r>
          </w:p>
        </w:tc>
        <w:tc>
          <w:tcPr>
            <w:tcW w:w="1980" w:type="dxa"/>
            <w:shd w:val="clear" w:color="auto" w:fill="FFFFFF" w:themeFill="background1"/>
          </w:tcPr>
          <w:p w14:paraId="7B5D443C" w14:textId="14EBA8D5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0 (8.8)</w:t>
            </w:r>
          </w:p>
        </w:tc>
      </w:tr>
      <w:tr w:rsidR="008105F7" w:rsidRPr="00496B51" w14:paraId="4B51D06B" w14:textId="77777777" w:rsidTr="00042EC1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5BC0D069" w14:textId="77777777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Tacrolimu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0F084528" w14:textId="77777777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8 (7.1)</w:t>
            </w:r>
          </w:p>
        </w:tc>
      </w:tr>
      <w:tr w:rsidR="008105F7" w:rsidRPr="00496B51" w14:paraId="4782C718" w14:textId="77777777" w:rsidTr="00042EC1">
        <w:trPr>
          <w:trHeight w:val="268"/>
        </w:trPr>
        <w:tc>
          <w:tcPr>
            <w:tcW w:w="10980" w:type="dxa"/>
            <w:tcBorders>
              <w:top w:val="nil"/>
            </w:tcBorders>
            <w:shd w:val="clear" w:color="auto" w:fill="FFFFFF" w:themeFill="background1"/>
          </w:tcPr>
          <w:p w14:paraId="0F510075" w14:textId="1F866996" w:rsidR="008105F7" w:rsidRPr="00496B51" w:rsidRDefault="008105F7" w:rsidP="008105F7">
            <w:pPr>
              <w:pStyle w:val="TableRowHead1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FFFFFF" w:themeFill="background1"/>
          </w:tcPr>
          <w:p w14:paraId="37A209B9" w14:textId="1C58D55A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6 (5.3)</w:t>
            </w:r>
          </w:p>
        </w:tc>
      </w:tr>
      <w:tr w:rsidR="008105F7" w:rsidRPr="00496B51" w14:paraId="6D8D1611" w14:textId="77777777" w:rsidTr="007F09A2">
        <w:trPr>
          <w:trHeight w:val="268"/>
        </w:trPr>
        <w:tc>
          <w:tcPr>
            <w:tcW w:w="10980" w:type="dxa"/>
            <w:tcBorders>
              <w:top w:val="nil"/>
            </w:tcBorders>
            <w:shd w:val="clear" w:color="auto" w:fill="F2F2F2" w:themeFill="background1" w:themeFillShade="F2"/>
          </w:tcPr>
          <w:p w14:paraId="689D233A" w14:textId="5F411CE3" w:rsidR="008105F7" w:rsidRPr="00496B51" w:rsidRDefault="008105F7" w:rsidP="008105F7">
            <w:pPr>
              <w:pStyle w:val="TableRowHead1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F2F2F2" w:themeFill="background1" w:themeFillShade="F2"/>
          </w:tcPr>
          <w:p w14:paraId="6F5D68DF" w14:textId="7E1044EF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4 (3.5)</w:t>
            </w:r>
          </w:p>
        </w:tc>
      </w:tr>
      <w:tr w:rsidR="00AD67D3" w:rsidRPr="00496B51" w14:paraId="565DFC23" w14:textId="77777777" w:rsidTr="00042EC1">
        <w:trPr>
          <w:trHeight w:val="268"/>
        </w:trPr>
        <w:tc>
          <w:tcPr>
            <w:tcW w:w="10980" w:type="dxa"/>
            <w:tcBorders>
              <w:top w:val="nil"/>
            </w:tcBorders>
            <w:shd w:val="clear" w:color="auto" w:fill="FFFFFF" w:themeFill="background1"/>
          </w:tcPr>
          <w:p w14:paraId="4BB7F1C5" w14:textId="30811EF0" w:rsidR="00AD67D3" w:rsidRPr="00496B51" w:rsidRDefault="00287140" w:rsidP="008105F7">
            <w:pPr>
              <w:pStyle w:val="TableRowHead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S </w:t>
            </w:r>
            <w:r w:rsidRPr="0028714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TCS </w:t>
            </w:r>
            <w:r w:rsidRPr="0028714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Tacrolimus</w:t>
            </w:r>
          </w:p>
        </w:tc>
        <w:tc>
          <w:tcPr>
            <w:tcW w:w="1980" w:type="dxa"/>
            <w:tcBorders>
              <w:top w:val="nil"/>
            </w:tcBorders>
            <w:shd w:val="clear" w:color="auto" w:fill="FFFFFF" w:themeFill="background1"/>
          </w:tcPr>
          <w:p w14:paraId="6AC3032E" w14:textId="0BD5EAA6" w:rsidR="00AD67D3" w:rsidRPr="00496B51" w:rsidRDefault="00606566" w:rsidP="008105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7)</w:t>
            </w:r>
          </w:p>
        </w:tc>
      </w:tr>
      <w:tr w:rsidR="008105F7" w:rsidRPr="00496B51" w14:paraId="2D257077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4136CFE9" w14:textId="21D2F745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Prednisone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60E75C9B" w14:textId="017A75D5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2 (1.8)</w:t>
            </w:r>
          </w:p>
        </w:tc>
      </w:tr>
      <w:tr w:rsidR="008105F7" w:rsidRPr="00496B51" w14:paraId="4FBCF87A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71212C67" w14:textId="1179EB28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acrolimu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acrolimus</w:t>
            </w:r>
          </w:p>
        </w:tc>
        <w:tc>
          <w:tcPr>
            <w:tcW w:w="1980" w:type="dxa"/>
            <w:shd w:val="clear" w:color="auto" w:fill="FFFFFF" w:themeFill="background1"/>
          </w:tcPr>
          <w:p w14:paraId="20B16002" w14:textId="77777777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2 (1.8)</w:t>
            </w:r>
          </w:p>
        </w:tc>
      </w:tr>
      <w:tr w:rsidR="008105F7" w:rsidRPr="00496B51" w14:paraId="1C9A3E38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7E6C883E" w14:textId="31CFCB89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acrolimu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4B3B101" w14:textId="2BA604C1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2 (1.8)</w:t>
            </w:r>
          </w:p>
        </w:tc>
      </w:tr>
      <w:tr w:rsidR="008105F7" w:rsidRPr="00496B51" w14:paraId="64BCEF6C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563C0C45" w14:textId="3EBE84B7" w:rsidR="008105F7" w:rsidRDefault="008105F7" w:rsidP="008105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potriene + Tacrolimus + TCS </w:t>
            </w:r>
            <w:r w:rsidRPr="00496B51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Calcipotriene</w:t>
            </w:r>
          </w:p>
        </w:tc>
        <w:tc>
          <w:tcPr>
            <w:tcW w:w="1980" w:type="dxa"/>
            <w:shd w:val="clear" w:color="auto" w:fill="FFFFFF" w:themeFill="background1"/>
          </w:tcPr>
          <w:p w14:paraId="58AFA0E9" w14:textId="4F3D8261" w:rsidR="008105F7" w:rsidRDefault="008105F7" w:rsidP="008105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63D2DAE0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277D079D" w14:textId="725A67F9" w:rsidR="008105F7" w:rsidRPr="00496B51" w:rsidRDefault="008105F7" w:rsidP="008105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Methotrexate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0299DD7E" w14:textId="5CA3C483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5B27AA79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48B70A51" w14:textId="1C9CA697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TCS</w:t>
            </w:r>
          </w:p>
        </w:tc>
        <w:tc>
          <w:tcPr>
            <w:tcW w:w="1980" w:type="dxa"/>
            <w:shd w:val="clear" w:color="auto" w:fill="FFFFFF" w:themeFill="background1"/>
          </w:tcPr>
          <w:p w14:paraId="3113AEDA" w14:textId="40AFB98F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68979E01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4A9D5033" w14:textId="239FA961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101AA0CD" w14:textId="3F31BE90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226193FF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2B041503" w14:textId="43170D59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shd w:val="clear" w:color="auto" w:fill="FFFFFF" w:themeFill="background1"/>
          </w:tcPr>
          <w:p w14:paraId="56A6D307" w14:textId="667EAE48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6DFE2D09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14775875" w14:textId="7A8CB8C2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hototherap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Tacrolimu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41894A89" w14:textId="5137D6FE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45C14E6E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618E129B" w14:textId="56EE5335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lastRenderedPageBreak/>
              <w:t xml:space="preserve">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hototherap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hototherapy</w:t>
            </w:r>
            <w:proofErr w:type="spellEnd"/>
            <w:r w:rsidRPr="00496B51"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hototherap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shd w:val="clear" w:color="auto" w:fill="FFFFFF" w:themeFill="background1"/>
          </w:tcPr>
          <w:p w14:paraId="226CB38B" w14:textId="5152F49B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583FA40C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011C4A5C" w14:textId="20C0449C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hototherap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Tacrolimu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acrolimu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Tacrolim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TCS</w:t>
            </w:r>
            <w:proofErr w:type="spellEnd"/>
            <w:r w:rsidRPr="00496B51"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acrolimu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Tacrolim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acrolimu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355D52D6" w14:textId="36A8A19B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2997BA44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2282C7A9" w14:textId="5E867059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Pimecrolimu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imecrolimu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imecrolimu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shd w:val="clear" w:color="auto" w:fill="FFFFFF" w:themeFill="background1"/>
          </w:tcPr>
          <w:p w14:paraId="0E3259E4" w14:textId="09FDE382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78A1496D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168340AA" w14:textId="55F24163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Predniso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44547F37" w14:textId="49C35FD6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3415101A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11F39F50" w14:textId="0A8C028E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Prednisone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redniso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acrolimu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shd w:val="clear" w:color="auto" w:fill="FFFFFF" w:themeFill="background1"/>
          </w:tcPr>
          <w:p w14:paraId="4A337B7C" w14:textId="1D309C09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63412C92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2C3BA3C5" w14:textId="1B497B31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Predniso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rednisone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Methotrexat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Dexamethaso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redniso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redniso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07068A0C" w14:textId="63AEEC4D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58BD0B4A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65545EFD" w14:textId="6E328CC0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Tacrolimus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acrolimus</w:t>
            </w:r>
          </w:p>
        </w:tc>
        <w:tc>
          <w:tcPr>
            <w:tcW w:w="1980" w:type="dxa"/>
            <w:shd w:val="clear" w:color="auto" w:fill="FFFFFF" w:themeFill="background1"/>
          </w:tcPr>
          <w:p w14:paraId="70CD077E" w14:textId="68A91B2C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7D236CE9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2CD545C9" w14:textId="5B05A94A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acrolimu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0CE30AD6" w14:textId="2537EAD2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3B8783B2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4056ECE4" w14:textId="58AF6279" w:rsidR="008105F7" w:rsidRPr="00496B51" w:rsidRDefault="008105F7" w:rsidP="008105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acrolimus + TCS </w:t>
            </w:r>
            <w:r w:rsidRPr="00496B51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Tacrolimus </w:t>
            </w:r>
            <w:r w:rsidRPr="00496B51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shd w:val="clear" w:color="auto" w:fill="FFFFFF" w:themeFill="background1"/>
          </w:tcPr>
          <w:p w14:paraId="61CAC8D5" w14:textId="059B74F4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7419102A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39716A5A" w14:textId="4245FBC2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Tacrolimus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Cyclospori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acrolimu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acrolimus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TCS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Cyclospori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acrolimu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4F09E45F" w14:textId="68EDBC61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1C15786F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7DD13CCD" w14:textId="6A0624D4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Methotrexat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</w:t>
            </w:r>
          </w:p>
        </w:tc>
        <w:tc>
          <w:tcPr>
            <w:tcW w:w="1980" w:type="dxa"/>
            <w:shd w:val="clear" w:color="auto" w:fill="FFFFFF" w:themeFill="background1"/>
          </w:tcPr>
          <w:p w14:paraId="5F168400" w14:textId="61EEE7E8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70BF025E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6232A12C" w14:textId="678416ED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4B5E03A7" w14:textId="51707603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8105F7" w:rsidRPr="00496B51" w14:paraId="0FCFD545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01539B52" w14:textId="71BB144C" w:rsidR="008105F7" w:rsidRPr="00496B51" w:rsidRDefault="008105F7" w:rsidP="008105F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Methotrexate</w:t>
            </w:r>
          </w:p>
        </w:tc>
        <w:tc>
          <w:tcPr>
            <w:tcW w:w="1980" w:type="dxa"/>
            <w:shd w:val="clear" w:color="auto" w:fill="FFFFFF" w:themeFill="background1"/>
          </w:tcPr>
          <w:p w14:paraId="7F7A3F00" w14:textId="78F8D976" w:rsidR="008105F7" w:rsidRPr="00496B51" w:rsidRDefault="008105F7" w:rsidP="008105F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B24239" w:rsidRPr="00496B51" w14:paraId="5B54FD9E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34E190E0" w14:textId="044E4AFB" w:rsidR="00B24239" w:rsidRPr="00496B51" w:rsidRDefault="00B24239" w:rsidP="00B24239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Prednisone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4C7FBBD0" w14:textId="5A0AFC2F" w:rsidR="00B24239" w:rsidRPr="00496B51" w:rsidRDefault="00B24239" w:rsidP="00B24239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B24239" w:rsidRPr="00496B51" w14:paraId="554C1162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2BAD51D7" w14:textId="7EF8B98A" w:rsidR="00B24239" w:rsidRPr="00496B51" w:rsidRDefault="00B24239" w:rsidP="00B242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S </w:t>
            </w:r>
            <w:r w:rsidRPr="004F1DF3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+ Prednisone </w:t>
            </w:r>
            <w:r w:rsidRPr="004F1DF3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dnis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F1DF3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dnisone</w:t>
            </w:r>
            <w:proofErr w:type="spellEnd"/>
          </w:p>
        </w:tc>
        <w:tc>
          <w:tcPr>
            <w:tcW w:w="1980" w:type="dxa"/>
            <w:shd w:val="clear" w:color="auto" w:fill="FFFFFF" w:themeFill="background1"/>
          </w:tcPr>
          <w:p w14:paraId="33295FC7" w14:textId="5097BA16" w:rsidR="00B24239" w:rsidRPr="00496B51" w:rsidRDefault="00B24239" w:rsidP="00B2423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  <w:tr w:rsidR="00F23FE7" w:rsidRPr="00496B51" w14:paraId="37E1A190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1F0516AC" w14:textId="4E806252" w:rsidR="00F23FE7" w:rsidRPr="00496B51" w:rsidRDefault="00F23FE7" w:rsidP="00F23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S </w:t>
            </w:r>
            <w:r w:rsidRPr="00121348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1348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121348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21438F6A" w14:textId="423370D5" w:rsidR="00F23FE7" w:rsidRPr="00496B51" w:rsidRDefault="00F23FE7" w:rsidP="00F23F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  <w:tr w:rsidR="00F23FE7" w:rsidRPr="00496B51" w14:paraId="1A724F0F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2A4C5AB4" w14:textId="313C5B0B" w:rsidR="00F23FE7" w:rsidRPr="00496B51" w:rsidRDefault="00F23FE7" w:rsidP="00F23FE7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redniso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redniso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acrolimus</w:t>
            </w:r>
          </w:p>
        </w:tc>
        <w:tc>
          <w:tcPr>
            <w:tcW w:w="1980" w:type="dxa"/>
            <w:shd w:val="clear" w:color="auto" w:fill="FFFFFF" w:themeFill="background1"/>
          </w:tcPr>
          <w:p w14:paraId="4E407917" w14:textId="737D8AB6" w:rsidR="00F23FE7" w:rsidRPr="00496B51" w:rsidRDefault="00F23FE7" w:rsidP="00F23FE7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F23FE7" w:rsidRPr="00496B51" w14:paraId="2E0FF339" w14:textId="77777777" w:rsidTr="007F09A2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24850485" w14:textId="37D424D2" w:rsidR="00F23FE7" w:rsidRPr="00496B51" w:rsidRDefault="00F23FE7" w:rsidP="00F23FE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S </w:t>
            </w:r>
            <w:r w:rsidRPr="00C85F68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+ Prednisone </w:t>
            </w:r>
            <w:r w:rsidRPr="00C85F68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Phototherapy </w:t>
            </w:r>
            <w:r w:rsidRPr="00C85F68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hototherapy</w:t>
            </w:r>
            <w:proofErr w:type="spellEnd"/>
            <w:r>
              <w:rPr>
                <w:sz w:val="20"/>
                <w:szCs w:val="20"/>
              </w:rPr>
              <w:t xml:space="preserve"> + Prednisone </w:t>
            </w:r>
            <w:r w:rsidRPr="00C85F68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dnisone</w:t>
            </w:r>
            <w:proofErr w:type="spellEnd"/>
          </w:p>
        </w:tc>
        <w:tc>
          <w:tcPr>
            <w:tcW w:w="1980" w:type="dxa"/>
            <w:shd w:val="clear" w:color="auto" w:fill="F2F2F2" w:themeFill="background1" w:themeFillShade="F2"/>
          </w:tcPr>
          <w:p w14:paraId="1E0B2ED2" w14:textId="5F5927B3" w:rsidR="00F23FE7" w:rsidRPr="00496B51" w:rsidRDefault="00F23FE7" w:rsidP="00F23FE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  <w:tr w:rsidR="00457809" w:rsidRPr="00496B51" w14:paraId="05FA56A2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5F10E3D1" w14:textId="38E28D3D" w:rsidR="00457809" w:rsidRPr="00496B51" w:rsidRDefault="00457809" w:rsidP="004578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TCS </w:t>
            </w:r>
            <w:r w:rsidRPr="00A018E9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018E9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018E9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018E9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Phototherapy</w:t>
            </w:r>
          </w:p>
        </w:tc>
        <w:tc>
          <w:tcPr>
            <w:tcW w:w="1980" w:type="dxa"/>
            <w:shd w:val="clear" w:color="auto" w:fill="FFFFFF" w:themeFill="background1"/>
          </w:tcPr>
          <w:p w14:paraId="2600C10A" w14:textId="539299DD" w:rsidR="00457809" w:rsidRPr="00496B51" w:rsidRDefault="00457809" w:rsidP="004578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  <w:tr w:rsidR="00457809" w:rsidRPr="00496B51" w14:paraId="114F9805" w14:textId="77777777" w:rsidTr="007570F8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2BBF1F34" w14:textId="3A258B07" w:rsidR="00457809" w:rsidRPr="00496B51" w:rsidRDefault="00457809" w:rsidP="004578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S </w:t>
            </w:r>
            <w:r w:rsidRPr="00EF2C33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F2C33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F2C33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EF2C33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</w:p>
        </w:tc>
        <w:tc>
          <w:tcPr>
            <w:tcW w:w="1980" w:type="dxa"/>
            <w:shd w:val="clear" w:color="auto" w:fill="F2F2F2" w:themeFill="background1" w:themeFillShade="F2"/>
          </w:tcPr>
          <w:p w14:paraId="5E1CC8C8" w14:textId="11AD6610" w:rsidR="00457809" w:rsidRPr="00496B51" w:rsidRDefault="00457809" w:rsidP="004578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  <w:tr w:rsidR="00457809" w:rsidRPr="00496B51" w14:paraId="7937F7CB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54321AE5" w14:textId="3FDD2C13" w:rsidR="00457809" w:rsidRPr="00496B51" w:rsidRDefault="00457809" w:rsidP="004578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S </w:t>
            </w:r>
            <w:r w:rsidRPr="00AD433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D433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Phototherapy </w:t>
            </w:r>
            <w:r w:rsidRPr="00AD433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TCS </w:t>
            </w:r>
            <w:r w:rsidRPr="00AD433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D433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</w:p>
        </w:tc>
        <w:tc>
          <w:tcPr>
            <w:tcW w:w="1980" w:type="dxa"/>
            <w:shd w:val="clear" w:color="auto" w:fill="FFFFFF" w:themeFill="background1"/>
          </w:tcPr>
          <w:p w14:paraId="213E971D" w14:textId="089FE75A" w:rsidR="00457809" w:rsidRPr="00496B51" w:rsidRDefault="00457809" w:rsidP="004578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  <w:tr w:rsidR="00457809" w:rsidRPr="00496B51" w14:paraId="2EFD1831" w14:textId="77777777" w:rsidTr="007570F8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4E356E82" w14:textId="23D8B1BC" w:rsidR="00457809" w:rsidRPr="00496B51" w:rsidRDefault="00457809" w:rsidP="004578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S </w:t>
            </w:r>
            <w:r w:rsidRPr="00A9575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+ Tacrolimus </w:t>
            </w:r>
            <w:r w:rsidRPr="00A9575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crolim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9575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crolimus</w:t>
            </w:r>
            <w:proofErr w:type="spellEnd"/>
            <w:r>
              <w:rPr>
                <w:sz w:val="20"/>
                <w:szCs w:val="20"/>
              </w:rPr>
              <w:t xml:space="preserve"> + TCS </w:t>
            </w:r>
            <w:r w:rsidRPr="00A9575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Phototherapy </w:t>
            </w:r>
            <w:r w:rsidRPr="00A9575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Tacrolimu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72DD4DC3" w14:textId="3A438A36" w:rsidR="00457809" w:rsidRPr="00496B51" w:rsidRDefault="00457809" w:rsidP="004578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  <w:tr w:rsidR="00457809" w:rsidRPr="00496B51" w14:paraId="73140A90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4D3F81ED" w14:textId="6F54E209" w:rsidR="00457809" w:rsidRPr="00496B51" w:rsidRDefault="00457809" w:rsidP="00457809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TCS</w:t>
            </w:r>
            <w:proofErr w:type="spellEnd"/>
            <w:r w:rsidRPr="00496B51"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hototherapy</w:t>
            </w:r>
            <w:proofErr w:type="spellEnd"/>
            <w:r w:rsidRPr="00496B51"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hototherap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TCS</w:t>
            </w:r>
            <w:proofErr w:type="spellEnd"/>
          </w:p>
        </w:tc>
        <w:tc>
          <w:tcPr>
            <w:tcW w:w="1980" w:type="dxa"/>
            <w:shd w:val="clear" w:color="auto" w:fill="FFFFFF" w:themeFill="background1"/>
          </w:tcPr>
          <w:p w14:paraId="18684461" w14:textId="22228D6F" w:rsidR="00457809" w:rsidRPr="00496B51" w:rsidRDefault="00457809" w:rsidP="00457809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940434" w:rsidRPr="00496B51" w14:paraId="67C6F022" w14:textId="77777777" w:rsidTr="007570F8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30449BF0" w14:textId="257E29D4" w:rsidR="00940434" w:rsidRPr="00496B51" w:rsidRDefault="00940434" w:rsidP="00940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S </w:t>
            </w:r>
            <w:r w:rsidRPr="00866E0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66E0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66E0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Phototherapy </w:t>
            </w:r>
            <w:r w:rsidRPr="00866E0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TCS </w:t>
            </w:r>
            <w:r w:rsidRPr="00866E0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66E0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866E02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</w:p>
        </w:tc>
        <w:tc>
          <w:tcPr>
            <w:tcW w:w="1980" w:type="dxa"/>
            <w:shd w:val="clear" w:color="auto" w:fill="F2F2F2" w:themeFill="background1" w:themeFillShade="F2"/>
          </w:tcPr>
          <w:p w14:paraId="531F031A" w14:textId="40956EFF" w:rsidR="00940434" w:rsidRPr="00496B51" w:rsidRDefault="00940434" w:rsidP="009404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  <w:tr w:rsidR="00940434" w:rsidRPr="00496B51" w14:paraId="01566BEF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6AD20929" w14:textId="6CCDFE2C" w:rsidR="00940434" w:rsidRPr="00496B51" w:rsidRDefault="00940434" w:rsidP="00940434">
            <w:pPr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 xml:space="preserve">TCS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hototherap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Predniso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rednisone</w:t>
            </w:r>
            <w:proofErr w:type="spellEnd"/>
            <w:r w:rsidRPr="00496B51"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rednisone</w:t>
            </w:r>
            <w:proofErr w:type="spellEnd"/>
            <w:r w:rsidRPr="00496B51"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rednisone</w:t>
            </w:r>
            <w:proofErr w:type="spellEnd"/>
            <w:r w:rsidRPr="00496B51"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</w:t>
            </w:r>
            <w:proofErr w:type="spellStart"/>
            <w:r w:rsidRPr="00496B51">
              <w:rPr>
                <w:sz w:val="20"/>
                <w:szCs w:val="20"/>
              </w:rPr>
              <w:t>Prednis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</w:t>
            </w:r>
            <w:r w:rsidRPr="00496B51">
              <w:rPr>
                <w:sz w:val="20"/>
                <w:szCs w:val="20"/>
              </w:rPr>
              <w:t xml:space="preserve">Calcipotriene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Phototherapy </w:t>
            </w:r>
            <w:r w:rsidRPr="00496B51">
              <w:rPr>
                <w:sz w:val="20"/>
                <w:szCs w:val="20"/>
              </w:rPr>
              <w:sym w:font="Wingdings" w:char="F0E0"/>
            </w:r>
            <w:r w:rsidRPr="00496B51">
              <w:rPr>
                <w:sz w:val="20"/>
                <w:szCs w:val="20"/>
              </w:rPr>
              <w:t xml:space="preserve"> TCS</w:t>
            </w:r>
          </w:p>
        </w:tc>
        <w:tc>
          <w:tcPr>
            <w:tcW w:w="1980" w:type="dxa"/>
            <w:shd w:val="clear" w:color="auto" w:fill="FFFFFF" w:themeFill="background1"/>
          </w:tcPr>
          <w:p w14:paraId="16B65C03" w14:textId="4E2F85D4" w:rsidR="00940434" w:rsidRPr="00496B51" w:rsidRDefault="00940434" w:rsidP="00940434">
            <w:pPr>
              <w:jc w:val="center"/>
              <w:rPr>
                <w:sz w:val="20"/>
                <w:szCs w:val="20"/>
              </w:rPr>
            </w:pPr>
            <w:r w:rsidRPr="00496B51">
              <w:rPr>
                <w:sz w:val="20"/>
                <w:szCs w:val="20"/>
              </w:rPr>
              <w:t>1 (0.9)</w:t>
            </w:r>
          </w:p>
        </w:tc>
      </w:tr>
      <w:tr w:rsidR="00940434" w:rsidRPr="00496B51" w14:paraId="4194CC85" w14:textId="77777777" w:rsidTr="007570F8">
        <w:trPr>
          <w:trHeight w:val="284"/>
        </w:trPr>
        <w:tc>
          <w:tcPr>
            <w:tcW w:w="10980" w:type="dxa"/>
            <w:shd w:val="clear" w:color="auto" w:fill="F2F2F2" w:themeFill="background1" w:themeFillShade="F2"/>
          </w:tcPr>
          <w:p w14:paraId="4B92AE84" w14:textId="28437B2D" w:rsidR="00940434" w:rsidRPr="00496B51" w:rsidRDefault="00940434" w:rsidP="00940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CS + Tacrolimus </w:t>
            </w:r>
            <w:r w:rsidRPr="0076199E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TCS </w:t>
            </w:r>
            <w:r w:rsidRPr="0076199E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76199E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+ Tacrolimus </w:t>
            </w:r>
            <w:r w:rsidRPr="0076199E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crolim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C25E3D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TCS </w:t>
            </w:r>
            <w:r w:rsidRPr="00C25E3D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C25E3D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Tacrolimus </w:t>
            </w:r>
            <w:r w:rsidRPr="00C25E3D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crolimus</w:t>
            </w:r>
            <w:proofErr w:type="spellEnd"/>
          </w:p>
        </w:tc>
        <w:tc>
          <w:tcPr>
            <w:tcW w:w="1980" w:type="dxa"/>
            <w:shd w:val="clear" w:color="auto" w:fill="F2F2F2" w:themeFill="background1" w:themeFillShade="F2"/>
          </w:tcPr>
          <w:p w14:paraId="553DDEAF" w14:textId="0DC64B87" w:rsidR="00940434" w:rsidRPr="00496B51" w:rsidRDefault="00940434" w:rsidP="009404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  <w:tr w:rsidR="00940434" w:rsidRPr="00496B51" w14:paraId="7DAE4040" w14:textId="77777777" w:rsidTr="00042EC1">
        <w:trPr>
          <w:trHeight w:val="284"/>
        </w:trPr>
        <w:tc>
          <w:tcPr>
            <w:tcW w:w="10980" w:type="dxa"/>
            <w:shd w:val="clear" w:color="auto" w:fill="FFFFFF" w:themeFill="background1"/>
          </w:tcPr>
          <w:p w14:paraId="228E08A5" w14:textId="2D2EED2F" w:rsidR="00940434" w:rsidRPr="00496B51" w:rsidRDefault="00940434" w:rsidP="009404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S</w:t>
            </w:r>
            <w:r w:rsidRPr="002D14A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D14A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Prednisone </w:t>
            </w:r>
            <w:r w:rsidRPr="002D14A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dnisone</w:t>
            </w:r>
            <w:proofErr w:type="spellEnd"/>
            <w:r>
              <w:rPr>
                <w:sz w:val="20"/>
                <w:szCs w:val="20"/>
              </w:rPr>
              <w:t xml:space="preserve"> + TCS </w:t>
            </w:r>
            <w:r w:rsidRPr="002D14A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D14A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+ Prednisone </w:t>
            </w:r>
            <w:r w:rsidRPr="002D14A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rednis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D14A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Phototherapy </w:t>
            </w:r>
            <w:r w:rsidRPr="002D14A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TCS </w:t>
            </w:r>
            <w:r w:rsidRPr="002D14A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C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D14A0">
              <w:rPr>
                <w:sz w:val="20"/>
                <w:szCs w:val="20"/>
              </w:rPr>
              <w:sym w:font="Wingdings" w:char="F0E0"/>
            </w:r>
            <w:r>
              <w:rPr>
                <w:sz w:val="20"/>
                <w:szCs w:val="20"/>
              </w:rPr>
              <w:t xml:space="preserve"> Phototherapy</w:t>
            </w:r>
          </w:p>
        </w:tc>
        <w:tc>
          <w:tcPr>
            <w:tcW w:w="1980" w:type="dxa"/>
            <w:shd w:val="clear" w:color="auto" w:fill="FFFFFF" w:themeFill="background1"/>
          </w:tcPr>
          <w:p w14:paraId="3DEE653A" w14:textId="662E3F3F" w:rsidR="00940434" w:rsidRPr="00496B51" w:rsidRDefault="00940434" w:rsidP="009404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9)</w:t>
            </w:r>
          </w:p>
        </w:tc>
      </w:tr>
    </w:tbl>
    <w:p w14:paraId="1B7878BF" w14:textId="4DE765E9" w:rsidR="001D28D6" w:rsidRPr="001D28D6" w:rsidRDefault="001D28D6" w:rsidP="005662D0">
      <w:pPr>
        <w:pStyle w:val="TableTitle"/>
        <w:tabs>
          <w:tab w:val="left" w:pos="11384"/>
        </w:tabs>
        <w:spacing w:after="0"/>
        <w:rPr>
          <w:b w:val="0"/>
          <w:bCs w:val="0"/>
          <w:sz w:val="20"/>
          <w:szCs w:val="20"/>
        </w:rPr>
      </w:pPr>
      <w:r w:rsidRPr="005662D0">
        <w:rPr>
          <w:b w:val="0"/>
          <w:bCs w:val="0"/>
          <w:sz w:val="20"/>
          <w:szCs w:val="18"/>
        </w:rPr>
        <w:t>TCS, topical corticosteroid</w:t>
      </w:r>
      <w:r w:rsidR="000D5606">
        <w:rPr>
          <w:b w:val="0"/>
          <w:bCs w:val="0"/>
          <w:sz w:val="20"/>
          <w:szCs w:val="18"/>
        </w:rPr>
        <w:t>s</w:t>
      </w:r>
      <w:r w:rsidRPr="005662D0">
        <w:rPr>
          <w:b w:val="0"/>
          <w:bCs w:val="0"/>
          <w:sz w:val="20"/>
          <w:szCs w:val="18"/>
        </w:rPr>
        <w:t>.</w:t>
      </w:r>
    </w:p>
    <w:p w14:paraId="4B776D06" w14:textId="77777777" w:rsidR="007A778C" w:rsidRDefault="007A778C" w:rsidP="00000EDB">
      <w:pPr>
        <w:pStyle w:val="TableTitle"/>
        <w:tabs>
          <w:tab w:val="left" w:pos="11384"/>
        </w:tabs>
        <w:spacing w:after="0"/>
        <w:rPr>
          <w:b w:val="0"/>
          <w:bCs w:val="0"/>
          <w:sz w:val="20"/>
          <w:szCs w:val="20"/>
        </w:rPr>
      </w:pPr>
      <w:proofErr w:type="spellStart"/>
      <w:r w:rsidRPr="00BF3AA4">
        <w:rPr>
          <w:b w:val="0"/>
          <w:bCs w:val="0"/>
          <w:sz w:val="20"/>
          <w:szCs w:val="20"/>
          <w:vertAlign w:val="superscript"/>
        </w:rPr>
        <w:t>a</w:t>
      </w:r>
      <w:r w:rsidR="00513A6B">
        <w:rPr>
          <w:b w:val="0"/>
          <w:bCs w:val="0"/>
          <w:sz w:val="20"/>
          <w:szCs w:val="20"/>
        </w:rPr>
        <w:t>T</w:t>
      </w:r>
      <w:r w:rsidR="008C4346">
        <w:rPr>
          <w:b w:val="0"/>
          <w:bCs w:val="0"/>
          <w:sz w:val="20"/>
          <w:szCs w:val="20"/>
        </w:rPr>
        <w:t>reatment</w:t>
      </w:r>
      <w:proofErr w:type="spellEnd"/>
      <w:r w:rsidR="008C4346">
        <w:rPr>
          <w:b w:val="0"/>
          <w:bCs w:val="0"/>
          <w:sz w:val="20"/>
          <w:szCs w:val="20"/>
        </w:rPr>
        <w:t xml:space="preserve"> episodes</w:t>
      </w:r>
      <w:r w:rsidR="008848FA">
        <w:rPr>
          <w:b w:val="0"/>
          <w:bCs w:val="0"/>
          <w:sz w:val="20"/>
          <w:szCs w:val="20"/>
        </w:rPr>
        <w:t xml:space="preserve"> </w:t>
      </w:r>
      <w:r w:rsidR="008848FA" w:rsidRPr="006B047B">
        <w:rPr>
          <w:b w:val="0"/>
          <w:bCs w:val="0"/>
          <w:sz w:val="20"/>
          <w:szCs w:val="20"/>
        </w:rPr>
        <w:t>≥</w:t>
      </w:r>
      <w:r w:rsidR="008848FA">
        <w:rPr>
          <w:b w:val="0"/>
          <w:bCs w:val="0"/>
          <w:sz w:val="20"/>
          <w:szCs w:val="20"/>
        </w:rPr>
        <w:t xml:space="preserve">30 days </w:t>
      </w:r>
      <w:r w:rsidR="008C4346">
        <w:rPr>
          <w:b w:val="0"/>
          <w:bCs w:val="0"/>
          <w:sz w:val="20"/>
          <w:szCs w:val="20"/>
        </w:rPr>
        <w:t xml:space="preserve">were considered </w:t>
      </w:r>
      <w:r w:rsidR="00897ACD">
        <w:rPr>
          <w:b w:val="0"/>
          <w:bCs w:val="0"/>
          <w:sz w:val="20"/>
          <w:szCs w:val="20"/>
        </w:rPr>
        <w:t>as part of a</w:t>
      </w:r>
      <w:r w:rsidR="008C4346">
        <w:rPr>
          <w:b w:val="0"/>
          <w:bCs w:val="0"/>
          <w:sz w:val="20"/>
          <w:szCs w:val="20"/>
        </w:rPr>
        <w:t xml:space="preserve"> sequence.</w:t>
      </w:r>
      <w:r w:rsidR="00F31EB0">
        <w:rPr>
          <w:b w:val="0"/>
          <w:bCs w:val="0"/>
          <w:sz w:val="20"/>
          <w:szCs w:val="20"/>
        </w:rPr>
        <w:t xml:space="preserve"> </w:t>
      </w:r>
      <w:r w:rsidR="00830686" w:rsidRPr="00461399">
        <w:rPr>
          <w:b w:val="0"/>
          <w:bCs w:val="0"/>
          <w:sz w:val="20"/>
          <w:szCs w:val="20"/>
        </w:rPr>
        <w:t>Treatment</w:t>
      </w:r>
      <w:r w:rsidR="00052D07">
        <w:rPr>
          <w:b w:val="0"/>
          <w:bCs w:val="0"/>
          <w:sz w:val="20"/>
          <w:szCs w:val="20"/>
        </w:rPr>
        <w:t xml:space="preserve">s listed twice or more in </w:t>
      </w:r>
      <w:r w:rsidR="0046023B">
        <w:rPr>
          <w:b w:val="0"/>
          <w:bCs w:val="0"/>
          <w:sz w:val="20"/>
          <w:szCs w:val="20"/>
        </w:rPr>
        <w:t>the same sequence</w:t>
      </w:r>
      <w:r w:rsidR="00052D07">
        <w:rPr>
          <w:b w:val="0"/>
          <w:bCs w:val="0"/>
          <w:sz w:val="20"/>
          <w:szCs w:val="20"/>
        </w:rPr>
        <w:t xml:space="preserve"> were</w:t>
      </w:r>
      <w:r w:rsidR="00830686" w:rsidRPr="00461399">
        <w:rPr>
          <w:b w:val="0"/>
          <w:bCs w:val="0"/>
          <w:sz w:val="20"/>
          <w:szCs w:val="20"/>
        </w:rPr>
        <w:t xml:space="preserve"> restarted </w:t>
      </w:r>
      <w:r w:rsidR="00830686">
        <w:rPr>
          <w:b w:val="0"/>
          <w:bCs w:val="0"/>
          <w:sz w:val="20"/>
          <w:szCs w:val="20"/>
        </w:rPr>
        <w:t xml:space="preserve">after </w:t>
      </w:r>
      <w:r w:rsidR="00052D07">
        <w:rPr>
          <w:b w:val="0"/>
          <w:bCs w:val="0"/>
          <w:sz w:val="20"/>
          <w:szCs w:val="20"/>
        </w:rPr>
        <w:t>a period of discontinuation</w:t>
      </w:r>
      <w:r w:rsidR="00BC0B90">
        <w:rPr>
          <w:b w:val="0"/>
          <w:bCs w:val="0"/>
          <w:sz w:val="20"/>
          <w:szCs w:val="20"/>
        </w:rPr>
        <w:t xml:space="preserve"> </w:t>
      </w:r>
      <w:r w:rsidR="00DF6160">
        <w:rPr>
          <w:b w:val="0"/>
          <w:bCs w:val="0"/>
          <w:sz w:val="20"/>
          <w:szCs w:val="20"/>
        </w:rPr>
        <w:t>(</w:t>
      </w:r>
      <w:r w:rsidR="00DF6160" w:rsidRPr="00DF6160">
        <w:rPr>
          <w:b w:val="0"/>
          <w:bCs w:val="0"/>
          <w:sz w:val="20"/>
          <w:szCs w:val="20"/>
        </w:rPr>
        <w:t>gap of dispensation for ≥90 days</w:t>
      </w:r>
      <w:r w:rsidR="00DF6160">
        <w:rPr>
          <w:b w:val="0"/>
          <w:bCs w:val="0"/>
          <w:sz w:val="20"/>
          <w:szCs w:val="20"/>
        </w:rPr>
        <w:t>)</w:t>
      </w:r>
      <w:r w:rsidR="0046023B">
        <w:rPr>
          <w:b w:val="0"/>
          <w:bCs w:val="0"/>
          <w:sz w:val="20"/>
          <w:szCs w:val="20"/>
        </w:rPr>
        <w:t>.</w:t>
      </w:r>
    </w:p>
    <w:p w14:paraId="29302EFB" w14:textId="0B2EE897" w:rsidR="00684DE6" w:rsidRDefault="007A778C" w:rsidP="00000EDB">
      <w:pPr>
        <w:pStyle w:val="TableTitle"/>
        <w:tabs>
          <w:tab w:val="left" w:pos="11384"/>
        </w:tabs>
        <w:spacing w:after="0"/>
        <w:rPr>
          <w:szCs w:val="24"/>
        </w:rPr>
        <w:sectPr w:rsidR="00684DE6" w:rsidSect="00E22ADD">
          <w:headerReference w:type="default" r:id="rId14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BF3AA4">
        <w:rPr>
          <w:b w:val="0"/>
          <w:bCs w:val="0"/>
          <w:sz w:val="20"/>
          <w:szCs w:val="20"/>
          <w:vertAlign w:val="superscript"/>
        </w:rPr>
        <w:t>b</w:t>
      </w:r>
      <w:r w:rsidR="00BF3AA4">
        <w:rPr>
          <w:b w:val="0"/>
          <w:bCs w:val="0"/>
          <w:sz w:val="20"/>
          <w:szCs w:val="20"/>
          <w:vertAlign w:val="superscript"/>
        </w:rPr>
        <w:t xml:space="preserve"> </w:t>
      </w:r>
      <w:r w:rsidR="00BF3AA4">
        <w:rPr>
          <w:b w:val="0"/>
          <w:bCs w:val="0"/>
          <w:sz w:val="20"/>
          <w:szCs w:val="20"/>
        </w:rPr>
        <w:t>No treatment last</w:t>
      </w:r>
      <w:r w:rsidR="000F7009">
        <w:rPr>
          <w:b w:val="0"/>
          <w:bCs w:val="0"/>
          <w:sz w:val="20"/>
          <w:szCs w:val="20"/>
        </w:rPr>
        <w:t>ed</w:t>
      </w:r>
      <w:r w:rsidR="00BF3AA4">
        <w:rPr>
          <w:b w:val="0"/>
          <w:bCs w:val="0"/>
          <w:sz w:val="20"/>
          <w:szCs w:val="20"/>
        </w:rPr>
        <w:t xml:space="preserve"> </w:t>
      </w:r>
      <w:r w:rsidR="00BF3AA4">
        <w:rPr>
          <w:rFonts w:cs="Times New Roman"/>
          <w:b w:val="0"/>
          <w:bCs w:val="0"/>
          <w:sz w:val="20"/>
          <w:szCs w:val="20"/>
        </w:rPr>
        <w:t>≥</w:t>
      </w:r>
      <w:r w:rsidR="00BF3AA4">
        <w:rPr>
          <w:b w:val="0"/>
          <w:bCs w:val="0"/>
          <w:sz w:val="20"/>
          <w:szCs w:val="20"/>
        </w:rPr>
        <w:t>30 days.</w:t>
      </w:r>
      <w:r w:rsidR="000B1122">
        <w:rPr>
          <w:b w:val="0"/>
          <w:bCs w:val="0"/>
          <w:sz w:val="20"/>
          <w:szCs w:val="20"/>
        </w:rPr>
        <w:br w:type="page"/>
      </w:r>
    </w:p>
    <w:p w14:paraId="2BD796DC" w14:textId="1A491FA4" w:rsidR="000B1122" w:rsidRDefault="000B1122" w:rsidP="000B1122">
      <w:pPr>
        <w:pStyle w:val="TableTitle"/>
        <w:tabs>
          <w:tab w:val="left" w:pos="11384"/>
        </w:tabs>
        <w:spacing w:after="0"/>
        <w:rPr>
          <w:szCs w:val="24"/>
        </w:rPr>
      </w:pPr>
      <w:r w:rsidRPr="00581C41">
        <w:rPr>
          <w:szCs w:val="24"/>
        </w:rPr>
        <w:lastRenderedPageBreak/>
        <w:t>Table S</w:t>
      </w:r>
      <w:r w:rsidR="00000EDB">
        <w:rPr>
          <w:szCs w:val="24"/>
        </w:rPr>
        <w:t>3</w:t>
      </w:r>
      <w:r>
        <w:rPr>
          <w:szCs w:val="24"/>
        </w:rPr>
        <w:t>. Adherence and Persistence for Vitiligo-Related Treat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1568"/>
        <w:gridCol w:w="1710"/>
        <w:gridCol w:w="1800"/>
        <w:gridCol w:w="1410"/>
        <w:gridCol w:w="1830"/>
        <w:gridCol w:w="1615"/>
      </w:tblGrid>
      <w:tr w:rsidR="009F236E" w14:paraId="3B7CC2AA" w14:textId="77777777" w:rsidTr="00687CBE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93485A" w14:textId="66BFA1C1" w:rsidR="000B1122" w:rsidRDefault="000B1122" w:rsidP="00AF7BF5">
            <w:pPr>
              <w:pStyle w:val="TableTitle"/>
              <w:tabs>
                <w:tab w:val="left" w:pos="11384"/>
              </w:tabs>
              <w:rPr>
                <w:szCs w:val="24"/>
              </w:rPr>
            </w:pPr>
            <w:r>
              <w:rPr>
                <w:szCs w:val="24"/>
              </w:rPr>
              <w:t>Adherence and Persistence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4B66C8" w14:textId="62158275" w:rsidR="000B1122" w:rsidRDefault="000B1122" w:rsidP="00030DCB">
            <w:pPr>
              <w:pStyle w:val="TableTitle"/>
              <w:tabs>
                <w:tab w:val="left" w:pos="11384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TC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B2E870" w14:textId="1EDCA628" w:rsidR="000B1122" w:rsidRDefault="000B1122" w:rsidP="00030DCB">
            <w:pPr>
              <w:pStyle w:val="TableTitle"/>
              <w:tabs>
                <w:tab w:val="left" w:pos="11384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Tacrolimu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8BEC1A" w14:textId="1B2A3A9B" w:rsidR="000B1122" w:rsidRDefault="000B1122" w:rsidP="00030DCB">
            <w:pPr>
              <w:pStyle w:val="TableTitle"/>
              <w:tabs>
                <w:tab w:val="left" w:pos="11384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Topical Calcipotriene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ED6C00" w14:textId="2CEA340E" w:rsidR="000B1122" w:rsidRDefault="000B1122" w:rsidP="00030DCB">
            <w:pPr>
              <w:pStyle w:val="TableTitle"/>
              <w:tabs>
                <w:tab w:val="left" w:pos="11384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Prednisone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550B93" w14:textId="4FE06A40" w:rsidR="000B1122" w:rsidRDefault="000B1122" w:rsidP="00030DCB">
            <w:pPr>
              <w:pStyle w:val="TableTitle"/>
              <w:tabs>
                <w:tab w:val="left" w:pos="11384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Dexamethason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CA9DC7F" w14:textId="0C6F68EA" w:rsidR="000B1122" w:rsidRDefault="000B1122" w:rsidP="00030DCB">
            <w:pPr>
              <w:pStyle w:val="TableTitle"/>
              <w:tabs>
                <w:tab w:val="left" w:pos="11384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Methotrexate</w:t>
            </w:r>
          </w:p>
        </w:tc>
      </w:tr>
      <w:tr w:rsidR="009F236E" w14:paraId="2871B32E" w14:textId="77777777" w:rsidTr="009F236E">
        <w:tc>
          <w:tcPr>
            <w:tcW w:w="3022" w:type="dxa"/>
            <w:tcBorders>
              <w:top w:val="single" w:sz="4" w:space="0" w:color="auto"/>
            </w:tcBorders>
            <w:shd w:val="clear" w:color="auto" w:fill="auto"/>
          </w:tcPr>
          <w:p w14:paraId="3C44B505" w14:textId="3715BB69" w:rsidR="000B1122" w:rsidRPr="00E642D1" w:rsidRDefault="000B1122" w:rsidP="000B1122">
            <w:pPr>
              <w:pStyle w:val="TableTitle"/>
              <w:tabs>
                <w:tab w:val="left" w:pos="11384"/>
              </w:tabs>
              <w:rPr>
                <w:b w:val="0"/>
                <w:bCs w:val="0"/>
                <w:szCs w:val="24"/>
              </w:rPr>
            </w:pPr>
            <w:r w:rsidRPr="000B1122">
              <w:rPr>
                <w:b w:val="0"/>
                <w:bCs w:val="0"/>
                <w:szCs w:val="24"/>
              </w:rPr>
              <w:t>3 months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shd w:val="clear" w:color="auto" w:fill="auto"/>
          </w:tcPr>
          <w:p w14:paraId="32E162AD" w14:textId="77777777" w:rsidR="000B1122" w:rsidRPr="00E642D1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0B9342DE" w14:textId="77777777" w:rsidR="000B1122" w:rsidRPr="00E642D1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2B790515" w14:textId="77777777" w:rsidR="000B1122" w:rsidRPr="00E642D1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auto"/>
          </w:tcPr>
          <w:p w14:paraId="5CC4C693" w14:textId="77777777" w:rsidR="000B1122" w:rsidRPr="00E642D1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0402EE57" w14:textId="77777777" w:rsidR="000B1122" w:rsidRPr="00E642D1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</w:tcPr>
          <w:p w14:paraId="7F7E3986" w14:textId="77777777" w:rsidR="000B1122" w:rsidRPr="00E642D1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</w:tr>
      <w:tr w:rsidR="009F236E" w14:paraId="359B75A1" w14:textId="77777777" w:rsidTr="009F236E">
        <w:tc>
          <w:tcPr>
            <w:tcW w:w="3022" w:type="dxa"/>
            <w:shd w:val="clear" w:color="auto" w:fill="auto"/>
          </w:tcPr>
          <w:p w14:paraId="2CF3BBF6" w14:textId="01B869B6" w:rsidR="000B1122" w:rsidRPr="00E642D1" w:rsidRDefault="000B1122" w:rsidP="00E642D1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 w:rsidRPr="000B1122">
              <w:rPr>
                <w:b w:val="0"/>
                <w:bCs w:val="0"/>
                <w:szCs w:val="24"/>
              </w:rPr>
              <w:t>Adherence</w:t>
            </w:r>
            <w:r w:rsidR="006D6D9D">
              <w:rPr>
                <w:b w:val="0"/>
                <w:bCs w:val="0"/>
                <w:szCs w:val="24"/>
              </w:rPr>
              <w:t>, n</w:t>
            </w:r>
          </w:p>
        </w:tc>
        <w:tc>
          <w:tcPr>
            <w:tcW w:w="1568" w:type="dxa"/>
            <w:shd w:val="clear" w:color="auto" w:fill="auto"/>
          </w:tcPr>
          <w:p w14:paraId="1D7E9473" w14:textId="4B2D4EE8" w:rsidR="000B1122" w:rsidRPr="00E642D1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25</w:t>
            </w:r>
          </w:p>
        </w:tc>
        <w:tc>
          <w:tcPr>
            <w:tcW w:w="1710" w:type="dxa"/>
            <w:shd w:val="clear" w:color="auto" w:fill="auto"/>
          </w:tcPr>
          <w:p w14:paraId="1C11CF94" w14:textId="2439019C" w:rsidR="000B1122" w:rsidRPr="00E642D1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</w:t>
            </w:r>
          </w:p>
        </w:tc>
        <w:tc>
          <w:tcPr>
            <w:tcW w:w="1800" w:type="dxa"/>
            <w:shd w:val="clear" w:color="auto" w:fill="auto"/>
          </w:tcPr>
          <w:p w14:paraId="72552566" w14:textId="39FF83A8" w:rsidR="000B1122" w:rsidRPr="00E642D1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  <w:tc>
          <w:tcPr>
            <w:tcW w:w="1410" w:type="dxa"/>
            <w:shd w:val="clear" w:color="auto" w:fill="auto"/>
          </w:tcPr>
          <w:p w14:paraId="4788A294" w14:textId="1A6A9089" w:rsidR="000B1122" w:rsidRPr="00E642D1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</w:t>
            </w:r>
          </w:p>
        </w:tc>
        <w:tc>
          <w:tcPr>
            <w:tcW w:w="1830" w:type="dxa"/>
            <w:shd w:val="clear" w:color="auto" w:fill="auto"/>
          </w:tcPr>
          <w:p w14:paraId="5FD1F097" w14:textId="05379CB5" w:rsidR="000B1122" w:rsidRPr="00E642D1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</w:t>
            </w:r>
          </w:p>
        </w:tc>
        <w:tc>
          <w:tcPr>
            <w:tcW w:w="1615" w:type="dxa"/>
            <w:shd w:val="clear" w:color="auto" w:fill="auto"/>
          </w:tcPr>
          <w:p w14:paraId="1407AF1E" w14:textId="4183836D" w:rsidR="000B1122" w:rsidRPr="00E642D1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</w:t>
            </w:r>
          </w:p>
        </w:tc>
      </w:tr>
      <w:tr w:rsidR="009F236E" w14:paraId="033E295B" w14:textId="77777777" w:rsidTr="009F236E">
        <w:tc>
          <w:tcPr>
            <w:tcW w:w="3022" w:type="dxa"/>
            <w:shd w:val="clear" w:color="auto" w:fill="auto"/>
          </w:tcPr>
          <w:p w14:paraId="77E7642D" w14:textId="0657C27C" w:rsidR="000B1122" w:rsidRPr="00E642D1" w:rsidRDefault="000B1122" w:rsidP="00E642D1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Mean (SD) MPR, %</w:t>
            </w:r>
          </w:p>
        </w:tc>
        <w:tc>
          <w:tcPr>
            <w:tcW w:w="1568" w:type="dxa"/>
            <w:shd w:val="clear" w:color="auto" w:fill="auto"/>
          </w:tcPr>
          <w:p w14:paraId="02FB1D0B" w14:textId="61309E62" w:rsidR="000B1122" w:rsidRPr="00E642D1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7.9 (29.5)</w:t>
            </w:r>
          </w:p>
        </w:tc>
        <w:tc>
          <w:tcPr>
            <w:tcW w:w="1710" w:type="dxa"/>
            <w:shd w:val="clear" w:color="auto" w:fill="auto"/>
          </w:tcPr>
          <w:p w14:paraId="7695EADC" w14:textId="410A7665" w:rsidR="000B1122" w:rsidRPr="00E642D1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37.1 (25.4)</w:t>
            </w:r>
          </w:p>
        </w:tc>
        <w:tc>
          <w:tcPr>
            <w:tcW w:w="1800" w:type="dxa"/>
            <w:shd w:val="clear" w:color="auto" w:fill="auto"/>
          </w:tcPr>
          <w:p w14:paraId="705FFF25" w14:textId="7BFC05B0" w:rsidR="000B1122" w:rsidRPr="00E642D1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410" w:type="dxa"/>
            <w:shd w:val="clear" w:color="auto" w:fill="auto"/>
          </w:tcPr>
          <w:p w14:paraId="2DCC1DB6" w14:textId="7DB4CAAA" w:rsidR="000B1122" w:rsidRPr="00E642D1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0.2 (34.8)</w:t>
            </w:r>
          </w:p>
        </w:tc>
        <w:tc>
          <w:tcPr>
            <w:tcW w:w="1830" w:type="dxa"/>
            <w:shd w:val="clear" w:color="auto" w:fill="auto"/>
          </w:tcPr>
          <w:p w14:paraId="0A9C9EEB" w14:textId="37C32A02" w:rsidR="000B1122" w:rsidRPr="00E642D1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00</w:t>
            </w:r>
          </w:p>
        </w:tc>
        <w:tc>
          <w:tcPr>
            <w:tcW w:w="1615" w:type="dxa"/>
            <w:shd w:val="clear" w:color="auto" w:fill="auto"/>
          </w:tcPr>
          <w:p w14:paraId="35896202" w14:textId="5EDEF08F" w:rsidR="000B1122" w:rsidRPr="00E642D1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98.3 (3.3)</w:t>
            </w:r>
          </w:p>
        </w:tc>
      </w:tr>
      <w:tr w:rsidR="00EC471E" w14:paraId="68DD1A34" w14:textId="77777777" w:rsidTr="00E642D1">
        <w:tc>
          <w:tcPr>
            <w:tcW w:w="3022" w:type="dxa"/>
            <w:shd w:val="clear" w:color="auto" w:fill="auto"/>
          </w:tcPr>
          <w:p w14:paraId="1F8595A0" w14:textId="2E06C115" w:rsidR="00EC471E" w:rsidRDefault="00EC471E" w:rsidP="000B1122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proofErr w:type="spellStart"/>
            <w:proofErr w:type="gramStart"/>
            <w:r>
              <w:rPr>
                <w:b w:val="0"/>
                <w:bCs w:val="0"/>
                <w:szCs w:val="24"/>
              </w:rPr>
              <w:t>Adherent,</w:t>
            </w:r>
            <w:r w:rsidR="002F5DC1" w:rsidRPr="000F7009">
              <w:rPr>
                <w:b w:val="0"/>
                <w:bCs w:val="0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b w:val="0"/>
                <w:bCs w:val="0"/>
                <w:szCs w:val="24"/>
              </w:rPr>
              <w:t xml:space="preserve"> n (%)</w:t>
            </w:r>
          </w:p>
        </w:tc>
        <w:tc>
          <w:tcPr>
            <w:tcW w:w="1568" w:type="dxa"/>
            <w:shd w:val="clear" w:color="auto" w:fill="auto"/>
          </w:tcPr>
          <w:p w14:paraId="62C9DBB6" w14:textId="16038951" w:rsidR="00EC471E" w:rsidRPr="00EC471E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 (28.0)</w:t>
            </w:r>
          </w:p>
        </w:tc>
        <w:tc>
          <w:tcPr>
            <w:tcW w:w="1710" w:type="dxa"/>
            <w:shd w:val="clear" w:color="auto" w:fill="auto"/>
          </w:tcPr>
          <w:p w14:paraId="74FEC4FB" w14:textId="4A8D866E" w:rsidR="00EC471E" w:rsidRPr="00EC471E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 (14.3)</w:t>
            </w:r>
          </w:p>
        </w:tc>
        <w:tc>
          <w:tcPr>
            <w:tcW w:w="1800" w:type="dxa"/>
            <w:shd w:val="clear" w:color="auto" w:fill="auto"/>
          </w:tcPr>
          <w:p w14:paraId="6CD7D8A7" w14:textId="78E23B7F" w:rsidR="00EC471E" w:rsidRPr="00EC471E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410" w:type="dxa"/>
            <w:shd w:val="clear" w:color="auto" w:fill="auto"/>
          </w:tcPr>
          <w:p w14:paraId="2F9F6818" w14:textId="2FA8CD4B" w:rsidR="00EC471E" w:rsidRPr="00EC471E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 (20.0)</w:t>
            </w:r>
          </w:p>
        </w:tc>
        <w:tc>
          <w:tcPr>
            <w:tcW w:w="1830" w:type="dxa"/>
            <w:shd w:val="clear" w:color="auto" w:fill="auto"/>
          </w:tcPr>
          <w:p w14:paraId="11692A14" w14:textId="3E55594A" w:rsidR="00EC471E" w:rsidRPr="00EC471E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 (100)</w:t>
            </w:r>
          </w:p>
        </w:tc>
        <w:tc>
          <w:tcPr>
            <w:tcW w:w="1615" w:type="dxa"/>
            <w:shd w:val="clear" w:color="auto" w:fill="auto"/>
          </w:tcPr>
          <w:p w14:paraId="0A7FEE14" w14:textId="61756963" w:rsidR="00EC471E" w:rsidRPr="00EC471E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 (100)</w:t>
            </w:r>
          </w:p>
        </w:tc>
      </w:tr>
      <w:tr w:rsidR="009F236E" w14:paraId="4D311D2C" w14:textId="77777777" w:rsidTr="00A77383">
        <w:tc>
          <w:tcPr>
            <w:tcW w:w="3022" w:type="dxa"/>
            <w:tcBorders>
              <w:bottom w:val="nil"/>
            </w:tcBorders>
            <w:shd w:val="clear" w:color="auto" w:fill="auto"/>
          </w:tcPr>
          <w:p w14:paraId="7338F536" w14:textId="161D6FE3" w:rsidR="000B1122" w:rsidRPr="00E642D1" w:rsidRDefault="000B1122" w:rsidP="00E642D1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Persistence</w:t>
            </w:r>
            <w:r w:rsidR="006D6D9D">
              <w:rPr>
                <w:b w:val="0"/>
                <w:bCs w:val="0"/>
                <w:szCs w:val="24"/>
              </w:rPr>
              <w:t>, n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auto"/>
          </w:tcPr>
          <w:p w14:paraId="6B24166B" w14:textId="6D55C4DC" w:rsidR="000B1122" w:rsidRPr="00E642D1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7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14:paraId="627D062C" w14:textId="0E6E2B14" w:rsidR="000B1122" w:rsidRPr="00E642D1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6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</w:tcPr>
          <w:p w14:paraId="7162B733" w14:textId="33775B2F" w:rsidR="000B1122" w:rsidRPr="00E642D1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</w:tcPr>
          <w:p w14:paraId="731B0AF9" w14:textId="04F1E767" w:rsidR="000B1122" w:rsidRPr="00E642D1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27</w:t>
            </w:r>
          </w:p>
        </w:tc>
        <w:tc>
          <w:tcPr>
            <w:tcW w:w="1830" w:type="dxa"/>
            <w:tcBorders>
              <w:bottom w:val="nil"/>
            </w:tcBorders>
            <w:shd w:val="clear" w:color="auto" w:fill="auto"/>
          </w:tcPr>
          <w:p w14:paraId="6F80DE93" w14:textId="4F471F47" w:rsidR="000B1122" w:rsidRPr="00E642D1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3</w:t>
            </w:r>
          </w:p>
        </w:tc>
        <w:tc>
          <w:tcPr>
            <w:tcW w:w="1615" w:type="dxa"/>
            <w:tcBorders>
              <w:bottom w:val="nil"/>
            </w:tcBorders>
            <w:shd w:val="clear" w:color="auto" w:fill="auto"/>
          </w:tcPr>
          <w:p w14:paraId="3DE7B1CD" w14:textId="7687BDDB" w:rsidR="000B1122" w:rsidRPr="00E642D1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</w:t>
            </w:r>
          </w:p>
        </w:tc>
      </w:tr>
      <w:tr w:rsidR="000B1122" w14:paraId="1F383F44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58FF7F6C" w14:textId="3132C21C" w:rsidR="000B1122" w:rsidRDefault="000B1122" w:rsidP="00E642D1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Discontinuation rate, %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5CC83E34" w14:textId="508B7D4F" w:rsidR="000B1122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5.5</w:t>
            </w:r>
            <w:r>
              <w:rPr>
                <w:b w:val="0"/>
                <w:bCs w:val="0"/>
                <w:szCs w:val="24"/>
              </w:rPr>
              <w:br/>
              <w:t>(54.9</w:t>
            </w:r>
            <w:r w:rsidR="002A26A2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76.2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09074748" w14:textId="12531831" w:rsidR="000B1122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0.9</w:t>
            </w:r>
            <w:r>
              <w:rPr>
                <w:b w:val="0"/>
                <w:bCs w:val="0"/>
                <w:szCs w:val="24"/>
              </w:rPr>
              <w:br/>
              <w:t>(69.0</w:t>
            </w:r>
            <w:r w:rsidR="002A26A2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92.9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2E846B44" w14:textId="77777777" w:rsidR="000B1122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0.0</w:t>
            </w:r>
          </w:p>
          <w:p w14:paraId="77464854" w14:textId="18D3D723" w:rsidR="0078566C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44.9</w:t>
            </w:r>
            <w:r w:rsidR="002A26A2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100)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19EEB857" w14:textId="77777777" w:rsidR="000B1122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8.8</w:t>
            </w:r>
          </w:p>
          <w:p w14:paraId="5E51C10A" w14:textId="11F10A32" w:rsidR="0078566C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63.0</w:t>
            </w:r>
            <w:r w:rsidR="002A26A2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94.6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6514EECD" w14:textId="77777777" w:rsidR="000B1122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6.7</w:t>
            </w:r>
          </w:p>
          <w:p w14:paraId="016786A9" w14:textId="6720E7A5" w:rsidR="0078566C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13.3</w:t>
            </w:r>
            <w:r w:rsidR="002A26A2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100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4CA1CBBA" w14:textId="77777777" w:rsidR="000B1122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  <w:p w14:paraId="7BA5B5B1" w14:textId="746389B8" w:rsidR="0078566C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0</w:t>
            </w:r>
            <w:r w:rsidR="008D0EB4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0)</w:t>
            </w:r>
          </w:p>
        </w:tc>
      </w:tr>
      <w:tr w:rsidR="000B1122" w14:paraId="3D794A04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0E8769D2" w14:textId="720ED18E" w:rsidR="000B1122" w:rsidRDefault="000B1122" w:rsidP="00E642D1">
            <w:pPr>
              <w:pStyle w:val="TableTitle"/>
              <w:tabs>
                <w:tab w:val="left" w:pos="11384"/>
              </w:tabs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 months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7BF35448" w14:textId="77777777" w:rsidR="000B1122" w:rsidRPr="000B1122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0F55ACC" w14:textId="77777777" w:rsidR="000B1122" w:rsidRPr="000B1122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FA91BB4" w14:textId="77777777" w:rsidR="000B1122" w:rsidRPr="000B1122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359888D4" w14:textId="77777777" w:rsidR="000B1122" w:rsidRPr="000B1122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37C60EF3" w14:textId="77777777" w:rsidR="000B1122" w:rsidRPr="000B1122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44384343" w14:textId="77777777" w:rsidR="000B1122" w:rsidRPr="000B1122" w:rsidRDefault="000B1122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</w:tr>
      <w:tr w:rsidR="00771A30" w14:paraId="2DFAF412" w14:textId="77777777" w:rsidTr="00A77383">
        <w:trPr>
          <w:trHeight w:val="288"/>
        </w:trPr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52461B84" w14:textId="26A24B06" w:rsidR="00771A30" w:rsidRDefault="00771A30" w:rsidP="00E642D1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 w:rsidRPr="000B1122">
              <w:rPr>
                <w:b w:val="0"/>
                <w:bCs w:val="0"/>
                <w:szCs w:val="24"/>
              </w:rPr>
              <w:t>Adherence</w:t>
            </w:r>
            <w:r w:rsidR="006D6D9D">
              <w:rPr>
                <w:b w:val="0"/>
                <w:bCs w:val="0"/>
                <w:szCs w:val="24"/>
              </w:rPr>
              <w:t>, n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669A682C" w14:textId="29A73D73" w:rsidR="00771A30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0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4C9B5C4A" w14:textId="0FED23F2" w:rsidR="00771A30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F3069D5" w14:textId="1788B31D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7F59003E" w14:textId="724C1BDA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146B5212" w14:textId="6CD55C80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743846A4" w14:textId="504A8054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3</w:t>
            </w:r>
          </w:p>
        </w:tc>
      </w:tr>
      <w:tr w:rsidR="00771A30" w14:paraId="3ABAD489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1975E066" w14:textId="0AE8F493" w:rsidR="00771A30" w:rsidRDefault="00771A30" w:rsidP="00EC471E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Mean (SD) MPR, %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5A2E5DF4" w14:textId="0AEA6EF4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5.8 (30.4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FD73C9F" w14:textId="49EE18DE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7.8 (19.4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F3D7794" w14:textId="5F3E5FB9" w:rsidR="00771A30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34213E1C" w14:textId="53541A2A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5.1 (30.3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7A588DBD" w14:textId="68CF1688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00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32427622" w14:textId="41EAFF3F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00</w:t>
            </w:r>
          </w:p>
        </w:tc>
      </w:tr>
      <w:tr w:rsidR="00EC471E" w14:paraId="4E5291B9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1D6591F6" w14:textId="2B82302B" w:rsidR="00EC471E" w:rsidRDefault="00EC471E" w:rsidP="00771A30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proofErr w:type="spellStart"/>
            <w:proofErr w:type="gramStart"/>
            <w:r>
              <w:rPr>
                <w:b w:val="0"/>
                <w:bCs w:val="0"/>
                <w:szCs w:val="24"/>
              </w:rPr>
              <w:t>Adherent,</w:t>
            </w:r>
            <w:r w:rsidR="002F5DC1" w:rsidRPr="000F7009">
              <w:rPr>
                <w:b w:val="0"/>
                <w:bCs w:val="0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b w:val="0"/>
                <w:bCs w:val="0"/>
                <w:szCs w:val="24"/>
              </w:rPr>
              <w:t xml:space="preserve"> n (%)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5C9D3D8B" w14:textId="39FEDD94" w:rsidR="00EC471E" w:rsidRPr="000B1122" w:rsidRDefault="009F236E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 (25.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74ED9A9" w14:textId="0B17A317" w:rsidR="00EC471E" w:rsidRPr="000B1122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700EBE8" w14:textId="34726EE1" w:rsidR="00EC471E" w:rsidRPr="000B1122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0966F003" w14:textId="3837F40B" w:rsidR="00EC471E" w:rsidRPr="000B1122" w:rsidRDefault="009F236E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4D125691" w14:textId="3590FDB7" w:rsidR="00EC471E" w:rsidRPr="000B1122" w:rsidRDefault="0078566C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538FCA59" w14:textId="03BBD8F8" w:rsidR="00EC471E" w:rsidRPr="000B1122" w:rsidRDefault="009F236E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 (100)</w:t>
            </w:r>
          </w:p>
        </w:tc>
      </w:tr>
      <w:tr w:rsidR="00771A30" w14:paraId="09C4768E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745CEBD5" w14:textId="69E9C438" w:rsidR="00771A30" w:rsidRDefault="00771A30" w:rsidP="00E642D1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Persistence</w:t>
            </w:r>
            <w:r w:rsidR="006D6D9D">
              <w:rPr>
                <w:b w:val="0"/>
                <w:bCs w:val="0"/>
                <w:szCs w:val="24"/>
              </w:rPr>
              <w:t>, n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2BD03501" w14:textId="31579F4F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D8E38A8" w14:textId="09877304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420884F" w14:textId="7F04C17B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6F19FB2A" w14:textId="499942E1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27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52C56A80" w14:textId="0FB71217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7A938E3B" w14:textId="0F4099A3" w:rsidR="00771A30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</w:t>
            </w:r>
          </w:p>
        </w:tc>
      </w:tr>
      <w:tr w:rsidR="00771A30" w14:paraId="2EEE7E0E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0DF61C3C" w14:textId="0E66A8F8" w:rsidR="00771A30" w:rsidRDefault="00771A30" w:rsidP="00771A30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lastRenderedPageBreak/>
              <w:t>Discontinuation rate, %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716D3E06" w14:textId="77777777" w:rsidR="00771A30" w:rsidRDefault="009F236E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6.2</w:t>
            </w:r>
          </w:p>
          <w:p w14:paraId="35A5DA47" w14:textId="3110B588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78.3</w:t>
            </w:r>
            <w:r w:rsidR="00C66E98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94.1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5DB52863" w14:textId="77777777" w:rsidR="00771A30" w:rsidRDefault="009F236E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6.4</w:t>
            </w:r>
          </w:p>
          <w:p w14:paraId="36B39D47" w14:textId="38DDC808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75.7</w:t>
            </w:r>
            <w:r w:rsidR="00C66E98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97.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6AB9262" w14:textId="77777777" w:rsidR="00771A30" w:rsidRDefault="009F236E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0.0</w:t>
            </w:r>
          </w:p>
          <w:p w14:paraId="23A56B36" w14:textId="2F4FBAD1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44.9</w:t>
            </w:r>
            <w:r w:rsidR="00C66E98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100)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75F131A8" w14:textId="20BEAA96" w:rsidR="00771A30" w:rsidRDefault="009F236E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3</w:t>
            </w:r>
            <w:r w:rsidR="005F65D9">
              <w:rPr>
                <w:b w:val="0"/>
                <w:bCs w:val="0"/>
                <w:szCs w:val="24"/>
              </w:rPr>
              <w:t>.</w:t>
            </w:r>
            <w:r>
              <w:rPr>
                <w:b w:val="0"/>
                <w:bCs w:val="0"/>
                <w:szCs w:val="24"/>
              </w:rPr>
              <w:t>1</w:t>
            </w:r>
          </w:p>
          <w:p w14:paraId="1C0EB5DC" w14:textId="27F9EB56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68.4</w:t>
            </w:r>
            <w:r w:rsidR="00C66E98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97.7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249C1734" w14:textId="77777777" w:rsidR="00771A30" w:rsidRDefault="009F236E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6.7</w:t>
            </w:r>
          </w:p>
          <w:p w14:paraId="7B637815" w14:textId="39C5FEB6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13.3</w:t>
            </w:r>
            <w:r w:rsidR="00C66E98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100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16B224BE" w14:textId="77777777" w:rsidR="00771A30" w:rsidRDefault="009F236E" w:rsidP="00EC471E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25.0</w:t>
            </w:r>
          </w:p>
          <w:p w14:paraId="3202C28E" w14:textId="7BC955FE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0</w:t>
            </w:r>
            <w:r w:rsidR="00C66E98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67.4)</w:t>
            </w:r>
          </w:p>
        </w:tc>
      </w:tr>
      <w:tr w:rsidR="00EC471E" w14:paraId="65A07045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70EB787D" w14:textId="0154B344" w:rsidR="00EC471E" w:rsidRDefault="00EC471E" w:rsidP="00E642D1">
            <w:pPr>
              <w:pStyle w:val="TableTitle"/>
              <w:tabs>
                <w:tab w:val="left" w:pos="11384"/>
              </w:tabs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2 months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147A4AB3" w14:textId="77777777" w:rsidR="00EC471E" w:rsidRPr="000B1122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2906F19" w14:textId="77777777" w:rsidR="00EC471E" w:rsidRPr="000B1122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A02E327" w14:textId="77777777" w:rsidR="00EC471E" w:rsidRPr="000B1122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0BD13D8A" w14:textId="77777777" w:rsidR="00EC471E" w:rsidRPr="000B1122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75329FF6" w14:textId="77777777" w:rsidR="00EC471E" w:rsidRPr="000B1122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322F8F7D" w14:textId="77777777" w:rsidR="00EC471E" w:rsidRPr="000B1122" w:rsidRDefault="00EC471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</w:tr>
      <w:tr w:rsidR="00EC471E" w14:paraId="662BF8BA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67FF6DC7" w14:textId="3B7376C1" w:rsidR="00EC471E" w:rsidRDefault="00EC471E" w:rsidP="00E642D1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 w:rsidRPr="000B1122">
              <w:rPr>
                <w:b w:val="0"/>
                <w:bCs w:val="0"/>
                <w:szCs w:val="24"/>
              </w:rPr>
              <w:t>Adherence</w:t>
            </w:r>
            <w:r w:rsidR="006D6D9D">
              <w:rPr>
                <w:b w:val="0"/>
                <w:bCs w:val="0"/>
                <w:szCs w:val="24"/>
              </w:rPr>
              <w:t>, n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4D236C05" w14:textId="256BAD3B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2F3D7E7" w14:textId="2EE16423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FAE9BD3" w14:textId="17CB52EE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289CBE80" w14:textId="6E39417C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20450DF7" w14:textId="2AB0E5B7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143591ED" w14:textId="31A63DAC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</w:t>
            </w:r>
          </w:p>
        </w:tc>
      </w:tr>
      <w:tr w:rsidR="00EC471E" w14:paraId="3DE5F916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640C4486" w14:textId="0E1E1A43" w:rsidR="00EC471E" w:rsidRDefault="00EC471E" w:rsidP="00EC471E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Mean (SD) MPR, %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45ADA36B" w14:textId="49D732F9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4.7 (18.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31631870" w14:textId="5D064215" w:rsidR="00EC471E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41AD4EFD" w14:textId="22A0F818" w:rsidR="00EC471E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30BC12A2" w14:textId="7B02A5F4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7.4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3A2398B5" w14:textId="52A2F612" w:rsidR="00EC471E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02A63904" w14:textId="5F6C468D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0.5</w:t>
            </w:r>
          </w:p>
        </w:tc>
      </w:tr>
      <w:tr w:rsidR="00EC471E" w14:paraId="6AEC3004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09B31811" w14:textId="4530117C" w:rsidR="00EC471E" w:rsidRDefault="00EC471E" w:rsidP="00EC471E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proofErr w:type="spellStart"/>
            <w:proofErr w:type="gramStart"/>
            <w:r>
              <w:rPr>
                <w:b w:val="0"/>
                <w:bCs w:val="0"/>
                <w:szCs w:val="24"/>
              </w:rPr>
              <w:t>Adherent,</w:t>
            </w:r>
            <w:r w:rsidR="002F5DC1" w:rsidRPr="000F7009">
              <w:rPr>
                <w:b w:val="0"/>
                <w:bCs w:val="0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b w:val="0"/>
                <w:bCs w:val="0"/>
                <w:szCs w:val="24"/>
              </w:rPr>
              <w:t xml:space="preserve"> n (%)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36AEEC0A" w14:textId="338E2B19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 (25.0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FA20762" w14:textId="4B22DE4E" w:rsidR="00EC471E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6022CF1" w14:textId="051A4386" w:rsidR="00EC471E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0C82FA96" w14:textId="75A5E619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17D40896" w14:textId="7738A14B" w:rsidR="00EC471E" w:rsidRPr="000B1122" w:rsidRDefault="0078566C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t>–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3C5A2FE5" w14:textId="5CA53F59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 (100)</w:t>
            </w:r>
          </w:p>
        </w:tc>
      </w:tr>
      <w:tr w:rsidR="00EC471E" w14:paraId="22188094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31AFC2A0" w14:textId="44C0D80E" w:rsidR="00EC471E" w:rsidRDefault="00EC471E" w:rsidP="00E642D1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Persistence</w:t>
            </w:r>
            <w:r w:rsidR="006D6D9D">
              <w:rPr>
                <w:b w:val="0"/>
                <w:bCs w:val="0"/>
                <w:szCs w:val="24"/>
              </w:rPr>
              <w:t>, n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3ECA3BFB" w14:textId="5198BAC9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6F6BED70" w14:textId="73FCF908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1A80D90D" w14:textId="56B1D2D8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5C1388D5" w14:textId="7EF2896C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27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74754DA9" w14:textId="398EF616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3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53313704" w14:textId="3C837B97" w:rsidR="00EC471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</w:t>
            </w:r>
          </w:p>
        </w:tc>
      </w:tr>
      <w:tr w:rsidR="00EC471E" w14:paraId="43B2AACE" w14:textId="77777777" w:rsidTr="00A77383">
        <w:tc>
          <w:tcPr>
            <w:tcW w:w="3022" w:type="dxa"/>
            <w:tcBorders>
              <w:top w:val="nil"/>
              <w:bottom w:val="nil"/>
            </w:tcBorders>
            <w:shd w:val="clear" w:color="auto" w:fill="auto"/>
          </w:tcPr>
          <w:p w14:paraId="5C14F362" w14:textId="384F84F1" w:rsidR="00EC471E" w:rsidRDefault="00EC471E" w:rsidP="00EC471E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Discontinuation rate, % (95% CI)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14:paraId="17F0A4F2" w14:textId="77777777" w:rsidR="00EC471E" w:rsidRDefault="009F236E" w:rsidP="0078566C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93.8</w:t>
            </w:r>
          </w:p>
          <w:p w14:paraId="2AC9EB57" w14:textId="749AA1C4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88.1</w:t>
            </w:r>
            <w:r w:rsidR="00C66E98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99.5)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14:paraId="118C75DE" w14:textId="77777777" w:rsidR="00EC471E" w:rsidRDefault="009F236E" w:rsidP="0078566C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00</w:t>
            </w:r>
          </w:p>
          <w:p w14:paraId="1F56424C" w14:textId="268F06F3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100</w:t>
            </w:r>
            <w:r w:rsidR="008D0EB4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100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D854B10" w14:textId="77777777" w:rsidR="00EC471E" w:rsidRDefault="009F236E" w:rsidP="0078566C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0.0</w:t>
            </w:r>
          </w:p>
          <w:p w14:paraId="4B3A2158" w14:textId="50BF48D1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44.9</w:t>
            </w:r>
            <w:r w:rsidR="00C66E98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100)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</w:tcPr>
          <w:p w14:paraId="45C46ABF" w14:textId="77777777" w:rsidR="00EC471E" w:rsidRDefault="009F236E" w:rsidP="0078566C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95.8</w:t>
            </w:r>
          </w:p>
          <w:p w14:paraId="101E0E9B" w14:textId="20CB6FAD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87.7</w:t>
            </w:r>
            <w:r w:rsidR="008D0EB4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100)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78519756" w14:textId="77777777" w:rsidR="00EC471E" w:rsidRDefault="009F236E" w:rsidP="0078566C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00</w:t>
            </w:r>
          </w:p>
          <w:p w14:paraId="6C22F76B" w14:textId="1707992A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100</w:t>
            </w:r>
            <w:r w:rsidR="008D0EB4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100)</w:t>
            </w:r>
          </w:p>
        </w:tc>
        <w:tc>
          <w:tcPr>
            <w:tcW w:w="1615" w:type="dxa"/>
            <w:tcBorders>
              <w:top w:val="nil"/>
              <w:bottom w:val="nil"/>
            </w:tcBorders>
            <w:shd w:val="clear" w:color="auto" w:fill="auto"/>
          </w:tcPr>
          <w:p w14:paraId="4E70A6CF" w14:textId="77777777" w:rsidR="00EC471E" w:rsidRDefault="009F236E" w:rsidP="0078566C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0.0</w:t>
            </w:r>
          </w:p>
          <w:p w14:paraId="147ABD08" w14:textId="198BA964" w:rsidR="009F236E" w:rsidRPr="000B1122" w:rsidRDefault="009F236E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1.0</w:t>
            </w:r>
            <w:r w:rsidR="008D0EB4">
              <w:rPr>
                <w:rFonts w:cs="Times New Roman"/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99.0)</w:t>
            </w:r>
          </w:p>
        </w:tc>
      </w:tr>
      <w:tr w:rsidR="00EC471E" w14:paraId="6EF68C6B" w14:textId="77777777" w:rsidTr="00A77383">
        <w:tc>
          <w:tcPr>
            <w:tcW w:w="30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B34DDE" w14:textId="29E300A0" w:rsidR="00EC471E" w:rsidRDefault="00EC471E" w:rsidP="00E642D1">
            <w:pPr>
              <w:pStyle w:val="TableTitle"/>
              <w:tabs>
                <w:tab w:val="left" w:pos="11384"/>
              </w:tabs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Mean (SD) time to discontinuation, d</w:t>
            </w:r>
          </w:p>
        </w:tc>
        <w:tc>
          <w:tcPr>
            <w:tcW w:w="15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BF23A0" w14:textId="596BA34E" w:rsidR="00EC471E" w:rsidRPr="000B1122" w:rsidRDefault="000C558D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12 (25)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C69321" w14:textId="551AB313" w:rsidR="00EC471E" w:rsidRPr="000B1122" w:rsidRDefault="000C558D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8 (15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07494E" w14:textId="0A683679" w:rsidR="00EC471E" w:rsidRPr="000B1122" w:rsidRDefault="000C558D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32 (10)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9419F6" w14:textId="4A9FE703" w:rsidR="00EC471E" w:rsidRPr="000B1122" w:rsidRDefault="000C558D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6 (27)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B4F066" w14:textId="70734A6F" w:rsidR="00EC471E" w:rsidRPr="000B1122" w:rsidRDefault="000C558D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5</w:t>
            </w:r>
            <w:r w:rsidR="00FE7533">
              <w:rPr>
                <w:b w:val="0"/>
                <w:bCs w:val="0"/>
                <w:szCs w:val="24"/>
              </w:rPr>
              <w:t xml:space="preserve"> </w:t>
            </w:r>
            <w:r>
              <w:rPr>
                <w:b w:val="0"/>
                <w:bCs w:val="0"/>
                <w:szCs w:val="24"/>
              </w:rPr>
              <w:t>(83)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77409C" w14:textId="2AF00C02" w:rsidR="00EC471E" w:rsidRPr="000B1122" w:rsidRDefault="000C558D" w:rsidP="00E642D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25 (285)</w:t>
            </w:r>
          </w:p>
        </w:tc>
      </w:tr>
    </w:tbl>
    <w:p w14:paraId="43DB576B" w14:textId="4226B161" w:rsidR="007734FF" w:rsidRDefault="007734FF" w:rsidP="005662D0">
      <w:pPr>
        <w:pStyle w:val="TableTitle"/>
        <w:tabs>
          <w:tab w:val="left" w:pos="11384"/>
        </w:tabs>
        <w:spacing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>MPR, medication possession ratio; TCS topical corticosteroids.</w:t>
      </w:r>
    </w:p>
    <w:p w14:paraId="6F721EB1" w14:textId="02401B2C" w:rsidR="008C58C7" w:rsidRDefault="002F5DC1" w:rsidP="00AD7B43">
      <w:pPr>
        <w:pStyle w:val="TableTitle"/>
        <w:tabs>
          <w:tab w:val="left" w:pos="11384"/>
        </w:tabs>
        <w:spacing w:after="0"/>
        <w:rPr>
          <w:b w:val="0"/>
          <w:bCs w:val="0"/>
          <w:sz w:val="20"/>
          <w:szCs w:val="20"/>
        </w:rPr>
      </w:pPr>
      <w:r w:rsidRPr="000F7009">
        <w:rPr>
          <w:b w:val="0"/>
          <w:bCs w:val="0"/>
          <w:sz w:val="20"/>
          <w:szCs w:val="20"/>
          <w:vertAlign w:val="superscript"/>
        </w:rPr>
        <w:t>a</w:t>
      </w:r>
      <w:r w:rsidR="00AD7B43" w:rsidRPr="006B047B">
        <w:rPr>
          <w:b w:val="0"/>
          <w:bCs w:val="0"/>
          <w:sz w:val="20"/>
          <w:szCs w:val="20"/>
        </w:rPr>
        <w:t xml:space="preserve"> Defined a</w:t>
      </w:r>
      <w:r w:rsidR="00286C42">
        <w:rPr>
          <w:b w:val="0"/>
          <w:bCs w:val="0"/>
          <w:sz w:val="20"/>
          <w:szCs w:val="20"/>
        </w:rPr>
        <w:t>s</w:t>
      </w:r>
      <w:r w:rsidR="00AD7B43" w:rsidRPr="006B047B">
        <w:rPr>
          <w:b w:val="0"/>
          <w:bCs w:val="0"/>
          <w:sz w:val="20"/>
          <w:szCs w:val="20"/>
        </w:rPr>
        <w:t xml:space="preserve"> MPR ≥80%.</w:t>
      </w:r>
    </w:p>
    <w:p w14:paraId="705F28B2" w14:textId="77777777" w:rsidR="008C58C7" w:rsidRDefault="008C58C7">
      <w:pPr>
        <w:spacing w:line="259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0C07350F" w14:textId="0DA6ACA5" w:rsidR="008C58C7" w:rsidRDefault="008C58C7" w:rsidP="008C58C7">
      <w:pPr>
        <w:pStyle w:val="TableTitle"/>
        <w:tabs>
          <w:tab w:val="left" w:pos="11384"/>
        </w:tabs>
        <w:spacing w:after="0"/>
        <w:rPr>
          <w:szCs w:val="24"/>
        </w:rPr>
      </w:pPr>
      <w:r w:rsidRPr="00581C41">
        <w:rPr>
          <w:szCs w:val="24"/>
        </w:rPr>
        <w:lastRenderedPageBreak/>
        <w:t>Table S</w:t>
      </w:r>
      <w:r>
        <w:rPr>
          <w:szCs w:val="24"/>
        </w:rPr>
        <w:t>4. Adherence and Persistence for Vitiligo-Related Treatments</w:t>
      </w:r>
      <w:r w:rsidR="00047CD1">
        <w:rPr>
          <w:szCs w:val="24"/>
        </w:rPr>
        <w:t>: 180</w:t>
      </w:r>
      <w:r w:rsidR="00F728CF">
        <w:rPr>
          <w:szCs w:val="24"/>
        </w:rPr>
        <w:t>-D</w:t>
      </w:r>
      <w:r w:rsidR="00047CD1">
        <w:rPr>
          <w:szCs w:val="24"/>
        </w:rPr>
        <w:t>ay</w:t>
      </w:r>
      <w:r w:rsidR="004C2BDF">
        <w:rPr>
          <w:szCs w:val="24"/>
        </w:rPr>
        <w:t xml:space="preserve"> Discontinuation Gap</w:t>
      </w:r>
      <w:r w:rsidR="00047CD1">
        <w:rPr>
          <w:szCs w:val="24"/>
        </w:rPr>
        <w:t xml:space="preserve"> for Sensitivity Analysi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2880"/>
        <w:gridCol w:w="2880"/>
        <w:gridCol w:w="2880"/>
      </w:tblGrid>
      <w:tr w:rsidR="002F6BCE" w14:paraId="47DBA1D9" w14:textId="77777777" w:rsidTr="00810CAB"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B8B326E" w14:textId="4889908F" w:rsidR="002F6BCE" w:rsidRDefault="002F6BCE" w:rsidP="00047CD1">
            <w:pPr>
              <w:pStyle w:val="TableTitle"/>
              <w:tabs>
                <w:tab w:val="left" w:pos="11384"/>
              </w:tabs>
              <w:rPr>
                <w:szCs w:val="24"/>
              </w:rPr>
            </w:pPr>
            <w:r>
              <w:rPr>
                <w:szCs w:val="24"/>
              </w:rPr>
              <w:t>Adherence and Persistenc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C90524" w14:textId="3401F07B" w:rsidR="002F6BCE" w:rsidRDefault="002F6BCE" w:rsidP="00177572">
            <w:pPr>
              <w:pStyle w:val="TableTitle"/>
              <w:tabs>
                <w:tab w:val="left" w:pos="11384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TC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701AC1" w14:textId="557204D5" w:rsidR="002F6BCE" w:rsidRDefault="002F6BCE" w:rsidP="00177572">
            <w:pPr>
              <w:pStyle w:val="TableTitle"/>
              <w:tabs>
                <w:tab w:val="left" w:pos="11384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Tacrolimu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B34145" w14:textId="692A726F" w:rsidR="002F6BCE" w:rsidRDefault="002F6BCE" w:rsidP="00177572">
            <w:pPr>
              <w:pStyle w:val="TableTitle"/>
              <w:tabs>
                <w:tab w:val="left" w:pos="11384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Topical Calcipotriene</w:t>
            </w:r>
          </w:p>
        </w:tc>
      </w:tr>
      <w:tr w:rsidR="002F6BCE" w14:paraId="3EDDEC73" w14:textId="77777777" w:rsidTr="00810CAB">
        <w:tc>
          <w:tcPr>
            <w:tcW w:w="4050" w:type="dxa"/>
            <w:tcBorders>
              <w:top w:val="single" w:sz="4" w:space="0" w:color="auto"/>
            </w:tcBorders>
            <w:shd w:val="clear" w:color="auto" w:fill="auto"/>
          </w:tcPr>
          <w:p w14:paraId="4FDCDAFF" w14:textId="77777777" w:rsidR="002F6BCE" w:rsidRPr="00E642D1" w:rsidRDefault="002F6BCE" w:rsidP="007D3311">
            <w:pPr>
              <w:pStyle w:val="TableTitle"/>
              <w:tabs>
                <w:tab w:val="left" w:pos="11384"/>
              </w:tabs>
              <w:rPr>
                <w:b w:val="0"/>
                <w:bCs w:val="0"/>
                <w:szCs w:val="24"/>
              </w:rPr>
            </w:pPr>
            <w:r w:rsidRPr="000B1122">
              <w:rPr>
                <w:b w:val="0"/>
                <w:bCs w:val="0"/>
                <w:szCs w:val="24"/>
              </w:rPr>
              <w:t>3 months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794549E7" w14:textId="77777777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5FDE47DF" w14:textId="77777777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35CAC46A" w14:textId="77777777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</w:tr>
      <w:tr w:rsidR="002F6BCE" w14:paraId="7A092AD6" w14:textId="77777777" w:rsidTr="00810CAB">
        <w:tc>
          <w:tcPr>
            <w:tcW w:w="4050" w:type="dxa"/>
            <w:shd w:val="clear" w:color="auto" w:fill="auto"/>
          </w:tcPr>
          <w:p w14:paraId="62C4DEBA" w14:textId="77777777" w:rsidR="002F6BCE" w:rsidRPr="00E642D1" w:rsidRDefault="002F6BCE" w:rsidP="007D3311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 w:rsidRPr="000B1122">
              <w:rPr>
                <w:b w:val="0"/>
                <w:bCs w:val="0"/>
                <w:szCs w:val="24"/>
              </w:rPr>
              <w:t>Adherence</w:t>
            </w:r>
            <w:r>
              <w:rPr>
                <w:b w:val="0"/>
                <w:bCs w:val="0"/>
                <w:szCs w:val="24"/>
              </w:rPr>
              <w:t>, n</w:t>
            </w:r>
          </w:p>
        </w:tc>
        <w:tc>
          <w:tcPr>
            <w:tcW w:w="2880" w:type="dxa"/>
            <w:shd w:val="clear" w:color="auto" w:fill="auto"/>
          </w:tcPr>
          <w:p w14:paraId="0E232ACC" w14:textId="3D5E1802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33</w:t>
            </w:r>
          </w:p>
        </w:tc>
        <w:tc>
          <w:tcPr>
            <w:tcW w:w="2880" w:type="dxa"/>
            <w:shd w:val="clear" w:color="auto" w:fill="auto"/>
          </w:tcPr>
          <w:p w14:paraId="4E0D3C44" w14:textId="45B2F958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9</w:t>
            </w:r>
          </w:p>
        </w:tc>
        <w:tc>
          <w:tcPr>
            <w:tcW w:w="2880" w:type="dxa"/>
            <w:shd w:val="clear" w:color="auto" w:fill="auto"/>
          </w:tcPr>
          <w:p w14:paraId="2DA6FB73" w14:textId="0C54986E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</w:t>
            </w:r>
          </w:p>
        </w:tc>
      </w:tr>
      <w:tr w:rsidR="002F6BCE" w14:paraId="395341DA" w14:textId="77777777" w:rsidTr="00810CAB">
        <w:tc>
          <w:tcPr>
            <w:tcW w:w="4050" w:type="dxa"/>
            <w:shd w:val="clear" w:color="auto" w:fill="auto"/>
          </w:tcPr>
          <w:p w14:paraId="4CBD5F8F" w14:textId="77777777" w:rsidR="002F6BCE" w:rsidRPr="00E642D1" w:rsidRDefault="002F6BCE" w:rsidP="007D3311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Mean (SD) MPR, %</w:t>
            </w:r>
          </w:p>
        </w:tc>
        <w:tc>
          <w:tcPr>
            <w:tcW w:w="2880" w:type="dxa"/>
            <w:shd w:val="clear" w:color="auto" w:fill="auto"/>
          </w:tcPr>
          <w:p w14:paraId="7DAAFCAC" w14:textId="404F159C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0.1 (29.4)</w:t>
            </w:r>
          </w:p>
        </w:tc>
        <w:tc>
          <w:tcPr>
            <w:tcW w:w="2880" w:type="dxa"/>
            <w:shd w:val="clear" w:color="auto" w:fill="auto"/>
          </w:tcPr>
          <w:p w14:paraId="24E73BF2" w14:textId="577A0B64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31.6 (24.7)</w:t>
            </w:r>
          </w:p>
        </w:tc>
        <w:tc>
          <w:tcPr>
            <w:tcW w:w="2880" w:type="dxa"/>
            <w:shd w:val="clear" w:color="auto" w:fill="auto"/>
          </w:tcPr>
          <w:p w14:paraId="77E22285" w14:textId="3714EA42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22.2 (</w:t>
            </w:r>
            <w:r w:rsidRPr="00047CD1">
              <w:rPr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)</w:t>
            </w:r>
          </w:p>
        </w:tc>
      </w:tr>
      <w:tr w:rsidR="002F6BCE" w14:paraId="1DF277CD" w14:textId="77777777" w:rsidTr="00810CAB">
        <w:tc>
          <w:tcPr>
            <w:tcW w:w="4050" w:type="dxa"/>
            <w:shd w:val="clear" w:color="auto" w:fill="auto"/>
          </w:tcPr>
          <w:p w14:paraId="4A1213A6" w14:textId="77777777" w:rsidR="002F6BCE" w:rsidRDefault="002F6BCE" w:rsidP="007D3311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proofErr w:type="spellStart"/>
            <w:proofErr w:type="gramStart"/>
            <w:r>
              <w:rPr>
                <w:b w:val="0"/>
                <w:bCs w:val="0"/>
                <w:szCs w:val="24"/>
              </w:rPr>
              <w:t>Adherent,</w:t>
            </w:r>
            <w:r w:rsidRPr="000F7009">
              <w:rPr>
                <w:b w:val="0"/>
                <w:bCs w:val="0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b w:val="0"/>
                <w:bCs w:val="0"/>
                <w:szCs w:val="24"/>
              </w:rPr>
              <w:t xml:space="preserve"> n (%)</w:t>
            </w:r>
          </w:p>
        </w:tc>
        <w:tc>
          <w:tcPr>
            <w:tcW w:w="2880" w:type="dxa"/>
            <w:shd w:val="clear" w:color="auto" w:fill="auto"/>
          </w:tcPr>
          <w:p w14:paraId="3E197FEF" w14:textId="412A7908" w:rsidR="002F6BCE" w:rsidRPr="00EC471E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 (21.2)</w:t>
            </w:r>
          </w:p>
        </w:tc>
        <w:tc>
          <w:tcPr>
            <w:tcW w:w="2880" w:type="dxa"/>
            <w:shd w:val="clear" w:color="auto" w:fill="auto"/>
          </w:tcPr>
          <w:p w14:paraId="09D23034" w14:textId="0A7DC5F4" w:rsidR="002F6BCE" w:rsidRPr="00EC471E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 (11.1)</w:t>
            </w:r>
          </w:p>
        </w:tc>
        <w:tc>
          <w:tcPr>
            <w:tcW w:w="2880" w:type="dxa"/>
            <w:shd w:val="clear" w:color="auto" w:fill="auto"/>
          </w:tcPr>
          <w:p w14:paraId="2E5F6D57" w14:textId="58E0EA14" w:rsidR="002F6BCE" w:rsidRPr="00EC471E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</w:tr>
      <w:tr w:rsidR="002F6BCE" w14:paraId="44F2DDDB" w14:textId="77777777" w:rsidTr="00810CAB">
        <w:tc>
          <w:tcPr>
            <w:tcW w:w="4050" w:type="dxa"/>
            <w:tcBorders>
              <w:bottom w:val="nil"/>
            </w:tcBorders>
            <w:shd w:val="clear" w:color="auto" w:fill="auto"/>
          </w:tcPr>
          <w:p w14:paraId="79EABB1A" w14:textId="77777777" w:rsidR="002F6BCE" w:rsidRPr="00E642D1" w:rsidRDefault="002F6BCE" w:rsidP="007D3311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Persistence, n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</w:tcPr>
          <w:p w14:paraId="7A9D4D54" w14:textId="4C6AD930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7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</w:tcPr>
          <w:p w14:paraId="173B1863" w14:textId="1F4E25C9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6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</w:tcPr>
          <w:p w14:paraId="53A03A8C" w14:textId="61008677" w:rsidR="002F6BCE" w:rsidRPr="00E642D1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</w:t>
            </w:r>
          </w:p>
        </w:tc>
      </w:tr>
      <w:tr w:rsidR="002F6BCE" w14:paraId="33C7C371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343601F6" w14:textId="77777777" w:rsidR="002F6BCE" w:rsidRDefault="002F6BCE" w:rsidP="007D3311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Discontinuation rate, % (95% CI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77839D2B" w14:textId="42283D26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5.0</w:t>
            </w:r>
            <w:r>
              <w:rPr>
                <w:b w:val="0"/>
                <w:bCs w:val="0"/>
                <w:szCs w:val="24"/>
              </w:rPr>
              <w:br/>
              <w:t>(43.8</w:t>
            </w:r>
            <w:r w:rsidRPr="00047CD1">
              <w:rPr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66.2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509B0C0E" w14:textId="63B36033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6.3</w:t>
            </w:r>
            <w:r>
              <w:rPr>
                <w:b w:val="0"/>
                <w:bCs w:val="0"/>
                <w:szCs w:val="24"/>
              </w:rPr>
              <w:br/>
              <w:t>(63.4</w:t>
            </w:r>
            <w:r w:rsidRPr="00047CD1">
              <w:rPr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89.1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6B408F1" w14:textId="171B5330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0.0</w:t>
            </w:r>
            <w:r>
              <w:rPr>
                <w:b w:val="0"/>
                <w:bCs w:val="0"/>
                <w:szCs w:val="24"/>
              </w:rPr>
              <w:br/>
              <w:t>(17.1</w:t>
            </w:r>
            <w:r w:rsidRPr="00047CD1">
              <w:rPr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100)</w:t>
            </w:r>
          </w:p>
        </w:tc>
      </w:tr>
      <w:tr w:rsidR="002F6BCE" w14:paraId="65765A59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11A1A13E" w14:textId="77777777" w:rsidR="002F6BCE" w:rsidRDefault="002F6BCE" w:rsidP="007D3311">
            <w:pPr>
              <w:pStyle w:val="TableTitle"/>
              <w:tabs>
                <w:tab w:val="left" w:pos="11384"/>
              </w:tabs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 month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00D5DCED" w14:textId="77777777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526BC3FB" w14:textId="77777777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B346E40" w14:textId="77777777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</w:tr>
      <w:tr w:rsidR="002F6BCE" w14:paraId="16CB6869" w14:textId="77777777" w:rsidTr="00810CAB">
        <w:trPr>
          <w:trHeight w:val="288"/>
        </w:trPr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08750504" w14:textId="77777777" w:rsidR="002F6BCE" w:rsidRDefault="002F6BCE" w:rsidP="007D3311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 w:rsidRPr="000B1122">
              <w:rPr>
                <w:b w:val="0"/>
                <w:bCs w:val="0"/>
                <w:szCs w:val="24"/>
              </w:rPr>
              <w:t>Adherence</w:t>
            </w:r>
            <w:r>
              <w:rPr>
                <w:b w:val="0"/>
                <w:bCs w:val="0"/>
                <w:szCs w:val="24"/>
              </w:rPr>
              <w:t>, 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2D4EF495" w14:textId="4DC51974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20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467DB35" w14:textId="4F0C43C7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88DE65E" w14:textId="4B9F4A4C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</w:tr>
      <w:tr w:rsidR="002F6BCE" w14:paraId="7DC4F2C2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147149D5" w14:textId="77777777" w:rsidR="002F6BCE" w:rsidRDefault="002F6BCE" w:rsidP="007D3311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Mean (SD) MPR, %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40411F25" w14:textId="2FB3B55C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5.6 (31.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54301F2C" w14:textId="59763EEA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2.5 (18.2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6600C4F" w14:textId="4E5367CB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 w:rsidRPr="00047CD1">
              <w:rPr>
                <w:b w:val="0"/>
                <w:bCs w:val="0"/>
                <w:szCs w:val="24"/>
              </w:rPr>
              <w:t>–</w:t>
            </w:r>
          </w:p>
        </w:tc>
      </w:tr>
      <w:tr w:rsidR="002F6BCE" w14:paraId="221C7BCF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07A2084C" w14:textId="77777777" w:rsidR="002F6BCE" w:rsidRDefault="002F6BCE" w:rsidP="007D3311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proofErr w:type="spellStart"/>
            <w:proofErr w:type="gramStart"/>
            <w:r>
              <w:rPr>
                <w:b w:val="0"/>
                <w:bCs w:val="0"/>
                <w:szCs w:val="24"/>
              </w:rPr>
              <w:t>Adherent,</w:t>
            </w:r>
            <w:r w:rsidRPr="000F7009">
              <w:rPr>
                <w:b w:val="0"/>
                <w:bCs w:val="0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b w:val="0"/>
                <w:bCs w:val="0"/>
                <w:szCs w:val="24"/>
              </w:rPr>
              <w:t xml:space="preserve"> n (%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C0A444A" w14:textId="73A1C49D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 (25.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4EFE6118" w14:textId="3A7318F3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34D9366" w14:textId="39ABD601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 w:rsidRPr="00047CD1">
              <w:rPr>
                <w:b w:val="0"/>
                <w:bCs w:val="0"/>
                <w:szCs w:val="24"/>
              </w:rPr>
              <w:t>–</w:t>
            </w:r>
          </w:p>
        </w:tc>
      </w:tr>
      <w:tr w:rsidR="002F6BCE" w14:paraId="3DBAF374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39C6802D" w14:textId="77777777" w:rsidR="002F6BCE" w:rsidRDefault="002F6BCE" w:rsidP="007D3311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Persistence, 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442AEEF4" w14:textId="7CFB7B70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7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A98A79A" w14:textId="4B768C06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6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74D22AA5" w14:textId="718AE8D4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</w:t>
            </w:r>
          </w:p>
        </w:tc>
      </w:tr>
      <w:tr w:rsidR="002F6BCE" w14:paraId="03039D85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481A7831" w14:textId="77777777" w:rsidR="002F6BCE" w:rsidRDefault="002F6BCE" w:rsidP="007D3311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Discontinuation rate, % (95% CI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5313157B" w14:textId="01FA572A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2.7</w:t>
            </w:r>
            <w:r>
              <w:rPr>
                <w:b w:val="0"/>
                <w:bCs w:val="0"/>
                <w:szCs w:val="24"/>
              </w:rPr>
              <w:br/>
              <w:t>(61.5</w:t>
            </w:r>
            <w:r w:rsidRPr="00047CD1">
              <w:rPr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83.9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BD23C1C" w14:textId="77777777" w:rsidR="002F6BCE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1.5</w:t>
            </w:r>
          </w:p>
          <w:p w14:paraId="5F3CA964" w14:textId="1A0AE549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69.7</w:t>
            </w:r>
            <w:r w:rsidRPr="00047CD1">
              <w:rPr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93.4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6FE73F1" w14:textId="77777777" w:rsidR="002F6BCE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0.0</w:t>
            </w:r>
          </w:p>
          <w:p w14:paraId="760D9B16" w14:textId="51B5ACCF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17.1</w:t>
            </w:r>
            <w:r w:rsidRPr="00047CD1">
              <w:rPr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100)</w:t>
            </w:r>
          </w:p>
        </w:tc>
      </w:tr>
      <w:tr w:rsidR="002F6BCE" w14:paraId="3CA4F8BA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3CBEBAFA" w14:textId="77777777" w:rsidR="002F6BCE" w:rsidRDefault="002F6BCE" w:rsidP="007D3311">
            <w:pPr>
              <w:pStyle w:val="TableTitle"/>
              <w:tabs>
                <w:tab w:val="left" w:pos="11384"/>
              </w:tabs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lastRenderedPageBreak/>
              <w:t>12 months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B7EF4A6" w14:textId="77777777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0BBC1F92" w14:textId="77777777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51120DB7" w14:textId="77777777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</w:p>
        </w:tc>
      </w:tr>
      <w:tr w:rsidR="002F6BCE" w14:paraId="1E420116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1FE6C9D8" w14:textId="77777777" w:rsidR="002F6BCE" w:rsidRDefault="002F6BCE" w:rsidP="007D3311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 w:rsidRPr="000B1122">
              <w:rPr>
                <w:b w:val="0"/>
                <w:bCs w:val="0"/>
                <w:szCs w:val="24"/>
              </w:rPr>
              <w:t>Adherence</w:t>
            </w:r>
            <w:r>
              <w:rPr>
                <w:b w:val="0"/>
                <w:bCs w:val="0"/>
                <w:szCs w:val="24"/>
              </w:rPr>
              <w:t>, 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338B65C" w14:textId="688FC5A4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0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26318C27" w14:textId="7946C6EF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3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BE012E7" w14:textId="1AA88592" w:rsidR="002F6BCE" w:rsidRPr="000B1122" w:rsidRDefault="002F6BCE" w:rsidP="007D3311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</w:tr>
      <w:tr w:rsidR="002F6BCE" w14:paraId="5B1685B2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6530624F" w14:textId="77777777" w:rsidR="002F6BCE" w:rsidRDefault="002F6BCE" w:rsidP="002B6AFF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Mean (SD) MPR, %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6C0E0290" w14:textId="09D39DA8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9.3 (29.9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4205B399" w14:textId="787222AE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2.4 (13.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5FE7CFAA" w14:textId="33943A00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 w:rsidRPr="00047CD1">
              <w:rPr>
                <w:b w:val="0"/>
                <w:bCs w:val="0"/>
                <w:szCs w:val="24"/>
              </w:rPr>
              <w:t>–</w:t>
            </w:r>
          </w:p>
        </w:tc>
      </w:tr>
      <w:tr w:rsidR="002F6BCE" w14:paraId="669CBD12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0A13EECF" w14:textId="77777777" w:rsidR="002F6BCE" w:rsidRDefault="002F6BCE" w:rsidP="002B6AFF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proofErr w:type="spellStart"/>
            <w:proofErr w:type="gramStart"/>
            <w:r>
              <w:rPr>
                <w:b w:val="0"/>
                <w:bCs w:val="0"/>
                <w:szCs w:val="24"/>
              </w:rPr>
              <w:t>Adherent,</w:t>
            </w:r>
            <w:r w:rsidRPr="000F7009">
              <w:rPr>
                <w:b w:val="0"/>
                <w:bCs w:val="0"/>
                <w:szCs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b w:val="0"/>
                <w:bCs w:val="0"/>
                <w:szCs w:val="24"/>
              </w:rPr>
              <w:t xml:space="preserve"> n (%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2B4CA228" w14:textId="7EF9FC88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 (10.0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2C41C9C6" w14:textId="52678CDD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0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0F1653E2" w14:textId="59EB9A67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 w:rsidRPr="00047CD1">
              <w:rPr>
                <w:b w:val="0"/>
                <w:bCs w:val="0"/>
                <w:szCs w:val="24"/>
              </w:rPr>
              <w:t>–</w:t>
            </w:r>
          </w:p>
        </w:tc>
      </w:tr>
      <w:tr w:rsidR="002F6BCE" w14:paraId="7F94753D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260E4FAE" w14:textId="77777777" w:rsidR="002F6BCE" w:rsidRDefault="002F6BCE" w:rsidP="002B6AFF">
            <w:pPr>
              <w:pStyle w:val="TableTitle"/>
              <w:tabs>
                <w:tab w:val="left" w:pos="11384"/>
              </w:tabs>
              <w:ind w:left="288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Persistence, n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1F4F42A9" w14:textId="03360005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77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748F3467" w14:textId="3EE43656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46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376D8502" w14:textId="1F9949A2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5</w:t>
            </w:r>
          </w:p>
        </w:tc>
      </w:tr>
      <w:tr w:rsidR="002F6BCE" w14:paraId="08F8BAE2" w14:textId="77777777" w:rsidTr="00810CAB"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14:paraId="7D62AB5A" w14:textId="77777777" w:rsidR="002F6BCE" w:rsidRDefault="002F6BCE" w:rsidP="002B6AFF">
            <w:pPr>
              <w:pStyle w:val="TableTitle"/>
              <w:tabs>
                <w:tab w:val="left" w:pos="11384"/>
              </w:tabs>
              <w:ind w:left="576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Discontinuation rate, % (95% CI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26C4B966" w14:textId="77777777" w:rsidR="002F6BCE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4.2</w:t>
            </w:r>
          </w:p>
          <w:p w14:paraId="445BC23D" w14:textId="1EE4A93F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75.7</w:t>
            </w:r>
            <w:r w:rsidRPr="00047CD1">
              <w:rPr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92.6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273FD60B" w14:textId="77777777" w:rsidR="002F6BCE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8.9</w:t>
            </w:r>
          </w:p>
          <w:p w14:paraId="2B68C905" w14:textId="533C39BC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78.3</w:t>
            </w:r>
            <w:r w:rsidRPr="00047CD1">
              <w:rPr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99.6)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14:paraId="0CDCCA0C" w14:textId="77777777" w:rsidR="002F6BCE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60.0</w:t>
            </w:r>
          </w:p>
          <w:p w14:paraId="24A92B8E" w14:textId="2DC2E65C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(17.1</w:t>
            </w:r>
            <w:r w:rsidRPr="00047CD1">
              <w:rPr>
                <w:b w:val="0"/>
                <w:bCs w:val="0"/>
                <w:szCs w:val="24"/>
              </w:rPr>
              <w:t>–</w:t>
            </w:r>
            <w:r>
              <w:rPr>
                <w:b w:val="0"/>
                <w:bCs w:val="0"/>
                <w:szCs w:val="24"/>
              </w:rPr>
              <w:t>100)</w:t>
            </w:r>
          </w:p>
        </w:tc>
      </w:tr>
      <w:tr w:rsidR="002F6BCE" w14:paraId="02E253F1" w14:textId="77777777" w:rsidTr="00810CAB">
        <w:tc>
          <w:tcPr>
            <w:tcW w:w="40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2630D7" w14:textId="77777777" w:rsidR="002F6BCE" w:rsidRDefault="002F6BCE" w:rsidP="002B6AFF">
            <w:pPr>
              <w:pStyle w:val="TableTitle"/>
              <w:tabs>
                <w:tab w:val="left" w:pos="11384"/>
              </w:tabs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Mean (SD) time to discontinuation, d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25F6BA" w14:textId="5AE247B5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86 (36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7CCED6" w14:textId="2862F673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187 (74)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B19D09" w14:textId="6460446F" w:rsidR="002F6BCE" w:rsidRPr="000B1122" w:rsidRDefault="002F6BCE" w:rsidP="002B6AFF">
            <w:pPr>
              <w:pStyle w:val="TableTitle"/>
              <w:tabs>
                <w:tab w:val="left" w:pos="11384"/>
              </w:tabs>
              <w:jc w:val="center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81 (38)</w:t>
            </w:r>
          </w:p>
        </w:tc>
      </w:tr>
    </w:tbl>
    <w:p w14:paraId="3FBAE6B8" w14:textId="77777777" w:rsidR="008C58C7" w:rsidRDefault="008C58C7" w:rsidP="008C58C7">
      <w:pPr>
        <w:pStyle w:val="TableTitle"/>
        <w:tabs>
          <w:tab w:val="left" w:pos="11384"/>
        </w:tabs>
        <w:spacing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>MPR, medication possession ratio; TCS topical corticosteroids.</w:t>
      </w:r>
    </w:p>
    <w:p w14:paraId="3C437083" w14:textId="22C590BD" w:rsidR="008C58C7" w:rsidRDefault="008C58C7" w:rsidP="001E0F95">
      <w:pPr>
        <w:pStyle w:val="TableTitle"/>
        <w:tabs>
          <w:tab w:val="left" w:pos="11384"/>
        </w:tabs>
        <w:spacing w:after="0"/>
        <w:rPr>
          <w:sz w:val="20"/>
          <w:szCs w:val="20"/>
        </w:rPr>
      </w:pPr>
      <w:r w:rsidRPr="000F7009">
        <w:rPr>
          <w:b w:val="0"/>
          <w:bCs w:val="0"/>
          <w:sz w:val="20"/>
          <w:szCs w:val="20"/>
          <w:vertAlign w:val="superscript"/>
        </w:rPr>
        <w:t>a</w:t>
      </w:r>
      <w:r w:rsidRPr="006B047B">
        <w:rPr>
          <w:b w:val="0"/>
          <w:bCs w:val="0"/>
          <w:sz w:val="20"/>
          <w:szCs w:val="20"/>
        </w:rPr>
        <w:t xml:space="preserve"> Defined a</w:t>
      </w:r>
      <w:r>
        <w:rPr>
          <w:b w:val="0"/>
          <w:bCs w:val="0"/>
          <w:sz w:val="20"/>
          <w:szCs w:val="20"/>
        </w:rPr>
        <w:t>s</w:t>
      </w:r>
      <w:r w:rsidRPr="006B047B">
        <w:rPr>
          <w:b w:val="0"/>
          <w:bCs w:val="0"/>
          <w:sz w:val="20"/>
          <w:szCs w:val="20"/>
        </w:rPr>
        <w:t xml:space="preserve"> MPR ≥80%</w:t>
      </w:r>
      <w:r w:rsidR="001E0F95">
        <w:rPr>
          <w:b w:val="0"/>
          <w:bCs w:val="0"/>
          <w:sz w:val="20"/>
          <w:szCs w:val="20"/>
        </w:rPr>
        <w:t>.</w:t>
      </w:r>
      <w:r>
        <w:rPr>
          <w:b w:val="0"/>
          <w:bCs w:val="0"/>
          <w:sz w:val="20"/>
          <w:szCs w:val="20"/>
        </w:rPr>
        <w:br w:type="page"/>
      </w:r>
    </w:p>
    <w:p w14:paraId="31D41EF0" w14:textId="77777777" w:rsidR="00000EDB" w:rsidRDefault="00000EDB" w:rsidP="00AD7B43">
      <w:pPr>
        <w:pStyle w:val="TableTitle"/>
        <w:tabs>
          <w:tab w:val="left" w:pos="11384"/>
        </w:tabs>
        <w:spacing w:after="0"/>
        <w:rPr>
          <w:b w:val="0"/>
          <w:bCs w:val="0"/>
          <w:sz w:val="20"/>
          <w:szCs w:val="20"/>
        </w:rPr>
        <w:sectPr w:rsidR="00000EDB" w:rsidSect="00E22AD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8310E38" w14:textId="1C47EFA6" w:rsidR="00000EDB" w:rsidRPr="006643EB" w:rsidRDefault="00000EDB" w:rsidP="00000EDB">
      <w:pPr>
        <w:pStyle w:val="TableTitle"/>
      </w:pPr>
      <w:r w:rsidRPr="006643EB">
        <w:lastRenderedPageBreak/>
        <w:t xml:space="preserve">Table </w:t>
      </w:r>
      <w:r w:rsidR="008D3EF5">
        <w:t>S5</w:t>
      </w:r>
      <w:r w:rsidRPr="006643EB">
        <w:t xml:space="preserve">. </w:t>
      </w:r>
      <w:r>
        <w:t xml:space="preserve">Healthcare Resource Utilization and Costs for Vitiligo-Related Resources During the Follow-Up in Patients </w:t>
      </w:r>
      <w:proofErr w:type="gramStart"/>
      <w:r>
        <w:t>With</w:t>
      </w:r>
      <w:proofErr w:type="gramEnd"/>
      <w:r>
        <w:t xml:space="preserve"> Vitiligo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6808"/>
        <w:gridCol w:w="2552"/>
      </w:tblGrid>
      <w:tr w:rsidR="00000EDB" w14:paraId="6F2B5AF3" w14:textId="77777777" w:rsidTr="00E55F96">
        <w:tc>
          <w:tcPr>
            <w:tcW w:w="68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CFB5515" w14:textId="77777777" w:rsidR="00000EDB" w:rsidRPr="005C4333" w:rsidRDefault="00000EDB" w:rsidP="00E55F96">
            <w:pPr>
              <w:rPr>
                <w:b/>
                <w:bCs/>
              </w:rPr>
            </w:pPr>
            <w:r>
              <w:rPr>
                <w:b/>
                <w:bCs/>
              </w:rPr>
              <w:t>Vitiligo-Related HCRU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0FBDF31" w14:textId="77777777" w:rsidR="00000EDB" w:rsidRDefault="00000EDB" w:rsidP="00E55F96">
            <w:pPr>
              <w:pStyle w:val="TableColumnHead"/>
              <w:jc w:val="center"/>
            </w:pPr>
            <w:r>
              <w:t>Patients With Vitiligo</w:t>
            </w:r>
          </w:p>
          <w:p w14:paraId="39AE4F77" w14:textId="77777777" w:rsidR="00000EDB" w:rsidRPr="00B849B8" w:rsidRDefault="00000EDB" w:rsidP="00E55F96">
            <w:pPr>
              <w:pStyle w:val="TableColumnHead"/>
              <w:jc w:val="center"/>
            </w:pPr>
            <w:r>
              <w:t>(n=113)</w:t>
            </w:r>
          </w:p>
        </w:tc>
      </w:tr>
      <w:tr w:rsidR="00000EDB" w14:paraId="5A2B52A2" w14:textId="77777777" w:rsidTr="00E55F96">
        <w:tc>
          <w:tcPr>
            <w:tcW w:w="68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D4D0A7F" w14:textId="77777777" w:rsidR="00000EDB" w:rsidRPr="00DF0826" w:rsidRDefault="00000EDB" w:rsidP="00E55F96">
            <w:pPr>
              <w:pStyle w:val="TableRowHead1"/>
            </w:pPr>
            <w:r>
              <w:t>Annualized inpatient visits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F988B78" w14:textId="77777777" w:rsidR="00000EDB" w:rsidRPr="00DF0826" w:rsidRDefault="00000EDB" w:rsidP="00E55F96">
            <w:pPr>
              <w:jc w:val="center"/>
            </w:pPr>
          </w:p>
        </w:tc>
      </w:tr>
      <w:tr w:rsidR="00000EDB" w14:paraId="6F5214E6" w14:textId="77777777" w:rsidTr="00E55F96">
        <w:tc>
          <w:tcPr>
            <w:tcW w:w="6808" w:type="dxa"/>
            <w:tcBorders>
              <w:top w:val="nil"/>
            </w:tcBorders>
            <w:shd w:val="clear" w:color="auto" w:fill="FFFFFF" w:themeFill="background1"/>
          </w:tcPr>
          <w:p w14:paraId="4B0DFB19" w14:textId="77777777" w:rsidR="00000EDB" w:rsidRDefault="00000EDB" w:rsidP="00E55F96">
            <w:pPr>
              <w:pStyle w:val="TableRowHead1"/>
              <w:ind w:left="288"/>
            </w:pPr>
            <w:r>
              <w:t xml:space="preserve">Patients with </w:t>
            </w:r>
            <w:r>
              <w:rPr>
                <w:rFonts w:cs="Times New Roman"/>
              </w:rPr>
              <w:t>≥</w:t>
            </w:r>
            <w:r>
              <w:t>1 visit per year, n (%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266DDA6" w14:textId="77777777" w:rsidR="00000EDB" w:rsidRDefault="00000EDB" w:rsidP="00E55F96">
            <w:pPr>
              <w:jc w:val="center"/>
            </w:pPr>
            <w:r>
              <w:t>2 (1.8)</w:t>
            </w:r>
          </w:p>
        </w:tc>
      </w:tr>
      <w:tr w:rsidR="00000EDB" w14:paraId="7664533F" w14:textId="77777777" w:rsidTr="00E55F96">
        <w:tc>
          <w:tcPr>
            <w:tcW w:w="6808" w:type="dxa"/>
            <w:shd w:val="clear" w:color="auto" w:fill="FFFFFF" w:themeFill="background1"/>
          </w:tcPr>
          <w:p w14:paraId="3AF8B577" w14:textId="0735C10A" w:rsidR="00000EDB" w:rsidRDefault="00000EDB" w:rsidP="00E55F96">
            <w:pPr>
              <w:ind w:left="288"/>
            </w:pPr>
            <w:r>
              <w:t>Cost, mean (SD)</w:t>
            </w:r>
            <w:r w:rsidR="00380BF2">
              <w:t>, CAN$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2565E15" w14:textId="77777777" w:rsidR="00000EDB" w:rsidRDefault="00000EDB" w:rsidP="00E55F96">
            <w:pPr>
              <w:jc w:val="center"/>
            </w:pPr>
            <w:r>
              <w:t>47 (437)</w:t>
            </w:r>
          </w:p>
        </w:tc>
      </w:tr>
      <w:tr w:rsidR="00000EDB" w14:paraId="2102D67E" w14:textId="77777777" w:rsidTr="00E55F96">
        <w:tc>
          <w:tcPr>
            <w:tcW w:w="6808" w:type="dxa"/>
            <w:tcBorders>
              <w:bottom w:val="nil"/>
            </w:tcBorders>
            <w:shd w:val="clear" w:color="auto" w:fill="FFFFFF" w:themeFill="background1"/>
          </w:tcPr>
          <w:p w14:paraId="01DA8F67" w14:textId="77777777" w:rsidR="00000EDB" w:rsidRDefault="00000EDB" w:rsidP="00E55F96">
            <w:r>
              <w:t>Annualized ED visits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8BC0B1B" w14:textId="77777777" w:rsidR="00000EDB" w:rsidRDefault="00000EDB" w:rsidP="00E55F96">
            <w:pPr>
              <w:jc w:val="center"/>
            </w:pPr>
          </w:p>
        </w:tc>
      </w:tr>
      <w:tr w:rsidR="00000EDB" w14:paraId="49C928F4" w14:textId="77777777" w:rsidTr="00E55F96">
        <w:tc>
          <w:tcPr>
            <w:tcW w:w="68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4EB556D" w14:textId="77777777" w:rsidR="00000EDB" w:rsidRDefault="00000EDB" w:rsidP="00E55F96">
            <w:pPr>
              <w:ind w:left="288"/>
            </w:pPr>
            <w:r>
              <w:t xml:space="preserve">Patients with </w:t>
            </w:r>
            <w:r>
              <w:rPr>
                <w:rFonts w:cs="Times New Roman"/>
              </w:rPr>
              <w:t>≥</w:t>
            </w:r>
            <w:r>
              <w:t>1 visit per year, n (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38EC2C" w14:textId="77777777" w:rsidR="00000EDB" w:rsidRDefault="00000EDB" w:rsidP="00E55F96">
            <w:pPr>
              <w:jc w:val="center"/>
            </w:pPr>
            <w:r>
              <w:t>3 (2.7)</w:t>
            </w:r>
          </w:p>
        </w:tc>
      </w:tr>
      <w:tr w:rsidR="00000EDB" w14:paraId="45709B8B" w14:textId="77777777" w:rsidTr="00E55F96">
        <w:tc>
          <w:tcPr>
            <w:tcW w:w="6808" w:type="dxa"/>
            <w:shd w:val="clear" w:color="auto" w:fill="FFFFFF" w:themeFill="background1"/>
          </w:tcPr>
          <w:p w14:paraId="4534F1BB" w14:textId="77777777" w:rsidR="00000EDB" w:rsidRDefault="00000EDB" w:rsidP="00E55F96">
            <w:pPr>
              <w:ind w:left="288"/>
            </w:pPr>
            <w:r>
              <w:t>Cost, mean (SD), CAN$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B2A6BA7" w14:textId="77777777" w:rsidR="00000EDB" w:rsidRDefault="00000EDB" w:rsidP="00E55F96">
            <w:pPr>
              <w:jc w:val="center"/>
            </w:pPr>
            <w:r>
              <w:t>2 (13)</w:t>
            </w:r>
          </w:p>
        </w:tc>
      </w:tr>
      <w:tr w:rsidR="00000EDB" w14:paraId="080E27D1" w14:textId="77777777" w:rsidTr="00E55F96">
        <w:tc>
          <w:tcPr>
            <w:tcW w:w="6808" w:type="dxa"/>
            <w:shd w:val="clear" w:color="auto" w:fill="FFFFFF" w:themeFill="background1"/>
          </w:tcPr>
          <w:p w14:paraId="0C0BEDFA" w14:textId="77777777" w:rsidR="00000EDB" w:rsidRDefault="00000EDB" w:rsidP="00E55F96">
            <w:r>
              <w:t>Annualized outpatient visits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0B5586D" w14:textId="77777777" w:rsidR="00000EDB" w:rsidRDefault="00000EDB" w:rsidP="00E55F96">
            <w:pPr>
              <w:jc w:val="center"/>
            </w:pPr>
          </w:p>
        </w:tc>
      </w:tr>
      <w:tr w:rsidR="00000EDB" w14:paraId="5F1111CD" w14:textId="77777777" w:rsidTr="00E55F96">
        <w:tc>
          <w:tcPr>
            <w:tcW w:w="6808" w:type="dxa"/>
            <w:shd w:val="clear" w:color="auto" w:fill="FFFFFF" w:themeFill="background1"/>
          </w:tcPr>
          <w:p w14:paraId="221A24B7" w14:textId="77777777" w:rsidR="00000EDB" w:rsidRDefault="00000EDB" w:rsidP="00E55F96">
            <w:pPr>
              <w:ind w:left="288"/>
            </w:pPr>
            <w:r>
              <w:t xml:space="preserve">Patients with </w:t>
            </w:r>
            <w:r>
              <w:rPr>
                <w:rFonts w:cs="Times New Roman"/>
              </w:rPr>
              <w:t>≥</w:t>
            </w:r>
            <w:r>
              <w:t>1 visit per year, n (%)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FFF4543" w14:textId="77777777" w:rsidR="00000EDB" w:rsidRDefault="00000EDB" w:rsidP="00E55F96">
            <w:pPr>
              <w:jc w:val="center"/>
            </w:pPr>
            <w:r>
              <w:t>109 (96.5)</w:t>
            </w:r>
          </w:p>
        </w:tc>
      </w:tr>
      <w:tr w:rsidR="00000EDB" w14:paraId="19D7A2F5" w14:textId="77777777" w:rsidTr="00E55F96">
        <w:tc>
          <w:tcPr>
            <w:tcW w:w="6808" w:type="dxa"/>
            <w:shd w:val="clear" w:color="auto" w:fill="FFFFFF" w:themeFill="background1"/>
          </w:tcPr>
          <w:p w14:paraId="2CE4C5FB" w14:textId="77777777" w:rsidR="00000EDB" w:rsidRDefault="00000EDB" w:rsidP="00E55F96">
            <w:pPr>
              <w:ind w:left="288"/>
            </w:pPr>
            <w:r>
              <w:t>Cost, mean (SD), CAN$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F8C0639" w14:textId="77777777" w:rsidR="00000EDB" w:rsidRDefault="00000EDB" w:rsidP="00E55F96">
            <w:pPr>
              <w:jc w:val="center"/>
            </w:pPr>
            <w:r>
              <w:t>123 (274)</w:t>
            </w:r>
          </w:p>
        </w:tc>
      </w:tr>
      <w:tr w:rsidR="00000EDB" w14:paraId="6D8D14BD" w14:textId="77777777" w:rsidTr="00E55F96">
        <w:tc>
          <w:tcPr>
            <w:tcW w:w="6808" w:type="dxa"/>
            <w:shd w:val="clear" w:color="auto" w:fill="FFFFFF" w:themeFill="background1"/>
          </w:tcPr>
          <w:p w14:paraId="00935A37" w14:textId="77777777" w:rsidR="00000EDB" w:rsidRDefault="00000EDB" w:rsidP="00E55F96">
            <w:r>
              <w:t>Annualized other visits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FF88EDA" w14:textId="77777777" w:rsidR="00000EDB" w:rsidRDefault="00000EDB" w:rsidP="00E55F96">
            <w:pPr>
              <w:jc w:val="center"/>
            </w:pPr>
          </w:p>
        </w:tc>
      </w:tr>
      <w:tr w:rsidR="00000EDB" w14:paraId="75A867E5" w14:textId="77777777" w:rsidTr="00E55F96">
        <w:tc>
          <w:tcPr>
            <w:tcW w:w="6808" w:type="dxa"/>
            <w:tcBorders>
              <w:bottom w:val="nil"/>
            </w:tcBorders>
            <w:shd w:val="clear" w:color="auto" w:fill="FFFFFF" w:themeFill="background1"/>
          </w:tcPr>
          <w:p w14:paraId="5861904E" w14:textId="77777777" w:rsidR="00000EDB" w:rsidRDefault="00000EDB" w:rsidP="00E55F96">
            <w:pPr>
              <w:ind w:left="288"/>
            </w:pPr>
            <w:r>
              <w:t xml:space="preserve">Patients with </w:t>
            </w:r>
            <w:r>
              <w:rPr>
                <w:rFonts w:cs="Times New Roman"/>
              </w:rPr>
              <w:t>≥</w:t>
            </w:r>
            <w:r>
              <w:t>1 visit per year, n (%)</w:t>
            </w:r>
          </w:p>
        </w:tc>
        <w:tc>
          <w:tcPr>
            <w:tcW w:w="2552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1E9E950" w14:textId="77777777" w:rsidR="00000EDB" w:rsidRDefault="00000EDB" w:rsidP="00E55F96">
            <w:pPr>
              <w:jc w:val="center"/>
            </w:pPr>
            <w:r>
              <w:t>3 (2.7)</w:t>
            </w:r>
          </w:p>
        </w:tc>
      </w:tr>
      <w:tr w:rsidR="00000EDB" w14:paraId="461458D8" w14:textId="77777777" w:rsidTr="00E55F96">
        <w:tc>
          <w:tcPr>
            <w:tcW w:w="68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A6A11E" w14:textId="77777777" w:rsidR="00000EDB" w:rsidRDefault="00000EDB" w:rsidP="00E55F96">
            <w:pPr>
              <w:ind w:left="288"/>
            </w:pPr>
            <w:r>
              <w:t>Cost, mean (SD), CAN$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7FEF84" w14:textId="77777777" w:rsidR="00000EDB" w:rsidRDefault="00000EDB" w:rsidP="00E55F96">
            <w:pPr>
              <w:jc w:val="center"/>
            </w:pPr>
            <w:r>
              <w:t>0.3 (3)</w:t>
            </w:r>
          </w:p>
        </w:tc>
      </w:tr>
      <w:tr w:rsidR="00000EDB" w14:paraId="28F23FEF" w14:textId="77777777" w:rsidTr="00E55F96">
        <w:tc>
          <w:tcPr>
            <w:tcW w:w="680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5A131A9" w14:textId="77777777" w:rsidR="00000EDB" w:rsidRDefault="00000EDB" w:rsidP="00E55F96">
            <w:r>
              <w:t>Annualized total costs, mean (SD), CAN$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3FAD60B" w14:textId="77777777" w:rsidR="00000EDB" w:rsidRDefault="00000EDB" w:rsidP="00E55F96">
            <w:pPr>
              <w:jc w:val="center"/>
            </w:pPr>
          </w:p>
        </w:tc>
      </w:tr>
      <w:tr w:rsidR="00000EDB" w14:paraId="3EF26688" w14:textId="77777777" w:rsidTr="00E55F96">
        <w:tc>
          <w:tcPr>
            <w:tcW w:w="6808" w:type="dxa"/>
            <w:tcBorders>
              <w:top w:val="nil"/>
            </w:tcBorders>
            <w:shd w:val="clear" w:color="auto" w:fill="FFFFFF" w:themeFill="background1"/>
          </w:tcPr>
          <w:p w14:paraId="708B88CA" w14:textId="77777777" w:rsidR="00000EDB" w:rsidRDefault="00000EDB" w:rsidP="00E55F96">
            <w:pPr>
              <w:ind w:left="288"/>
            </w:pPr>
            <w:r>
              <w:t>Total services cost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40BACD6" w14:textId="77777777" w:rsidR="00000EDB" w:rsidRDefault="00000EDB" w:rsidP="00E55F96">
            <w:pPr>
              <w:jc w:val="center"/>
            </w:pPr>
            <w:r>
              <w:t>172 (523)</w:t>
            </w:r>
          </w:p>
        </w:tc>
      </w:tr>
      <w:tr w:rsidR="00000EDB" w14:paraId="1F7846C0" w14:textId="77777777" w:rsidTr="00E55F96">
        <w:tc>
          <w:tcPr>
            <w:tcW w:w="6808" w:type="dxa"/>
            <w:tcBorders>
              <w:top w:val="nil"/>
            </w:tcBorders>
            <w:shd w:val="clear" w:color="auto" w:fill="FFFFFF" w:themeFill="background1"/>
          </w:tcPr>
          <w:p w14:paraId="7454529C" w14:textId="77777777" w:rsidR="00000EDB" w:rsidRDefault="00000EDB" w:rsidP="00E55F96">
            <w:pPr>
              <w:ind w:left="288"/>
            </w:pPr>
            <w:r>
              <w:t>Total medications cost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1F21764" w14:textId="77777777" w:rsidR="00000EDB" w:rsidRDefault="00000EDB" w:rsidP="00E55F96">
            <w:pPr>
              <w:jc w:val="center"/>
            </w:pPr>
            <w:r>
              <w:t>90 (189)</w:t>
            </w:r>
          </w:p>
        </w:tc>
      </w:tr>
      <w:tr w:rsidR="00000EDB" w14:paraId="1A3B03D7" w14:textId="77777777" w:rsidTr="00E55F96">
        <w:tc>
          <w:tcPr>
            <w:tcW w:w="6808" w:type="dxa"/>
            <w:tcBorders>
              <w:top w:val="nil"/>
            </w:tcBorders>
            <w:shd w:val="clear" w:color="auto" w:fill="FFFFFF" w:themeFill="background1"/>
          </w:tcPr>
          <w:p w14:paraId="643EEB0C" w14:textId="77777777" w:rsidR="00000EDB" w:rsidRDefault="00000EDB" w:rsidP="00E55F96">
            <w:pPr>
              <w:ind w:left="288"/>
            </w:pPr>
            <w:r>
              <w:t>Total health care services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CCC0725" w14:textId="77777777" w:rsidR="00000EDB" w:rsidRDefault="00000EDB" w:rsidP="00E55F96">
            <w:pPr>
              <w:jc w:val="center"/>
            </w:pPr>
            <w:r>
              <w:t>263 (568)</w:t>
            </w:r>
          </w:p>
        </w:tc>
      </w:tr>
    </w:tbl>
    <w:p w14:paraId="326A7BB9" w14:textId="650F0A12" w:rsidR="00AD7B43" w:rsidRPr="00504B09" w:rsidRDefault="00000EDB" w:rsidP="00AD7B43">
      <w:pPr>
        <w:pStyle w:val="TableTitle"/>
        <w:tabs>
          <w:tab w:val="left" w:pos="11384"/>
        </w:tabs>
        <w:spacing w:after="0"/>
        <w:rPr>
          <w:b w:val="0"/>
          <w:bCs w:val="0"/>
          <w:sz w:val="20"/>
          <w:szCs w:val="20"/>
        </w:rPr>
      </w:pPr>
      <w:r w:rsidRPr="00504B09">
        <w:rPr>
          <w:b w:val="0"/>
          <w:bCs w:val="0"/>
          <w:sz w:val="20"/>
          <w:szCs w:val="20"/>
        </w:rPr>
        <w:t>ED, emergency department.</w:t>
      </w:r>
    </w:p>
    <w:p w14:paraId="1794616E" w14:textId="6FF34C1F" w:rsidR="00AD7B43" w:rsidRPr="00A77383" w:rsidRDefault="00AD7B43" w:rsidP="005662D0">
      <w:pPr>
        <w:pStyle w:val="TableTitle"/>
        <w:tabs>
          <w:tab w:val="left" w:pos="11384"/>
        </w:tabs>
        <w:spacing w:after="0"/>
        <w:rPr>
          <w:b w:val="0"/>
          <w:bCs w:val="0"/>
          <w:sz w:val="20"/>
          <w:szCs w:val="20"/>
        </w:rPr>
      </w:pPr>
    </w:p>
    <w:sectPr w:rsidR="00AD7B43" w:rsidRPr="00A77383" w:rsidSect="00E22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7BADC" w14:textId="77777777" w:rsidR="00E22ADD" w:rsidRDefault="00E22ADD">
      <w:pPr>
        <w:spacing w:after="0" w:line="240" w:lineRule="auto"/>
      </w:pPr>
      <w:r>
        <w:separator/>
      </w:r>
    </w:p>
  </w:endnote>
  <w:endnote w:type="continuationSeparator" w:id="0">
    <w:p w14:paraId="4E84AFAA" w14:textId="77777777" w:rsidR="00E22ADD" w:rsidRDefault="00E22A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5EF23" w14:textId="47C4CC83" w:rsidR="00BF04AB" w:rsidRPr="00986A52" w:rsidRDefault="00BF04AB" w:rsidP="00A30341">
    <w:pPr>
      <w:pStyle w:val="Footer"/>
      <w:tabs>
        <w:tab w:val="clear" w:pos="4680"/>
      </w:tabs>
      <w:jc w:val="left"/>
    </w:pPr>
    <w:r>
      <w:tab/>
    </w:r>
    <w:r w:rsidRPr="00986A52">
      <w:fldChar w:fldCharType="begin"/>
    </w:r>
    <w:r w:rsidRPr="00986A52">
      <w:instrText xml:space="preserve"> PAGE   \* MERGEFORMAT </w:instrText>
    </w:r>
    <w:r w:rsidRPr="00986A52">
      <w:fldChar w:fldCharType="separate"/>
    </w:r>
    <w:r w:rsidRPr="00986A52">
      <w:t>1</w:t>
    </w:r>
    <w:r w:rsidRPr="00986A52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F4492" w14:textId="77777777" w:rsidR="00E22ADD" w:rsidRDefault="00E22ADD">
      <w:pPr>
        <w:spacing w:after="0" w:line="240" w:lineRule="auto"/>
      </w:pPr>
      <w:r>
        <w:separator/>
      </w:r>
    </w:p>
  </w:footnote>
  <w:footnote w:type="continuationSeparator" w:id="0">
    <w:p w14:paraId="42DDF46F" w14:textId="77777777" w:rsidR="00E22ADD" w:rsidRDefault="00E22A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81291" w14:textId="77777777" w:rsidR="007C4657" w:rsidRPr="00986A52" w:rsidRDefault="007C4657" w:rsidP="004F3B9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C18B6"/>
    <w:multiLevelType w:val="hybridMultilevel"/>
    <w:tmpl w:val="5CC08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A4F16"/>
    <w:multiLevelType w:val="hybridMultilevel"/>
    <w:tmpl w:val="63C271E8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117A37A2"/>
    <w:multiLevelType w:val="hybridMultilevel"/>
    <w:tmpl w:val="6FD814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A14B57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F566B0"/>
    <w:multiLevelType w:val="hybridMultilevel"/>
    <w:tmpl w:val="78C47B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B831920"/>
    <w:multiLevelType w:val="hybridMultilevel"/>
    <w:tmpl w:val="FD4E4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BC6609"/>
    <w:multiLevelType w:val="hybridMultilevel"/>
    <w:tmpl w:val="4E2EB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32EF7"/>
    <w:multiLevelType w:val="hybridMultilevel"/>
    <w:tmpl w:val="CB369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6C75C4"/>
    <w:multiLevelType w:val="hybridMultilevel"/>
    <w:tmpl w:val="5B0C4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E642B"/>
    <w:multiLevelType w:val="hybridMultilevel"/>
    <w:tmpl w:val="1F02DB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645303"/>
    <w:multiLevelType w:val="hybridMultilevel"/>
    <w:tmpl w:val="CBFE806A"/>
    <w:lvl w:ilvl="0" w:tplc="CE0A0EF8">
      <w:start w:val="1"/>
      <w:numFmt w:val="decimal"/>
      <w:lvlText w:val="%1."/>
      <w:lvlJc w:val="left"/>
      <w:pPr>
        <w:ind w:left="720" w:hanging="360"/>
      </w:pPr>
    </w:lvl>
    <w:lvl w:ilvl="1" w:tplc="85D23850">
      <w:start w:val="1"/>
      <w:numFmt w:val="decimal"/>
      <w:lvlText w:val="%2."/>
      <w:lvlJc w:val="left"/>
      <w:pPr>
        <w:ind w:left="720" w:hanging="360"/>
      </w:pPr>
    </w:lvl>
    <w:lvl w:ilvl="2" w:tplc="C22476EE">
      <w:start w:val="1"/>
      <w:numFmt w:val="decimal"/>
      <w:lvlText w:val="%3."/>
      <w:lvlJc w:val="left"/>
      <w:pPr>
        <w:ind w:left="720" w:hanging="360"/>
      </w:pPr>
    </w:lvl>
    <w:lvl w:ilvl="3" w:tplc="F5041C14">
      <w:start w:val="1"/>
      <w:numFmt w:val="decimal"/>
      <w:lvlText w:val="%4."/>
      <w:lvlJc w:val="left"/>
      <w:pPr>
        <w:ind w:left="720" w:hanging="360"/>
      </w:pPr>
    </w:lvl>
    <w:lvl w:ilvl="4" w:tplc="8F820E12">
      <w:start w:val="1"/>
      <w:numFmt w:val="decimal"/>
      <w:lvlText w:val="%5."/>
      <w:lvlJc w:val="left"/>
      <w:pPr>
        <w:ind w:left="720" w:hanging="360"/>
      </w:pPr>
    </w:lvl>
    <w:lvl w:ilvl="5" w:tplc="4BCC3980">
      <w:start w:val="1"/>
      <w:numFmt w:val="decimal"/>
      <w:lvlText w:val="%6."/>
      <w:lvlJc w:val="left"/>
      <w:pPr>
        <w:ind w:left="720" w:hanging="360"/>
      </w:pPr>
    </w:lvl>
    <w:lvl w:ilvl="6" w:tplc="571C4632">
      <w:start w:val="1"/>
      <w:numFmt w:val="decimal"/>
      <w:lvlText w:val="%7."/>
      <w:lvlJc w:val="left"/>
      <w:pPr>
        <w:ind w:left="720" w:hanging="360"/>
      </w:pPr>
    </w:lvl>
    <w:lvl w:ilvl="7" w:tplc="3CD401C2">
      <w:start w:val="1"/>
      <w:numFmt w:val="decimal"/>
      <w:lvlText w:val="%8."/>
      <w:lvlJc w:val="left"/>
      <w:pPr>
        <w:ind w:left="720" w:hanging="360"/>
      </w:pPr>
    </w:lvl>
    <w:lvl w:ilvl="8" w:tplc="D82CBB5E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34DE6D80"/>
    <w:multiLevelType w:val="hybridMultilevel"/>
    <w:tmpl w:val="68FAB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586FC4"/>
    <w:multiLevelType w:val="hybridMultilevel"/>
    <w:tmpl w:val="EF1A5B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11276B"/>
    <w:multiLevelType w:val="hybridMultilevel"/>
    <w:tmpl w:val="81F4E062"/>
    <w:lvl w:ilvl="0" w:tplc="D816682A">
      <w:start w:val="1"/>
      <w:numFmt w:val="bullet"/>
      <w:pStyle w:val="BulletedLis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93633EE">
      <w:start w:val="1"/>
      <w:numFmt w:val="bullet"/>
      <w:pStyle w:val="BulletedLis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F0B6F8">
      <w:start w:val="1"/>
      <w:numFmt w:val="bullet"/>
      <w:pStyle w:val="BulletedLis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F002EB5"/>
    <w:multiLevelType w:val="hybridMultilevel"/>
    <w:tmpl w:val="4058DA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CAC282A"/>
    <w:multiLevelType w:val="hybridMultilevel"/>
    <w:tmpl w:val="1722FC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21337662">
    <w:abstractNumId w:val="12"/>
  </w:num>
  <w:num w:numId="2" w16cid:durableId="659121705">
    <w:abstractNumId w:val="2"/>
  </w:num>
  <w:num w:numId="3" w16cid:durableId="869033026">
    <w:abstractNumId w:val="0"/>
  </w:num>
  <w:num w:numId="4" w16cid:durableId="1083184706">
    <w:abstractNumId w:val="7"/>
  </w:num>
  <w:num w:numId="5" w16cid:durableId="2086561111">
    <w:abstractNumId w:val="3"/>
  </w:num>
  <w:num w:numId="6" w16cid:durableId="1934506912">
    <w:abstractNumId w:val="10"/>
  </w:num>
  <w:num w:numId="7" w16cid:durableId="725685256">
    <w:abstractNumId w:val="8"/>
  </w:num>
  <w:num w:numId="8" w16cid:durableId="2319547">
    <w:abstractNumId w:val="6"/>
  </w:num>
  <w:num w:numId="9" w16cid:durableId="2068147223">
    <w:abstractNumId w:val="14"/>
  </w:num>
  <w:num w:numId="10" w16cid:durableId="1454863927">
    <w:abstractNumId w:val="11"/>
  </w:num>
  <w:num w:numId="11" w16cid:durableId="2037807799">
    <w:abstractNumId w:val="4"/>
  </w:num>
  <w:num w:numId="12" w16cid:durableId="371074207">
    <w:abstractNumId w:val="5"/>
  </w:num>
  <w:num w:numId="13" w16cid:durableId="1094781519">
    <w:abstractNumId w:val="9"/>
  </w:num>
  <w:num w:numId="14" w16cid:durableId="344206828">
    <w:abstractNumId w:val="13"/>
  </w:num>
  <w:num w:numId="15" w16cid:durableId="13568122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1NDA1NjW2NDIzMrVU0lEKTi0uzszPAykwrAUAjENsU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utan Med Sur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e0t2at32fef2efatopr5w15ttdaps2af5e&quot;&gt;tjohnson@curryrockefellergroup.com&lt;record-ids&gt;&lt;item&gt;45942&lt;/item&gt;&lt;item&gt;45952&lt;/item&gt;&lt;item&gt;45953&lt;/item&gt;&lt;item&gt;46148&lt;/item&gt;&lt;item&gt;46999&lt;/item&gt;&lt;item&gt;47007&lt;/item&gt;&lt;item&gt;47010&lt;/item&gt;&lt;item&gt;47013&lt;/item&gt;&lt;item&gt;47016&lt;/item&gt;&lt;item&gt;47029&lt;/item&gt;&lt;item&gt;47524&lt;/item&gt;&lt;item&gt;49073&lt;/item&gt;&lt;item&gt;49074&lt;/item&gt;&lt;item&gt;49081&lt;/item&gt;&lt;item&gt;49275&lt;/item&gt;&lt;item&gt;49280&lt;/item&gt;&lt;item&gt;49289&lt;/item&gt;&lt;item&gt;49290&lt;/item&gt;&lt;item&gt;49291&lt;/item&gt;&lt;item&gt;49293&lt;/item&gt;&lt;item&gt;49294&lt;/item&gt;&lt;item&gt;49295&lt;/item&gt;&lt;item&gt;49296&lt;/item&gt;&lt;item&gt;49312&lt;/item&gt;&lt;item&gt;50069&lt;/item&gt;&lt;item&gt;50070&lt;/item&gt;&lt;/record-ids&gt;&lt;/item&gt;&lt;/Libraries&gt;"/>
  </w:docVars>
  <w:rsids>
    <w:rsidRoot w:val="003D6799"/>
    <w:rsid w:val="00000358"/>
    <w:rsid w:val="00000EDB"/>
    <w:rsid w:val="00000F8C"/>
    <w:rsid w:val="0000153F"/>
    <w:rsid w:val="00001C5E"/>
    <w:rsid w:val="00001DD8"/>
    <w:rsid w:val="000021C6"/>
    <w:rsid w:val="00003B8C"/>
    <w:rsid w:val="000050BF"/>
    <w:rsid w:val="00005180"/>
    <w:rsid w:val="00005B08"/>
    <w:rsid w:val="0000640A"/>
    <w:rsid w:val="000069CB"/>
    <w:rsid w:val="00012C4F"/>
    <w:rsid w:val="000156C9"/>
    <w:rsid w:val="00017A14"/>
    <w:rsid w:val="00017A92"/>
    <w:rsid w:val="00021687"/>
    <w:rsid w:val="00023D42"/>
    <w:rsid w:val="00024661"/>
    <w:rsid w:val="00024B3B"/>
    <w:rsid w:val="00025712"/>
    <w:rsid w:val="00025C4C"/>
    <w:rsid w:val="00025E73"/>
    <w:rsid w:val="00025EE4"/>
    <w:rsid w:val="000266DF"/>
    <w:rsid w:val="000267B1"/>
    <w:rsid w:val="00030D73"/>
    <w:rsid w:val="00030DCB"/>
    <w:rsid w:val="00031063"/>
    <w:rsid w:val="000314D7"/>
    <w:rsid w:val="000321D9"/>
    <w:rsid w:val="0003251A"/>
    <w:rsid w:val="00032A1F"/>
    <w:rsid w:val="00032ADD"/>
    <w:rsid w:val="00032FBB"/>
    <w:rsid w:val="00033184"/>
    <w:rsid w:val="000331DB"/>
    <w:rsid w:val="000333C5"/>
    <w:rsid w:val="000334D5"/>
    <w:rsid w:val="0003563C"/>
    <w:rsid w:val="0003599F"/>
    <w:rsid w:val="00037853"/>
    <w:rsid w:val="000401E8"/>
    <w:rsid w:val="0004055B"/>
    <w:rsid w:val="0004102C"/>
    <w:rsid w:val="000423C3"/>
    <w:rsid w:val="00042EC1"/>
    <w:rsid w:val="00043824"/>
    <w:rsid w:val="00043BEF"/>
    <w:rsid w:val="000445BD"/>
    <w:rsid w:val="00046417"/>
    <w:rsid w:val="0004643E"/>
    <w:rsid w:val="00047B4A"/>
    <w:rsid w:val="00047CD1"/>
    <w:rsid w:val="00050CF9"/>
    <w:rsid w:val="00051739"/>
    <w:rsid w:val="0005263D"/>
    <w:rsid w:val="00052C05"/>
    <w:rsid w:val="00052D07"/>
    <w:rsid w:val="000536AA"/>
    <w:rsid w:val="00053D32"/>
    <w:rsid w:val="0005408A"/>
    <w:rsid w:val="000549D3"/>
    <w:rsid w:val="0006192A"/>
    <w:rsid w:val="0006299C"/>
    <w:rsid w:val="00062ABD"/>
    <w:rsid w:val="00062EFE"/>
    <w:rsid w:val="00063603"/>
    <w:rsid w:val="00063706"/>
    <w:rsid w:val="000643DF"/>
    <w:rsid w:val="000648EB"/>
    <w:rsid w:val="00064AD6"/>
    <w:rsid w:val="00064E52"/>
    <w:rsid w:val="000655BC"/>
    <w:rsid w:val="00065820"/>
    <w:rsid w:val="00065B1B"/>
    <w:rsid w:val="00066077"/>
    <w:rsid w:val="00066391"/>
    <w:rsid w:val="000669D5"/>
    <w:rsid w:val="000673A2"/>
    <w:rsid w:val="00067908"/>
    <w:rsid w:val="00067928"/>
    <w:rsid w:val="00070486"/>
    <w:rsid w:val="0007209C"/>
    <w:rsid w:val="00072177"/>
    <w:rsid w:val="0007278D"/>
    <w:rsid w:val="00072875"/>
    <w:rsid w:val="000729AF"/>
    <w:rsid w:val="0007319F"/>
    <w:rsid w:val="00073FAB"/>
    <w:rsid w:val="000742D3"/>
    <w:rsid w:val="000749C5"/>
    <w:rsid w:val="000755F2"/>
    <w:rsid w:val="00075C04"/>
    <w:rsid w:val="00075E7A"/>
    <w:rsid w:val="0007661C"/>
    <w:rsid w:val="00076B1F"/>
    <w:rsid w:val="00080340"/>
    <w:rsid w:val="000806B1"/>
    <w:rsid w:val="0008082D"/>
    <w:rsid w:val="00082227"/>
    <w:rsid w:val="000834C3"/>
    <w:rsid w:val="0008372F"/>
    <w:rsid w:val="00084180"/>
    <w:rsid w:val="00084CF7"/>
    <w:rsid w:val="00084F5D"/>
    <w:rsid w:val="0008507A"/>
    <w:rsid w:val="00085DB9"/>
    <w:rsid w:val="00086223"/>
    <w:rsid w:val="00086521"/>
    <w:rsid w:val="00086619"/>
    <w:rsid w:val="00086A79"/>
    <w:rsid w:val="000874B3"/>
    <w:rsid w:val="00087634"/>
    <w:rsid w:val="000902DA"/>
    <w:rsid w:val="0009148D"/>
    <w:rsid w:val="00093942"/>
    <w:rsid w:val="00093A27"/>
    <w:rsid w:val="00093CE1"/>
    <w:rsid w:val="00094106"/>
    <w:rsid w:val="000946C4"/>
    <w:rsid w:val="00095625"/>
    <w:rsid w:val="000958FD"/>
    <w:rsid w:val="00095B84"/>
    <w:rsid w:val="00096183"/>
    <w:rsid w:val="00096860"/>
    <w:rsid w:val="00096E9E"/>
    <w:rsid w:val="0009732A"/>
    <w:rsid w:val="000975AB"/>
    <w:rsid w:val="00097602"/>
    <w:rsid w:val="00097E5F"/>
    <w:rsid w:val="000A0052"/>
    <w:rsid w:val="000A0BB0"/>
    <w:rsid w:val="000A141B"/>
    <w:rsid w:val="000A1763"/>
    <w:rsid w:val="000A1F05"/>
    <w:rsid w:val="000A2095"/>
    <w:rsid w:val="000A2ACD"/>
    <w:rsid w:val="000A4C7A"/>
    <w:rsid w:val="000A523A"/>
    <w:rsid w:val="000A5378"/>
    <w:rsid w:val="000A5530"/>
    <w:rsid w:val="000A58E0"/>
    <w:rsid w:val="000A5926"/>
    <w:rsid w:val="000A5A50"/>
    <w:rsid w:val="000A5E6F"/>
    <w:rsid w:val="000A6504"/>
    <w:rsid w:val="000A689C"/>
    <w:rsid w:val="000A79F0"/>
    <w:rsid w:val="000A7C4C"/>
    <w:rsid w:val="000A7FEE"/>
    <w:rsid w:val="000B1122"/>
    <w:rsid w:val="000B19D9"/>
    <w:rsid w:val="000B1B6B"/>
    <w:rsid w:val="000B1DEF"/>
    <w:rsid w:val="000B2186"/>
    <w:rsid w:val="000B2817"/>
    <w:rsid w:val="000B3689"/>
    <w:rsid w:val="000B3EAC"/>
    <w:rsid w:val="000B41B8"/>
    <w:rsid w:val="000B41E7"/>
    <w:rsid w:val="000B4699"/>
    <w:rsid w:val="000B4F1C"/>
    <w:rsid w:val="000B66C0"/>
    <w:rsid w:val="000B7A86"/>
    <w:rsid w:val="000B7A9D"/>
    <w:rsid w:val="000B7DD8"/>
    <w:rsid w:val="000C047F"/>
    <w:rsid w:val="000C0CAD"/>
    <w:rsid w:val="000C0F38"/>
    <w:rsid w:val="000C220F"/>
    <w:rsid w:val="000C229F"/>
    <w:rsid w:val="000C355A"/>
    <w:rsid w:val="000C3BDC"/>
    <w:rsid w:val="000C40A8"/>
    <w:rsid w:val="000C4A21"/>
    <w:rsid w:val="000C508D"/>
    <w:rsid w:val="000C558D"/>
    <w:rsid w:val="000C59B8"/>
    <w:rsid w:val="000C65BA"/>
    <w:rsid w:val="000C69E4"/>
    <w:rsid w:val="000C7644"/>
    <w:rsid w:val="000C7BB8"/>
    <w:rsid w:val="000D0673"/>
    <w:rsid w:val="000D07F6"/>
    <w:rsid w:val="000D08EA"/>
    <w:rsid w:val="000D0E65"/>
    <w:rsid w:val="000D168E"/>
    <w:rsid w:val="000D27E1"/>
    <w:rsid w:val="000D5606"/>
    <w:rsid w:val="000D561D"/>
    <w:rsid w:val="000D6020"/>
    <w:rsid w:val="000D6B93"/>
    <w:rsid w:val="000E033B"/>
    <w:rsid w:val="000E11DC"/>
    <w:rsid w:val="000E238A"/>
    <w:rsid w:val="000E2ACC"/>
    <w:rsid w:val="000E30CB"/>
    <w:rsid w:val="000E34E8"/>
    <w:rsid w:val="000E3DE2"/>
    <w:rsid w:val="000E3EF6"/>
    <w:rsid w:val="000E405C"/>
    <w:rsid w:val="000E4C5A"/>
    <w:rsid w:val="000E581F"/>
    <w:rsid w:val="000E5C08"/>
    <w:rsid w:val="000E69CD"/>
    <w:rsid w:val="000E69D0"/>
    <w:rsid w:val="000E777A"/>
    <w:rsid w:val="000E77FA"/>
    <w:rsid w:val="000F0136"/>
    <w:rsid w:val="000F0551"/>
    <w:rsid w:val="000F1951"/>
    <w:rsid w:val="000F22EE"/>
    <w:rsid w:val="000F29C7"/>
    <w:rsid w:val="000F35B4"/>
    <w:rsid w:val="000F5959"/>
    <w:rsid w:val="000F649C"/>
    <w:rsid w:val="000F6B74"/>
    <w:rsid w:val="000F6BA7"/>
    <w:rsid w:val="000F7009"/>
    <w:rsid w:val="000F7136"/>
    <w:rsid w:val="000F7B0E"/>
    <w:rsid w:val="00100066"/>
    <w:rsid w:val="00100214"/>
    <w:rsid w:val="001002BA"/>
    <w:rsid w:val="00100766"/>
    <w:rsid w:val="00100BD0"/>
    <w:rsid w:val="001010F5"/>
    <w:rsid w:val="0010158A"/>
    <w:rsid w:val="00101D4D"/>
    <w:rsid w:val="00102E76"/>
    <w:rsid w:val="0010331D"/>
    <w:rsid w:val="001036A1"/>
    <w:rsid w:val="00103B8B"/>
    <w:rsid w:val="00104AC3"/>
    <w:rsid w:val="00104D38"/>
    <w:rsid w:val="00105A9B"/>
    <w:rsid w:val="00106028"/>
    <w:rsid w:val="00106AED"/>
    <w:rsid w:val="0011054D"/>
    <w:rsid w:val="00110582"/>
    <w:rsid w:val="00111CD7"/>
    <w:rsid w:val="00112223"/>
    <w:rsid w:val="001133BA"/>
    <w:rsid w:val="0011388E"/>
    <w:rsid w:val="00114005"/>
    <w:rsid w:val="001152DC"/>
    <w:rsid w:val="001177E6"/>
    <w:rsid w:val="00121348"/>
    <w:rsid w:val="00121965"/>
    <w:rsid w:val="00121BB1"/>
    <w:rsid w:val="00122137"/>
    <w:rsid w:val="00123B75"/>
    <w:rsid w:val="00123C60"/>
    <w:rsid w:val="00124236"/>
    <w:rsid w:val="00124257"/>
    <w:rsid w:val="00124782"/>
    <w:rsid w:val="00125117"/>
    <w:rsid w:val="00125960"/>
    <w:rsid w:val="001269A2"/>
    <w:rsid w:val="00127C5B"/>
    <w:rsid w:val="00127D27"/>
    <w:rsid w:val="001309CF"/>
    <w:rsid w:val="00130D6B"/>
    <w:rsid w:val="00131033"/>
    <w:rsid w:val="00133392"/>
    <w:rsid w:val="00133AAE"/>
    <w:rsid w:val="0013418A"/>
    <w:rsid w:val="00134852"/>
    <w:rsid w:val="0013528D"/>
    <w:rsid w:val="001356D4"/>
    <w:rsid w:val="001362E7"/>
    <w:rsid w:val="00136520"/>
    <w:rsid w:val="00137285"/>
    <w:rsid w:val="00140997"/>
    <w:rsid w:val="00140E4B"/>
    <w:rsid w:val="00141A65"/>
    <w:rsid w:val="001427A5"/>
    <w:rsid w:val="00142A0C"/>
    <w:rsid w:val="001438EF"/>
    <w:rsid w:val="00143DA0"/>
    <w:rsid w:val="00143E80"/>
    <w:rsid w:val="001445CE"/>
    <w:rsid w:val="00144A3E"/>
    <w:rsid w:val="00145558"/>
    <w:rsid w:val="0014562A"/>
    <w:rsid w:val="001456FD"/>
    <w:rsid w:val="00146317"/>
    <w:rsid w:val="00146CCB"/>
    <w:rsid w:val="0014722B"/>
    <w:rsid w:val="00150FF8"/>
    <w:rsid w:val="001517DC"/>
    <w:rsid w:val="0015279E"/>
    <w:rsid w:val="001529C0"/>
    <w:rsid w:val="00153652"/>
    <w:rsid w:val="00153C32"/>
    <w:rsid w:val="001554E4"/>
    <w:rsid w:val="0015571C"/>
    <w:rsid w:val="00157303"/>
    <w:rsid w:val="001609B2"/>
    <w:rsid w:val="0016186C"/>
    <w:rsid w:val="0016196B"/>
    <w:rsid w:val="00161F0A"/>
    <w:rsid w:val="0016225B"/>
    <w:rsid w:val="00163012"/>
    <w:rsid w:val="0016376F"/>
    <w:rsid w:val="00163CF4"/>
    <w:rsid w:val="001643BB"/>
    <w:rsid w:val="00165509"/>
    <w:rsid w:val="0016553F"/>
    <w:rsid w:val="001656BF"/>
    <w:rsid w:val="00166557"/>
    <w:rsid w:val="00167401"/>
    <w:rsid w:val="001677D9"/>
    <w:rsid w:val="00167A4D"/>
    <w:rsid w:val="00167D8D"/>
    <w:rsid w:val="00170B44"/>
    <w:rsid w:val="00170B59"/>
    <w:rsid w:val="0017102B"/>
    <w:rsid w:val="0017161F"/>
    <w:rsid w:val="00172362"/>
    <w:rsid w:val="00172950"/>
    <w:rsid w:val="00173CF0"/>
    <w:rsid w:val="00174BCB"/>
    <w:rsid w:val="0017500E"/>
    <w:rsid w:val="001751DC"/>
    <w:rsid w:val="00175D95"/>
    <w:rsid w:val="00177572"/>
    <w:rsid w:val="00177783"/>
    <w:rsid w:val="0017780E"/>
    <w:rsid w:val="001779A3"/>
    <w:rsid w:val="00177E2D"/>
    <w:rsid w:val="00177EDB"/>
    <w:rsid w:val="00180FEB"/>
    <w:rsid w:val="0018103C"/>
    <w:rsid w:val="00181ED0"/>
    <w:rsid w:val="001836ED"/>
    <w:rsid w:val="00183AC3"/>
    <w:rsid w:val="00183EB7"/>
    <w:rsid w:val="001843D2"/>
    <w:rsid w:val="0018442E"/>
    <w:rsid w:val="001847E2"/>
    <w:rsid w:val="0018576A"/>
    <w:rsid w:val="00185C67"/>
    <w:rsid w:val="00185DAA"/>
    <w:rsid w:val="001879CD"/>
    <w:rsid w:val="0019041A"/>
    <w:rsid w:val="00192032"/>
    <w:rsid w:val="00193600"/>
    <w:rsid w:val="00194256"/>
    <w:rsid w:val="00196241"/>
    <w:rsid w:val="001963C4"/>
    <w:rsid w:val="001A11E2"/>
    <w:rsid w:val="001A18F4"/>
    <w:rsid w:val="001A2459"/>
    <w:rsid w:val="001A2689"/>
    <w:rsid w:val="001A2C0A"/>
    <w:rsid w:val="001A30D9"/>
    <w:rsid w:val="001A31D0"/>
    <w:rsid w:val="001A325D"/>
    <w:rsid w:val="001A37E6"/>
    <w:rsid w:val="001A3E07"/>
    <w:rsid w:val="001A3FA2"/>
    <w:rsid w:val="001A457E"/>
    <w:rsid w:val="001A480A"/>
    <w:rsid w:val="001A55CE"/>
    <w:rsid w:val="001A5E9D"/>
    <w:rsid w:val="001A619A"/>
    <w:rsid w:val="001A63C9"/>
    <w:rsid w:val="001A691B"/>
    <w:rsid w:val="001B02B3"/>
    <w:rsid w:val="001B0524"/>
    <w:rsid w:val="001B0B8D"/>
    <w:rsid w:val="001B2622"/>
    <w:rsid w:val="001B3378"/>
    <w:rsid w:val="001B33EB"/>
    <w:rsid w:val="001B380B"/>
    <w:rsid w:val="001B4840"/>
    <w:rsid w:val="001B4DA7"/>
    <w:rsid w:val="001B5F49"/>
    <w:rsid w:val="001B6195"/>
    <w:rsid w:val="001B68EF"/>
    <w:rsid w:val="001B75E9"/>
    <w:rsid w:val="001C0224"/>
    <w:rsid w:val="001C156F"/>
    <w:rsid w:val="001C1EAF"/>
    <w:rsid w:val="001C27AF"/>
    <w:rsid w:val="001C2C98"/>
    <w:rsid w:val="001C3666"/>
    <w:rsid w:val="001C430F"/>
    <w:rsid w:val="001C4CAA"/>
    <w:rsid w:val="001C5425"/>
    <w:rsid w:val="001C5781"/>
    <w:rsid w:val="001C6015"/>
    <w:rsid w:val="001C6E08"/>
    <w:rsid w:val="001C7439"/>
    <w:rsid w:val="001C7942"/>
    <w:rsid w:val="001D16E7"/>
    <w:rsid w:val="001D2083"/>
    <w:rsid w:val="001D28D6"/>
    <w:rsid w:val="001D46D4"/>
    <w:rsid w:val="001D657B"/>
    <w:rsid w:val="001D6CA7"/>
    <w:rsid w:val="001D73D3"/>
    <w:rsid w:val="001D742B"/>
    <w:rsid w:val="001E0004"/>
    <w:rsid w:val="001E0CEC"/>
    <w:rsid w:val="001E0D6E"/>
    <w:rsid w:val="001E0E4D"/>
    <w:rsid w:val="001E0F20"/>
    <w:rsid w:val="001E0F95"/>
    <w:rsid w:val="001E118D"/>
    <w:rsid w:val="001E12C2"/>
    <w:rsid w:val="001E2522"/>
    <w:rsid w:val="001E25D6"/>
    <w:rsid w:val="001E304C"/>
    <w:rsid w:val="001E314A"/>
    <w:rsid w:val="001E3489"/>
    <w:rsid w:val="001E35A2"/>
    <w:rsid w:val="001E38B6"/>
    <w:rsid w:val="001E4963"/>
    <w:rsid w:val="001E67E1"/>
    <w:rsid w:val="001E6FE8"/>
    <w:rsid w:val="001F0095"/>
    <w:rsid w:val="001F03FF"/>
    <w:rsid w:val="001F2265"/>
    <w:rsid w:val="001F2405"/>
    <w:rsid w:val="001F36DF"/>
    <w:rsid w:val="001F51CB"/>
    <w:rsid w:val="001F5290"/>
    <w:rsid w:val="001F70D5"/>
    <w:rsid w:val="001F7B8E"/>
    <w:rsid w:val="001F7F96"/>
    <w:rsid w:val="002001C1"/>
    <w:rsid w:val="002009F1"/>
    <w:rsid w:val="00200B8B"/>
    <w:rsid w:val="00200F3F"/>
    <w:rsid w:val="0020117C"/>
    <w:rsid w:val="0020150E"/>
    <w:rsid w:val="00203CE2"/>
    <w:rsid w:val="0020425D"/>
    <w:rsid w:val="00204383"/>
    <w:rsid w:val="002043BC"/>
    <w:rsid w:val="00204461"/>
    <w:rsid w:val="002045CD"/>
    <w:rsid w:val="00205FFC"/>
    <w:rsid w:val="00207F7C"/>
    <w:rsid w:val="00210D23"/>
    <w:rsid w:val="00211CE6"/>
    <w:rsid w:val="0021287B"/>
    <w:rsid w:val="00213490"/>
    <w:rsid w:val="00213DE3"/>
    <w:rsid w:val="00214642"/>
    <w:rsid w:val="00214EA9"/>
    <w:rsid w:val="00214F64"/>
    <w:rsid w:val="00214FD9"/>
    <w:rsid w:val="002150DF"/>
    <w:rsid w:val="002172B1"/>
    <w:rsid w:val="002175FC"/>
    <w:rsid w:val="00221434"/>
    <w:rsid w:val="00221E18"/>
    <w:rsid w:val="00222225"/>
    <w:rsid w:val="00222AB8"/>
    <w:rsid w:val="00222CE1"/>
    <w:rsid w:val="00222D76"/>
    <w:rsid w:val="00223233"/>
    <w:rsid w:val="00223C88"/>
    <w:rsid w:val="00224292"/>
    <w:rsid w:val="00225738"/>
    <w:rsid w:val="002258FE"/>
    <w:rsid w:val="00230823"/>
    <w:rsid w:val="00231CC7"/>
    <w:rsid w:val="00232B8E"/>
    <w:rsid w:val="00232BAE"/>
    <w:rsid w:val="00233D1D"/>
    <w:rsid w:val="00234644"/>
    <w:rsid w:val="00234AD6"/>
    <w:rsid w:val="00235236"/>
    <w:rsid w:val="002379EB"/>
    <w:rsid w:val="00240A08"/>
    <w:rsid w:val="00240AF8"/>
    <w:rsid w:val="00240C89"/>
    <w:rsid w:val="00240D0E"/>
    <w:rsid w:val="00240E11"/>
    <w:rsid w:val="0024171F"/>
    <w:rsid w:val="00241E60"/>
    <w:rsid w:val="002420F6"/>
    <w:rsid w:val="002422C8"/>
    <w:rsid w:val="00243560"/>
    <w:rsid w:val="002435F6"/>
    <w:rsid w:val="00243D54"/>
    <w:rsid w:val="00243DFD"/>
    <w:rsid w:val="00244480"/>
    <w:rsid w:val="00244C9A"/>
    <w:rsid w:val="00245486"/>
    <w:rsid w:val="002457FC"/>
    <w:rsid w:val="00245938"/>
    <w:rsid w:val="0024632F"/>
    <w:rsid w:val="00247943"/>
    <w:rsid w:val="00247DA0"/>
    <w:rsid w:val="0025026B"/>
    <w:rsid w:val="0025072C"/>
    <w:rsid w:val="00250FD5"/>
    <w:rsid w:val="00250FDA"/>
    <w:rsid w:val="00251CA3"/>
    <w:rsid w:val="00252490"/>
    <w:rsid w:val="00252E58"/>
    <w:rsid w:val="00252E90"/>
    <w:rsid w:val="002530BB"/>
    <w:rsid w:val="002544ED"/>
    <w:rsid w:val="002545A9"/>
    <w:rsid w:val="0025551B"/>
    <w:rsid w:val="00255F99"/>
    <w:rsid w:val="002579A5"/>
    <w:rsid w:val="00257A6A"/>
    <w:rsid w:val="002601CC"/>
    <w:rsid w:val="00260443"/>
    <w:rsid w:val="00260BFC"/>
    <w:rsid w:val="00260CE3"/>
    <w:rsid w:val="00260DB7"/>
    <w:rsid w:val="002616E7"/>
    <w:rsid w:val="0026187A"/>
    <w:rsid w:val="00262D7B"/>
    <w:rsid w:val="002645F0"/>
    <w:rsid w:val="00264735"/>
    <w:rsid w:val="00264D19"/>
    <w:rsid w:val="0026511C"/>
    <w:rsid w:val="0026511D"/>
    <w:rsid w:val="00265120"/>
    <w:rsid w:val="00265E99"/>
    <w:rsid w:val="00266164"/>
    <w:rsid w:val="0026657D"/>
    <w:rsid w:val="00266772"/>
    <w:rsid w:val="0027015B"/>
    <w:rsid w:val="00270B01"/>
    <w:rsid w:val="002711B9"/>
    <w:rsid w:val="0027143D"/>
    <w:rsid w:val="00272CB1"/>
    <w:rsid w:val="0027386B"/>
    <w:rsid w:val="00273B8B"/>
    <w:rsid w:val="00273D14"/>
    <w:rsid w:val="00274287"/>
    <w:rsid w:val="00274358"/>
    <w:rsid w:val="0027445C"/>
    <w:rsid w:val="002747C6"/>
    <w:rsid w:val="002754DD"/>
    <w:rsid w:val="00275BB1"/>
    <w:rsid w:val="00275CAD"/>
    <w:rsid w:val="002763E9"/>
    <w:rsid w:val="002764FA"/>
    <w:rsid w:val="002771D5"/>
    <w:rsid w:val="0027725C"/>
    <w:rsid w:val="002773B1"/>
    <w:rsid w:val="002778F3"/>
    <w:rsid w:val="0028155D"/>
    <w:rsid w:val="00282253"/>
    <w:rsid w:val="0028286A"/>
    <w:rsid w:val="002833C9"/>
    <w:rsid w:val="002834F2"/>
    <w:rsid w:val="00283FAA"/>
    <w:rsid w:val="002843AE"/>
    <w:rsid w:val="00284482"/>
    <w:rsid w:val="002846F8"/>
    <w:rsid w:val="00285383"/>
    <w:rsid w:val="00285A13"/>
    <w:rsid w:val="00285A39"/>
    <w:rsid w:val="0028600A"/>
    <w:rsid w:val="00286C42"/>
    <w:rsid w:val="00286CD1"/>
    <w:rsid w:val="00286F99"/>
    <w:rsid w:val="00287140"/>
    <w:rsid w:val="0029026A"/>
    <w:rsid w:val="00290846"/>
    <w:rsid w:val="002908DD"/>
    <w:rsid w:val="00291D17"/>
    <w:rsid w:val="002925ED"/>
    <w:rsid w:val="00293B30"/>
    <w:rsid w:val="00294459"/>
    <w:rsid w:val="002947D2"/>
    <w:rsid w:val="00295D8A"/>
    <w:rsid w:val="00296A76"/>
    <w:rsid w:val="00296C39"/>
    <w:rsid w:val="00296FC3"/>
    <w:rsid w:val="00297654"/>
    <w:rsid w:val="00297BC3"/>
    <w:rsid w:val="002A028D"/>
    <w:rsid w:val="002A111E"/>
    <w:rsid w:val="002A2330"/>
    <w:rsid w:val="002A26A2"/>
    <w:rsid w:val="002A3991"/>
    <w:rsid w:val="002A3C10"/>
    <w:rsid w:val="002A47D5"/>
    <w:rsid w:val="002A4987"/>
    <w:rsid w:val="002A60CD"/>
    <w:rsid w:val="002A7133"/>
    <w:rsid w:val="002A735D"/>
    <w:rsid w:val="002A737F"/>
    <w:rsid w:val="002A73E1"/>
    <w:rsid w:val="002B02CE"/>
    <w:rsid w:val="002B0577"/>
    <w:rsid w:val="002B0616"/>
    <w:rsid w:val="002B0F6F"/>
    <w:rsid w:val="002B1134"/>
    <w:rsid w:val="002B1541"/>
    <w:rsid w:val="002B4A37"/>
    <w:rsid w:val="002B4C80"/>
    <w:rsid w:val="002B64B4"/>
    <w:rsid w:val="002B6556"/>
    <w:rsid w:val="002B6AFF"/>
    <w:rsid w:val="002B7096"/>
    <w:rsid w:val="002B7E64"/>
    <w:rsid w:val="002C00BA"/>
    <w:rsid w:val="002C021D"/>
    <w:rsid w:val="002C0F98"/>
    <w:rsid w:val="002C1215"/>
    <w:rsid w:val="002C2F70"/>
    <w:rsid w:val="002C42F3"/>
    <w:rsid w:val="002C43A0"/>
    <w:rsid w:val="002C4955"/>
    <w:rsid w:val="002C5542"/>
    <w:rsid w:val="002C5DE7"/>
    <w:rsid w:val="002C678F"/>
    <w:rsid w:val="002C6822"/>
    <w:rsid w:val="002D0531"/>
    <w:rsid w:val="002D0C22"/>
    <w:rsid w:val="002D1385"/>
    <w:rsid w:val="002D14A0"/>
    <w:rsid w:val="002D1536"/>
    <w:rsid w:val="002D2924"/>
    <w:rsid w:val="002D2FFF"/>
    <w:rsid w:val="002D33ED"/>
    <w:rsid w:val="002D348F"/>
    <w:rsid w:val="002D3814"/>
    <w:rsid w:val="002D397B"/>
    <w:rsid w:val="002D4561"/>
    <w:rsid w:val="002D48AC"/>
    <w:rsid w:val="002D4A1C"/>
    <w:rsid w:val="002D5182"/>
    <w:rsid w:val="002D5348"/>
    <w:rsid w:val="002D53AD"/>
    <w:rsid w:val="002D5644"/>
    <w:rsid w:val="002D56B5"/>
    <w:rsid w:val="002D5DCA"/>
    <w:rsid w:val="002D62A4"/>
    <w:rsid w:val="002D634A"/>
    <w:rsid w:val="002D6394"/>
    <w:rsid w:val="002D7E57"/>
    <w:rsid w:val="002E00E6"/>
    <w:rsid w:val="002E15CF"/>
    <w:rsid w:val="002E17BD"/>
    <w:rsid w:val="002E1BD6"/>
    <w:rsid w:val="002E2436"/>
    <w:rsid w:val="002E25FB"/>
    <w:rsid w:val="002E2CA9"/>
    <w:rsid w:val="002E2EEA"/>
    <w:rsid w:val="002E37B2"/>
    <w:rsid w:val="002E3A48"/>
    <w:rsid w:val="002E3BE9"/>
    <w:rsid w:val="002E434B"/>
    <w:rsid w:val="002E43F4"/>
    <w:rsid w:val="002E47D6"/>
    <w:rsid w:val="002E4CE5"/>
    <w:rsid w:val="002E57A3"/>
    <w:rsid w:val="002E652A"/>
    <w:rsid w:val="002E6C32"/>
    <w:rsid w:val="002E7959"/>
    <w:rsid w:val="002E7D1A"/>
    <w:rsid w:val="002F0161"/>
    <w:rsid w:val="002F028D"/>
    <w:rsid w:val="002F02F3"/>
    <w:rsid w:val="002F12D4"/>
    <w:rsid w:val="002F1E69"/>
    <w:rsid w:val="002F289A"/>
    <w:rsid w:val="002F31F0"/>
    <w:rsid w:val="002F37EB"/>
    <w:rsid w:val="002F3D5C"/>
    <w:rsid w:val="002F414D"/>
    <w:rsid w:val="002F4404"/>
    <w:rsid w:val="002F5577"/>
    <w:rsid w:val="002F5DC1"/>
    <w:rsid w:val="002F6BCE"/>
    <w:rsid w:val="002F7678"/>
    <w:rsid w:val="002F7D0E"/>
    <w:rsid w:val="003017B8"/>
    <w:rsid w:val="00301A48"/>
    <w:rsid w:val="00302E09"/>
    <w:rsid w:val="003031B7"/>
    <w:rsid w:val="003033E6"/>
    <w:rsid w:val="00303909"/>
    <w:rsid w:val="003039FD"/>
    <w:rsid w:val="00303DEF"/>
    <w:rsid w:val="00303FA0"/>
    <w:rsid w:val="00305BB2"/>
    <w:rsid w:val="00310090"/>
    <w:rsid w:val="00310272"/>
    <w:rsid w:val="00310826"/>
    <w:rsid w:val="00310E35"/>
    <w:rsid w:val="003117E2"/>
    <w:rsid w:val="003118C7"/>
    <w:rsid w:val="003119BB"/>
    <w:rsid w:val="00311EFA"/>
    <w:rsid w:val="00312B92"/>
    <w:rsid w:val="00313B9E"/>
    <w:rsid w:val="00313BAF"/>
    <w:rsid w:val="003155A9"/>
    <w:rsid w:val="003156EC"/>
    <w:rsid w:val="003166A3"/>
    <w:rsid w:val="00320508"/>
    <w:rsid w:val="00320547"/>
    <w:rsid w:val="00320838"/>
    <w:rsid w:val="00320B4A"/>
    <w:rsid w:val="00321CFF"/>
    <w:rsid w:val="00322D3C"/>
    <w:rsid w:val="003232BE"/>
    <w:rsid w:val="00323660"/>
    <w:rsid w:val="00324181"/>
    <w:rsid w:val="00325067"/>
    <w:rsid w:val="00325B7E"/>
    <w:rsid w:val="00325FF1"/>
    <w:rsid w:val="00326344"/>
    <w:rsid w:val="00326C5F"/>
    <w:rsid w:val="00327130"/>
    <w:rsid w:val="00330385"/>
    <w:rsid w:val="003305D0"/>
    <w:rsid w:val="003305D5"/>
    <w:rsid w:val="003314B5"/>
    <w:rsid w:val="00332219"/>
    <w:rsid w:val="00332388"/>
    <w:rsid w:val="00332D6E"/>
    <w:rsid w:val="003332AE"/>
    <w:rsid w:val="00333BE7"/>
    <w:rsid w:val="003364CA"/>
    <w:rsid w:val="00336DC5"/>
    <w:rsid w:val="00337586"/>
    <w:rsid w:val="003405EC"/>
    <w:rsid w:val="00340F78"/>
    <w:rsid w:val="00341077"/>
    <w:rsid w:val="0034122B"/>
    <w:rsid w:val="00341309"/>
    <w:rsid w:val="003417CD"/>
    <w:rsid w:val="00342A81"/>
    <w:rsid w:val="00343B65"/>
    <w:rsid w:val="00344412"/>
    <w:rsid w:val="00344681"/>
    <w:rsid w:val="00344DD6"/>
    <w:rsid w:val="003457EA"/>
    <w:rsid w:val="003458E5"/>
    <w:rsid w:val="003458F8"/>
    <w:rsid w:val="00345B10"/>
    <w:rsid w:val="00346315"/>
    <w:rsid w:val="00346790"/>
    <w:rsid w:val="00346FA1"/>
    <w:rsid w:val="003472B6"/>
    <w:rsid w:val="003473CA"/>
    <w:rsid w:val="00347A4D"/>
    <w:rsid w:val="00350704"/>
    <w:rsid w:val="00351BA5"/>
    <w:rsid w:val="003527A1"/>
    <w:rsid w:val="00352D8A"/>
    <w:rsid w:val="003530B2"/>
    <w:rsid w:val="003530BE"/>
    <w:rsid w:val="00353209"/>
    <w:rsid w:val="0035334C"/>
    <w:rsid w:val="003538A2"/>
    <w:rsid w:val="003556B5"/>
    <w:rsid w:val="003572DD"/>
    <w:rsid w:val="00357A68"/>
    <w:rsid w:val="00357AEB"/>
    <w:rsid w:val="00357BC1"/>
    <w:rsid w:val="00357F94"/>
    <w:rsid w:val="00360704"/>
    <w:rsid w:val="00361B4D"/>
    <w:rsid w:val="00361D1E"/>
    <w:rsid w:val="00361EF3"/>
    <w:rsid w:val="00361F06"/>
    <w:rsid w:val="003624C4"/>
    <w:rsid w:val="003627EF"/>
    <w:rsid w:val="00362801"/>
    <w:rsid w:val="00363D51"/>
    <w:rsid w:val="003644B8"/>
    <w:rsid w:val="00365E2D"/>
    <w:rsid w:val="00365FDE"/>
    <w:rsid w:val="003661A7"/>
    <w:rsid w:val="00366E8C"/>
    <w:rsid w:val="00367075"/>
    <w:rsid w:val="003701C8"/>
    <w:rsid w:val="00370C14"/>
    <w:rsid w:val="00371A5C"/>
    <w:rsid w:val="00371D9F"/>
    <w:rsid w:val="0037221F"/>
    <w:rsid w:val="0037248F"/>
    <w:rsid w:val="00372E07"/>
    <w:rsid w:val="00372EAA"/>
    <w:rsid w:val="00373C85"/>
    <w:rsid w:val="00374392"/>
    <w:rsid w:val="00374766"/>
    <w:rsid w:val="003748F1"/>
    <w:rsid w:val="00374F50"/>
    <w:rsid w:val="00375265"/>
    <w:rsid w:val="00375B50"/>
    <w:rsid w:val="00375D5C"/>
    <w:rsid w:val="00376111"/>
    <w:rsid w:val="00376F0E"/>
    <w:rsid w:val="00376F5D"/>
    <w:rsid w:val="00380BF2"/>
    <w:rsid w:val="00381346"/>
    <w:rsid w:val="0038271B"/>
    <w:rsid w:val="00382854"/>
    <w:rsid w:val="00382CDB"/>
    <w:rsid w:val="00382F82"/>
    <w:rsid w:val="00382FDF"/>
    <w:rsid w:val="0038370E"/>
    <w:rsid w:val="0038382B"/>
    <w:rsid w:val="00383873"/>
    <w:rsid w:val="003841B6"/>
    <w:rsid w:val="003850E5"/>
    <w:rsid w:val="0038526E"/>
    <w:rsid w:val="00385CA8"/>
    <w:rsid w:val="00386177"/>
    <w:rsid w:val="00386A32"/>
    <w:rsid w:val="00386A6C"/>
    <w:rsid w:val="003876FB"/>
    <w:rsid w:val="003878B9"/>
    <w:rsid w:val="00390643"/>
    <w:rsid w:val="00390BC4"/>
    <w:rsid w:val="00392113"/>
    <w:rsid w:val="00392444"/>
    <w:rsid w:val="00392AF6"/>
    <w:rsid w:val="00392BD7"/>
    <w:rsid w:val="00392D4A"/>
    <w:rsid w:val="00393940"/>
    <w:rsid w:val="00393DD9"/>
    <w:rsid w:val="003944D5"/>
    <w:rsid w:val="00394988"/>
    <w:rsid w:val="00395791"/>
    <w:rsid w:val="00395DCB"/>
    <w:rsid w:val="003966FB"/>
    <w:rsid w:val="003979FE"/>
    <w:rsid w:val="003A06D5"/>
    <w:rsid w:val="003A13BC"/>
    <w:rsid w:val="003A1487"/>
    <w:rsid w:val="003A271F"/>
    <w:rsid w:val="003A2F5D"/>
    <w:rsid w:val="003A40DF"/>
    <w:rsid w:val="003A4C08"/>
    <w:rsid w:val="003A4CCF"/>
    <w:rsid w:val="003A59CC"/>
    <w:rsid w:val="003A6AC9"/>
    <w:rsid w:val="003A75D5"/>
    <w:rsid w:val="003B0226"/>
    <w:rsid w:val="003B02EE"/>
    <w:rsid w:val="003B0DC1"/>
    <w:rsid w:val="003B1050"/>
    <w:rsid w:val="003B1E50"/>
    <w:rsid w:val="003B3955"/>
    <w:rsid w:val="003B447F"/>
    <w:rsid w:val="003B697A"/>
    <w:rsid w:val="003B724A"/>
    <w:rsid w:val="003B7B84"/>
    <w:rsid w:val="003C0B87"/>
    <w:rsid w:val="003C15CA"/>
    <w:rsid w:val="003C1843"/>
    <w:rsid w:val="003C1A43"/>
    <w:rsid w:val="003C1C12"/>
    <w:rsid w:val="003C1C38"/>
    <w:rsid w:val="003C2CAB"/>
    <w:rsid w:val="003C3B1B"/>
    <w:rsid w:val="003C4033"/>
    <w:rsid w:val="003C5A99"/>
    <w:rsid w:val="003C62B6"/>
    <w:rsid w:val="003C64D3"/>
    <w:rsid w:val="003C6541"/>
    <w:rsid w:val="003C781C"/>
    <w:rsid w:val="003C7BBC"/>
    <w:rsid w:val="003D0329"/>
    <w:rsid w:val="003D12D6"/>
    <w:rsid w:val="003D14C2"/>
    <w:rsid w:val="003D1780"/>
    <w:rsid w:val="003D1B57"/>
    <w:rsid w:val="003D1BCC"/>
    <w:rsid w:val="003D1E06"/>
    <w:rsid w:val="003D3542"/>
    <w:rsid w:val="003D38E2"/>
    <w:rsid w:val="003D45E4"/>
    <w:rsid w:val="003D45EC"/>
    <w:rsid w:val="003D500F"/>
    <w:rsid w:val="003D6799"/>
    <w:rsid w:val="003D6E76"/>
    <w:rsid w:val="003D7B2A"/>
    <w:rsid w:val="003E07B4"/>
    <w:rsid w:val="003E087B"/>
    <w:rsid w:val="003E0BBC"/>
    <w:rsid w:val="003E0E70"/>
    <w:rsid w:val="003E1BE0"/>
    <w:rsid w:val="003E2794"/>
    <w:rsid w:val="003E2BE3"/>
    <w:rsid w:val="003E3080"/>
    <w:rsid w:val="003E3265"/>
    <w:rsid w:val="003E369D"/>
    <w:rsid w:val="003E3B48"/>
    <w:rsid w:val="003E3E5C"/>
    <w:rsid w:val="003E6A03"/>
    <w:rsid w:val="003E6ADC"/>
    <w:rsid w:val="003E6EAC"/>
    <w:rsid w:val="003E7871"/>
    <w:rsid w:val="003F08B9"/>
    <w:rsid w:val="003F0BE6"/>
    <w:rsid w:val="003F0DAE"/>
    <w:rsid w:val="003F101B"/>
    <w:rsid w:val="003F10EA"/>
    <w:rsid w:val="003F174A"/>
    <w:rsid w:val="003F1D0B"/>
    <w:rsid w:val="003F3BA7"/>
    <w:rsid w:val="003F57DE"/>
    <w:rsid w:val="003F660B"/>
    <w:rsid w:val="003F6F13"/>
    <w:rsid w:val="00401F04"/>
    <w:rsid w:val="00402D59"/>
    <w:rsid w:val="00403A6D"/>
    <w:rsid w:val="00403BA2"/>
    <w:rsid w:val="00403C72"/>
    <w:rsid w:val="00404589"/>
    <w:rsid w:val="00405046"/>
    <w:rsid w:val="00405949"/>
    <w:rsid w:val="0040618A"/>
    <w:rsid w:val="004061B9"/>
    <w:rsid w:val="004061C5"/>
    <w:rsid w:val="0040697B"/>
    <w:rsid w:val="004072BA"/>
    <w:rsid w:val="004076B2"/>
    <w:rsid w:val="0040797F"/>
    <w:rsid w:val="004079E4"/>
    <w:rsid w:val="00407B1B"/>
    <w:rsid w:val="00407CBA"/>
    <w:rsid w:val="004101B9"/>
    <w:rsid w:val="00410254"/>
    <w:rsid w:val="00411053"/>
    <w:rsid w:val="0041139E"/>
    <w:rsid w:val="00411576"/>
    <w:rsid w:val="0041189E"/>
    <w:rsid w:val="00411D82"/>
    <w:rsid w:val="0041207A"/>
    <w:rsid w:val="00412E5C"/>
    <w:rsid w:val="00413448"/>
    <w:rsid w:val="00413796"/>
    <w:rsid w:val="00414EDA"/>
    <w:rsid w:val="004151A4"/>
    <w:rsid w:val="00415908"/>
    <w:rsid w:val="00416D34"/>
    <w:rsid w:val="00416D6F"/>
    <w:rsid w:val="00417F45"/>
    <w:rsid w:val="004202F1"/>
    <w:rsid w:val="004203E2"/>
    <w:rsid w:val="0042063C"/>
    <w:rsid w:val="00420BDA"/>
    <w:rsid w:val="00420E2D"/>
    <w:rsid w:val="00421518"/>
    <w:rsid w:val="0042167A"/>
    <w:rsid w:val="00421841"/>
    <w:rsid w:val="00421A2A"/>
    <w:rsid w:val="00421C1E"/>
    <w:rsid w:val="00423288"/>
    <w:rsid w:val="004236C8"/>
    <w:rsid w:val="00423CE5"/>
    <w:rsid w:val="00424752"/>
    <w:rsid w:val="004263CC"/>
    <w:rsid w:val="00427B37"/>
    <w:rsid w:val="00427D45"/>
    <w:rsid w:val="004303F5"/>
    <w:rsid w:val="00430487"/>
    <w:rsid w:val="00430AC9"/>
    <w:rsid w:val="004312BF"/>
    <w:rsid w:val="00431911"/>
    <w:rsid w:val="0043253D"/>
    <w:rsid w:val="00432F60"/>
    <w:rsid w:val="004339D4"/>
    <w:rsid w:val="00433ACB"/>
    <w:rsid w:val="00433C58"/>
    <w:rsid w:val="004350C5"/>
    <w:rsid w:val="0043544E"/>
    <w:rsid w:val="00435F7E"/>
    <w:rsid w:val="00436FA6"/>
    <w:rsid w:val="00437904"/>
    <w:rsid w:val="00437A1C"/>
    <w:rsid w:val="00437C3A"/>
    <w:rsid w:val="0044069B"/>
    <w:rsid w:val="00440F8D"/>
    <w:rsid w:val="00441BFB"/>
    <w:rsid w:val="00441D64"/>
    <w:rsid w:val="00442654"/>
    <w:rsid w:val="00442848"/>
    <w:rsid w:val="00442D8E"/>
    <w:rsid w:val="00443E91"/>
    <w:rsid w:val="004448C8"/>
    <w:rsid w:val="004466A4"/>
    <w:rsid w:val="00446712"/>
    <w:rsid w:val="00447774"/>
    <w:rsid w:val="00450E4F"/>
    <w:rsid w:val="00451479"/>
    <w:rsid w:val="004517D5"/>
    <w:rsid w:val="004519D7"/>
    <w:rsid w:val="00453196"/>
    <w:rsid w:val="004532B9"/>
    <w:rsid w:val="00453EF5"/>
    <w:rsid w:val="00454460"/>
    <w:rsid w:val="004567BB"/>
    <w:rsid w:val="00457484"/>
    <w:rsid w:val="00457809"/>
    <w:rsid w:val="0046023B"/>
    <w:rsid w:val="00460729"/>
    <w:rsid w:val="00460AAA"/>
    <w:rsid w:val="00461399"/>
    <w:rsid w:val="004615FB"/>
    <w:rsid w:val="004617F2"/>
    <w:rsid w:val="00461E09"/>
    <w:rsid w:val="0046346F"/>
    <w:rsid w:val="004639D8"/>
    <w:rsid w:val="00464FB3"/>
    <w:rsid w:val="004653BF"/>
    <w:rsid w:val="00466639"/>
    <w:rsid w:val="0046715E"/>
    <w:rsid w:val="004674CF"/>
    <w:rsid w:val="0046790C"/>
    <w:rsid w:val="00467B60"/>
    <w:rsid w:val="0047278E"/>
    <w:rsid w:val="004731CE"/>
    <w:rsid w:val="00473429"/>
    <w:rsid w:val="0047399D"/>
    <w:rsid w:val="0047464C"/>
    <w:rsid w:val="004761D9"/>
    <w:rsid w:val="00477579"/>
    <w:rsid w:val="0047771B"/>
    <w:rsid w:val="0048013F"/>
    <w:rsid w:val="0048067E"/>
    <w:rsid w:val="00480968"/>
    <w:rsid w:val="00480E9D"/>
    <w:rsid w:val="0048110A"/>
    <w:rsid w:val="004821B5"/>
    <w:rsid w:val="004824B5"/>
    <w:rsid w:val="00482736"/>
    <w:rsid w:val="00482F2A"/>
    <w:rsid w:val="00483592"/>
    <w:rsid w:val="00483666"/>
    <w:rsid w:val="0048405D"/>
    <w:rsid w:val="00484509"/>
    <w:rsid w:val="0048631F"/>
    <w:rsid w:val="00486717"/>
    <w:rsid w:val="0048729A"/>
    <w:rsid w:val="004875EA"/>
    <w:rsid w:val="00487A2B"/>
    <w:rsid w:val="00487D23"/>
    <w:rsid w:val="00490B8D"/>
    <w:rsid w:val="00493ACA"/>
    <w:rsid w:val="00493FE7"/>
    <w:rsid w:val="0049459A"/>
    <w:rsid w:val="004955DA"/>
    <w:rsid w:val="004956D8"/>
    <w:rsid w:val="00496B51"/>
    <w:rsid w:val="00496D4E"/>
    <w:rsid w:val="00496EDD"/>
    <w:rsid w:val="004975EB"/>
    <w:rsid w:val="004A0CF5"/>
    <w:rsid w:val="004A1026"/>
    <w:rsid w:val="004A124D"/>
    <w:rsid w:val="004A1552"/>
    <w:rsid w:val="004A2EA1"/>
    <w:rsid w:val="004A34BE"/>
    <w:rsid w:val="004A3BEC"/>
    <w:rsid w:val="004A3CBC"/>
    <w:rsid w:val="004A3D2A"/>
    <w:rsid w:val="004A3E3E"/>
    <w:rsid w:val="004A5C21"/>
    <w:rsid w:val="004A61A3"/>
    <w:rsid w:val="004B0083"/>
    <w:rsid w:val="004B07BE"/>
    <w:rsid w:val="004B1DB7"/>
    <w:rsid w:val="004B22C4"/>
    <w:rsid w:val="004B264F"/>
    <w:rsid w:val="004B2947"/>
    <w:rsid w:val="004B342D"/>
    <w:rsid w:val="004B430D"/>
    <w:rsid w:val="004B45E8"/>
    <w:rsid w:val="004B49E1"/>
    <w:rsid w:val="004B5CEF"/>
    <w:rsid w:val="004C1E3B"/>
    <w:rsid w:val="004C2575"/>
    <w:rsid w:val="004C2BDF"/>
    <w:rsid w:val="004C32E7"/>
    <w:rsid w:val="004C3790"/>
    <w:rsid w:val="004C3C14"/>
    <w:rsid w:val="004C4825"/>
    <w:rsid w:val="004C5305"/>
    <w:rsid w:val="004C6A6A"/>
    <w:rsid w:val="004C6A77"/>
    <w:rsid w:val="004C6F3C"/>
    <w:rsid w:val="004C7172"/>
    <w:rsid w:val="004C7819"/>
    <w:rsid w:val="004D07FC"/>
    <w:rsid w:val="004D101A"/>
    <w:rsid w:val="004D2044"/>
    <w:rsid w:val="004D2E68"/>
    <w:rsid w:val="004D3F46"/>
    <w:rsid w:val="004D4399"/>
    <w:rsid w:val="004D59B8"/>
    <w:rsid w:val="004D6807"/>
    <w:rsid w:val="004D69B6"/>
    <w:rsid w:val="004D71E8"/>
    <w:rsid w:val="004D7B9F"/>
    <w:rsid w:val="004E05EE"/>
    <w:rsid w:val="004E118A"/>
    <w:rsid w:val="004E142D"/>
    <w:rsid w:val="004E1CCF"/>
    <w:rsid w:val="004E2B08"/>
    <w:rsid w:val="004E3438"/>
    <w:rsid w:val="004E3730"/>
    <w:rsid w:val="004E4445"/>
    <w:rsid w:val="004E4C09"/>
    <w:rsid w:val="004E537D"/>
    <w:rsid w:val="004E58C3"/>
    <w:rsid w:val="004E69D2"/>
    <w:rsid w:val="004E6FF2"/>
    <w:rsid w:val="004E7B05"/>
    <w:rsid w:val="004E7BBA"/>
    <w:rsid w:val="004F023F"/>
    <w:rsid w:val="004F05DD"/>
    <w:rsid w:val="004F07CE"/>
    <w:rsid w:val="004F159F"/>
    <w:rsid w:val="004F1C64"/>
    <w:rsid w:val="004F1D28"/>
    <w:rsid w:val="004F1DF3"/>
    <w:rsid w:val="004F265E"/>
    <w:rsid w:val="004F2FD5"/>
    <w:rsid w:val="004F3C70"/>
    <w:rsid w:val="004F3F21"/>
    <w:rsid w:val="004F5348"/>
    <w:rsid w:val="004F625C"/>
    <w:rsid w:val="004F6B7E"/>
    <w:rsid w:val="004F7605"/>
    <w:rsid w:val="0050094A"/>
    <w:rsid w:val="00501459"/>
    <w:rsid w:val="00501551"/>
    <w:rsid w:val="0050271B"/>
    <w:rsid w:val="00503D03"/>
    <w:rsid w:val="00503E93"/>
    <w:rsid w:val="00504B09"/>
    <w:rsid w:val="00504FFA"/>
    <w:rsid w:val="00505204"/>
    <w:rsid w:val="00505A6C"/>
    <w:rsid w:val="00505EE2"/>
    <w:rsid w:val="00506E0B"/>
    <w:rsid w:val="00507F8C"/>
    <w:rsid w:val="005102A1"/>
    <w:rsid w:val="0051090B"/>
    <w:rsid w:val="0051118C"/>
    <w:rsid w:val="0051131B"/>
    <w:rsid w:val="005117CD"/>
    <w:rsid w:val="00511B67"/>
    <w:rsid w:val="00511FD2"/>
    <w:rsid w:val="00512043"/>
    <w:rsid w:val="00512410"/>
    <w:rsid w:val="005127AA"/>
    <w:rsid w:val="00513031"/>
    <w:rsid w:val="00513598"/>
    <w:rsid w:val="005135FE"/>
    <w:rsid w:val="0051398A"/>
    <w:rsid w:val="00513A6B"/>
    <w:rsid w:val="005149B8"/>
    <w:rsid w:val="0051514E"/>
    <w:rsid w:val="00515C31"/>
    <w:rsid w:val="00515EE7"/>
    <w:rsid w:val="005167A7"/>
    <w:rsid w:val="00517CB9"/>
    <w:rsid w:val="00520140"/>
    <w:rsid w:val="0052104C"/>
    <w:rsid w:val="00521C64"/>
    <w:rsid w:val="0052262E"/>
    <w:rsid w:val="00523B4D"/>
    <w:rsid w:val="00523D6F"/>
    <w:rsid w:val="00523E2A"/>
    <w:rsid w:val="00524D32"/>
    <w:rsid w:val="00524E02"/>
    <w:rsid w:val="00525041"/>
    <w:rsid w:val="0052550D"/>
    <w:rsid w:val="00525675"/>
    <w:rsid w:val="00525867"/>
    <w:rsid w:val="00526303"/>
    <w:rsid w:val="0052658A"/>
    <w:rsid w:val="00526B83"/>
    <w:rsid w:val="00527DAE"/>
    <w:rsid w:val="005300A7"/>
    <w:rsid w:val="00530135"/>
    <w:rsid w:val="00530808"/>
    <w:rsid w:val="0053173E"/>
    <w:rsid w:val="00531909"/>
    <w:rsid w:val="00531ED2"/>
    <w:rsid w:val="005324D6"/>
    <w:rsid w:val="005324DE"/>
    <w:rsid w:val="00533146"/>
    <w:rsid w:val="00534251"/>
    <w:rsid w:val="005365B7"/>
    <w:rsid w:val="005407C0"/>
    <w:rsid w:val="00540953"/>
    <w:rsid w:val="0054121A"/>
    <w:rsid w:val="005413D0"/>
    <w:rsid w:val="00541478"/>
    <w:rsid w:val="00541AEA"/>
    <w:rsid w:val="0054299A"/>
    <w:rsid w:val="0054301E"/>
    <w:rsid w:val="00544696"/>
    <w:rsid w:val="0054582E"/>
    <w:rsid w:val="00546164"/>
    <w:rsid w:val="00546D71"/>
    <w:rsid w:val="00547434"/>
    <w:rsid w:val="00547442"/>
    <w:rsid w:val="00550485"/>
    <w:rsid w:val="0055071D"/>
    <w:rsid w:val="005516D6"/>
    <w:rsid w:val="00552816"/>
    <w:rsid w:val="00552CAA"/>
    <w:rsid w:val="0055300A"/>
    <w:rsid w:val="005532ED"/>
    <w:rsid w:val="00553507"/>
    <w:rsid w:val="005539A9"/>
    <w:rsid w:val="0055713E"/>
    <w:rsid w:val="005579CB"/>
    <w:rsid w:val="00560049"/>
    <w:rsid w:val="00560174"/>
    <w:rsid w:val="00560779"/>
    <w:rsid w:val="00560A0D"/>
    <w:rsid w:val="00560CFF"/>
    <w:rsid w:val="005625EA"/>
    <w:rsid w:val="005627E7"/>
    <w:rsid w:val="00562FF0"/>
    <w:rsid w:val="0056308B"/>
    <w:rsid w:val="00563341"/>
    <w:rsid w:val="005635B4"/>
    <w:rsid w:val="005651E0"/>
    <w:rsid w:val="00565F26"/>
    <w:rsid w:val="00565F99"/>
    <w:rsid w:val="005662D0"/>
    <w:rsid w:val="00567358"/>
    <w:rsid w:val="005701A7"/>
    <w:rsid w:val="005702F6"/>
    <w:rsid w:val="005703C8"/>
    <w:rsid w:val="0057140D"/>
    <w:rsid w:val="00571425"/>
    <w:rsid w:val="00571545"/>
    <w:rsid w:val="005723CE"/>
    <w:rsid w:val="005724D6"/>
    <w:rsid w:val="00573042"/>
    <w:rsid w:val="005747A4"/>
    <w:rsid w:val="00574C4E"/>
    <w:rsid w:val="00575575"/>
    <w:rsid w:val="005763B9"/>
    <w:rsid w:val="00576ADD"/>
    <w:rsid w:val="00576B1B"/>
    <w:rsid w:val="00577189"/>
    <w:rsid w:val="00577207"/>
    <w:rsid w:val="005779B4"/>
    <w:rsid w:val="00577C3F"/>
    <w:rsid w:val="005801E7"/>
    <w:rsid w:val="00580B0D"/>
    <w:rsid w:val="005811E4"/>
    <w:rsid w:val="00581C41"/>
    <w:rsid w:val="00582D92"/>
    <w:rsid w:val="0058370B"/>
    <w:rsid w:val="00583E80"/>
    <w:rsid w:val="00584404"/>
    <w:rsid w:val="00584CCE"/>
    <w:rsid w:val="00585829"/>
    <w:rsid w:val="00585D6E"/>
    <w:rsid w:val="00585EDE"/>
    <w:rsid w:val="005868D7"/>
    <w:rsid w:val="00587844"/>
    <w:rsid w:val="005902D5"/>
    <w:rsid w:val="005906E1"/>
    <w:rsid w:val="00591186"/>
    <w:rsid w:val="005913EE"/>
    <w:rsid w:val="0059196B"/>
    <w:rsid w:val="0059230B"/>
    <w:rsid w:val="0059372B"/>
    <w:rsid w:val="005940DD"/>
    <w:rsid w:val="005945F2"/>
    <w:rsid w:val="00594EE2"/>
    <w:rsid w:val="00595512"/>
    <w:rsid w:val="0059670E"/>
    <w:rsid w:val="00596AD1"/>
    <w:rsid w:val="00597879"/>
    <w:rsid w:val="005A066C"/>
    <w:rsid w:val="005A105F"/>
    <w:rsid w:val="005A170E"/>
    <w:rsid w:val="005A1DF8"/>
    <w:rsid w:val="005A20BD"/>
    <w:rsid w:val="005A24DA"/>
    <w:rsid w:val="005A2C0F"/>
    <w:rsid w:val="005A42CB"/>
    <w:rsid w:val="005A45AE"/>
    <w:rsid w:val="005A5425"/>
    <w:rsid w:val="005A6B63"/>
    <w:rsid w:val="005A7104"/>
    <w:rsid w:val="005A75E5"/>
    <w:rsid w:val="005A766D"/>
    <w:rsid w:val="005A77CE"/>
    <w:rsid w:val="005A7AAE"/>
    <w:rsid w:val="005A7C25"/>
    <w:rsid w:val="005B06F9"/>
    <w:rsid w:val="005B0E5E"/>
    <w:rsid w:val="005B0EF8"/>
    <w:rsid w:val="005B117A"/>
    <w:rsid w:val="005B138C"/>
    <w:rsid w:val="005B1DC4"/>
    <w:rsid w:val="005B1FBA"/>
    <w:rsid w:val="005B28E7"/>
    <w:rsid w:val="005B2928"/>
    <w:rsid w:val="005B29DE"/>
    <w:rsid w:val="005B33E3"/>
    <w:rsid w:val="005B534D"/>
    <w:rsid w:val="005B5502"/>
    <w:rsid w:val="005B55DF"/>
    <w:rsid w:val="005B5F53"/>
    <w:rsid w:val="005B6E63"/>
    <w:rsid w:val="005B7335"/>
    <w:rsid w:val="005B76F3"/>
    <w:rsid w:val="005B7A7C"/>
    <w:rsid w:val="005C17E1"/>
    <w:rsid w:val="005C24E1"/>
    <w:rsid w:val="005C25BE"/>
    <w:rsid w:val="005C346F"/>
    <w:rsid w:val="005C3E1D"/>
    <w:rsid w:val="005C3EA4"/>
    <w:rsid w:val="005C3F13"/>
    <w:rsid w:val="005C3FDF"/>
    <w:rsid w:val="005C4333"/>
    <w:rsid w:val="005C49FF"/>
    <w:rsid w:val="005C536C"/>
    <w:rsid w:val="005C53F3"/>
    <w:rsid w:val="005C618D"/>
    <w:rsid w:val="005C6587"/>
    <w:rsid w:val="005C6FEF"/>
    <w:rsid w:val="005C75F1"/>
    <w:rsid w:val="005D0B8A"/>
    <w:rsid w:val="005D1375"/>
    <w:rsid w:val="005D1C69"/>
    <w:rsid w:val="005D3626"/>
    <w:rsid w:val="005D5456"/>
    <w:rsid w:val="005D58B4"/>
    <w:rsid w:val="005D5C00"/>
    <w:rsid w:val="005D6D29"/>
    <w:rsid w:val="005D7017"/>
    <w:rsid w:val="005D75AF"/>
    <w:rsid w:val="005D7C6F"/>
    <w:rsid w:val="005E00C7"/>
    <w:rsid w:val="005E0865"/>
    <w:rsid w:val="005E1CF2"/>
    <w:rsid w:val="005E1FCB"/>
    <w:rsid w:val="005E39F0"/>
    <w:rsid w:val="005E4A0A"/>
    <w:rsid w:val="005E522B"/>
    <w:rsid w:val="005E53F8"/>
    <w:rsid w:val="005E753B"/>
    <w:rsid w:val="005E78A8"/>
    <w:rsid w:val="005F01C5"/>
    <w:rsid w:val="005F1FD5"/>
    <w:rsid w:val="005F2480"/>
    <w:rsid w:val="005F2978"/>
    <w:rsid w:val="005F363E"/>
    <w:rsid w:val="005F41BA"/>
    <w:rsid w:val="005F4954"/>
    <w:rsid w:val="005F58E1"/>
    <w:rsid w:val="005F59D7"/>
    <w:rsid w:val="005F65D9"/>
    <w:rsid w:val="005F69CA"/>
    <w:rsid w:val="005F6E4F"/>
    <w:rsid w:val="005F75AC"/>
    <w:rsid w:val="00600385"/>
    <w:rsid w:val="00600E0E"/>
    <w:rsid w:val="00602496"/>
    <w:rsid w:val="00602528"/>
    <w:rsid w:val="00603B3D"/>
    <w:rsid w:val="00605A1D"/>
    <w:rsid w:val="00605A4A"/>
    <w:rsid w:val="006061D0"/>
    <w:rsid w:val="00606566"/>
    <w:rsid w:val="0060787A"/>
    <w:rsid w:val="00607FD7"/>
    <w:rsid w:val="00610BF1"/>
    <w:rsid w:val="006116C6"/>
    <w:rsid w:val="00611AFB"/>
    <w:rsid w:val="006126CD"/>
    <w:rsid w:val="00612EA7"/>
    <w:rsid w:val="006141A8"/>
    <w:rsid w:val="00615087"/>
    <w:rsid w:val="00615157"/>
    <w:rsid w:val="006151FB"/>
    <w:rsid w:val="00616602"/>
    <w:rsid w:val="00616D9F"/>
    <w:rsid w:val="006201CD"/>
    <w:rsid w:val="00620429"/>
    <w:rsid w:val="00620B44"/>
    <w:rsid w:val="00621520"/>
    <w:rsid w:val="006223FA"/>
    <w:rsid w:val="0062316A"/>
    <w:rsid w:val="006239A0"/>
    <w:rsid w:val="00623A7B"/>
    <w:rsid w:val="006243DA"/>
    <w:rsid w:val="00624534"/>
    <w:rsid w:val="00624A6F"/>
    <w:rsid w:val="00624CAE"/>
    <w:rsid w:val="00624EB7"/>
    <w:rsid w:val="0062515F"/>
    <w:rsid w:val="006252D9"/>
    <w:rsid w:val="0062566D"/>
    <w:rsid w:val="0062696F"/>
    <w:rsid w:val="0062700D"/>
    <w:rsid w:val="006270D6"/>
    <w:rsid w:val="006317D0"/>
    <w:rsid w:val="006324EA"/>
    <w:rsid w:val="006329CA"/>
    <w:rsid w:val="00632DD9"/>
    <w:rsid w:val="006341A2"/>
    <w:rsid w:val="00634754"/>
    <w:rsid w:val="0063476F"/>
    <w:rsid w:val="00635278"/>
    <w:rsid w:val="006354E5"/>
    <w:rsid w:val="0063607C"/>
    <w:rsid w:val="0063651A"/>
    <w:rsid w:val="00636651"/>
    <w:rsid w:val="00636970"/>
    <w:rsid w:val="00636EB7"/>
    <w:rsid w:val="0063767C"/>
    <w:rsid w:val="00637F7B"/>
    <w:rsid w:val="0064080C"/>
    <w:rsid w:val="006409EB"/>
    <w:rsid w:val="00640DA5"/>
    <w:rsid w:val="006428A6"/>
    <w:rsid w:val="0064311D"/>
    <w:rsid w:val="006438B5"/>
    <w:rsid w:val="00644BC5"/>
    <w:rsid w:val="00644D59"/>
    <w:rsid w:val="006451BD"/>
    <w:rsid w:val="006465CF"/>
    <w:rsid w:val="006469D6"/>
    <w:rsid w:val="00647F87"/>
    <w:rsid w:val="00651E5C"/>
    <w:rsid w:val="0065209F"/>
    <w:rsid w:val="006523AD"/>
    <w:rsid w:val="00653107"/>
    <w:rsid w:val="0065385D"/>
    <w:rsid w:val="00653B08"/>
    <w:rsid w:val="00653CFD"/>
    <w:rsid w:val="006544C2"/>
    <w:rsid w:val="00654B9E"/>
    <w:rsid w:val="00655592"/>
    <w:rsid w:val="006562A8"/>
    <w:rsid w:val="00656539"/>
    <w:rsid w:val="006571A0"/>
    <w:rsid w:val="006576FB"/>
    <w:rsid w:val="00657BA3"/>
    <w:rsid w:val="00657D50"/>
    <w:rsid w:val="00660052"/>
    <w:rsid w:val="00660C6E"/>
    <w:rsid w:val="00661242"/>
    <w:rsid w:val="00662438"/>
    <w:rsid w:val="006624FD"/>
    <w:rsid w:val="00662836"/>
    <w:rsid w:val="00663312"/>
    <w:rsid w:val="00663817"/>
    <w:rsid w:val="006642AD"/>
    <w:rsid w:val="006643EB"/>
    <w:rsid w:val="006648A4"/>
    <w:rsid w:val="0066522A"/>
    <w:rsid w:val="00665CF8"/>
    <w:rsid w:val="00666635"/>
    <w:rsid w:val="00666E11"/>
    <w:rsid w:val="00670BDA"/>
    <w:rsid w:val="00673FBF"/>
    <w:rsid w:val="0067430F"/>
    <w:rsid w:val="00674B55"/>
    <w:rsid w:val="00676438"/>
    <w:rsid w:val="00676A11"/>
    <w:rsid w:val="00676EB4"/>
    <w:rsid w:val="00677F0C"/>
    <w:rsid w:val="006801DB"/>
    <w:rsid w:val="00681164"/>
    <w:rsid w:val="00681620"/>
    <w:rsid w:val="006830A5"/>
    <w:rsid w:val="00683140"/>
    <w:rsid w:val="00684DE6"/>
    <w:rsid w:val="00684F6F"/>
    <w:rsid w:val="006865D7"/>
    <w:rsid w:val="00687CBE"/>
    <w:rsid w:val="00690E8E"/>
    <w:rsid w:val="00691807"/>
    <w:rsid w:val="006918BB"/>
    <w:rsid w:val="00692148"/>
    <w:rsid w:val="00692296"/>
    <w:rsid w:val="006925C0"/>
    <w:rsid w:val="0069455B"/>
    <w:rsid w:val="00694D86"/>
    <w:rsid w:val="00694FC8"/>
    <w:rsid w:val="006950D4"/>
    <w:rsid w:val="00695552"/>
    <w:rsid w:val="00696B1E"/>
    <w:rsid w:val="00696D4C"/>
    <w:rsid w:val="00696FEE"/>
    <w:rsid w:val="006A12A6"/>
    <w:rsid w:val="006A1DA9"/>
    <w:rsid w:val="006A2422"/>
    <w:rsid w:val="006A251B"/>
    <w:rsid w:val="006A2D13"/>
    <w:rsid w:val="006A32EC"/>
    <w:rsid w:val="006A4A1A"/>
    <w:rsid w:val="006A4A90"/>
    <w:rsid w:val="006A50F8"/>
    <w:rsid w:val="006A51D6"/>
    <w:rsid w:val="006A53B8"/>
    <w:rsid w:val="006A5DCE"/>
    <w:rsid w:val="006A6FC3"/>
    <w:rsid w:val="006A7DED"/>
    <w:rsid w:val="006B0C24"/>
    <w:rsid w:val="006B1639"/>
    <w:rsid w:val="006B1841"/>
    <w:rsid w:val="006B1DFA"/>
    <w:rsid w:val="006B2040"/>
    <w:rsid w:val="006B20A5"/>
    <w:rsid w:val="006B2318"/>
    <w:rsid w:val="006B2CE9"/>
    <w:rsid w:val="006B2DE4"/>
    <w:rsid w:val="006B347F"/>
    <w:rsid w:val="006B40C7"/>
    <w:rsid w:val="006B5404"/>
    <w:rsid w:val="006B5AD7"/>
    <w:rsid w:val="006B5D53"/>
    <w:rsid w:val="006B6343"/>
    <w:rsid w:val="006B6348"/>
    <w:rsid w:val="006B6AB8"/>
    <w:rsid w:val="006B6E15"/>
    <w:rsid w:val="006B7BC5"/>
    <w:rsid w:val="006C11B2"/>
    <w:rsid w:val="006C1A59"/>
    <w:rsid w:val="006C1F98"/>
    <w:rsid w:val="006C2456"/>
    <w:rsid w:val="006C257D"/>
    <w:rsid w:val="006C28C1"/>
    <w:rsid w:val="006C2C13"/>
    <w:rsid w:val="006C3953"/>
    <w:rsid w:val="006C3A91"/>
    <w:rsid w:val="006C4009"/>
    <w:rsid w:val="006C46DA"/>
    <w:rsid w:val="006C483B"/>
    <w:rsid w:val="006C6DB5"/>
    <w:rsid w:val="006D0C73"/>
    <w:rsid w:val="006D1070"/>
    <w:rsid w:val="006D17E3"/>
    <w:rsid w:val="006D1E2C"/>
    <w:rsid w:val="006D2E7B"/>
    <w:rsid w:val="006D3030"/>
    <w:rsid w:val="006D343C"/>
    <w:rsid w:val="006D3722"/>
    <w:rsid w:val="006D39B5"/>
    <w:rsid w:val="006D3DB3"/>
    <w:rsid w:val="006D4281"/>
    <w:rsid w:val="006D477D"/>
    <w:rsid w:val="006D4DB1"/>
    <w:rsid w:val="006D6D9D"/>
    <w:rsid w:val="006D715A"/>
    <w:rsid w:val="006D7D25"/>
    <w:rsid w:val="006E2339"/>
    <w:rsid w:val="006E3C56"/>
    <w:rsid w:val="006E4B85"/>
    <w:rsid w:val="006E5672"/>
    <w:rsid w:val="006E5D4C"/>
    <w:rsid w:val="006E61DA"/>
    <w:rsid w:val="006E625A"/>
    <w:rsid w:val="006E6C59"/>
    <w:rsid w:val="006E769E"/>
    <w:rsid w:val="006E7BD4"/>
    <w:rsid w:val="006F029C"/>
    <w:rsid w:val="006F0D60"/>
    <w:rsid w:val="006F13D8"/>
    <w:rsid w:val="006F1EBC"/>
    <w:rsid w:val="006F221C"/>
    <w:rsid w:val="006F296D"/>
    <w:rsid w:val="006F5457"/>
    <w:rsid w:val="006F564C"/>
    <w:rsid w:val="007000A3"/>
    <w:rsid w:val="00700753"/>
    <w:rsid w:val="00700939"/>
    <w:rsid w:val="00700FE6"/>
    <w:rsid w:val="00702F28"/>
    <w:rsid w:val="007037D3"/>
    <w:rsid w:val="007048C5"/>
    <w:rsid w:val="007054A0"/>
    <w:rsid w:val="00706BA1"/>
    <w:rsid w:val="00706E8D"/>
    <w:rsid w:val="007071C5"/>
    <w:rsid w:val="00710218"/>
    <w:rsid w:val="0071138F"/>
    <w:rsid w:val="007123A6"/>
    <w:rsid w:val="00713542"/>
    <w:rsid w:val="00713A14"/>
    <w:rsid w:val="00713B2E"/>
    <w:rsid w:val="00714CD4"/>
    <w:rsid w:val="00715C55"/>
    <w:rsid w:val="007168FD"/>
    <w:rsid w:val="00716E97"/>
    <w:rsid w:val="007171BE"/>
    <w:rsid w:val="00720867"/>
    <w:rsid w:val="0072123D"/>
    <w:rsid w:val="00721636"/>
    <w:rsid w:val="00722332"/>
    <w:rsid w:val="007228FD"/>
    <w:rsid w:val="00723048"/>
    <w:rsid w:val="00724AFB"/>
    <w:rsid w:val="0072709A"/>
    <w:rsid w:val="00730228"/>
    <w:rsid w:val="0073153A"/>
    <w:rsid w:val="00731F68"/>
    <w:rsid w:val="007325F5"/>
    <w:rsid w:val="00732CDF"/>
    <w:rsid w:val="0073504E"/>
    <w:rsid w:val="0073591D"/>
    <w:rsid w:val="0073593D"/>
    <w:rsid w:val="00735AE0"/>
    <w:rsid w:val="00736398"/>
    <w:rsid w:val="007364E4"/>
    <w:rsid w:val="007366A3"/>
    <w:rsid w:val="007367CC"/>
    <w:rsid w:val="007369D3"/>
    <w:rsid w:val="00736AE5"/>
    <w:rsid w:val="00737214"/>
    <w:rsid w:val="00737884"/>
    <w:rsid w:val="007406F5"/>
    <w:rsid w:val="007413B4"/>
    <w:rsid w:val="00741600"/>
    <w:rsid w:val="00741644"/>
    <w:rsid w:val="0074196A"/>
    <w:rsid w:val="0074212C"/>
    <w:rsid w:val="00742A94"/>
    <w:rsid w:val="00743D57"/>
    <w:rsid w:val="00745073"/>
    <w:rsid w:val="00745117"/>
    <w:rsid w:val="00746046"/>
    <w:rsid w:val="0074638D"/>
    <w:rsid w:val="00750C53"/>
    <w:rsid w:val="00750E1E"/>
    <w:rsid w:val="007513CC"/>
    <w:rsid w:val="007519C5"/>
    <w:rsid w:val="00751CD6"/>
    <w:rsid w:val="00752622"/>
    <w:rsid w:val="00752B24"/>
    <w:rsid w:val="00752DE2"/>
    <w:rsid w:val="0075368E"/>
    <w:rsid w:val="00753D1C"/>
    <w:rsid w:val="00754864"/>
    <w:rsid w:val="00755022"/>
    <w:rsid w:val="00755A79"/>
    <w:rsid w:val="00755D73"/>
    <w:rsid w:val="00755E07"/>
    <w:rsid w:val="00756B37"/>
    <w:rsid w:val="00756DDB"/>
    <w:rsid w:val="007570F8"/>
    <w:rsid w:val="00757699"/>
    <w:rsid w:val="00757797"/>
    <w:rsid w:val="0076013E"/>
    <w:rsid w:val="007606A5"/>
    <w:rsid w:val="0076077F"/>
    <w:rsid w:val="00760C41"/>
    <w:rsid w:val="0076199E"/>
    <w:rsid w:val="00761A40"/>
    <w:rsid w:val="00761E1D"/>
    <w:rsid w:val="0076213D"/>
    <w:rsid w:val="00762AE6"/>
    <w:rsid w:val="007643FB"/>
    <w:rsid w:val="00764D03"/>
    <w:rsid w:val="0076509C"/>
    <w:rsid w:val="00765430"/>
    <w:rsid w:val="007667FD"/>
    <w:rsid w:val="00766ECA"/>
    <w:rsid w:val="00767703"/>
    <w:rsid w:val="007703AE"/>
    <w:rsid w:val="00770E29"/>
    <w:rsid w:val="007719AC"/>
    <w:rsid w:val="00771A30"/>
    <w:rsid w:val="007730B5"/>
    <w:rsid w:val="0077347F"/>
    <w:rsid w:val="007734FF"/>
    <w:rsid w:val="00773FD7"/>
    <w:rsid w:val="00774D8F"/>
    <w:rsid w:val="00774ECD"/>
    <w:rsid w:val="00775AE7"/>
    <w:rsid w:val="00781265"/>
    <w:rsid w:val="00781317"/>
    <w:rsid w:val="00782311"/>
    <w:rsid w:val="00782340"/>
    <w:rsid w:val="00782410"/>
    <w:rsid w:val="00783B24"/>
    <w:rsid w:val="00783B2B"/>
    <w:rsid w:val="00784598"/>
    <w:rsid w:val="00784F71"/>
    <w:rsid w:val="0078537F"/>
    <w:rsid w:val="0078566C"/>
    <w:rsid w:val="007872D5"/>
    <w:rsid w:val="00787C21"/>
    <w:rsid w:val="00790806"/>
    <w:rsid w:val="00790FBC"/>
    <w:rsid w:val="00792FF5"/>
    <w:rsid w:val="007936A6"/>
    <w:rsid w:val="0079395A"/>
    <w:rsid w:val="00793A8A"/>
    <w:rsid w:val="00795397"/>
    <w:rsid w:val="00795887"/>
    <w:rsid w:val="0079605E"/>
    <w:rsid w:val="00797615"/>
    <w:rsid w:val="007A043F"/>
    <w:rsid w:val="007A059E"/>
    <w:rsid w:val="007A0663"/>
    <w:rsid w:val="007A0DE0"/>
    <w:rsid w:val="007A0FE1"/>
    <w:rsid w:val="007A3381"/>
    <w:rsid w:val="007A4A24"/>
    <w:rsid w:val="007A4AD9"/>
    <w:rsid w:val="007A5823"/>
    <w:rsid w:val="007A6F67"/>
    <w:rsid w:val="007A7601"/>
    <w:rsid w:val="007A778C"/>
    <w:rsid w:val="007B1B97"/>
    <w:rsid w:val="007B2821"/>
    <w:rsid w:val="007B30CD"/>
    <w:rsid w:val="007B3737"/>
    <w:rsid w:val="007B3AF8"/>
    <w:rsid w:val="007B568F"/>
    <w:rsid w:val="007B5FB5"/>
    <w:rsid w:val="007B6361"/>
    <w:rsid w:val="007B6C9C"/>
    <w:rsid w:val="007B6F84"/>
    <w:rsid w:val="007B7293"/>
    <w:rsid w:val="007C1EA4"/>
    <w:rsid w:val="007C2EF0"/>
    <w:rsid w:val="007C3EA1"/>
    <w:rsid w:val="007C4241"/>
    <w:rsid w:val="007C4657"/>
    <w:rsid w:val="007C4E50"/>
    <w:rsid w:val="007C517A"/>
    <w:rsid w:val="007C5D74"/>
    <w:rsid w:val="007C6510"/>
    <w:rsid w:val="007C674E"/>
    <w:rsid w:val="007C6C19"/>
    <w:rsid w:val="007D0039"/>
    <w:rsid w:val="007D01DB"/>
    <w:rsid w:val="007D1090"/>
    <w:rsid w:val="007D1095"/>
    <w:rsid w:val="007D1E43"/>
    <w:rsid w:val="007D2055"/>
    <w:rsid w:val="007D242A"/>
    <w:rsid w:val="007D4306"/>
    <w:rsid w:val="007D519F"/>
    <w:rsid w:val="007D589A"/>
    <w:rsid w:val="007D5FE4"/>
    <w:rsid w:val="007D6206"/>
    <w:rsid w:val="007D6739"/>
    <w:rsid w:val="007D7623"/>
    <w:rsid w:val="007E0791"/>
    <w:rsid w:val="007E0980"/>
    <w:rsid w:val="007E0C77"/>
    <w:rsid w:val="007E2784"/>
    <w:rsid w:val="007E34F1"/>
    <w:rsid w:val="007E38CF"/>
    <w:rsid w:val="007E3DDC"/>
    <w:rsid w:val="007E3F87"/>
    <w:rsid w:val="007E5D35"/>
    <w:rsid w:val="007E76A8"/>
    <w:rsid w:val="007F0348"/>
    <w:rsid w:val="007F04B6"/>
    <w:rsid w:val="007F09A2"/>
    <w:rsid w:val="007F0FD1"/>
    <w:rsid w:val="007F2357"/>
    <w:rsid w:val="007F2F1F"/>
    <w:rsid w:val="007F47EB"/>
    <w:rsid w:val="007F4C6F"/>
    <w:rsid w:val="007F5380"/>
    <w:rsid w:val="007F6701"/>
    <w:rsid w:val="007F6889"/>
    <w:rsid w:val="007F6AA9"/>
    <w:rsid w:val="007F7324"/>
    <w:rsid w:val="008001F6"/>
    <w:rsid w:val="00801200"/>
    <w:rsid w:val="008017BC"/>
    <w:rsid w:val="00801873"/>
    <w:rsid w:val="0080222F"/>
    <w:rsid w:val="00803F3D"/>
    <w:rsid w:val="00804DEB"/>
    <w:rsid w:val="00805509"/>
    <w:rsid w:val="00805C60"/>
    <w:rsid w:val="00806003"/>
    <w:rsid w:val="008101EA"/>
    <w:rsid w:val="008105F7"/>
    <w:rsid w:val="00810CAB"/>
    <w:rsid w:val="00811878"/>
    <w:rsid w:val="00811C52"/>
    <w:rsid w:val="00812DB7"/>
    <w:rsid w:val="0081364F"/>
    <w:rsid w:val="00813D97"/>
    <w:rsid w:val="00814A2F"/>
    <w:rsid w:val="0081512F"/>
    <w:rsid w:val="0081631B"/>
    <w:rsid w:val="00816373"/>
    <w:rsid w:val="008165FD"/>
    <w:rsid w:val="008166EC"/>
    <w:rsid w:val="00817C65"/>
    <w:rsid w:val="008206C0"/>
    <w:rsid w:val="008209C9"/>
    <w:rsid w:val="00821C27"/>
    <w:rsid w:val="00822CFC"/>
    <w:rsid w:val="008234C5"/>
    <w:rsid w:val="00823567"/>
    <w:rsid w:val="00823EBD"/>
    <w:rsid w:val="008242F8"/>
    <w:rsid w:val="008249C3"/>
    <w:rsid w:val="00827915"/>
    <w:rsid w:val="00830686"/>
    <w:rsid w:val="00830938"/>
    <w:rsid w:val="00831246"/>
    <w:rsid w:val="0083205F"/>
    <w:rsid w:val="0083221F"/>
    <w:rsid w:val="00833B9A"/>
    <w:rsid w:val="00833C83"/>
    <w:rsid w:val="0083401C"/>
    <w:rsid w:val="00834291"/>
    <w:rsid w:val="00834AFC"/>
    <w:rsid w:val="00835EE8"/>
    <w:rsid w:val="00836642"/>
    <w:rsid w:val="00836E7B"/>
    <w:rsid w:val="0083746E"/>
    <w:rsid w:val="00837C29"/>
    <w:rsid w:val="008407C0"/>
    <w:rsid w:val="00840A00"/>
    <w:rsid w:val="0084116B"/>
    <w:rsid w:val="00842663"/>
    <w:rsid w:val="00842B73"/>
    <w:rsid w:val="00844C6D"/>
    <w:rsid w:val="0084557E"/>
    <w:rsid w:val="008458D1"/>
    <w:rsid w:val="00845C26"/>
    <w:rsid w:val="00846215"/>
    <w:rsid w:val="00846349"/>
    <w:rsid w:val="008467B9"/>
    <w:rsid w:val="00846873"/>
    <w:rsid w:val="0084740D"/>
    <w:rsid w:val="00847F5D"/>
    <w:rsid w:val="00850509"/>
    <w:rsid w:val="0085145C"/>
    <w:rsid w:val="00853043"/>
    <w:rsid w:val="0085352E"/>
    <w:rsid w:val="00853773"/>
    <w:rsid w:val="00854CA3"/>
    <w:rsid w:val="00856606"/>
    <w:rsid w:val="00856932"/>
    <w:rsid w:val="00856AA4"/>
    <w:rsid w:val="00860CFB"/>
    <w:rsid w:val="00860FAC"/>
    <w:rsid w:val="0086359C"/>
    <w:rsid w:val="00863A2E"/>
    <w:rsid w:val="00864016"/>
    <w:rsid w:val="008640B4"/>
    <w:rsid w:val="00865B90"/>
    <w:rsid w:val="00866073"/>
    <w:rsid w:val="00866E02"/>
    <w:rsid w:val="0086709C"/>
    <w:rsid w:val="0086729E"/>
    <w:rsid w:val="00867B1A"/>
    <w:rsid w:val="00867FDF"/>
    <w:rsid w:val="00870594"/>
    <w:rsid w:val="008717C2"/>
    <w:rsid w:val="00871B69"/>
    <w:rsid w:val="00872145"/>
    <w:rsid w:val="0087241B"/>
    <w:rsid w:val="008725B9"/>
    <w:rsid w:val="00874669"/>
    <w:rsid w:val="00874E0F"/>
    <w:rsid w:val="008757ED"/>
    <w:rsid w:val="008759B5"/>
    <w:rsid w:val="0087645F"/>
    <w:rsid w:val="00877742"/>
    <w:rsid w:val="00877A45"/>
    <w:rsid w:val="00877CAE"/>
    <w:rsid w:val="00877CD1"/>
    <w:rsid w:val="008814A5"/>
    <w:rsid w:val="0088268D"/>
    <w:rsid w:val="00883727"/>
    <w:rsid w:val="00883F62"/>
    <w:rsid w:val="008848FA"/>
    <w:rsid w:val="008855BA"/>
    <w:rsid w:val="00885FFC"/>
    <w:rsid w:val="008868E2"/>
    <w:rsid w:val="00887595"/>
    <w:rsid w:val="00887604"/>
    <w:rsid w:val="00887748"/>
    <w:rsid w:val="00890380"/>
    <w:rsid w:val="00890AC6"/>
    <w:rsid w:val="00890F3A"/>
    <w:rsid w:val="00891223"/>
    <w:rsid w:val="008914A3"/>
    <w:rsid w:val="0089181D"/>
    <w:rsid w:val="00891DBB"/>
    <w:rsid w:val="0089291F"/>
    <w:rsid w:val="00893636"/>
    <w:rsid w:val="00894C9B"/>
    <w:rsid w:val="0089522F"/>
    <w:rsid w:val="00895254"/>
    <w:rsid w:val="00896296"/>
    <w:rsid w:val="00896306"/>
    <w:rsid w:val="00896710"/>
    <w:rsid w:val="008967AB"/>
    <w:rsid w:val="0089699A"/>
    <w:rsid w:val="00896F5A"/>
    <w:rsid w:val="00896F91"/>
    <w:rsid w:val="00897ACD"/>
    <w:rsid w:val="008A0BBF"/>
    <w:rsid w:val="008A1CDB"/>
    <w:rsid w:val="008A1EF3"/>
    <w:rsid w:val="008A2884"/>
    <w:rsid w:val="008A2B42"/>
    <w:rsid w:val="008A45E5"/>
    <w:rsid w:val="008A479A"/>
    <w:rsid w:val="008A57F1"/>
    <w:rsid w:val="008A5DFA"/>
    <w:rsid w:val="008A62D7"/>
    <w:rsid w:val="008A7A04"/>
    <w:rsid w:val="008B051E"/>
    <w:rsid w:val="008B0DCD"/>
    <w:rsid w:val="008B25D9"/>
    <w:rsid w:val="008B507C"/>
    <w:rsid w:val="008B5748"/>
    <w:rsid w:val="008B584D"/>
    <w:rsid w:val="008B597D"/>
    <w:rsid w:val="008B6135"/>
    <w:rsid w:val="008B7881"/>
    <w:rsid w:val="008C0ABC"/>
    <w:rsid w:val="008C0DE4"/>
    <w:rsid w:val="008C0DEA"/>
    <w:rsid w:val="008C15D0"/>
    <w:rsid w:val="008C1B17"/>
    <w:rsid w:val="008C2404"/>
    <w:rsid w:val="008C295B"/>
    <w:rsid w:val="008C2C1E"/>
    <w:rsid w:val="008C31FF"/>
    <w:rsid w:val="008C3A3C"/>
    <w:rsid w:val="008C4346"/>
    <w:rsid w:val="008C4716"/>
    <w:rsid w:val="008C52B6"/>
    <w:rsid w:val="008C58C7"/>
    <w:rsid w:val="008C5B6F"/>
    <w:rsid w:val="008C6269"/>
    <w:rsid w:val="008C756B"/>
    <w:rsid w:val="008C7E7D"/>
    <w:rsid w:val="008D0639"/>
    <w:rsid w:val="008D0EB4"/>
    <w:rsid w:val="008D10B8"/>
    <w:rsid w:val="008D1531"/>
    <w:rsid w:val="008D3EF5"/>
    <w:rsid w:val="008D4722"/>
    <w:rsid w:val="008D54F9"/>
    <w:rsid w:val="008D6F0D"/>
    <w:rsid w:val="008D73E1"/>
    <w:rsid w:val="008E048E"/>
    <w:rsid w:val="008E0522"/>
    <w:rsid w:val="008E1030"/>
    <w:rsid w:val="008E11B5"/>
    <w:rsid w:val="008E1573"/>
    <w:rsid w:val="008E15A8"/>
    <w:rsid w:val="008E1B35"/>
    <w:rsid w:val="008E3830"/>
    <w:rsid w:val="008E3DED"/>
    <w:rsid w:val="008E4C94"/>
    <w:rsid w:val="008E4E4A"/>
    <w:rsid w:val="008E5113"/>
    <w:rsid w:val="008E5A96"/>
    <w:rsid w:val="008E61D5"/>
    <w:rsid w:val="008E67A4"/>
    <w:rsid w:val="008F08E6"/>
    <w:rsid w:val="008F0A7D"/>
    <w:rsid w:val="008F16B3"/>
    <w:rsid w:val="008F1EED"/>
    <w:rsid w:val="008F2A03"/>
    <w:rsid w:val="008F2D2B"/>
    <w:rsid w:val="008F358C"/>
    <w:rsid w:val="008F3647"/>
    <w:rsid w:val="008F4352"/>
    <w:rsid w:val="008F46DB"/>
    <w:rsid w:val="008F4CA7"/>
    <w:rsid w:val="008F4D1B"/>
    <w:rsid w:val="008F5A0E"/>
    <w:rsid w:val="008F5D77"/>
    <w:rsid w:val="008F64A9"/>
    <w:rsid w:val="008F6A6F"/>
    <w:rsid w:val="008F76E4"/>
    <w:rsid w:val="008F7917"/>
    <w:rsid w:val="00900068"/>
    <w:rsid w:val="00900B49"/>
    <w:rsid w:val="00901C07"/>
    <w:rsid w:val="00901CA2"/>
    <w:rsid w:val="00901D65"/>
    <w:rsid w:val="00902D1C"/>
    <w:rsid w:val="009037CF"/>
    <w:rsid w:val="00903909"/>
    <w:rsid w:val="0090411E"/>
    <w:rsid w:val="00904580"/>
    <w:rsid w:val="00904F2E"/>
    <w:rsid w:val="00905152"/>
    <w:rsid w:val="00905995"/>
    <w:rsid w:val="00905F27"/>
    <w:rsid w:val="00907C43"/>
    <w:rsid w:val="00907F22"/>
    <w:rsid w:val="00907FF7"/>
    <w:rsid w:val="0091062C"/>
    <w:rsid w:val="009108AE"/>
    <w:rsid w:val="00910A9D"/>
    <w:rsid w:val="009121EF"/>
    <w:rsid w:val="009124B5"/>
    <w:rsid w:val="00912F95"/>
    <w:rsid w:val="00913260"/>
    <w:rsid w:val="00913436"/>
    <w:rsid w:val="00913C35"/>
    <w:rsid w:val="00913F17"/>
    <w:rsid w:val="009141BB"/>
    <w:rsid w:val="00914207"/>
    <w:rsid w:val="00914B65"/>
    <w:rsid w:val="00916AD2"/>
    <w:rsid w:val="00916EA5"/>
    <w:rsid w:val="00920224"/>
    <w:rsid w:val="00920688"/>
    <w:rsid w:val="00920D69"/>
    <w:rsid w:val="00921212"/>
    <w:rsid w:val="00921A20"/>
    <w:rsid w:val="00921F71"/>
    <w:rsid w:val="009222E2"/>
    <w:rsid w:val="00922776"/>
    <w:rsid w:val="00922F07"/>
    <w:rsid w:val="00922FF1"/>
    <w:rsid w:val="00923792"/>
    <w:rsid w:val="00924D59"/>
    <w:rsid w:val="00925A03"/>
    <w:rsid w:val="0092640C"/>
    <w:rsid w:val="009272D4"/>
    <w:rsid w:val="00927379"/>
    <w:rsid w:val="00927618"/>
    <w:rsid w:val="00927B98"/>
    <w:rsid w:val="00927D70"/>
    <w:rsid w:val="00927EAE"/>
    <w:rsid w:val="0093129A"/>
    <w:rsid w:val="0093166E"/>
    <w:rsid w:val="00931850"/>
    <w:rsid w:val="0093208B"/>
    <w:rsid w:val="009321D7"/>
    <w:rsid w:val="009324A2"/>
    <w:rsid w:val="009334F1"/>
    <w:rsid w:val="00933AC5"/>
    <w:rsid w:val="00933E3C"/>
    <w:rsid w:val="009346DA"/>
    <w:rsid w:val="00934BC7"/>
    <w:rsid w:val="0093593D"/>
    <w:rsid w:val="00935ADA"/>
    <w:rsid w:val="00936ECC"/>
    <w:rsid w:val="00937547"/>
    <w:rsid w:val="00940434"/>
    <w:rsid w:val="009404F9"/>
    <w:rsid w:val="00940814"/>
    <w:rsid w:val="00940A4C"/>
    <w:rsid w:val="00941196"/>
    <w:rsid w:val="009411CC"/>
    <w:rsid w:val="009417D6"/>
    <w:rsid w:val="0094186B"/>
    <w:rsid w:val="00941A2B"/>
    <w:rsid w:val="009422DB"/>
    <w:rsid w:val="00943238"/>
    <w:rsid w:val="009433B5"/>
    <w:rsid w:val="00943575"/>
    <w:rsid w:val="00943DC7"/>
    <w:rsid w:val="0094526F"/>
    <w:rsid w:val="00945C51"/>
    <w:rsid w:val="00945E66"/>
    <w:rsid w:val="00945FB7"/>
    <w:rsid w:val="00946F1E"/>
    <w:rsid w:val="00947B26"/>
    <w:rsid w:val="00950613"/>
    <w:rsid w:val="00951090"/>
    <w:rsid w:val="009511E0"/>
    <w:rsid w:val="00954122"/>
    <w:rsid w:val="00954BC9"/>
    <w:rsid w:val="0095559E"/>
    <w:rsid w:val="00955B53"/>
    <w:rsid w:val="00955F5E"/>
    <w:rsid w:val="009569CB"/>
    <w:rsid w:val="0095773C"/>
    <w:rsid w:val="00957D15"/>
    <w:rsid w:val="00960475"/>
    <w:rsid w:val="009619B2"/>
    <w:rsid w:val="009623B5"/>
    <w:rsid w:val="00962DED"/>
    <w:rsid w:val="00963148"/>
    <w:rsid w:val="00963383"/>
    <w:rsid w:val="00963D1F"/>
    <w:rsid w:val="00963E03"/>
    <w:rsid w:val="00965064"/>
    <w:rsid w:val="00966572"/>
    <w:rsid w:val="0096680A"/>
    <w:rsid w:val="0096766A"/>
    <w:rsid w:val="00970151"/>
    <w:rsid w:val="00971ACE"/>
    <w:rsid w:val="00972066"/>
    <w:rsid w:val="00972211"/>
    <w:rsid w:val="00972255"/>
    <w:rsid w:val="00972439"/>
    <w:rsid w:val="0097252F"/>
    <w:rsid w:val="009727D9"/>
    <w:rsid w:val="00973EE9"/>
    <w:rsid w:val="0097457F"/>
    <w:rsid w:val="00974AEA"/>
    <w:rsid w:val="00975428"/>
    <w:rsid w:val="00975EBC"/>
    <w:rsid w:val="00977440"/>
    <w:rsid w:val="00977B7C"/>
    <w:rsid w:val="00977EC7"/>
    <w:rsid w:val="00980647"/>
    <w:rsid w:val="00980C25"/>
    <w:rsid w:val="00983017"/>
    <w:rsid w:val="009839F4"/>
    <w:rsid w:val="00983BAE"/>
    <w:rsid w:val="009846AF"/>
    <w:rsid w:val="00984CBD"/>
    <w:rsid w:val="00985C9A"/>
    <w:rsid w:val="00986E1E"/>
    <w:rsid w:val="00986EEC"/>
    <w:rsid w:val="00986F3B"/>
    <w:rsid w:val="009902DE"/>
    <w:rsid w:val="00990D2F"/>
    <w:rsid w:val="00990E7B"/>
    <w:rsid w:val="009915E3"/>
    <w:rsid w:val="009917E1"/>
    <w:rsid w:val="00992DF4"/>
    <w:rsid w:val="009942D4"/>
    <w:rsid w:val="009946D3"/>
    <w:rsid w:val="00995948"/>
    <w:rsid w:val="009975CF"/>
    <w:rsid w:val="00997A77"/>
    <w:rsid w:val="00997DEF"/>
    <w:rsid w:val="00997ECA"/>
    <w:rsid w:val="009A044C"/>
    <w:rsid w:val="009A10A8"/>
    <w:rsid w:val="009A2377"/>
    <w:rsid w:val="009A24A4"/>
    <w:rsid w:val="009A34AF"/>
    <w:rsid w:val="009A35DF"/>
    <w:rsid w:val="009A5FA0"/>
    <w:rsid w:val="009A7EAB"/>
    <w:rsid w:val="009B0562"/>
    <w:rsid w:val="009B07B2"/>
    <w:rsid w:val="009B1319"/>
    <w:rsid w:val="009B134E"/>
    <w:rsid w:val="009B153D"/>
    <w:rsid w:val="009B223B"/>
    <w:rsid w:val="009B252B"/>
    <w:rsid w:val="009B26E3"/>
    <w:rsid w:val="009B375D"/>
    <w:rsid w:val="009B537B"/>
    <w:rsid w:val="009B58CF"/>
    <w:rsid w:val="009B5BB2"/>
    <w:rsid w:val="009B5DFE"/>
    <w:rsid w:val="009B6507"/>
    <w:rsid w:val="009B764C"/>
    <w:rsid w:val="009C02EF"/>
    <w:rsid w:val="009C0412"/>
    <w:rsid w:val="009C13BA"/>
    <w:rsid w:val="009C172A"/>
    <w:rsid w:val="009C1A3D"/>
    <w:rsid w:val="009C1D69"/>
    <w:rsid w:val="009C2253"/>
    <w:rsid w:val="009C235D"/>
    <w:rsid w:val="009C2B41"/>
    <w:rsid w:val="009C45DC"/>
    <w:rsid w:val="009C4C69"/>
    <w:rsid w:val="009C595F"/>
    <w:rsid w:val="009C5EB1"/>
    <w:rsid w:val="009C6023"/>
    <w:rsid w:val="009C61D4"/>
    <w:rsid w:val="009C6BC1"/>
    <w:rsid w:val="009C7DFB"/>
    <w:rsid w:val="009D0354"/>
    <w:rsid w:val="009D063A"/>
    <w:rsid w:val="009D1C8E"/>
    <w:rsid w:val="009D30CE"/>
    <w:rsid w:val="009D3182"/>
    <w:rsid w:val="009D3CB4"/>
    <w:rsid w:val="009D40EC"/>
    <w:rsid w:val="009D4922"/>
    <w:rsid w:val="009D4D3D"/>
    <w:rsid w:val="009D59F2"/>
    <w:rsid w:val="009D604E"/>
    <w:rsid w:val="009D6114"/>
    <w:rsid w:val="009D776C"/>
    <w:rsid w:val="009E023C"/>
    <w:rsid w:val="009E0821"/>
    <w:rsid w:val="009E0FB2"/>
    <w:rsid w:val="009E1B9A"/>
    <w:rsid w:val="009E2A6A"/>
    <w:rsid w:val="009E35F9"/>
    <w:rsid w:val="009E3BF1"/>
    <w:rsid w:val="009E4403"/>
    <w:rsid w:val="009E4A2E"/>
    <w:rsid w:val="009E57B4"/>
    <w:rsid w:val="009E611C"/>
    <w:rsid w:val="009E64B1"/>
    <w:rsid w:val="009E7409"/>
    <w:rsid w:val="009E7893"/>
    <w:rsid w:val="009E7ACE"/>
    <w:rsid w:val="009F0884"/>
    <w:rsid w:val="009F0EA1"/>
    <w:rsid w:val="009F154C"/>
    <w:rsid w:val="009F16DE"/>
    <w:rsid w:val="009F236E"/>
    <w:rsid w:val="009F23A4"/>
    <w:rsid w:val="009F32CC"/>
    <w:rsid w:val="009F4227"/>
    <w:rsid w:val="009F548D"/>
    <w:rsid w:val="009F5E2E"/>
    <w:rsid w:val="009F63DC"/>
    <w:rsid w:val="009F6559"/>
    <w:rsid w:val="009F66FD"/>
    <w:rsid w:val="009F6DA3"/>
    <w:rsid w:val="009F76AF"/>
    <w:rsid w:val="009F7B29"/>
    <w:rsid w:val="00A008AE"/>
    <w:rsid w:val="00A00F65"/>
    <w:rsid w:val="00A018A5"/>
    <w:rsid w:val="00A018E9"/>
    <w:rsid w:val="00A01A64"/>
    <w:rsid w:val="00A0506F"/>
    <w:rsid w:val="00A06105"/>
    <w:rsid w:val="00A0670D"/>
    <w:rsid w:val="00A06AE3"/>
    <w:rsid w:val="00A06DC9"/>
    <w:rsid w:val="00A075CF"/>
    <w:rsid w:val="00A078E2"/>
    <w:rsid w:val="00A10F0A"/>
    <w:rsid w:val="00A11761"/>
    <w:rsid w:val="00A11AC8"/>
    <w:rsid w:val="00A12284"/>
    <w:rsid w:val="00A123AB"/>
    <w:rsid w:val="00A1389A"/>
    <w:rsid w:val="00A14010"/>
    <w:rsid w:val="00A1427F"/>
    <w:rsid w:val="00A142FD"/>
    <w:rsid w:val="00A143A2"/>
    <w:rsid w:val="00A14C16"/>
    <w:rsid w:val="00A14ECE"/>
    <w:rsid w:val="00A1534D"/>
    <w:rsid w:val="00A15B50"/>
    <w:rsid w:val="00A167AD"/>
    <w:rsid w:val="00A20FEE"/>
    <w:rsid w:val="00A21C73"/>
    <w:rsid w:val="00A21E99"/>
    <w:rsid w:val="00A22001"/>
    <w:rsid w:val="00A222C3"/>
    <w:rsid w:val="00A23C6C"/>
    <w:rsid w:val="00A24F0C"/>
    <w:rsid w:val="00A24FD1"/>
    <w:rsid w:val="00A258A8"/>
    <w:rsid w:val="00A2597A"/>
    <w:rsid w:val="00A266A0"/>
    <w:rsid w:val="00A26D94"/>
    <w:rsid w:val="00A272A3"/>
    <w:rsid w:val="00A301EE"/>
    <w:rsid w:val="00A31335"/>
    <w:rsid w:val="00A313CD"/>
    <w:rsid w:val="00A329AE"/>
    <w:rsid w:val="00A33023"/>
    <w:rsid w:val="00A3545F"/>
    <w:rsid w:val="00A358A4"/>
    <w:rsid w:val="00A35B6E"/>
    <w:rsid w:val="00A36979"/>
    <w:rsid w:val="00A36D72"/>
    <w:rsid w:val="00A37727"/>
    <w:rsid w:val="00A420EC"/>
    <w:rsid w:val="00A42E2C"/>
    <w:rsid w:val="00A45C64"/>
    <w:rsid w:val="00A46704"/>
    <w:rsid w:val="00A467F3"/>
    <w:rsid w:val="00A5001E"/>
    <w:rsid w:val="00A50A8D"/>
    <w:rsid w:val="00A50CD3"/>
    <w:rsid w:val="00A51B5D"/>
    <w:rsid w:val="00A51D32"/>
    <w:rsid w:val="00A51F27"/>
    <w:rsid w:val="00A52440"/>
    <w:rsid w:val="00A52F43"/>
    <w:rsid w:val="00A53009"/>
    <w:rsid w:val="00A54799"/>
    <w:rsid w:val="00A5508B"/>
    <w:rsid w:val="00A568A0"/>
    <w:rsid w:val="00A57B19"/>
    <w:rsid w:val="00A57B55"/>
    <w:rsid w:val="00A60263"/>
    <w:rsid w:val="00A60F88"/>
    <w:rsid w:val="00A61557"/>
    <w:rsid w:val="00A621FE"/>
    <w:rsid w:val="00A63144"/>
    <w:rsid w:val="00A643A1"/>
    <w:rsid w:val="00A645F1"/>
    <w:rsid w:val="00A646C1"/>
    <w:rsid w:val="00A64F6C"/>
    <w:rsid w:val="00A65727"/>
    <w:rsid w:val="00A65B24"/>
    <w:rsid w:val="00A65C95"/>
    <w:rsid w:val="00A67050"/>
    <w:rsid w:val="00A6745A"/>
    <w:rsid w:val="00A674D2"/>
    <w:rsid w:val="00A70EA1"/>
    <w:rsid w:val="00A719D1"/>
    <w:rsid w:val="00A73458"/>
    <w:rsid w:val="00A7478E"/>
    <w:rsid w:val="00A74ABB"/>
    <w:rsid w:val="00A74D34"/>
    <w:rsid w:val="00A75949"/>
    <w:rsid w:val="00A76456"/>
    <w:rsid w:val="00A76667"/>
    <w:rsid w:val="00A77383"/>
    <w:rsid w:val="00A8001C"/>
    <w:rsid w:val="00A8085F"/>
    <w:rsid w:val="00A8089D"/>
    <w:rsid w:val="00A80B35"/>
    <w:rsid w:val="00A80DDD"/>
    <w:rsid w:val="00A8132B"/>
    <w:rsid w:val="00A819CF"/>
    <w:rsid w:val="00A82390"/>
    <w:rsid w:val="00A835FC"/>
    <w:rsid w:val="00A83F50"/>
    <w:rsid w:val="00A857DB"/>
    <w:rsid w:val="00A85B4B"/>
    <w:rsid w:val="00A86189"/>
    <w:rsid w:val="00A8647B"/>
    <w:rsid w:val="00A86BA4"/>
    <w:rsid w:val="00A87048"/>
    <w:rsid w:val="00A87AED"/>
    <w:rsid w:val="00A9024E"/>
    <w:rsid w:val="00A905E8"/>
    <w:rsid w:val="00A913D6"/>
    <w:rsid w:val="00A91E0C"/>
    <w:rsid w:val="00A929B6"/>
    <w:rsid w:val="00A93060"/>
    <w:rsid w:val="00A9312F"/>
    <w:rsid w:val="00A93564"/>
    <w:rsid w:val="00A93AE8"/>
    <w:rsid w:val="00A94D36"/>
    <w:rsid w:val="00A952A8"/>
    <w:rsid w:val="00A95752"/>
    <w:rsid w:val="00A95C27"/>
    <w:rsid w:val="00A965D4"/>
    <w:rsid w:val="00A965EC"/>
    <w:rsid w:val="00A97A2A"/>
    <w:rsid w:val="00AA01D2"/>
    <w:rsid w:val="00AA0700"/>
    <w:rsid w:val="00AA08BA"/>
    <w:rsid w:val="00AA151B"/>
    <w:rsid w:val="00AA16B1"/>
    <w:rsid w:val="00AA1EA6"/>
    <w:rsid w:val="00AA20E6"/>
    <w:rsid w:val="00AA27C8"/>
    <w:rsid w:val="00AA2929"/>
    <w:rsid w:val="00AA299B"/>
    <w:rsid w:val="00AA2DE3"/>
    <w:rsid w:val="00AA3EAB"/>
    <w:rsid w:val="00AA472C"/>
    <w:rsid w:val="00AA5901"/>
    <w:rsid w:val="00AA5DC6"/>
    <w:rsid w:val="00AA7FC1"/>
    <w:rsid w:val="00AB03AE"/>
    <w:rsid w:val="00AB072A"/>
    <w:rsid w:val="00AB08B2"/>
    <w:rsid w:val="00AB0D41"/>
    <w:rsid w:val="00AB0FFB"/>
    <w:rsid w:val="00AB1663"/>
    <w:rsid w:val="00AB19C2"/>
    <w:rsid w:val="00AB2CD4"/>
    <w:rsid w:val="00AB35E7"/>
    <w:rsid w:val="00AB3A9F"/>
    <w:rsid w:val="00AB4530"/>
    <w:rsid w:val="00AB54D2"/>
    <w:rsid w:val="00AB57F8"/>
    <w:rsid w:val="00AB607D"/>
    <w:rsid w:val="00AB6127"/>
    <w:rsid w:val="00AC008C"/>
    <w:rsid w:val="00AC0DB1"/>
    <w:rsid w:val="00AC2575"/>
    <w:rsid w:val="00AC2F71"/>
    <w:rsid w:val="00AC36A3"/>
    <w:rsid w:val="00AC40D8"/>
    <w:rsid w:val="00AC4BC7"/>
    <w:rsid w:val="00AC549A"/>
    <w:rsid w:val="00AC5C71"/>
    <w:rsid w:val="00AC5E89"/>
    <w:rsid w:val="00AC5F4B"/>
    <w:rsid w:val="00AC68E6"/>
    <w:rsid w:val="00AC7121"/>
    <w:rsid w:val="00AC7409"/>
    <w:rsid w:val="00AC75EF"/>
    <w:rsid w:val="00AC7B3B"/>
    <w:rsid w:val="00AC7DE4"/>
    <w:rsid w:val="00AD0639"/>
    <w:rsid w:val="00AD14B1"/>
    <w:rsid w:val="00AD18A8"/>
    <w:rsid w:val="00AD23C7"/>
    <w:rsid w:val="00AD4330"/>
    <w:rsid w:val="00AD4BCC"/>
    <w:rsid w:val="00AD4F14"/>
    <w:rsid w:val="00AD67D3"/>
    <w:rsid w:val="00AD6D34"/>
    <w:rsid w:val="00AD6F0D"/>
    <w:rsid w:val="00AD783F"/>
    <w:rsid w:val="00AD78B0"/>
    <w:rsid w:val="00AD7B43"/>
    <w:rsid w:val="00AE000B"/>
    <w:rsid w:val="00AE0A75"/>
    <w:rsid w:val="00AE0D9F"/>
    <w:rsid w:val="00AE2053"/>
    <w:rsid w:val="00AE260B"/>
    <w:rsid w:val="00AE2C85"/>
    <w:rsid w:val="00AE2F4A"/>
    <w:rsid w:val="00AE3231"/>
    <w:rsid w:val="00AE347C"/>
    <w:rsid w:val="00AE435B"/>
    <w:rsid w:val="00AE57A9"/>
    <w:rsid w:val="00AE5EB1"/>
    <w:rsid w:val="00AE641F"/>
    <w:rsid w:val="00AE6B7C"/>
    <w:rsid w:val="00AE72FC"/>
    <w:rsid w:val="00AE77EB"/>
    <w:rsid w:val="00AE7998"/>
    <w:rsid w:val="00AF0F5F"/>
    <w:rsid w:val="00AF1C1B"/>
    <w:rsid w:val="00AF20B7"/>
    <w:rsid w:val="00AF20D4"/>
    <w:rsid w:val="00AF2235"/>
    <w:rsid w:val="00AF243E"/>
    <w:rsid w:val="00AF2B6C"/>
    <w:rsid w:val="00AF2FFA"/>
    <w:rsid w:val="00AF3D49"/>
    <w:rsid w:val="00AF50C4"/>
    <w:rsid w:val="00AF565B"/>
    <w:rsid w:val="00AF577E"/>
    <w:rsid w:val="00AF5B3B"/>
    <w:rsid w:val="00AF5D27"/>
    <w:rsid w:val="00AF5DD6"/>
    <w:rsid w:val="00AF5E3A"/>
    <w:rsid w:val="00AF5FAF"/>
    <w:rsid w:val="00AF7BF5"/>
    <w:rsid w:val="00B002B9"/>
    <w:rsid w:val="00B00878"/>
    <w:rsid w:val="00B00D5B"/>
    <w:rsid w:val="00B00F4C"/>
    <w:rsid w:val="00B02616"/>
    <w:rsid w:val="00B02A35"/>
    <w:rsid w:val="00B03215"/>
    <w:rsid w:val="00B03807"/>
    <w:rsid w:val="00B048C3"/>
    <w:rsid w:val="00B0494F"/>
    <w:rsid w:val="00B05075"/>
    <w:rsid w:val="00B05C9C"/>
    <w:rsid w:val="00B05D6F"/>
    <w:rsid w:val="00B05FAA"/>
    <w:rsid w:val="00B06068"/>
    <w:rsid w:val="00B076AF"/>
    <w:rsid w:val="00B07EF0"/>
    <w:rsid w:val="00B10ABC"/>
    <w:rsid w:val="00B125AF"/>
    <w:rsid w:val="00B12C26"/>
    <w:rsid w:val="00B13559"/>
    <w:rsid w:val="00B13775"/>
    <w:rsid w:val="00B14D3C"/>
    <w:rsid w:val="00B15214"/>
    <w:rsid w:val="00B1596A"/>
    <w:rsid w:val="00B15AB2"/>
    <w:rsid w:val="00B16956"/>
    <w:rsid w:val="00B16A04"/>
    <w:rsid w:val="00B20565"/>
    <w:rsid w:val="00B20A74"/>
    <w:rsid w:val="00B21865"/>
    <w:rsid w:val="00B21FD5"/>
    <w:rsid w:val="00B221E7"/>
    <w:rsid w:val="00B23797"/>
    <w:rsid w:val="00B24239"/>
    <w:rsid w:val="00B2544C"/>
    <w:rsid w:val="00B2594D"/>
    <w:rsid w:val="00B25BF2"/>
    <w:rsid w:val="00B25C10"/>
    <w:rsid w:val="00B25E59"/>
    <w:rsid w:val="00B26562"/>
    <w:rsid w:val="00B26FA2"/>
    <w:rsid w:val="00B273E3"/>
    <w:rsid w:val="00B2775D"/>
    <w:rsid w:val="00B30B79"/>
    <w:rsid w:val="00B31110"/>
    <w:rsid w:val="00B31D35"/>
    <w:rsid w:val="00B31E0A"/>
    <w:rsid w:val="00B320D3"/>
    <w:rsid w:val="00B32116"/>
    <w:rsid w:val="00B32235"/>
    <w:rsid w:val="00B329C2"/>
    <w:rsid w:val="00B32D91"/>
    <w:rsid w:val="00B33F74"/>
    <w:rsid w:val="00B34924"/>
    <w:rsid w:val="00B3509D"/>
    <w:rsid w:val="00B35136"/>
    <w:rsid w:val="00B351D3"/>
    <w:rsid w:val="00B366F6"/>
    <w:rsid w:val="00B36D9E"/>
    <w:rsid w:val="00B36E59"/>
    <w:rsid w:val="00B37A0D"/>
    <w:rsid w:val="00B37C1B"/>
    <w:rsid w:val="00B4119A"/>
    <w:rsid w:val="00B42BED"/>
    <w:rsid w:val="00B4389D"/>
    <w:rsid w:val="00B4462D"/>
    <w:rsid w:val="00B44837"/>
    <w:rsid w:val="00B44AA5"/>
    <w:rsid w:val="00B4530D"/>
    <w:rsid w:val="00B45ECA"/>
    <w:rsid w:val="00B46594"/>
    <w:rsid w:val="00B4758F"/>
    <w:rsid w:val="00B518CB"/>
    <w:rsid w:val="00B51C4D"/>
    <w:rsid w:val="00B520D3"/>
    <w:rsid w:val="00B5242D"/>
    <w:rsid w:val="00B524F8"/>
    <w:rsid w:val="00B5285B"/>
    <w:rsid w:val="00B52D64"/>
    <w:rsid w:val="00B530FF"/>
    <w:rsid w:val="00B555EB"/>
    <w:rsid w:val="00B560D9"/>
    <w:rsid w:val="00B561B6"/>
    <w:rsid w:val="00B56C24"/>
    <w:rsid w:val="00B57934"/>
    <w:rsid w:val="00B605FD"/>
    <w:rsid w:val="00B60AA9"/>
    <w:rsid w:val="00B61337"/>
    <w:rsid w:val="00B61943"/>
    <w:rsid w:val="00B619A8"/>
    <w:rsid w:val="00B61C50"/>
    <w:rsid w:val="00B61EE3"/>
    <w:rsid w:val="00B625FA"/>
    <w:rsid w:val="00B62E76"/>
    <w:rsid w:val="00B62EF4"/>
    <w:rsid w:val="00B633D2"/>
    <w:rsid w:val="00B64890"/>
    <w:rsid w:val="00B64F36"/>
    <w:rsid w:val="00B66482"/>
    <w:rsid w:val="00B706AD"/>
    <w:rsid w:val="00B70D8B"/>
    <w:rsid w:val="00B71723"/>
    <w:rsid w:val="00B71CC3"/>
    <w:rsid w:val="00B72241"/>
    <w:rsid w:val="00B72852"/>
    <w:rsid w:val="00B734B6"/>
    <w:rsid w:val="00B7391B"/>
    <w:rsid w:val="00B75088"/>
    <w:rsid w:val="00B763D3"/>
    <w:rsid w:val="00B76A32"/>
    <w:rsid w:val="00B77395"/>
    <w:rsid w:val="00B777A8"/>
    <w:rsid w:val="00B779CA"/>
    <w:rsid w:val="00B77AD9"/>
    <w:rsid w:val="00B80259"/>
    <w:rsid w:val="00B80F18"/>
    <w:rsid w:val="00B81060"/>
    <w:rsid w:val="00B820B5"/>
    <w:rsid w:val="00B8223A"/>
    <w:rsid w:val="00B82D1B"/>
    <w:rsid w:val="00B82DFC"/>
    <w:rsid w:val="00B83511"/>
    <w:rsid w:val="00B83ACD"/>
    <w:rsid w:val="00B83AEC"/>
    <w:rsid w:val="00B83FCB"/>
    <w:rsid w:val="00B849B8"/>
    <w:rsid w:val="00B87E9B"/>
    <w:rsid w:val="00B90257"/>
    <w:rsid w:val="00B90536"/>
    <w:rsid w:val="00B9076A"/>
    <w:rsid w:val="00B90BAC"/>
    <w:rsid w:val="00B90D30"/>
    <w:rsid w:val="00B90D85"/>
    <w:rsid w:val="00B918CA"/>
    <w:rsid w:val="00B93577"/>
    <w:rsid w:val="00B93632"/>
    <w:rsid w:val="00B93C04"/>
    <w:rsid w:val="00B940AB"/>
    <w:rsid w:val="00B95610"/>
    <w:rsid w:val="00B95BBA"/>
    <w:rsid w:val="00B96D7C"/>
    <w:rsid w:val="00B96D89"/>
    <w:rsid w:val="00B96EB2"/>
    <w:rsid w:val="00B971AB"/>
    <w:rsid w:val="00B976DF"/>
    <w:rsid w:val="00B97AA7"/>
    <w:rsid w:val="00B97F79"/>
    <w:rsid w:val="00BA16C6"/>
    <w:rsid w:val="00BA17CB"/>
    <w:rsid w:val="00BA1A70"/>
    <w:rsid w:val="00BA1CFF"/>
    <w:rsid w:val="00BA25E9"/>
    <w:rsid w:val="00BA2646"/>
    <w:rsid w:val="00BA3DD0"/>
    <w:rsid w:val="00BA4041"/>
    <w:rsid w:val="00BA5CD8"/>
    <w:rsid w:val="00BA631F"/>
    <w:rsid w:val="00BA7098"/>
    <w:rsid w:val="00BA71B1"/>
    <w:rsid w:val="00BA7AF4"/>
    <w:rsid w:val="00BB407C"/>
    <w:rsid w:val="00BB4493"/>
    <w:rsid w:val="00BB618D"/>
    <w:rsid w:val="00BB62C6"/>
    <w:rsid w:val="00BB7336"/>
    <w:rsid w:val="00BB7735"/>
    <w:rsid w:val="00BB7E7E"/>
    <w:rsid w:val="00BC0ACF"/>
    <w:rsid w:val="00BC0B90"/>
    <w:rsid w:val="00BC0C53"/>
    <w:rsid w:val="00BC1138"/>
    <w:rsid w:val="00BC17CD"/>
    <w:rsid w:val="00BC1D9E"/>
    <w:rsid w:val="00BC1EFE"/>
    <w:rsid w:val="00BC2C1A"/>
    <w:rsid w:val="00BC348F"/>
    <w:rsid w:val="00BC3967"/>
    <w:rsid w:val="00BC3D06"/>
    <w:rsid w:val="00BC4366"/>
    <w:rsid w:val="00BC49B6"/>
    <w:rsid w:val="00BC5223"/>
    <w:rsid w:val="00BC56F1"/>
    <w:rsid w:val="00BC675E"/>
    <w:rsid w:val="00BD0275"/>
    <w:rsid w:val="00BD092E"/>
    <w:rsid w:val="00BD0A16"/>
    <w:rsid w:val="00BD0AF6"/>
    <w:rsid w:val="00BD0E61"/>
    <w:rsid w:val="00BD15DD"/>
    <w:rsid w:val="00BD2ACF"/>
    <w:rsid w:val="00BD2BB5"/>
    <w:rsid w:val="00BD3217"/>
    <w:rsid w:val="00BD391B"/>
    <w:rsid w:val="00BD3BD8"/>
    <w:rsid w:val="00BD5984"/>
    <w:rsid w:val="00BD6700"/>
    <w:rsid w:val="00BD6AE0"/>
    <w:rsid w:val="00BD7727"/>
    <w:rsid w:val="00BE0B28"/>
    <w:rsid w:val="00BE0B85"/>
    <w:rsid w:val="00BE11E7"/>
    <w:rsid w:val="00BE1948"/>
    <w:rsid w:val="00BE2316"/>
    <w:rsid w:val="00BE30FA"/>
    <w:rsid w:val="00BE3C70"/>
    <w:rsid w:val="00BE4676"/>
    <w:rsid w:val="00BE48F6"/>
    <w:rsid w:val="00BE6135"/>
    <w:rsid w:val="00BF04AB"/>
    <w:rsid w:val="00BF0C3F"/>
    <w:rsid w:val="00BF0FAE"/>
    <w:rsid w:val="00BF1634"/>
    <w:rsid w:val="00BF1994"/>
    <w:rsid w:val="00BF1B54"/>
    <w:rsid w:val="00BF3064"/>
    <w:rsid w:val="00BF315E"/>
    <w:rsid w:val="00BF3AA4"/>
    <w:rsid w:val="00BF3B5B"/>
    <w:rsid w:val="00BF3F9D"/>
    <w:rsid w:val="00BF5211"/>
    <w:rsid w:val="00BF59FA"/>
    <w:rsid w:val="00BF604A"/>
    <w:rsid w:val="00BF6352"/>
    <w:rsid w:val="00BF6B7B"/>
    <w:rsid w:val="00BF7105"/>
    <w:rsid w:val="00C0018C"/>
    <w:rsid w:val="00C00312"/>
    <w:rsid w:val="00C00B4A"/>
    <w:rsid w:val="00C00B90"/>
    <w:rsid w:val="00C010DE"/>
    <w:rsid w:val="00C0119F"/>
    <w:rsid w:val="00C01D56"/>
    <w:rsid w:val="00C04156"/>
    <w:rsid w:val="00C042C7"/>
    <w:rsid w:val="00C04FEB"/>
    <w:rsid w:val="00C053F9"/>
    <w:rsid w:val="00C0544F"/>
    <w:rsid w:val="00C06B1A"/>
    <w:rsid w:val="00C074C9"/>
    <w:rsid w:val="00C07559"/>
    <w:rsid w:val="00C07B17"/>
    <w:rsid w:val="00C1085E"/>
    <w:rsid w:val="00C11095"/>
    <w:rsid w:val="00C116E5"/>
    <w:rsid w:val="00C117DC"/>
    <w:rsid w:val="00C12BBD"/>
    <w:rsid w:val="00C135CA"/>
    <w:rsid w:val="00C1360B"/>
    <w:rsid w:val="00C13B84"/>
    <w:rsid w:val="00C13F24"/>
    <w:rsid w:val="00C14541"/>
    <w:rsid w:val="00C16A51"/>
    <w:rsid w:val="00C1747F"/>
    <w:rsid w:val="00C17D73"/>
    <w:rsid w:val="00C17F64"/>
    <w:rsid w:val="00C2058C"/>
    <w:rsid w:val="00C20BE2"/>
    <w:rsid w:val="00C210D5"/>
    <w:rsid w:val="00C215E2"/>
    <w:rsid w:val="00C2166A"/>
    <w:rsid w:val="00C21B5F"/>
    <w:rsid w:val="00C21CA2"/>
    <w:rsid w:val="00C21EDD"/>
    <w:rsid w:val="00C22022"/>
    <w:rsid w:val="00C2204B"/>
    <w:rsid w:val="00C22610"/>
    <w:rsid w:val="00C2306C"/>
    <w:rsid w:val="00C23DCE"/>
    <w:rsid w:val="00C23F5B"/>
    <w:rsid w:val="00C24378"/>
    <w:rsid w:val="00C24ACA"/>
    <w:rsid w:val="00C2537C"/>
    <w:rsid w:val="00C25991"/>
    <w:rsid w:val="00C25E3D"/>
    <w:rsid w:val="00C25ECF"/>
    <w:rsid w:val="00C26BBE"/>
    <w:rsid w:val="00C30563"/>
    <w:rsid w:val="00C308EF"/>
    <w:rsid w:val="00C31CED"/>
    <w:rsid w:val="00C32A88"/>
    <w:rsid w:val="00C32E19"/>
    <w:rsid w:val="00C34122"/>
    <w:rsid w:val="00C342E2"/>
    <w:rsid w:val="00C35FF3"/>
    <w:rsid w:val="00C364EC"/>
    <w:rsid w:val="00C415B6"/>
    <w:rsid w:val="00C43315"/>
    <w:rsid w:val="00C43895"/>
    <w:rsid w:val="00C4393A"/>
    <w:rsid w:val="00C43E04"/>
    <w:rsid w:val="00C445A1"/>
    <w:rsid w:val="00C45E89"/>
    <w:rsid w:val="00C45F17"/>
    <w:rsid w:val="00C466A0"/>
    <w:rsid w:val="00C4675C"/>
    <w:rsid w:val="00C47A39"/>
    <w:rsid w:val="00C47A4D"/>
    <w:rsid w:val="00C47AA5"/>
    <w:rsid w:val="00C515BC"/>
    <w:rsid w:val="00C51E6D"/>
    <w:rsid w:val="00C51E82"/>
    <w:rsid w:val="00C52006"/>
    <w:rsid w:val="00C524E9"/>
    <w:rsid w:val="00C52813"/>
    <w:rsid w:val="00C52FAC"/>
    <w:rsid w:val="00C52FFA"/>
    <w:rsid w:val="00C54108"/>
    <w:rsid w:val="00C54423"/>
    <w:rsid w:val="00C5471C"/>
    <w:rsid w:val="00C54B6D"/>
    <w:rsid w:val="00C54BE9"/>
    <w:rsid w:val="00C551BB"/>
    <w:rsid w:val="00C5795C"/>
    <w:rsid w:val="00C57A04"/>
    <w:rsid w:val="00C57A52"/>
    <w:rsid w:val="00C57D50"/>
    <w:rsid w:val="00C57DCB"/>
    <w:rsid w:val="00C601C7"/>
    <w:rsid w:val="00C607FF"/>
    <w:rsid w:val="00C6170E"/>
    <w:rsid w:val="00C623FA"/>
    <w:rsid w:val="00C62DA9"/>
    <w:rsid w:val="00C63588"/>
    <w:rsid w:val="00C63F05"/>
    <w:rsid w:val="00C64764"/>
    <w:rsid w:val="00C6544C"/>
    <w:rsid w:val="00C65986"/>
    <w:rsid w:val="00C65ED8"/>
    <w:rsid w:val="00C66AFE"/>
    <w:rsid w:val="00C66E98"/>
    <w:rsid w:val="00C70E24"/>
    <w:rsid w:val="00C70FB0"/>
    <w:rsid w:val="00C720F3"/>
    <w:rsid w:val="00C726DA"/>
    <w:rsid w:val="00C72F62"/>
    <w:rsid w:val="00C73AA5"/>
    <w:rsid w:val="00C73C36"/>
    <w:rsid w:val="00C73CBA"/>
    <w:rsid w:val="00C740E0"/>
    <w:rsid w:val="00C74334"/>
    <w:rsid w:val="00C745F2"/>
    <w:rsid w:val="00C7485C"/>
    <w:rsid w:val="00C74992"/>
    <w:rsid w:val="00C74F31"/>
    <w:rsid w:val="00C7588A"/>
    <w:rsid w:val="00C75BD6"/>
    <w:rsid w:val="00C767D2"/>
    <w:rsid w:val="00C772C3"/>
    <w:rsid w:val="00C77823"/>
    <w:rsid w:val="00C801E8"/>
    <w:rsid w:val="00C803DE"/>
    <w:rsid w:val="00C8059D"/>
    <w:rsid w:val="00C80754"/>
    <w:rsid w:val="00C80AAE"/>
    <w:rsid w:val="00C81150"/>
    <w:rsid w:val="00C81209"/>
    <w:rsid w:val="00C81773"/>
    <w:rsid w:val="00C82804"/>
    <w:rsid w:val="00C8337C"/>
    <w:rsid w:val="00C834B8"/>
    <w:rsid w:val="00C83AB9"/>
    <w:rsid w:val="00C83DAE"/>
    <w:rsid w:val="00C83E07"/>
    <w:rsid w:val="00C84670"/>
    <w:rsid w:val="00C84A32"/>
    <w:rsid w:val="00C84C14"/>
    <w:rsid w:val="00C85321"/>
    <w:rsid w:val="00C85F68"/>
    <w:rsid w:val="00C86A70"/>
    <w:rsid w:val="00C86C20"/>
    <w:rsid w:val="00C8740F"/>
    <w:rsid w:val="00C87B98"/>
    <w:rsid w:val="00C910F9"/>
    <w:rsid w:val="00C91EEA"/>
    <w:rsid w:val="00C91F2B"/>
    <w:rsid w:val="00C9211A"/>
    <w:rsid w:val="00C92866"/>
    <w:rsid w:val="00C92DA6"/>
    <w:rsid w:val="00C94470"/>
    <w:rsid w:val="00C947F8"/>
    <w:rsid w:val="00C958B4"/>
    <w:rsid w:val="00C95F5A"/>
    <w:rsid w:val="00C968D4"/>
    <w:rsid w:val="00C97413"/>
    <w:rsid w:val="00C97492"/>
    <w:rsid w:val="00C97C9A"/>
    <w:rsid w:val="00CA0A72"/>
    <w:rsid w:val="00CA0A84"/>
    <w:rsid w:val="00CA142A"/>
    <w:rsid w:val="00CA1ED2"/>
    <w:rsid w:val="00CA225D"/>
    <w:rsid w:val="00CA2382"/>
    <w:rsid w:val="00CA2641"/>
    <w:rsid w:val="00CA2992"/>
    <w:rsid w:val="00CA2A43"/>
    <w:rsid w:val="00CA2A48"/>
    <w:rsid w:val="00CA2F05"/>
    <w:rsid w:val="00CA3A61"/>
    <w:rsid w:val="00CA4D14"/>
    <w:rsid w:val="00CA4E55"/>
    <w:rsid w:val="00CA508D"/>
    <w:rsid w:val="00CA521F"/>
    <w:rsid w:val="00CA539F"/>
    <w:rsid w:val="00CA5D59"/>
    <w:rsid w:val="00CA6469"/>
    <w:rsid w:val="00CA6C31"/>
    <w:rsid w:val="00CA7250"/>
    <w:rsid w:val="00CA7EDD"/>
    <w:rsid w:val="00CB0B5F"/>
    <w:rsid w:val="00CB1E3C"/>
    <w:rsid w:val="00CB23CB"/>
    <w:rsid w:val="00CB3197"/>
    <w:rsid w:val="00CB355A"/>
    <w:rsid w:val="00CB4758"/>
    <w:rsid w:val="00CB4E1D"/>
    <w:rsid w:val="00CB5299"/>
    <w:rsid w:val="00CB6D57"/>
    <w:rsid w:val="00CC04EC"/>
    <w:rsid w:val="00CC0F4C"/>
    <w:rsid w:val="00CC1973"/>
    <w:rsid w:val="00CC2344"/>
    <w:rsid w:val="00CC409C"/>
    <w:rsid w:val="00CC5206"/>
    <w:rsid w:val="00CC5700"/>
    <w:rsid w:val="00CC5AF6"/>
    <w:rsid w:val="00CC6116"/>
    <w:rsid w:val="00CC6739"/>
    <w:rsid w:val="00CC7ACC"/>
    <w:rsid w:val="00CD015F"/>
    <w:rsid w:val="00CD143E"/>
    <w:rsid w:val="00CD1A01"/>
    <w:rsid w:val="00CD2212"/>
    <w:rsid w:val="00CD22ED"/>
    <w:rsid w:val="00CD2EEC"/>
    <w:rsid w:val="00CD356D"/>
    <w:rsid w:val="00CD39A1"/>
    <w:rsid w:val="00CD3C87"/>
    <w:rsid w:val="00CD4435"/>
    <w:rsid w:val="00CD547D"/>
    <w:rsid w:val="00CD5FCD"/>
    <w:rsid w:val="00CD61DA"/>
    <w:rsid w:val="00CD6688"/>
    <w:rsid w:val="00CE0B3E"/>
    <w:rsid w:val="00CE30DA"/>
    <w:rsid w:val="00CE43CF"/>
    <w:rsid w:val="00CE4ECD"/>
    <w:rsid w:val="00CE51AB"/>
    <w:rsid w:val="00CE544B"/>
    <w:rsid w:val="00CE5716"/>
    <w:rsid w:val="00CE577A"/>
    <w:rsid w:val="00CE591E"/>
    <w:rsid w:val="00CE5C13"/>
    <w:rsid w:val="00CE5CB5"/>
    <w:rsid w:val="00CE70A4"/>
    <w:rsid w:val="00CF0E70"/>
    <w:rsid w:val="00CF12C7"/>
    <w:rsid w:val="00CF17E8"/>
    <w:rsid w:val="00CF1F45"/>
    <w:rsid w:val="00CF20DC"/>
    <w:rsid w:val="00CF2633"/>
    <w:rsid w:val="00CF474E"/>
    <w:rsid w:val="00CF48D8"/>
    <w:rsid w:val="00CF4AE1"/>
    <w:rsid w:val="00CF50E6"/>
    <w:rsid w:val="00CF55D4"/>
    <w:rsid w:val="00CF6702"/>
    <w:rsid w:val="00CF73BF"/>
    <w:rsid w:val="00CF74D1"/>
    <w:rsid w:val="00CF75BF"/>
    <w:rsid w:val="00CF7759"/>
    <w:rsid w:val="00CF7A2D"/>
    <w:rsid w:val="00D00004"/>
    <w:rsid w:val="00D003BB"/>
    <w:rsid w:val="00D00A5E"/>
    <w:rsid w:val="00D01790"/>
    <w:rsid w:val="00D01939"/>
    <w:rsid w:val="00D02197"/>
    <w:rsid w:val="00D0317F"/>
    <w:rsid w:val="00D04028"/>
    <w:rsid w:val="00D05B48"/>
    <w:rsid w:val="00D06A70"/>
    <w:rsid w:val="00D07026"/>
    <w:rsid w:val="00D0717F"/>
    <w:rsid w:val="00D079B4"/>
    <w:rsid w:val="00D07C26"/>
    <w:rsid w:val="00D07E91"/>
    <w:rsid w:val="00D07FC6"/>
    <w:rsid w:val="00D110EC"/>
    <w:rsid w:val="00D12510"/>
    <w:rsid w:val="00D12E0A"/>
    <w:rsid w:val="00D13E24"/>
    <w:rsid w:val="00D1421B"/>
    <w:rsid w:val="00D14625"/>
    <w:rsid w:val="00D14F8C"/>
    <w:rsid w:val="00D1504F"/>
    <w:rsid w:val="00D15633"/>
    <w:rsid w:val="00D1606D"/>
    <w:rsid w:val="00D16731"/>
    <w:rsid w:val="00D168C7"/>
    <w:rsid w:val="00D16C89"/>
    <w:rsid w:val="00D17F38"/>
    <w:rsid w:val="00D20865"/>
    <w:rsid w:val="00D20B0C"/>
    <w:rsid w:val="00D20C0F"/>
    <w:rsid w:val="00D20E05"/>
    <w:rsid w:val="00D20FB2"/>
    <w:rsid w:val="00D21265"/>
    <w:rsid w:val="00D21B9A"/>
    <w:rsid w:val="00D221F3"/>
    <w:rsid w:val="00D22346"/>
    <w:rsid w:val="00D2480F"/>
    <w:rsid w:val="00D250AB"/>
    <w:rsid w:val="00D2529F"/>
    <w:rsid w:val="00D25DDF"/>
    <w:rsid w:val="00D26A3C"/>
    <w:rsid w:val="00D30704"/>
    <w:rsid w:val="00D319C4"/>
    <w:rsid w:val="00D32A17"/>
    <w:rsid w:val="00D32B48"/>
    <w:rsid w:val="00D33289"/>
    <w:rsid w:val="00D33961"/>
    <w:rsid w:val="00D33C58"/>
    <w:rsid w:val="00D33E79"/>
    <w:rsid w:val="00D34B26"/>
    <w:rsid w:val="00D35517"/>
    <w:rsid w:val="00D356E3"/>
    <w:rsid w:val="00D37384"/>
    <w:rsid w:val="00D378C1"/>
    <w:rsid w:val="00D37A48"/>
    <w:rsid w:val="00D37AFD"/>
    <w:rsid w:val="00D40730"/>
    <w:rsid w:val="00D407B2"/>
    <w:rsid w:val="00D40E69"/>
    <w:rsid w:val="00D41C42"/>
    <w:rsid w:val="00D45120"/>
    <w:rsid w:val="00D457AC"/>
    <w:rsid w:val="00D4615A"/>
    <w:rsid w:val="00D466AF"/>
    <w:rsid w:val="00D47DDA"/>
    <w:rsid w:val="00D503F4"/>
    <w:rsid w:val="00D50C75"/>
    <w:rsid w:val="00D517DA"/>
    <w:rsid w:val="00D5191D"/>
    <w:rsid w:val="00D5250D"/>
    <w:rsid w:val="00D52D31"/>
    <w:rsid w:val="00D53285"/>
    <w:rsid w:val="00D53C2D"/>
    <w:rsid w:val="00D542ED"/>
    <w:rsid w:val="00D55B3A"/>
    <w:rsid w:val="00D55C39"/>
    <w:rsid w:val="00D56518"/>
    <w:rsid w:val="00D57124"/>
    <w:rsid w:val="00D57C4D"/>
    <w:rsid w:val="00D60450"/>
    <w:rsid w:val="00D6270E"/>
    <w:rsid w:val="00D62B43"/>
    <w:rsid w:val="00D63C9D"/>
    <w:rsid w:val="00D640CA"/>
    <w:rsid w:val="00D647D6"/>
    <w:rsid w:val="00D64B79"/>
    <w:rsid w:val="00D66AD8"/>
    <w:rsid w:val="00D66E69"/>
    <w:rsid w:val="00D70092"/>
    <w:rsid w:val="00D70C28"/>
    <w:rsid w:val="00D71D4C"/>
    <w:rsid w:val="00D7209A"/>
    <w:rsid w:val="00D723BA"/>
    <w:rsid w:val="00D726FA"/>
    <w:rsid w:val="00D745C9"/>
    <w:rsid w:val="00D74845"/>
    <w:rsid w:val="00D74DD9"/>
    <w:rsid w:val="00D7509A"/>
    <w:rsid w:val="00D7557C"/>
    <w:rsid w:val="00D75BFE"/>
    <w:rsid w:val="00D76054"/>
    <w:rsid w:val="00D768A1"/>
    <w:rsid w:val="00D77035"/>
    <w:rsid w:val="00D774BC"/>
    <w:rsid w:val="00D77683"/>
    <w:rsid w:val="00D77EE6"/>
    <w:rsid w:val="00D80CAF"/>
    <w:rsid w:val="00D814FF"/>
    <w:rsid w:val="00D817A7"/>
    <w:rsid w:val="00D81C46"/>
    <w:rsid w:val="00D8395B"/>
    <w:rsid w:val="00D83D18"/>
    <w:rsid w:val="00D840F0"/>
    <w:rsid w:val="00D85383"/>
    <w:rsid w:val="00D854B8"/>
    <w:rsid w:val="00D85537"/>
    <w:rsid w:val="00D85F48"/>
    <w:rsid w:val="00D86013"/>
    <w:rsid w:val="00D867CF"/>
    <w:rsid w:val="00D86E54"/>
    <w:rsid w:val="00D87A10"/>
    <w:rsid w:val="00D90335"/>
    <w:rsid w:val="00D9055A"/>
    <w:rsid w:val="00D906EB"/>
    <w:rsid w:val="00D9087C"/>
    <w:rsid w:val="00D90D90"/>
    <w:rsid w:val="00D91502"/>
    <w:rsid w:val="00D91941"/>
    <w:rsid w:val="00D91A65"/>
    <w:rsid w:val="00D93600"/>
    <w:rsid w:val="00D9468D"/>
    <w:rsid w:val="00D946D3"/>
    <w:rsid w:val="00D95093"/>
    <w:rsid w:val="00D95A26"/>
    <w:rsid w:val="00D963B9"/>
    <w:rsid w:val="00D96F22"/>
    <w:rsid w:val="00D97824"/>
    <w:rsid w:val="00DA14E0"/>
    <w:rsid w:val="00DA1BA6"/>
    <w:rsid w:val="00DA21F0"/>
    <w:rsid w:val="00DA231C"/>
    <w:rsid w:val="00DA2E56"/>
    <w:rsid w:val="00DA2EE4"/>
    <w:rsid w:val="00DA35B8"/>
    <w:rsid w:val="00DA3F86"/>
    <w:rsid w:val="00DA3FD2"/>
    <w:rsid w:val="00DA4E01"/>
    <w:rsid w:val="00DA523F"/>
    <w:rsid w:val="00DA6427"/>
    <w:rsid w:val="00DA66DB"/>
    <w:rsid w:val="00DA709C"/>
    <w:rsid w:val="00DA7524"/>
    <w:rsid w:val="00DB01BF"/>
    <w:rsid w:val="00DB1DEA"/>
    <w:rsid w:val="00DB1E07"/>
    <w:rsid w:val="00DB1E8C"/>
    <w:rsid w:val="00DB22D5"/>
    <w:rsid w:val="00DB294A"/>
    <w:rsid w:val="00DB37ED"/>
    <w:rsid w:val="00DB3EE2"/>
    <w:rsid w:val="00DB512D"/>
    <w:rsid w:val="00DB5D74"/>
    <w:rsid w:val="00DB71C4"/>
    <w:rsid w:val="00DB7617"/>
    <w:rsid w:val="00DB79C9"/>
    <w:rsid w:val="00DC0615"/>
    <w:rsid w:val="00DC1369"/>
    <w:rsid w:val="00DC141F"/>
    <w:rsid w:val="00DC14F7"/>
    <w:rsid w:val="00DC182A"/>
    <w:rsid w:val="00DC21D8"/>
    <w:rsid w:val="00DC2329"/>
    <w:rsid w:val="00DC2E7B"/>
    <w:rsid w:val="00DC2EB5"/>
    <w:rsid w:val="00DC3365"/>
    <w:rsid w:val="00DC3F8B"/>
    <w:rsid w:val="00DC4A9C"/>
    <w:rsid w:val="00DC5055"/>
    <w:rsid w:val="00DC524B"/>
    <w:rsid w:val="00DC5FF4"/>
    <w:rsid w:val="00DC6A84"/>
    <w:rsid w:val="00DC6A9A"/>
    <w:rsid w:val="00DC6D0A"/>
    <w:rsid w:val="00DC6EFF"/>
    <w:rsid w:val="00DC7193"/>
    <w:rsid w:val="00DC789A"/>
    <w:rsid w:val="00DC7E08"/>
    <w:rsid w:val="00DD08BC"/>
    <w:rsid w:val="00DD09D1"/>
    <w:rsid w:val="00DD0FCF"/>
    <w:rsid w:val="00DD1159"/>
    <w:rsid w:val="00DD2899"/>
    <w:rsid w:val="00DD31FF"/>
    <w:rsid w:val="00DD4690"/>
    <w:rsid w:val="00DD5B14"/>
    <w:rsid w:val="00DD6413"/>
    <w:rsid w:val="00DD7776"/>
    <w:rsid w:val="00DD781F"/>
    <w:rsid w:val="00DD7B04"/>
    <w:rsid w:val="00DE0C05"/>
    <w:rsid w:val="00DE1308"/>
    <w:rsid w:val="00DE204F"/>
    <w:rsid w:val="00DE20C2"/>
    <w:rsid w:val="00DE26D3"/>
    <w:rsid w:val="00DE2D5C"/>
    <w:rsid w:val="00DE3AB0"/>
    <w:rsid w:val="00DE3B17"/>
    <w:rsid w:val="00DE4E78"/>
    <w:rsid w:val="00DE577E"/>
    <w:rsid w:val="00DE5A70"/>
    <w:rsid w:val="00DE6E94"/>
    <w:rsid w:val="00DE7CA8"/>
    <w:rsid w:val="00DF0141"/>
    <w:rsid w:val="00DF0522"/>
    <w:rsid w:val="00DF0826"/>
    <w:rsid w:val="00DF17A5"/>
    <w:rsid w:val="00DF1938"/>
    <w:rsid w:val="00DF1979"/>
    <w:rsid w:val="00DF1CFA"/>
    <w:rsid w:val="00DF27B3"/>
    <w:rsid w:val="00DF2C6B"/>
    <w:rsid w:val="00DF2E3C"/>
    <w:rsid w:val="00DF356E"/>
    <w:rsid w:val="00DF3684"/>
    <w:rsid w:val="00DF4464"/>
    <w:rsid w:val="00DF463F"/>
    <w:rsid w:val="00DF4E85"/>
    <w:rsid w:val="00DF555A"/>
    <w:rsid w:val="00DF57F4"/>
    <w:rsid w:val="00DF5FD7"/>
    <w:rsid w:val="00DF6160"/>
    <w:rsid w:val="00DF63C5"/>
    <w:rsid w:val="00DF70D8"/>
    <w:rsid w:val="00DF7BFD"/>
    <w:rsid w:val="00E00506"/>
    <w:rsid w:val="00E00C7C"/>
    <w:rsid w:val="00E023C1"/>
    <w:rsid w:val="00E023E0"/>
    <w:rsid w:val="00E02C54"/>
    <w:rsid w:val="00E031C7"/>
    <w:rsid w:val="00E03886"/>
    <w:rsid w:val="00E03E4A"/>
    <w:rsid w:val="00E0509E"/>
    <w:rsid w:val="00E05709"/>
    <w:rsid w:val="00E05FE8"/>
    <w:rsid w:val="00E061C7"/>
    <w:rsid w:val="00E06A1F"/>
    <w:rsid w:val="00E06A5E"/>
    <w:rsid w:val="00E06CCF"/>
    <w:rsid w:val="00E1000F"/>
    <w:rsid w:val="00E10374"/>
    <w:rsid w:val="00E105F0"/>
    <w:rsid w:val="00E11CCA"/>
    <w:rsid w:val="00E1266A"/>
    <w:rsid w:val="00E13051"/>
    <w:rsid w:val="00E133B8"/>
    <w:rsid w:val="00E138A4"/>
    <w:rsid w:val="00E145E9"/>
    <w:rsid w:val="00E1557C"/>
    <w:rsid w:val="00E15E09"/>
    <w:rsid w:val="00E15EE2"/>
    <w:rsid w:val="00E201CA"/>
    <w:rsid w:val="00E206C3"/>
    <w:rsid w:val="00E20C78"/>
    <w:rsid w:val="00E20DA7"/>
    <w:rsid w:val="00E214AD"/>
    <w:rsid w:val="00E214BD"/>
    <w:rsid w:val="00E22ADD"/>
    <w:rsid w:val="00E23300"/>
    <w:rsid w:val="00E2393C"/>
    <w:rsid w:val="00E242E9"/>
    <w:rsid w:val="00E24A50"/>
    <w:rsid w:val="00E24CAE"/>
    <w:rsid w:val="00E24DC6"/>
    <w:rsid w:val="00E24EB2"/>
    <w:rsid w:val="00E26626"/>
    <w:rsid w:val="00E266F2"/>
    <w:rsid w:val="00E2679F"/>
    <w:rsid w:val="00E26D24"/>
    <w:rsid w:val="00E26ECB"/>
    <w:rsid w:val="00E30090"/>
    <w:rsid w:val="00E300FE"/>
    <w:rsid w:val="00E30E42"/>
    <w:rsid w:val="00E314ED"/>
    <w:rsid w:val="00E31B56"/>
    <w:rsid w:val="00E33059"/>
    <w:rsid w:val="00E3464E"/>
    <w:rsid w:val="00E349BE"/>
    <w:rsid w:val="00E35189"/>
    <w:rsid w:val="00E356B3"/>
    <w:rsid w:val="00E36BF5"/>
    <w:rsid w:val="00E36CE9"/>
    <w:rsid w:val="00E36F2A"/>
    <w:rsid w:val="00E376DA"/>
    <w:rsid w:val="00E401FD"/>
    <w:rsid w:val="00E41B14"/>
    <w:rsid w:val="00E424D0"/>
    <w:rsid w:val="00E43F10"/>
    <w:rsid w:val="00E44585"/>
    <w:rsid w:val="00E4481E"/>
    <w:rsid w:val="00E4583C"/>
    <w:rsid w:val="00E4760E"/>
    <w:rsid w:val="00E47C9F"/>
    <w:rsid w:val="00E50B04"/>
    <w:rsid w:val="00E512AD"/>
    <w:rsid w:val="00E5272D"/>
    <w:rsid w:val="00E52F92"/>
    <w:rsid w:val="00E5490E"/>
    <w:rsid w:val="00E54B2E"/>
    <w:rsid w:val="00E552D4"/>
    <w:rsid w:val="00E55352"/>
    <w:rsid w:val="00E55EF1"/>
    <w:rsid w:val="00E57E77"/>
    <w:rsid w:val="00E60636"/>
    <w:rsid w:val="00E61898"/>
    <w:rsid w:val="00E618AF"/>
    <w:rsid w:val="00E620B8"/>
    <w:rsid w:val="00E62F45"/>
    <w:rsid w:val="00E6410E"/>
    <w:rsid w:val="00E642D1"/>
    <w:rsid w:val="00E64AE2"/>
    <w:rsid w:val="00E658DA"/>
    <w:rsid w:val="00E66486"/>
    <w:rsid w:val="00E70A81"/>
    <w:rsid w:val="00E70B65"/>
    <w:rsid w:val="00E70F4C"/>
    <w:rsid w:val="00E71055"/>
    <w:rsid w:val="00E7120F"/>
    <w:rsid w:val="00E71C18"/>
    <w:rsid w:val="00E72971"/>
    <w:rsid w:val="00E72E7B"/>
    <w:rsid w:val="00E742CB"/>
    <w:rsid w:val="00E745FC"/>
    <w:rsid w:val="00E75D49"/>
    <w:rsid w:val="00E766F9"/>
    <w:rsid w:val="00E77B0D"/>
    <w:rsid w:val="00E77C1B"/>
    <w:rsid w:val="00E77FF9"/>
    <w:rsid w:val="00E80429"/>
    <w:rsid w:val="00E80559"/>
    <w:rsid w:val="00E821AB"/>
    <w:rsid w:val="00E848EB"/>
    <w:rsid w:val="00E84DF7"/>
    <w:rsid w:val="00E85AA6"/>
    <w:rsid w:val="00E85F84"/>
    <w:rsid w:val="00E861C7"/>
    <w:rsid w:val="00E86806"/>
    <w:rsid w:val="00E869C9"/>
    <w:rsid w:val="00E8744A"/>
    <w:rsid w:val="00E90156"/>
    <w:rsid w:val="00E91A0E"/>
    <w:rsid w:val="00E91A99"/>
    <w:rsid w:val="00E92D38"/>
    <w:rsid w:val="00E92F38"/>
    <w:rsid w:val="00E94674"/>
    <w:rsid w:val="00E94EC1"/>
    <w:rsid w:val="00E95E06"/>
    <w:rsid w:val="00E96854"/>
    <w:rsid w:val="00E973BB"/>
    <w:rsid w:val="00E9789E"/>
    <w:rsid w:val="00EA164D"/>
    <w:rsid w:val="00EA22BB"/>
    <w:rsid w:val="00EA418A"/>
    <w:rsid w:val="00EA5134"/>
    <w:rsid w:val="00EA5647"/>
    <w:rsid w:val="00EA5D2D"/>
    <w:rsid w:val="00EA7021"/>
    <w:rsid w:val="00EA75AC"/>
    <w:rsid w:val="00EA7A79"/>
    <w:rsid w:val="00EB09E0"/>
    <w:rsid w:val="00EB14D6"/>
    <w:rsid w:val="00EB1849"/>
    <w:rsid w:val="00EB1994"/>
    <w:rsid w:val="00EB1AEA"/>
    <w:rsid w:val="00EB23D1"/>
    <w:rsid w:val="00EB25F8"/>
    <w:rsid w:val="00EB2B3A"/>
    <w:rsid w:val="00EB3121"/>
    <w:rsid w:val="00EB337A"/>
    <w:rsid w:val="00EB4008"/>
    <w:rsid w:val="00EB4854"/>
    <w:rsid w:val="00EB4BD8"/>
    <w:rsid w:val="00EB4F2D"/>
    <w:rsid w:val="00EB5EAF"/>
    <w:rsid w:val="00EB7B7D"/>
    <w:rsid w:val="00EC04C1"/>
    <w:rsid w:val="00EC063C"/>
    <w:rsid w:val="00EC111C"/>
    <w:rsid w:val="00EC174F"/>
    <w:rsid w:val="00EC20EC"/>
    <w:rsid w:val="00EC27C6"/>
    <w:rsid w:val="00EC2FC6"/>
    <w:rsid w:val="00EC3938"/>
    <w:rsid w:val="00EC471E"/>
    <w:rsid w:val="00EC5BA0"/>
    <w:rsid w:val="00EC72B3"/>
    <w:rsid w:val="00ED0421"/>
    <w:rsid w:val="00ED1275"/>
    <w:rsid w:val="00ED13E6"/>
    <w:rsid w:val="00ED142E"/>
    <w:rsid w:val="00ED1D15"/>
    <w:rsid w:val="00ED2C75"/>
    <w:rsid w:val="00ED3028"/>
    <w:rsid w:val="00ED390F"/>
    <w:rsid w:val="00ED3F91"/>
    <w:rsid w:val="00ED44B4"/>
    <w:rsid w:val="00ED4C7B"/>
    <w:rsid w:val="00ED5674"/>
    <w:rsid w:val="00ED6107"/>
    <w:rsid w:val="00ED61A1"/>
    <w:rsid w:val="00ED6A10"/>
    <w:rsid w:val="00ED6F4A"/>
    <w:rsid w:val="00ED71A8"/>
    <w:rsid w:val="00ED771B"/>
    <w:rsid w:val="00EE02C9"/>
    <w:rsid w:val="00EE09F3"/>
    <w:rsid w:val="00EE0A5F"/>
    <w:rsid w:val="00EE1D67"/>
    <w:rsid w:val="00EE2173"/>
    <w:rsid w:val="00EE28CD"/>
    <w:rsid w:val="00EE3C43"/>
    <w:rsid w:val="00EE4356"/>
    <w:rsid w:val="00EE4D27"/>
    <w:rsid w:val="00EE511D"/>
    <w:rsid w:val="00EE62F0"/>
    <w:rsid w:val="00EE72D0"/>
    <w:rsid w:val="00EF053B"/>
    <w:rsid w:val="00EF2C33"/>
    <w:rsid w:val="00EF4B75"/>
    <w:rsid w:val="00EF5237"/>
    <w:rsid w:val="00EF5901"/>
    <w:rsid w:val="00EF5BFE"/>
    <w:rsid w:val="00EF6322"/>
    <w:rsid w:val="00EF71C7"/>
    <w:rsid w:val="00EF72D1"/>
    <w:rsid w:val="00EF74B5"/>
    <w:rsid w:val="00EF7D96"/>
    <w:rsid w:val="00F002D9"/>
    <w:rsid w:val="00F002F9"/>
    <w:rsid w:val="00F01684"/>
    <w:rsid w:val="00F019C1"/>
    <w:rsid w:val="00F01D48"/>
    <w:rsid w:val="00F01DBC"/>
    <w:rsid w:val="00F0223D"/>
    <w:rsid w:val="00F02A0F"/>
    <w:rsid w:val="00F02CD9"/>
    <w:rsid w:val="00F03C73"/>
    <w:rsid w:val="00F04307"/>
    <w:rsid w:val="00F04A4A"/>
    <w:rsid w:val="00F04C76"/>
    <w:rsid w:val="00F05E70"/>
    <w:rsid w:val="00F05ED2"/>
    <w:rsid w:val="00F064D3"/>
    <w:rsid w:val="00F06DA0"/>
    <w:rsid w:val="00F07B8B"/>
    <w:rsid w:val="00F103B4"/>
    <w:rsid w:val="00F11721"/>
    <w:rsid w:val="00F12507"/>
    <w:rsid w:val="00F131E1"/>
    <w:rsid w:val="00F131ED"/>
    <w:rsid w:val="00F13250"/>
    <w:rsid w:val="00F13744"/>
    <w:rsid w:val="00F1442A"/>
    <w:rsid w:val="00F14644"/>
    <w:rsid w:val="00F14795"/>
    <w:rsid w:val="00F166A1"/>
    <w:rsid w:val="00F16A40"/>
    <w:rsid w:val="00F16C82"/>
    <w:rsid w:val="00F16CC4"/>
    <w:rsid w:val="00F16DD6"/>
    <w:rsid w:val="00F17AA3"/>
    <w:rsid w:val="00F17D4C"/>
    <w:rsid w:val="00F17FA3"/>
    <w:rsid w:val="00F21C99"/>
    <w:rsid w:val="00F22376"/>
    <w:rsid w:val="00F223A3"/>
    <w:rsid w:val="00F224C9"/>
    <w:rsid w:val="00F2272A"/>
    <w:rsid w:val="00F22AB1"/>
    <w:rsid w:val="00F23EDB"/>
    <w:rsid w:val="00F23FE7"/>
    <w:rsid w:val="00F24146"/>
    <w:rsid w:val="00F24D94"/>
    <w:rsid w:val="00F260A7"/>
    <w:rsid w:val="00F267BA"/>
    <w:rsid w:val="00F27086"/>
    <w:rsid w:val="00F27A35"/>
    <w:rsid w:val="00F30137"/>
    <w:rsid w:val="00F307FC"/>
    <w:rsid w:val="00F30C90"/>
    <w:rsid w:val="00F30EC5"/>
    <w:rsid w:val="00F30F46"/>
    <w:rsid w:val="00F3108A"/>
    <w:rsid w:val="00F31530"/>
    <w:rsid w:val="00F318B2"/>
    <w:rsid w:val="00F31D5B"/>
    <w:rsid w:val="00F31EB0"/>
    <w:rsid w:val="00F31EF2"/>
    <w:rsid w:val="00F32651"/>
    <w:rsid w:val="00F33220"/>
    <w:rsid w:val="00F334DA"/>
    <w:rsid w:val="00F33FE7"/>
    <w:rsid w:val="00F34055"/>
    <w:rsid w:val="00F35236"/>
    <w:rsid w:val="00F35A29"/>
    <w:rsid w:val="00F35B77"/>
    <w:rsid w:val="00F363F8"/>
    <w:rsid w:val="00F36856"/>
    <w:rsid w:val="00F36886"/>
    <w:rsid w:val="00F36D41"/>
    <w:rsid w:val="00F36E4E"/>
    <w:rsid w:val="00F37363"/>
    <w:rsid w:val="00F4000E"/>
    <w:rsid w:val="00F40118"/>
    <w:rsid w:val="00F40398"/>
    <w:rsid w:val="00F404CB"/>
    <w:rsid w:val="00F40FE4"/>
    <w:rsid w:val="00F4127C"/>
    <w:rsid w:val="00F41BEB"/>
    <w:rsid w:val="00F4204A"/>
    <w:rsid w:val="00F424B7"/>
    <w:rsid w:val="00F42653"/>
    <w:rsid w:val="00F42747"/>
    <w:rsid w:val="00F4550D"/>
    <w:rsid w:val="00F45738"/>
    <w:rsid w:val="00F45D71"/>
    <w:rsid w:val="00F45EC2"/>
    <w:rsid w:val="00F46422"/>
    <w:rsid w:val="00F4660D"/>
    <w:rsid w:val="00F51020"/>
    <w:rsid w:val="00F51161"/>
    <w:rsid w:val="00F5225B"/>
    <w:rsid w:val="00F528ED"/>
    <w:rsid w:val="00F528F8"/>
    <w:rsid w:val="00F53E04"/>
    <w:rsid w:val="00F54180"/>
    <w:rsid w:val="00F548C1"/>
    <w:rsid w:val="00F54CEA"/>
    <w:rsid w:val="00F55606"/>
    <w:rsid w:val="00F55D84"/>
    <w:rsid w:val="00F5637D"/>
    <w:rsid w:val="00F56D72"/>
    <w:rsid w:val="00F60BD7"/>
    <w:rsid w:val="00F61B88"/>
    <w:rsid w:val="00F62537"/>
    <w:rsid w:val="00F6290E"/>
    <w:rsid w:val="00F6440F"/>
    <w:rsid w:val="00F649C6"/>
    <w:rsid w:val="00F649C8"/>
    <w:rsid w:val="00F64DD0"/>
    <w:rsid w:val="00F6591E"/>
    <w:rsid w:val="00F659CA"/>
    <w:rsid w:val="00F65C9C"/>
    <w:rsid w:val="00F65E79"/>
    <w:rsid w:val="00F661A9"/>
    <w:rsid w:val="00F66CC4"/>
    <w:rsid w:val="00F679DD"/>
    <w:rsid w:val="00F67DA8"/>
    <w:rsid w:val="00F67E63"/>
    <w:rsid w:val="00F71018"/>
    <w:rsid w:val="00F71595"/>
    <w:rsid w:val="00F716FB"/>
    <w:rsid w:val="00F720B6"/>
    <w:rsid w:val="00F7215D"/>
    <w:rsid w:val="00F728CF"/>
    <w:rsid w:val="00F73766"/>
    <w:rsid w:val="00F74362"/>
    <w:rsid w:val="00F75A3C"/>
    <w:rsid w:val="00F75E12"/>
    <w:rsid w:val="00F7629E"/>
    <w:rsid w:val="00F765CF"/>
    <w:rsid w:val="00F765F6"/>
    <w:rsid w:val="00F76639"/>
    <w:rsid w:val="00F7669B"/>
    <w:rsid w:val="00F766BE"/>
    <w:rsid w:val="00F77408"/>
    <w:rsid w:val="00F7789C"/>
    <w:rsid w:val="00F807D5"/>
    <w:rsid w:val="00F80895"/>
    <w:rsid w:val="00F81A00"/>
    <w:rsid w:val="00F8200A"/>
    <w:rsid w:val="00F82A1B"/>
    <w:rsid w:val="00F82A7D"/>
    <w:rsid w:val="00F82BB6"/>
    <w:rsid w:val="00F835A2"/>
    <w:rsid w:val="00F84200"/>
    <w:rsid w:val="00F84578"/>
    <w:rsid w:val="00F84BE2"/>
    <w:rsid w:val="00F84D75"/>
    <w:rsid w:val="00F858ED"/>
    <w:rsid w:val="00F86293"/>
    <w:rsid w:val="00F866EE"/>
    <w:rsid w:val="00F8760F"/>
    <w:rsid w:val="00F879D3"/>
    <w:rsid w:val="00F92166"/>
    <w:rsid w:val="00F9285B"/>
    <w:rsid w:val="00F93061"/>
    <w:rsid w:val="00F93103"/>
    <w:rsid w:val="00F934A2"/>
    <w:rsid w:val="00F941C4"/>
    <w:rsid w:val="00F94FDB"/>
    <w:rsid w:val="00F96C3F"/>
    <w:rsid w:val="00FA0D57"/>
    <w:rsid w:val="00FA0D98"/>
    <w:rsid w:val="00FA145E"/>
    <w:rsid w:val="00FA1CA5"/>
    <w:rsid w:val="00FA2D74"/>
    <w:rsid w:val="00FA2DB7"/>
    <w:rsid w:val="00FA4338"/>
    <w:rsid w:val="00FA4902"/>
    <w:rsid w:val="00FA63B2"/>
    <w:rsid w:val="00FA63BD"/>
    <w:rsid w:val="00FA6C81"/>
    <w:rsid w:val="00FA705A"/>
    <w:rsid w:val="00FA70D3"/>
    <w:rsid w:val="00FA79CD"/>
    <w:rsid w:val="00FA7BC0"/>
    <w:rsid w:val="00FB052C"/>
    <w:rsid w:val="00FB07E2"/>
    <w:rsid w:val="00FB0874"/>
    <w:rsid w:val="00FB0E07"/>
    <w:rsid w:val="00FB0E28"/>
    <w:rsid w:val="00FB0F51"/>
    <w:rsid w:val="00FB1B05"/>
    <w:rsid w:val="00FB1B45"/>
    <w:rsid w:val="00FB1E6A"/>
    <w:rsid w:val="00FB2918"/>
    <w:rsid w:val="00FB2CC0"/>
    <w:rsid w:val="00FB3039"/>
    <w:rsid w:val="00FB4148"/>
    <w:rsid w:val="00FB4504"/>
    <w:rsid w:val="00FB4EDA"/>
    <w:rsid w:val="00FB5CBE"/>
    <w:rsid w:val="00FB5FE5"/>
    <w:rsid w:val="00FB6216"/>
    <w:rsid w:val="00FB788A"/>
    <w:rsid w:val="00FC016E"/>
    <w:rsid w:val="00FC06C8"/>
    <w:rsid w:val="00FC0EC6"/>
    <w:rsid w:val="00FC2AAD"/>
    <w:rsid w:val="00FC2BDE"/>
    <w:rsid w:val="00FC30BC"/>
    <w:rsid w:val="00FC3C4E"/>
    <w:rsid w:val="00FC4887"/>
    <w:rsid w:val="00FC4B5C"/>
    <w:rsid w:val="00FC4DA6"/>
    <w:rsid w:val="00FC53C9"/>
    <w:rsid w:val="00FC6DC6"/>
    <w:rsid w:val="00FC6FDD"/>
    <w:rsid w:val="00FC708D"/>
    <w:rsid w:val="00FC7A9C"/>
    <w:rsid w:val="00FC7E8A"/>
    <w:rsid w:val="00FD01C0"/>
    <w:rsid w:val="00FD0854"/>
    <w:rsid w:val="00FD0FA4"/>
    <w:rsid w:val="00FD1EF7"/>
    <w:rsid w:val="00FD2404"/>
    <w:rsid w:val="00FD2533"/>
    <w:rsid w:val="00FD2A4D"/>
    <w:rsid w:val="00FD2FCD"/>
    <w:rsid w:val="00FD3DBB"/>
    <w:rsid w:val="00FD45E8"/>
    <w:rsid w:val="00FD4785"/>
    <w:rsid w:val="00FD4F48"/>
    <w:rsid w:val="00FD5AF8"/>
    <w:rsid w:val="00FD63BB"/>
    <w:rsid w:val="00FD63F0"/>
    <w:rsid w:val="00FD694D"/>
    <w:rsid w:val="00FD6FEB"/>
    <w:rsid w:val="00FD7B67"/>
    <w:rsid w:val="00FE138C"/>
    <w:rsid w:val="00FE1D16"/>
    <w:rsid w:val="00FE31D0"/>
    <w:rsid w:val="00FE3521"/>
    <w:rsid w:val="00FE4BB0"/>
    <w:rsid w:val="00FE51FA"/>
    <w:rsid w:val="00FE56AC"/>
    <w:rsid w:val="00FE652D"/>
    <w:rsid w:val="00FE7484"/>
    <w:rsid w:val="00FE7533"/>
    <w:rsid w:val="00FE7BD1"/>
    <w:rsid w:val="00FE7F3F"/>
    <w:rsid w:val="00FF055B"/>
    <w:rsid w:val="00FF0577"/>
    <w:rsid w:val="00FF0B23"/>
    <w:rsid w:val="00FF0CB2"/>
    <w:rsid w:val="00FF0FD5"/>
    <w:rsid w:val="00FF1194"/>
    <w:rsid w:val="00FF3EDA"/>
    <w:rsid w:val="00FF462B"/>
    <w:rsid w:val="00FF4BFA"/>
    <w:rsid w:val="00FF596C"/>
    <w:rsid w:val="00FF5D8E"/>
    <w:rsid w:val="00FF5FD5"/>
    <w:rsid w:val="00FF601C"/>
    <w:rsid w:val="00FF6807"/>
    <w:rsid w:val="00FF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8D11F"/>
  <w15:chartTrackingRefBased/>
  <w15:docId w15:val="{9365FF7E-0F4E-4078-8F4B-06B9E3E22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26B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C27"/>
    <w:pPr>
      <w:keepNext/>
      <w:spacing w:after="0"/>
      <w:outlineLvl w:val="0"/>
    </w:pPr>
    <w:rPr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1C27"/>
    <w:pPr>
      <w:keepNext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21C27"/>
    <w:pPr>
      <w:keepNext/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1C27"/>
    <w:pPr>
      <w:keepNext/>
      <w:outlineLvl w:val="3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C27"/>
    <w:rPr>
      <w:rFonts w:ascii="Times New Roman" w:hAnsi="Times New Roman"/>
      <w:b/>
      <w:bCs/>
      <w:sz w:val="28"/>
      <w:szCs w:val="24"/>
    </w:rPr>
  </w:style>
  <w:style w:type="paragraph" w:styleId="Header">
    <w:name w:val="header"/>
    <w:basedOn w:val="Normal"/>
    <w:link w:val="Head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</w:pPr>
    <w:rPr>
      <w:sz w:val="18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7A4A24"/>
    <w:rPr>
      <w:rFonts w:ascii="Times New Roman" w:hAnsi="Times New Roman"/>
      <w:sz w:val="18"/>
      <w:szCs w:val="20"/>
    </w:rPr>
  </w:style>
  <w:style w:type="paragraph" w:styleId="Footer">
    <w:name w:val="footer"/>
    <w:basedOn w:val="Normal"/>
    <w:link w:val="FooterChar"/>
    <w:uiPriority w:val="99"/>
    <w:unhideWhenUsed/>
    <w:rsid w:val="007A4A24"/>
    <w:pPr>
      <w:tabs>
        <w:tab w:val="center" w:pos="4680"/>
        <w:tab w:val="right" w:pos="9360"/>
      </w:tabs>
      <w:spacing w:after="0" w:line="240" w:lineRule="auto"/>
      <w:jc w:val="right"/>
    </w:pPr>
    <w:rPr>
      <w:sz w:val="18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A4A24"/>
    <w:rPr>
      <w:rFonts w:ascii="Times New Roman" w:hAnsi="Times New Roman"/>
      <w:sz w:val="18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3EB"/>
    <w:pPr>
      <w:spacing w:after="0" w:line="240" w:lineRule="auto"/>
      <w:contextualSpacing/>
      <w:jc w:val="center"/>
    </w:pPr>
    <w:rPr>
      <w:rFonts w:eastAsiaTheme="majorEastAsia" w:cstheme="maj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643EB"/>
    <w:rPr>
      <w:rFonts w:eastAsiaTheme="majorEastAsia" w:cstheme="majorBidi"/>
      <w:b/>
      <w:bCs/>
      <w:spacing w:val="-10"/>
      <w:kern w:val="28"/>
      <w:sz w:val="32"/>
      <w:szCs w:val="32"/>
    </w:rPr>
  </w:style>
  <w:style w:type="paragraph" w:customStyle="1" w:styleId="BulletedList2">
    <w:name w:val="Bulleted List 2"/>
    <w:basedOn w:val="BulletedList1"/>
    <w:qFormat/>
    <w:rsid w:val="006643EB"/>
    <w:pPr>
      <w:numPr>
        <w:ilvl w:val="1"/>
      </w:numPr>
    </w:pPr>
  </w:style>
  <w:style w:type="paragraph" w:customStyle="1" w:styleId="BulletedList1">
    <w:name w:val="Bulleted List 1"/>
    <w:basedOn w:val="Normal"/>
    <w:qFormat/>
    <w:rsid w:val="006643EB"/>
    <w:pPr>
      <w:numPr>
        <w:numId w:val="1"/>
      </w:numPr>
      <w:contextualSpacing/>
    </w:pPr>
  </w:style>
  <w:style w:type="paragraph" w:customStyle="1" w:styleId="BulletedList3">
    <w:name w:val="Bulleted List 3"/>
    <w:basedOn w:val="BulletedList1"/>
    <w:qFormat/>
    <w:rsid w:val="006643EB"/>
    <w:pPr>
      <w:numPr>
        <w:ilvl w:val="2"/>
      </w:numPr>
    </w:pPr>
  </w:style>
  <w:style w:type="paragraph" w:customStyle="1" w:styleId="TableTitle">
    <w:name w:val="Table Title"/>
    <w:basedOn w:val="Normal"/>
    <w:qFormat/>
    <w:rsid w:val="006643EB"/>
    <w:rPr>
      <w:b/>
      <w:bCs/>
    </w:rPr>
  </w:style>
  <w:style w:type="table" w:styleId="TableGrid">
    <w:name w:val="Table Grid"/>
    <w:basedOn w:val="TableNormal"/>
    <w:uiPriority w:val="39"/>
    <w:rsid w:val="00664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lumnHead">
    <w:name w:val="Table Column Head"/>
    <w:basedOn w:val="Normal"/>
    <w:qFormat/>
    <w:rsid w:val="00B849B8"/>
    <w:pPr>
      <w:spacing w:after="0"/>
    </w:pPr>
    <w:rPr>
      <w:b/>
      <w:bCs/>
    </w:rPr>
  </w:style>
  <w:style w:type="paragraph" w:customStyle="1" w:styleId="TableRowHead1">
    <w:name w:val="Table Row Head 1"/>
    <w:basedOn w:val="Normal"/>
    <w:qFormat/>
    <w:rsid w:val="00B849B8"/>
    <w:pPr>
      <w:spacing w:after="0"/>
    </w:pPr>
  </w:style>
  <w:style w:type="paragraph" w:customStyle="1" w:styleId="TableRowHead2">
    <w:name w:val="Table Row Head 2"/>
    <w:basedOn w:val="Normal"/>
    <w:qFormat/>
    <w:rsid w:val="00B849B8"/>
    <w:pPr>
      <w:spacing w:after="0"/>
      <w:ind w:left="330"/>
    </w:pPr>
  </w:style>
  <w:style w:type="paragraph" w:customStyle="1" w:styleId="TableRowHead3">
    <w:name w:val="Table Row Head 3"/>
    <w:basedOn w:val="Normal"/>
    <w:qFormat/>
    <w:rsid w:val="00B849B8"/>
    <w:pPr>
      <w:spacing w:after="0"/>
      <w:ind w:left="690"/>
    </w:pPr>
  </w:style>
  <w:style w:type="paragraph" w:customStyle="1" w:styleId="TableFootnoteText">
    <w:name w:val="Table Footnote Text"/>
    <w:basedOn w:val="Normal"/>
    <w:qFormat/>
    <w:rsid w:val="001D73D3"/>
    <w:pPr>
      <w:spacing w:after="0" w:line="240" w:lineRule="auto"/>
    </w:pPr>
  </w:style>
  <w:style w:type="paragraph" w:customStyle="1" w:styleId="FigureTitle">
    <w:name w:val="Figure Title"/>
    <w:basedOn w:val="Normal"/>
    <w:qFormat/>
    <w:rsid w:val="001D73D3"/>
    <w:rPr>
      <w:b/>
      <w:bCs/>
    </w:rPr>
  </w:style>
  <w:style w:type="paragraph" w:customStyle="1" w:styleId="FigureFootnote">
    <w:name w:val="Figure Footnote"/>
    <w:basedOn w:val="TableFootnoteText"/>
    <w:qFormat/>
    <w:rsid w:val="001D73D3"/>
  </w:style>
  <w:style w:type="character" w:customStyle="1" w:styleId="Heading2Char">
    <w:name w:val="Heading 2 Char"/>
    <w:basedOn w:val="DefaultParagraphFont"/>
    <w:link w:val="Heading2"/>
    <w:uiPriority w:val="9"/>
    <w:rsid w:val="00821C27"/>
    <w:rPr>
      <w:rFonts w:ascii="Times New Roman" w:hAnsi="Times New Roman"/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21C27"/>
    <w:rPr>
      <w:rFonts w:ascii="Times New Roman" w:hAnsi="Times New Roman"/>
      <w:i/>
      <w:i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21C27"/>
    <w:rPr>
      <w:rFonts w:ascii="Times New Roman" w:hAnsi="Times New Roman"/>
      <w:sz w:val="24"/>
      <w:u w:val="single"/>
    </w:rPr>
  </w:style>
  <w:style w:type="character" w:styleId="Hyperlink">
    <w:name w:val="Hyperlink"/>
    <w:basedOn w:val="DefaultParagraphFont"/>
    <w:uiPriority w:val="99"/>
    <w:unhideWhenUsed/>
    <w:rsid w:val="00E266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662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C7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5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56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5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56B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AC36A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FB1E6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01939"/>
    <w:pPr>
      <w:spacing w:after="0"/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1939"/>
    <w:rPr>
      <w:rFonts w:ascii="Times New Roman" w:hAnsi="Times New Roman"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0193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855BA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01939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966572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7206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7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racyJohnson\AppData\Roaming\Microsoft\Templates\Manuscript%20Template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ca19b32-a6a3-4094-b9e3-88b67aa2feb0">
      <Terms xmlns="http://schemas.microsoft.com/office/infopath/2007/PartnerControls"/>
    </lcf76f155ced4ddcb4097134ff3c332f>
    <TaxCatchAll xmlns="1a85c39a-1d36-4fb7-8f9f-8b1cda0a0b5e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8DE8E0F088854CB9AD21888C16FA63" ma:contentTypeVersion="12" ma:contentTypeDescription="Create a new document." ma:contentTypeScope="" ma:versionID="e71b0e4186d35c0ff30feafe034ad72f">
  <xsd:schema xmlns:xsd="http://www.w3.org/2001/XMLSchema" xmlns:xs="http://www.w3.org/2001/XMLSchema" xmlns:p="http://schemas.microsoft.com/office/2006/metadata/properties" xmlns:ns2="3ca19b32-a6a3-4094-b9e3-88b67aa2feb0" xmlns:ns3="1a85c39a-1d36-4fb7-8f9f-8b1cda0a0b5e" targetNamespace="http://schemas.microsoft.com/office/2006/metadata/properties" ma:root="true" ma:fieldsID="786ed18d1850ba06de0fd3fac62f3b31" ns2:_="" ns3:_="">
    <xsd:import namespace="3ca19b32-a6a3-4094-b9e3-88b67aa2feb0"/>
    <xsd:import namespace="1a85c39a-1d36-4fb7-8f9f-8b1cda0a0b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a19b32-a6a3-4094-b9e3-88b67aa2fe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53dd272-d778-4f60-b5a8-8d839ec9672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85c39a-1d36-4fb7-8f9f-8b1cda0a0b5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f682378-0ed4-4a81-a3a3-23d190861045}" ma:internalName="TaxCatchAll" ma:showField="CatchAllData" ma:web="1a85c39a-1d36-4fb7-8f9f-8b1cda0a0b5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F80B0F-CE07-4647-ADAA-65CE6A9D213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8EC53E-0D68-4358-96B5-228FB4E99A6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9E034A5-0398-471C-9BE7-93A5F52009E6}">
  <ds:schemaRefs>
    <ds:schemaRef ds:uri="http://schemas.microsoft.com/office/2006/metadata/properties"/>
    <ds:schemaRef ds:uri="http://schemas.microsoft.com/office/infopath/2007/PartnerControls"/>
    <ds:schemaRef ds:uri="3ca19b32-a6a3-4094-b9e3-88b67aa2feb0"/>
    <ds:schemaRef ds:uri="1a85c39a-1d36-4fb7-8f9f-8b1cda0a0b5e"/>
  </ds:schemaRefs>
</ds:datastoreItem>
</file>

<file path=customXml/itemProps4.xml><?xml version="1.0" encoding="utf-8"?>
<ds:datastoreItem xmlns:ds="http://schemas.openxmlformats.org/officeDocument/2006/customXml" ds:itemID="{E5679E23-66D6-416D-AAAD-63DFFD9FB05D}"/>
</file>

<file path=docProps/app.xml><?xml version="1.0" encoding="utf-8"?>
<Properties xmlns="http://schemas.openxmlformats.org/officeDocument/2006/extended-properties" xmlns:vt="http://schemas.openxmlformats.org/officeDocument/2006/docPropsVTypes">
  <Template>Manuscript Template</Template>
  <TotalTime>1</TotalTime>
  <Pages>13</Pages>
  <Words>1192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esev</dc:creator>
  <cp:keywords/>
  <dc:description/>
  <cp:lastModifiedBy>Ken Wannemacher</cp:lastModifiedBy>
  <cp:revision>2</cp:revision>
  <cp:lastPrinted>2024-02-02T19:23:00Z</cp:lastPrinted>
  <dcterms:created xsi:type="dcterms:W3CDTF">2024-03-21T12:31:00Z</dcterms:created>
  <dcterms:modified xsi:type="dcterms:W3CDTF">2024-03-2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8DE8E0F088854CB9AD21888C16FA63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TemplateUrl">
    <vt:lpwstr/>
  </property>
  <property fmtid="{D5CDD505-2E9C-101B-9397-08002B2CF9AE}" pid="6" name="ComplianceAssetId">
    <vt:lpwstr/>
  </property>
  <property fmtid="{D5CDD505-2E9C-101B-9397-08002B2CF9AE}" pid="7" name="Order">
    <vt:r8>172800</vt:r8>
  </property>
  <property fmtid="{D5CDD505-2E9C-101B-9397-08002B2CF9AE}" pid="8" name="TriggerFlowInfo">
    <vt:lpwstr/>
  </property>
  <property fmtid="{D5CDD505-2E9C-101B-9397-08002B2CF9AE}" pid="9" name="_ExtendedDescription">
    <vt:lpwstr/>
  </property>
  <property fmtid="{D5CDD505-2E9C-101B-9397-08002B2CF9AE}" pid="10" name="MediaServiceImageTags">
    <vt:lpwstr/>
  </property>
</Properties>
</file>